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D6BA6" w14:textId="77777777" w:rsidR="009C79E4" w:rsidRPr="00471EEB" w:rsidRDefault="009C79E4" w:rsidP="009C79E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Hlk98962627"/>
      <w:r w:rsidRPr="00471EEB">
        <w:rPr>
          <w:rFonts w:ascii="Times New Roman" w:hAnsi="Times New Roman" w:cs="Times New Roman"/>
          <w:b/>
          <w:color w:val="000000" w:themeColor="text1"/>
        </w:rPr>
        <w:t>Supplementa</w:t>
      </w:r>
      <w:bookmarkStart w:id="1" w:name="_Hlk166011592"/>
      <w:r w:rsidRPr="00471EEB">
        <w:rPr>
          <w:rFonts w:ascii="Times New Roman" w:hAnsi="Times New Roman" w:cs="Times New Roman"/>
          <w:b/>
          <w:color w:val="000000" w:themeColor="text1"/>
        </w:rPr>
        <w:t>ry Information</w:t>
      </w:r>
    </w:p>
    <w:bookmarkEnd w:id="1"/>
    <w:p w14:paraId="5637B205" w14:textId="77777777" w:rsidR="009C79E4" w:rsidRPr="00471EEB" w:rsidRDefault="009C79E4" w:rsidP="009C79E4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27B4F80" w14:textId="2BC9206B" w:rsidR="009C79E4" w:rsidRPr="00471EEB" w:rsidRDefault="00B37AFF" w:rsidP="009C79E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471EEB">
        <w:rPr>
          <w:rFonts w:ascii="Times New Roman" w:hAnsi="Times New Roman" w:cs="Times New Roman"/>
          <w:b/>
          <w:color w:val="000000" w:themeColor="text1"/>
        </w:rPr>
        <w:t>Distinct Spatiotemporal Patterns of White Matter Hyperintensity Progression</w:t>
      </w:r>
    </w:p>
    <w:p w14:paraId="7BD07F44" w14:textId="77777777" w:rsidR="00B37AFF" w:rsidRPr="00471EEB" w:rsidRDefault="00B37AFF" w:rsidP="009C79E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FA58E89" w14:textId="77777777" w:rsidR="009C79E4" w:rsidRPr="00471EEB" w:rsidRDefault="009C79E4" w:rsidP="009C79E4">
      <w:pPr>
        <w:spacing w:line="480" w:lineRule="auto"/>
        <w:jc w:val="center"/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471EEB">
        <w:rPr>
          <w:rFonts w:ascii="Times New Roman" w:hAnsi="Times New Roman" w:cs="Times New Roman"/>
          <w:bCs/>
          <w:color w:val="000000" w:themeColor="text1"/>
        </w:rPr>
        <w:t xml:space="preserve">Jinyong Chung </w:t>
      </w:r>
      <w:r w:rsidRPr="00471EEB">
        <w:rPr>
          <w:rFonts w:ascii="Times New Roman" w:hAnsi="Times New Roman" w:cs="Times New Roman"/>
          <w:bCs/>
          <w:i/>
          <w:iCs/>
          <w:color w:val="000000" w:themeColor="text1"/>
        </w:rPr>
        <w:t>et al.</w:t>
      </w:r>
    </w:p>
    <w:p w14:paraId="2D59D79E" w14:textId="77777777" w:rsidR="009C79E4" w:rsidRPr="00471EEB" w:rsidRDefault="009C79E4" w:rsidP="009C79E4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AB18490" w14:textId="77777777" w:rsidR="009C79E4" w:rsidRPr="00471EEB" w:rsidRDefault="009C79E4" w:rsidP="009C79E4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471EEB">
        <w:rPr>
          <w:rFonts w:ascii="Times New Roman" w:hAnsi="Times New Roman" w:cs="Times New Roman"/>
          <w:bCs/>
          <w:color w:val="000000" w:themeColor="text1"/>
        </w:rPr>
        <w:t xml:space="preserve">Corresponding author: Dong-Eog Kim, </w:t>
      </w:r>
      <w:hyperlink r:id="rId8" w:history="1">
        <w:r w:rsidRPr="00471EEB">
          <w:rPr>
            <w:rStyle w:val="Hyperlink"/>
            <w:rFonts w:ascii="Times New Roman" w:hAnsi="Times New Roman" w:cs="Times New Roman"/>
            <w:bCs/>
            <w:color w:val="000000" w:themeColor="text1"/>
          </w:rPr>
          <w:t>kdongeog@duih.org</w:t>
        </w:r>
      </w:hyperlink>
    </w:p>
    <w:p w14:paraId="3737830C" w14:textId="77777777" w:rsidR="009C79E4" w:rsidRPr="00471EEB" w:rsidRDefault="009C79E4" w:rsidP="009C79E4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7AB2B10" w14:textId="77777777" w:rsidR="009C79E4" w:rsidRPr="00471EEB" w:rsidRDefault="009C79E4" w:rsidP="009C79E4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71EEB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2C9FFE7F" w14:textId="3449A9F3" w:rsidR="009C79E4" w:rsidRPr="00471EEB" w:rsidRDefault="009C79E4" w:rsidP="009C79E4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bookmarkStart w:id="2" w:name="_Hlk166018595"/>
      <w:r w:rsidRPr="00471EEB">
        <w:rPr>
          <w:rFonts w:ascii="Times New Roman" w:hAnsi="Times New Roman" w:cs="Times New Roman"/>
          <w:bCs/>
          <w:color w:val="000000" w:themeColor="text1"/>
        </w:rPr>
        <w:t>Supplementary</w:t>
      </w:r>
      <w:bookmarkEnd w:id="2"/>
      <w:r w:rsidRPr="00471EEB">
        <w:rPr>
          <w:rFonts w:ascii="Times New Roman" w:hAnsi="Times New Roman" w:cs="Times New Roman"/>
          <w:bCs/>
          <w:color w:val="000000" w:themeColor="text1"/>
        </w:rPr>
        <w:t xml:space="preserve"> Tables 1–</w:t>
      </w:r>
      <w:r w:rsidR="00AC165D" w:rsidRPr="00471EEB">
        <w:rPr>
          <w:rFonts w:ascii="Times New Roman" w:hAnsi="Times New Roman" w:cs="Times New Roman"/>
          <w:bCs/>
          <w:color w:val="000000" w:themeColor="text1"/>
        </w:rPr>
        <w:t>1</w:t>
      </w:r>
      <w:r w:rsidR="00746695" w:rsidRPr="00471EEB">
        <w:rPr>
          <w:rFonts w:ascii="Times New Roman" w:hAnsi="Times New Roman" w:cs="Times New Roman"/>
          <w:bCs/>
          <w:color w:val="000000" w:themeColor="text1"/>
        </w:rPr>
        <w:t>2</w:t>
      </w:r>
    </w:p>
    <w:p w14:paraId="10F32761" w14:textId="30409B0B" w:rsidR="009C79E4" w:rsidRDefault="009C79E4" w:rsidP="009C79E4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471EEB">
        <w:rPr>
          <w:rFonts w:ascii="Times New Roman" w:hAnsi="Times New Roman" w:cs="Times New Roman"/>
          <w:bCs/>
          <w:color w:val="000000" w:themeColor="text1"/>
        </w:rPr>
        <w:t>Supplementary Figures 1–</w:t>
      </w:r>
      <w:r w:rsidR="00AC165D" w:rsidRPr="00471EEB">
        <w:rPr>
          <w:rFonts w:ascii="Times New Roman" w:hAnsi="Times New Roman" w:cs="Times New Roman"/>
          <w:bCs/>
          <w:color w:val="000000" w:themeColor="text1"/>
        </w:rPr>
        <w:t>10</w:t>
      </w:r>
    </w:p>
    <w:p w14:paraId="2B5EABF8" w14:textId="77777777" w:rsidR="00E02C2E" w:rsidRPr="00471EEB" w:rsidRDefault="00E02C2E">
      <w:pPr>
        <w:spacing w:after="160" w:line="259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471EEB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68869A43" w14:textId="1F3884F3" w:rsidR="00A514B6" w:rsidRPr="00471EEB" w:rsidRDefault="00F10071" w:rsidP="00DA1266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color w:val="000000" w:themeColor="text1"/>
        </w:rPr>
        <w:lastRenderedPageBreak/>
        <w:t xml:space="preserve">Supplementary </w:t>
      </w:r>
      <w:r w:rsidR="00297461">
        <w:rPr>
          <w:rFonts w:ascii="Times New Roman" w:eastAsia="나눔고딕" w:hAnsi="Times New Roman" w:cs="Times New Roman"/>
          <w:b/>
          <w:color w:val="000000" w:themeColor="text1"/>
        </w:rPr>
        <w:t>T</w:t>
      </w:r>
      <w:bookmarkEnd w:id="0"/>
      <w:r w:rsidR="00A514B6" w:rsidRPr="00471EEB">
        <w:rPr>
          <w:rFonts w:ascii="Times New Roman" w:eastAsia="나눔고딕" w:hAnsi="Times New Roman" w:cs="Times New Roman"/>
          <w:b/>
          <w:color w:val="000000" w:themeColor="text1"/>
        </w:rPr>
        <w:t>ables</w:t>
      </w:r>
    </w:p>
    <w:p w14:paraId="2A2F81BA" w14:textId="77777777" w:rsidR="00AA71BE" w:rsidRPr="00471EEB" w:rsidRDefault="00AA71BE" w:rsidP="00DA1266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color w:val="000000" w:themeColor="text1"/>
        </w:rPr>
      </w:pPr>
    </w:p>
    <w:p w14:paraId="51D3C3A3" w14:textId="6575D156" w:rsidR="0067678F" w:rsidRPr="00471EEB" w:rsidRDefault="0067678F" w:rsidP="00DA1266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upplementary Table 1</w:t>
      </w:r>
      <w:r w:rsidR="00E0798B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Mixed-effects regression</w:t>
      </w:r>
      <w:r w:rsidR="0007274F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model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for longitudinal subtype stability</w:t>
      </w:r>
    </w:p>
    <w:tbl>
      <w:tblPr>
        <w:tblW w:w="5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002"/>
        <w:gridCol w:w="756"/>
        <w:gridCol w:w="1492"/>
        <w:gridCol w:w="889"/>
      </w:tblGrid>
      <w:tr w:rsidR="00471EEB" w:rsidRPr="00471EEB" w14:paraId="16D428EE" w14:textId="77777777" w:rsidTr="00EF1332">
        <w:trPr>
          <w:trHeight w:val="216"/>
        </w:trPr>
        <w:tc>
          <w:tcPr>
            <w:tcW w:w="58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053522" w14:textId="16271C77" w:rsidR="0067678F" w:rsidRPr="00471EEB" w:rsidRDefault="0067678F" w:rsidP="00EF1332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Longitudinal subtype stability (Unstable=0, Stable=1)</w:t>
            </w:r>
          </w:p>
        </w:tc>
      </w:tr>
      <w:tr w:rsidR="00471EEB" w:rsidRPr="00471EEB" w14:paraId="52FB872F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32E230" w14:textId="77777777" w:rsidR="0067678F" w:rsidRPr="00471EEB" w:rsidRDefault="0067678F" w:rsidP="00EF1332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Parameters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1C4054" w14:textId="77777777" w:rsidR="0067678F" w:rsidRPr="00471EEB" w:rsidRDefault="0067678F" w:rsidP="00EF1332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OR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DC97C7" w14:textId="77777777" w:rsidR="0067678F" w:rsidRPr="00471EEB" w:rsidRDefault="0067678F" w:rsidP="00EF1332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95% CI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B78F27" w14:textId="4BF04B5E" w:rsidR="0067678F" w:rsidRPr="00471EEB" w:rsidRDefault="0067678F" w:rsidP="00EF1332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</w:p>
        </w:tc>
      </w:tr>
      <w:tr w:rsidR="00471EEB" w:rsidRPr="00471EEB" w14:paraId="20341927" w14:textId="77777777" w:rsidTr="00CE1B84">
        <w:trPr>
          <w:trHeight w:val="216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0B32AC" w14:textId="77777777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WMH subtype</w:t>
            </w:r>
          </w:p>
          <w:p w14:paraId="7C1B9C3D" w14:textId="3E61A56E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(vs</w:t>
            </w:r>
            <w:r w:rsidR="008516E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.</w:t>
            </w: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 xml:space="preserve"> T2: radial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5963E" w14:textId="6A1E33B8" w:rsidR="00CE1B84" w:rsidRPr="00471EEB" w:rsidRDefault="00CE1B84" w:rsidP="00CE1B84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T1: F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71A5F6" w14:textId="62986F00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88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F89540" w14:textId="6ED3E112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385–2.0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828BA4" w14:textId="389CB3F9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777</w:t>
            </w:r>
          </w:p>
        </w:tc>
      </w:tr>
      <w:tr w:rsidR="00471EEB" w:rsidRPr="00471EEB" w14:paraId="2DA57570" w14:textId="77777777" w:rsidTr="00CE1B84">
        <w:trPr>
          <w:trHeight w:val="216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5589EA" w14:textId="77777777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8A1B" w14:textId="733065E3" w:rsidR="00CE1B84" w:rsidRPr="00471EEB" w:rsidRDefault="00CE1B84" w:rsidP="00CE1B84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T3: T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30F73D" w14:textId="59943E82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8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89B94D" w14:textId="58D9A605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291–2.6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968627" w14:textId="276F8CF2" w:rsidR="00CE1B84" w:rsidRPr="00471EEB" w:rsidRDefault="00CE1B84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804</w:t>
            </w:r>
          </w:p>
        </w:tc>
      </w:tr>
      <w:tr w:rsidR="00471EEB" w:rsidRPr="00471EEB" w14:paraId="37920E19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971969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FU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B6B52D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98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5145A1" w14:textId="33092C0C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8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1.10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E919DE" w14:textId="4A07BFAE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84</w:t>
            </w:r>
            <w:r w:rsidR="00D65A48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</w:t>
            </w:r>
          </w:p>
        </w:tc>
      </w:tr>
      <w:tr w:rsidR="00471EEB" w:rsidRPr="00471EEB" w14:paraId="26B3D533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33B49D" w14:textId="1F973FBE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Age</w:t>
            </w:r>
            <w:r w:rsidR="00A25E43"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, ye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A4DB94" w14:textId="45C9BDC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9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889004" w14:textId="35755DAB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9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8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1.0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09955C" w14:textId="29E32C73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40</w:t>
            </w:r>
          </w:p>
        </w:tc>
      </w:tr>
      <w:tr w:rsidR="00471EEB" w:rsidRPr="00471EEB" w14:paraId="7B9D322A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06C9C9" w14:textId="108C4244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Sex (male=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781012" w14:textId="1F8DCAE4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0D332C" w14:textId="3A2FBE34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22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1.3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70CE0A" w14:textId="35369D8F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98</w:t>
            </w:r>
          </w:p>
        </w:tc>
      </w:tr>
      <w:tr w:rsidR="00471EEB" w:rsidRPr="00471EEB" w14:paraId="6EF5CD0F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9A81F9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HT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790C18" w14:textId="16A488E8" w:rsidR="00817B70" w:rsidRPr="00471EEB" w:rsidRDefault="00A16BF5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0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D1B801" w14:textId="717CCC52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4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2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2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CDC8D" w14:textId="4DD58C81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958</w:t>
            </w:r>
          </w:p>
        </w:tc>
      </w:tr>
      <w:tr w:rsidR="00471EEB" w:rsidRPr="00471EEB" w14:paraId="2A423E7D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C8AF5C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D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FC4074" w14:textId="40AC8138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41686C" w14:textId="40C630C5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2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2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0.8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4FDF9D" w14:textId="74C7B7AA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01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</w:t>
            </w:r>
          </w:p>
        </w:tc>
      </w:tr>
      <w:tr w:rsidR="00471EEB" w:rsidRPr="00471EEB" w14:paraId="559AAF64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63FA95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91074F" w14:textId="456E2799" w:rsidR="00817B70" w:rsidRPr="00471EEB" w:rsidRDefault="00A16BF5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9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D25217" w14:textId="56BC513D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9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8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A427E1" w14:textId="79060DD8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908</w:t>
            </w:r>
          </w:p>
        </w:tc>
      </w:tr>
      <w:tr w:rsidR="00471EEB" w:rsidRPr="00471EEB" w14:paraId="3A633A90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476233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Smok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8F1453" w14:textId="4E820C2B" w:rsidR="00817B70" w:rsidRPr="00471EEB" w:rsidRDefault="00A16BF5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6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0B66CD" w14:textId="527C559E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6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3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73BE94" w14:textId="6A386BDB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93</w:t>
            </w:r>
          </w:p>
        </w:tc>
      </w:tr>
      <w:tr w:rsidR="00471EEB" w:rsidRPr="00471EEB" w14:paraId="79B7E89A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CA7777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A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55B8D7" w14:textId="257B912A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2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A0FB2F" w14:textId="4AE2C134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44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3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D0DCEB" w14:textId="53715CDA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08</w:t>
            </w:r>
          </w:p>
        </w:tc>
      </w:tr>
      <w:tr w:rsidR="00471EEB" w:rsidRPr="00471EEB" w14:paraId="2B9FE02F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636152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CA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99468E" w14:textId="6EF1C4F6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5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347F2B" w14:textId="710D996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5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5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4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FF5656" w14:textId="613BD8BF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27</w:t>
            </w:r>
          </w:p>
        </w:tc>
      </w:tr>
      <w:tr w:rsidR="00471EEB" w:rsidRPr="00471EEB" w14:paraId="32B90009" w14:textId="77777777" w:rsidTr="00EF1332">
        <w:trPr>
          <w:trHeight w:val="216"/>
        </w:trPr>
        <w:tc>
          <w:tcPr>
            <w:tcW w:w="27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6834BB" w14:textId="77777777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</w:rPr>
              <w:t>Revascularization therap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BBB29D" w14:textId="4241803A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2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C01237" w14:textId="2B779001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0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–0.</w:t>
            </w:r>
            <w:r w:rsidR="00A16BF5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86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87B860" w14:textId="42B58773" w:rsidR="00817B70" w:rsidRPr="00471EEB" w:rsidRDefault="00817B70" w:rsidP="00817B70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0</w:t>
            </w:r>
            <w:r w:rsidR="003F7F27" w:rsidRPr="00471EEB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8</w:t>
            </w:r>
          </w:p>
        </w:tc>
      </w:tr>
    </w:tbl>
    <w:p w14:paraId="60A87C70" w14:textId="57942072" w:rsidR="0029510E" w:rsidRPr="00471EEB" w:rsidRDefault="000533D5" w:rsidP="0029510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  <w:sectPr w:rsidR="0029510E" w:rsidRPr="00471EEB" w:rsidSect="004039BA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OR, odd ratio; CI, confidence interval; WMH, white matter hyperintensity; </w:t>
      </w:r>
      <w:r w:rsidR="00431F8F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FP, fronto-parietal; TO, temporo-occipital;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FU, follow-up; </w:t>
      </w:r>
      <w:r w:rsidR="00AB48D4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HTN, hypertension; DM, diabetes mellitus; HL, hyperlipidemia;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AF, atrial fibrillation; </w:t>
      </w:r>
      <w:r w:rsidR="00AB48D4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CAD, coronary artery disease</w:t>
      </w:r>
      <w:r w:rsidR="00C71DBF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.</w:t>
      </w:r>
    </w:p>
    <w:p w14:paraId="4E5865D8" w14:textId="493F8CEF" w:rsidR="008F5D5E" w:rsidRPr="00471EEB" w:rsidRDefault="004A4F2C" w:rsidP="00912878">
      <w:pPr>
        <w:adjustRightInd w:val="0"/>
        <w:snapToGrid w:val="0"/>
        <w:spacing w:line="480" w:lineRule="auto"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8F5D5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Table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2</w:t>
      </w:r>
      <w:r w:rsidR="000F4C1F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="008F5D5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Mixed-effects regression models for demographics</w:t>
      </w:r>
      <w:r w:rsidR="005337D6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and</w:t>
      </w:r>
      <w:r w:rsidR="008F5D5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vascular risk factors </w:t>
      </w:r>
      <w:r w:rsidR="002133A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ccording to white matter hyperintensity subtype and stage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240"/>
        <w:gridCol w:w="1240"/>
        <w:gridCol w:w="1240"/>
        <w:gridCol w:w="1241"/>
        <w:gridCol w:w="1240"/>
        <w:gridCol w:w="1240"/>
        <w:gridCol w:w="1240"/>
        <w:gridCol w:w="1241"/>
      </w:tblGrid>
      <w:tr w:rsidR="00471EEB" w:rsidRPr="00471EEB" w14:paraId="47E26869" w14:textId="77777777" w:rsidTr="00155129">
        <w:trPr>
          <w:cantSplit/>
          <w:trHeight w:val="20"/>
        </w:trPr>
        <w:tc>
          <w:tcPr>
            <w:tcW w:w="3261" w:type="dxa"/>
            <w:gridSpan w:val="3"/>
            <w:tcBorders>
              <w:bottom w:val="single" w:sz="4" w:space="0" w:color="auto"/>
            </w:tcBorders>
          </w:tcPr>
          <w:p w14:paraId="3047FCA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bookmarkStart w:id="3" w:name="_Hlk186733195"/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4B3EC0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571C6B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8E05675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TN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1619E65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M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906650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L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55DA8D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moking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521F81E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F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3389ED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AD</w:t>
            </w:r>
          </w:p>
        </w:tc>
      </w:tr>
      <w:tr w:rsidR="00471EEB" w:rsidRPr="00471EEB" w14:paraId="25107395" w14:textId="77777777" w:rsidTr="00155129">
        <w:trPr>
          <w:cantSplit/>
        </w:trPr>
        <w:tc>
          <w:tcPr>
            <w:tcW w:w="1276" w:type="dxa"/>
            <w:vMerge w:val="restart"/>
          </w:tcPr>
          <w:p w14:paraId="12C73D8B" w14:textId="77777777" w:rsidR="000F44EF" w:rsidRPr="00471EEB" w:rsidRDefault="000F44EF" w:rsidP="000F44EF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  <w:p w14:paraId="64100944" w14:textId="404C3054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vs</w:t>
            </w:r>
            <w:r w:rsidR="008516E7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.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T2: radial)</w:t>
            </w:r>
          </w:p>
        </w:tc>
        <w:tc>
          <w:tcPr>
            <w:tcW w:w="992" w:type="dxa"/>
            <w:vMerge w:val="restart"/>
          </w:tcPr>
          <w:p w14:paraId="56406605" w14:textId="00DE5562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993" w:type="dxa"/>
            <w:tcBorders>
              <w:bottom w:val="nil"/>
            </w:tcBorders>
          </w:tcPr>
          <w:p w14:paraId="7F96B25E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bottom w:val="nil"/>
            </w:tcBorders>
          </w:tcPr>
          <w:p w14:paraId="5345B735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9.35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8.10‒10.59)</w:t>
            </w:r>
          </w:p>
        </w:tc>
        <w:tc>
          <w:tcPr>
            <w:tcW w:w="1240" w:type="dxa"/>
            <w:tcBorders>
              <w:bottom w:val="nil"/>
            </w:tcBorders>
          </w:tcPr>
          <w:p w14:paraId="34925E39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89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9‒1.00)</w:t>
            </w:r>
          </w:p>
        </w:tc>
        <w:tc>
          <w:tcPr>
            <w:tcW w:w="1240" w:type="dxa"/>
            <w:tcBorders>
              <w:bottom w:val="nil"/>
            </w:tcBorders>
          </w:tcPr>
          <w:p w14:paraId="6E356EBF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47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13‒1.91)</w:t>
            </w:r>
          </w:p>
        </w:tc>
        <w:tc>
          <w:tcPr>
            <w:tcW w:w="1241" w:type="dxa"/>
            <w:tcBorders>
              <w:bottom w:val="nil"/>
            </w:tcBorders>
          </w:tcPr>
          <w:p w14:paraId="12E67E84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2‒1.05)</w:t>
            </w:r>
          </w:p>
        </w:tc>
        <w:tc>
          <w:tcPr>
            <w:tcW w:w="1240" w:type="dxa"/>
            <w:tcBorders>
              <w:bottom w:val="nil"/>
            </w:tcBorders>
          </w:tcPr>
          <w:p w14:paraId="2F903B70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8‒1.15)</w:t>
            </w:r>
          </w:p>
        </w:tc>
        <w:tc>
          <w:tcPr>
            <w:tcW w:w="1240" w:type="dxa"/>
            <w:tcBorders>
              <w:bottom w:val="nil"/>
            </w:tcBorders>
          </w:tcPr>
          <w:p w14:paraId="4B44F4FA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4‒1.14)</w:t>
            </w:r>
          </w:p>
        </w:tc>
        <w:tc>
          <w:tcPr>
            <w:tcW w:w="1240" w:type="dxa"/>
            <w:tcBorders>
              <w:bottom w:val="nil"/>
            </w:tcBorders>
          </w:tcPr>
          <w:p w14:paraId="2F770AFD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2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9‒1.06)</w:t>
            </w:r>
          </w:p>
        </w:tc>
        <w:tc>
          <w:tcPr>
            <w:tcW w:w="1241" w:type="dxa"/>
            <w:tcBorders>
              <w:bottom w:val="nil"/>
            </w:tcBorders>
          </w:tcPr>
          <w:p w14:paraId="04ED6288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7‒1.28)</w:t>
            </w:r>
          </w:p>
        </w:tc>
      </w:tr>
      <w:tr w:rsidR="00471EEB" w:rsidRPr="00471EEB" w14:paraId="37E241AD" w14:textId="77777777" w:rsidTr="00155129">
        <w:trPr>
          <w:cantSplit/>
        </w:trPr>
        <w:tc>
          <w:tcPr>
            <w:tcW w:w="1276" w:type="dxa"/>
            <w:vMerge/>
          </w:tcPr>
          <w:p w14:paraId="032EEAC8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39F1B15B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2DBA78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D573FDF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4.6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73A2347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1.9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C684FC2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89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18C88DC9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0F4165C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F0AA60F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69150BD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1.17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2FD31A7C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471EEB" w:rsidRPr="00471EEB" w14:paraId="44838AB7" w14:textId="77777777" w:rsidTr="00155129">
        <w:trPr>
          <w:cantSplit/>
        </w:trPr>
        <w:tc>
          <w:tcPr>
            <w:tcW w:w="1276" w:type="dxa"/>
            <w:vMerge/>
          </w:tcPr>
          <w:p w14:paraId="7DFE4FFA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04F2AA0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22F8E5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0B32895" w14:textId="5696BA54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428A93B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6F112C0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4969332E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3DD46F9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AF8A170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F561D80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242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5B6B335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</w:tr>
      <w:tr w:rsidR="00471EEB" w:rsidRPr="00471EEB" w14:paraId="544249A6" w14:textId="77777777" w:rsidTr="00155129">
        <w:trPr>
          <w:cantSplit/>
        </w:trPr>
        <w:tc>
          <w:tcPr>
            <w:tcW w:w="1276" w:type="dxa"/>
            <w:vMerge/>
          </w:tcPr>
          <w:p w14:paraId="056D5FA2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4FFA7276" w14:textId="4300C533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: T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0603F0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FD1FDAE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1.23‒1.23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75FDE0D6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27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2.03‒2.54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27A76FC6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4‒1.21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5D77C67C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04‒1.17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57066ECB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9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8‒1.00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2CD5433B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0‒1.16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0C80EDFA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5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37‒1.77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4936447F" w14:textId="77777777" w:rsidR="000F44EF" w:rsidRPr="00471EEB" w:rsidRDefault="000F44EF" w:rsidP="000F44EF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28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7‒1.52)</w:t>
            </w:r>
          </w:p>
        </w:tc>
      </w:tr>
      <w:tr w:rsidR="00471EEB" w:rsidRPr="00471EEB" w14:paraId="746FE527" w14:textId="77777777" w:rsidTr="00155129">
        <w:trPr>
          <w:cantSplit/>
        </w:trPr>
        <w:tc>
          <w:tcPr>
            <w:tcW w:w="1276" w:type="dxa"/>
            <w:vMerge/>
          </w:tcPr>
          <w:p w14:paraId="0E1040DF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20955D2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22F56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12D93F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C931865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4.3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21B991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17CD866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2AA4FA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.9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ABF580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9A180A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6.72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03D24F2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76</w:t>
            </w:r>
          </w:p>
        </w:tc>
      </w:tr>
      <w:tr w:rsidR="00471EEB" w:rsidRPr="00471EEB" w14:paraId="05202088" w14:textId="77777777" w:rsidTr="00155129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3B70E3F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0AA2AC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B37EE5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BBFFFA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FBEDD3E" w14:textId="1F2DCA30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83A62E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5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12EFEC9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9532B3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6AD2A0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77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C323AF6" w14:textId="666DF89F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0E0CE93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6</w:t>
            </w:r>
          </w:p>
        </w:tc>
      </w:tr>
      <w:tr w:rsidR="00471EEB" w:rsidRPr="00471EEB" w14:paraId="2C1FA084" w14:textId="77777777" w:rsidTr="00155129">
        <w:trPr>
          <w:cantSplit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3C8CC04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EB9001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A464BB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39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32‒1.46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5D2F2E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3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2‒1.04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58BDA92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3‒1.07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7F0F85E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1‒1.03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190BA0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9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8‒1.01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783C45C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0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8‒1.01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B4DAA7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5‒0.97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2D91D36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8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6‒0.99)</w:t>
            </w:r>
          </w:p>
        </w:tc>
      </w:tr>
      <w:tr w:rsidR="00471EEB" w:rsidRPr="00471EEB" w14:paraId="06D92D29" w14:textId="77777777" w:rsidTr="00155129">
        <w:trPr>
          <w:cantSplit/>
        </w:trPr>
        <w:tc>
          <w:tcPr>
            <w:tcW w:w="2268" w:type="dxa"/>
            <w:gridSpan w:val="2"/>
            <w:vMerge/>
          </w:tcPr>
          <w:p w14:paraId="545DBFE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987DA7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4193CFF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38.3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745C77F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4.9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B032A3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.08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0376E94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4.1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3E0213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866D4F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C057C2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6.49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97884E9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2.69</w:t>
            </w:r>
          </w:p>
        </w:tc>
      </w:tr>
      <w:tr w:rsidR="00471EEB" w:rsidRPr="00471EEB" w14:paraId="6DE8C7ED" w14:textId="77777777" w:rsidTr="00155129">
        <w:trPr>
          <w:cantSplit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54A62E2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64540C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9D1AA2B" w14:textId="57D4103C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B79F1BC" w14:textId="26D5D84D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03BA964" w14:textId="148C351B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4BDE30FA" w14:textId="1C61C655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609C3E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26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FAC7F8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7A45FDC" w14:textId="6E5D3E89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77FE7F9E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7</w:t>
            </w:r>
          </w:p>
        </w:tc>
      </w:tr>
      <w:tr w:rsidR="00471EEB" w:rsidRPr="00471EEB" w14:paraId="3B64DE91" w14:textId="77777777" w:rsidTr="00155129">
        <w:trPr>
          <w:cantSplit/>
        </w:trPr>
        <w:tc>
          <w:tcPr>
            <w:tcW w:w="1276" w:type="dxa"/>
            <w:vMerge w:val="restart"/>
          </w:tcPr>
          <w:p w14:paraId="4A878231" w14:textId="3AD3E966" w:rsidR="00034A87" w:rsidRPr="00471EEB" w:rsidRDefault="00034A87" w:rsidP="0015512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  <w:r w:rsidR="008516E7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–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  <w:r w:rsidR="00155129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i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nteraction</w:t>
            </w:r>
          </w:p>
        </w:tc>
        <w:tc>
          <w:tcPr>
            <w:tcW w:w="992" w:type="dxa"/>
            <w:vMerge w:val="restart"/>
          </w:tcPr>
          <w:p w14:paraId="4B9A68B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*Stag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DB0294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A2D02E7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77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88‒-0.66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BD53E0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EBA1BF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8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5‒1.00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4CEAE43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80025A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8B0F49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7A45A43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27279D8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27D0C1F2" w14:textId="77777777" w:rsidTr="00155129">
        <w:trPr>
          <w:cantSplit/>
        </w:trPr>
        <w:tc>
          <w:tcPr>
            <w:tcW w:w="1276" w:type="dxa"/>
            <w:vMerge/>
          </w:tcPr>
          <w:p w14:paraId="27BB222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511A75A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20840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D76AE4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3.7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D08C59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492007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2.0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702976F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1C63E2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D4BE07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2EE53A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1C0CF1A9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4EC26AD2" w14:textId="77777777" w:rsidTr="00155129">
        <w:trPr>
          <w:cantSplit/>
        </w:trPr>
        <w:tc>
          <w:tcPr>
            <w:tcW w:w="1276" w:type="dxa"/>
            <w:vMerge/>
          </w:tcPr>
          <w:p w14:paraId="0EAD31F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25637EE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508C633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CA881A5" w14:textId="4DBA187A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7827F2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4556194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A8D0CC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0304053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620B10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F34439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0310EC5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3C496573" w14:textId="77777777" w:rsidTr="00155129">
        <w:trPr>
          <w:cantSplit/>
        </w:trPr>
        <w:tc>
          <w:tcPr>
            <w:tcW w:w="1276" w:type="dxa"/>
            <w:vMerge/>
          </w:tcPr>
          <w:p w14:paraId="1388CA9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 w:val="restart"/>
          </w:tcPr>
          <w:p w14:paraId="01D1B817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*Stag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58FEFA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DEA5E7F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19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30‒-0.08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33803C9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6F5DAB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0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8‒1.02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70D53849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EDD3F2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8CBC38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C1828FE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5E97F2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4F895B8F" w14:textId="77777777" w:rsidTr="00155129">
        <w:trPr>
          <w:cantSplit/>
        </w:trPr>
        <w:tc>
          <w:tcPr>
            <w:tcW w:w="1276" w:type="dxa"/>
            <w:vMerge/>
          </w:tcPr>
          <w:p w14:paraId="66C5C97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4CCEA82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F15DCC6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4C37463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3.3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954FFB7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CE2CBC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08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43B1336A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00E4F57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0066A5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129514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391F426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535931B0" w14:textId="77777777" w:rsidTr="00155129">
        <w:trPr>
          <w:cantSplit/>
          <w:trHeight w:val="7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38A682B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FCB370D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20BCA1C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9556C96" w14:textId="66B64EE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D339D38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0234850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3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499C5CE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A465822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7B018F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9B9DAD9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2A0D9611" w14:textId="77777777" w:rsidR="00034A87" w:rsidRPr="00471EEB" w:rsidRDefault="00034A87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</w:tbl>
    <w:bookmarkEnd w:id="3"/>
    <w:p w14:paraId="73D938E4" w14:textId="1396191B" w:rsidR="003B042F" w:rsidRPr="00471EEB" w:rsidRDefault="00A23431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Statistics (Beta coefficient, OR</w:t>
      </w:r>
      <w:r w:rsidR="00FF00B8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odd ratio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T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t-statistic) for subtype and stage from mixed-effects</w:t>
      </w:r>
      <w:r w:rsidR="0007274F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regression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models that included each variable along with age (except in the case of age), sex (except in the case of sex)</w:t>
      </w:r>
      <w:r w:rsidR="00582CB3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as fixed effects, and imaging center as a random effect.</w:t>
      </w:r>
      <w:r w:rsidR="003B042F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HTN, hypertension; DM, diabetes mellitus; HL, hyperlipidemia; </w:t>
      </w:r>
      <w:r w:rsidR="00FF00B8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AF, atrial fibrillation; </w:t>
      </w:r>
      <w:r w:rsidR="003B042F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CAD, coronary artery disease; </w:t>
      </w:r>
      <w:r w:rsidR="00D86023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FP, fronto-parietal; TO, temporo-occipital; </w:t>
      </w:r>
      <w:r w:rsidR="00FF00B8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CI, confidence interval</w:t>
      </w:r>
      <w:r w:rsidR="00D76ADD" w:rsidRPr="00471EEB">
        <w:rPr>
          <w:rFonts w:ascii="Times New Roman" w:eastAsia="나눔고딕" w:hAnsi="Times New Roman" w:cs="Times New Roman"/>
          <w:color w:val="000000" w:themeColor="text1"/>
        </w:rPr>
        <w:t>.</w:t>
      </w:r>
    </w:p>
    <w:p w14:paraId="08B68548" w14:textId="145E49BD" w:rsidR="005337D6" w:rsidRPr="00471EEB" w:rsidRDefault="003B042F">
      <w:pPr>
        <w:spacing w:after="160" w:line="259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br w:type="page"/>
      </w:r>
    </w:p>
    <w:p w14:paraId="3ABAC5C1" w14:textId="77777777" w:rsidR="0029510E" w:rsidRPr="00471EEB" w:rsidRDefault="0029510E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  <w:sectPr w:rsidR="0029510E" w:rsidRPr="00471EEB" w:rsidSect="0029510E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2A196D22" w14:textId="128FA0DA" w:rsidR="00C330C2" w:rsidRPr="00471EEB" w:rsidRDefault="00C330C2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B94AE6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3</w:t>
      </w:r>
      <w:r w:rsidR="008335E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 </w:t>
      </w:r>
      <w:r w:rsidR="00670FFB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M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ixed-effects regression</w:t>
      </w:r>
      <w:r w:rsidR="00EF32F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model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for age</w:t>
      </w:r>
      <w:r w:rsidR="00A1488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and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hypertension</w:t>
      </w:r>
      <w:r w:rsidR="00670FFB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in stroke patients with white matter hyperintensity stage ≤ 9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992"/>
        <w:gridCol w:w="1594"/>
        <w:gridCol w:w="249"/>
        <w:gridCol w:w="1346"/>
        <w:gridCol w:w="1595"/>
        <w:gridCol w:w="177"/>
        <w:gridCol w:w="1418"/>
      </w:tblGrid>
      <w:tr w:rsidR="00471EEB" w:rsidRPr="00471EEB" w14:paraId="2A276F00" w14:textId="77777777" w:rsidTr="005E72C8">
        <w:trPr>
          <w:trHeight w:val="31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7C8AD1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E6491F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8FF1E4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, year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3FAA8A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7E73DC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ypertension, %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52F7EFD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471EEB" w:rsidRPr="00471EEB" w14:paraId="52616863" w14:textId="77777777" w:rsidTr="005E72C8">
        <w:trPr>
          <w:trHeight w:val="31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DA2A97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A0C9A8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6513F6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Beta (95% CI)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CBBADB7" w14:textId="7F424EC5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77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7042E4E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6714498" w14:textId="1C480E01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471EEB" w:rsidRPr="00471EEB" w14:paraId="4018E62B" w14:textId="77777777" w:rsidTr="005E72C8">
        <w:trPr>
          <w:trHeight w:val="317"/>
        </w:trPr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BB3061" w14:textId="77777777" w:rsidR="005E72C8" w:rsidRPr="00471EEB" w:rsidRDefault="005E72C8" w:rsidP="005E72C8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  <w:p w14:paraId="7DEE90C0" w14:textId="4A4B77F8" w:rsidR="005E72C8" w:rsidRPr="00471EEB" w:rsidRDefault="005E72C8" w:rsidP="005E72C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vs</w:t>
            </w:r>
            <w:r w:rsidR="008516E7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.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T2: radia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4342071" w14:textId="32A0337B" w:rsidR="005E72C8" w:rsidRPr="00471EEB" w:rsidRDefault="005E72C8" w:rsidP="005E72C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CD7149" w14:textId="77777777" w:rsidR="005E72C8" w:rsidRPr="00471EEB" w:rsidRDefault="005E72C8" w:rsidP="005E72C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.87 (4.90‒6.84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FB604" w14:textId="1340CD29" w:rsidR="005E72C8" w:rsidRPr="00471EEB" w:rsidRDefault="005E72C8" w:rsidP="005E72C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68FA5" w14:textId="77777777" w:rsidR="005E72C8" w:rsidRPr="00471EEB" w:rsidRDefault="005E72C8" w:rsidP="005E72C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31 (1.08‒1.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717EC2" w14:textId="77777777" w:rsidR="005E72C8" w:rsidRPr="00471EEB" w:rsidRDefault="005E72C8" w:rsidP="005E72C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5</w:t>
            </w:r>
          </w:p>
        </w:tc>
      </w:tr>
      <w:tr w:rsidR="00471EEB" w:rsidRPr="00471EEB" w14:paraId="4B0D188A" w14:textId="77777777" w:rsidTr="005E72C8">
        <w:trPr>
          <w:trHeight w:val="31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5D1A64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A1D03" w14:textId="5EF5A81C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</w:t>
            </w:r>
            <w:r w:rsidR="005E72C8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: T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C7B5C8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2.56 (-3.41‒-1.72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14:paraId="7D95B49C" w14:textId="380B4ED3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4A1EA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3EC7B8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1 (0.78‒1.0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A80D235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54</w:t>
            </w:r>
          </w:p>
        </w:tc>
      </w:tr>
      <w:tr w:rsidR="00471EEB" w:rsidRPr="00471EEB" w14:paraId="72EF033D" w14:textId="77777777" w:rsidTr="005E72C8">
        <w:trPr>
          <w:trHeight w:val="31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734571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BDBAF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67CE66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95 (1.82‒2.08)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14:paraId="4965E26A" w14:textId="24DBBF95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4A1EA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4ABE1A9" w14:textId="77777777" w:rsidR="00C330C2" w:rsidRPr="00471EEB" w:rsidRDefault="00C330C2" w:rsidP="00EF1332">
            <w:pPr>
              <w:spacing w:line="360" w:lineRule="auto"/>
              <w:ind w:firstLine="1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7 (1.04‒1.1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0FCF27A" w14:textId="5B22638F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4A1EA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</w:tr>
      <w:tr w:rsidR="00471EEB" w:rsidRPr="00471EEB" w14:paraId="15E9B4D4" w14:textId="77777777" w:rsidTr="005E72C8">
        <w:trPr>
          <w:trHeight w:val="31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5C41F5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B2527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AD1825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14:paraId="6E840826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39894C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3 (1.02‒1.0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C550D3C" w14:textId="51525BB6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4A1EA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</w:tr>
      <w:tr w:rsidR="00471EEB" w:rsidRPr="00471EEB" w14:paraId="3AF819F2" w14:textId="77777777" w:rsidTr="005E72C8">
        <w:trPr>
          <w:trHeight w:val="23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CAF093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BFCCA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9D8C81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5.85 (-6.54‒-5.16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3F067" w14:textId="1D51832F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4A1EA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A7A76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3 (0.73‒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8A894" w14:textId="77777777" w:rsidR="00C330C2" w:rsidRPr="00471EEB" w:rsidRDefault="00C330C2" w:rsidP="00EF1332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8</w:t>
            </w:r>
          </w:p>
        </w:tc>
      </w:tr>
    </w:tbl>
    <w:p w14:paraId="5B082D22" w14:textId="122D0FA3" w:rsidR="00C330C2" w:rsidRPr="00471EEB" w:rsidRDefault="004A1EA3" w:rsidP="00C330C2">
      <w:pPr>
        <w:spacing w:after="160" w:line="259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CI, confidence interval; OR, odd ratio</w:t>
      </w:r>
      <w:r w:rsidR="00E870CA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; FP, fronto-parietal; TO, temporo-occipital. </w:t>
      </w:r>
      <w:r w:rsidR="00C330C2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br w:type="page"/>
      </w:r>
    </w:p>
    <w:p w14:paraId="63B8517C" w14:textId="2004E95A" w:rsidR="00C330C2" w:rsidRPr="00471EEB" w:rsidRDefault="00C330C2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B94AE6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4</w:t>
      </w:r>
      <w:r w:rsidR="00D216B2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670FFB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Mixed-effects regression model for age and hypertension in stroke patients with white matter hyperintensity stage &gt; 9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992"/>
        <w:gridCol w:w="1594"/>
        <w:gridCol w:w="249"/>
        <w:gridCol w:w="1346"/>
        <w:gridCol w:w="1595"/>
        <w:gridCol w:w="177"/>
        <w:gridCol w:w="1418"/>
      </w:tblGrid>
      <w:tr w:rsidR="00471EEB" w:rsidRPr="00471EEB" w14:paraId="1CF2A602" w14:textId="77777777" w:rsidTr="00FD29B8">
        <w:trPr>
          <w:trHeight w:val="31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05010F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068C52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41E089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, year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94FAAD5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5976A9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ypertension, %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329FD99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471EEB" w:rsidRPr="00471EEB" w14:paraId="5EC715F4" w14:textId="77777777" w:rsidTr="00FD29B8">
        <w:trPr>
          <w:trHeight w:val="31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D762E2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94EDF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538187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Beta (95% CI)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9CDA95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77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97A44FE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2B5AD53" w14:textId="77777777" w:rsidR="00DE584B" w:rsidRPr="00471EEB" w:rsidRDefault="00DE584B" w:rsidP="00FD29B8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471EEB" w:rsidRPr="00471EEB" w14:paraId="6BF7E558" w14:textId="77777777" w:rsidTr="00FD29B8">
        <w:trPr>
          <w:trHeight w:val="317"/>
        </w:trPr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A21273" w14:textId="77777777" w:rsidR="00DE584B" w:rsidRPr="00471EEB" w:rsidRDefault="00DE584B" w:rsidP="00DE584B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  <w:p w14:paraId="62AA9354" w14:textId="5C0B7D61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vs</w:t>
            </w:r>
            <w:r w:rsidR="008516E7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.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T2: radia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4E2D748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69AFDC" w14:textId="5BBB52E5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55 (-1.31‒0.21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8C686E" w14:textId="7C217AB6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F382D" w14:textId="264595DE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7 (0.88‒1.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AE59F" w14:textId="64D00B71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05</w:t>
            </w:r>
          </w:p>
        </w:tc>
      </w:tr>
      <w:tr w:rsidR="00471EEB" w:rsidRPr="00471EEB" w14:paraId="0258CB6B" w14:textId="77777777" w:rsidTr="00FD29B8">
        <w:trPr>
          <w:trHeight w:val="31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263FFB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13FF2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: T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AF16DB" w14:textId="2D25674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1.55 (-2.24‒-0.87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14:paraId="650CB7C8" w14:textId="57EF1D29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F366F9" w14:textId="7A097C08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3 (0.79‒1.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BC226D7" w14:textId="6234169F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78</w:t>
            </w:r>
          </w:p>
        </w:tc>
      </w:tr>
      <w:tr w:rsidR="00471EEB" w:rsidRPr="00471EEB" w14:paraId="4F716B9C" w14:textId="77777777" w:rsidTr="00FD29B8">
        <w:trPr>
          <w:trHeight w:val="31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807C06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2B5D8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A6EAC6" w14:textId="33770818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8 (0.48‒0.68)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14:paraId="5F897675" w14:textId="21737C7D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92601D" w14:textId="2A3D271B" w:rsidR="00DE584B" w:rsidRPr="00471EEB" w:rsidRDefault="00DE584B" w:rsidP="00DE584B">
            <w:pPr>
              <w:spacing w:line="360" w:lineRule="auto"/>
              <w:ind w:firstLine="1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2 (0.99‒1.0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57E0ACF" w14:textId="56137BA8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25</w:t>
            </w:r>
          </w:p>
        </w:tc>
      </w:tr>
      <w:tr w:rsidR="00471EEB" w:rsidRPr="00471EEB" w14:paraId="288EA938" w14:textId="77777777" w:rsidTr="00FD29B8">
        <w:trPr>
          <w:trHeight w:val="31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3A134B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2F2FF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30F6CE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center"/>
          </w:tcPr>
          <w:p w14:paraId="55791254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C10406" w14:textId="32753155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1 (1.00‒1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7C4160D" w14:textId="6F8CB6AC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35</w:t>
            </w:r>
          </w:p>
        </w:tc>
      </w:tr>
      <w:tr w:rsidR="00471EEB" w:rsidRPr="00471EEB" w14:paraId="1BE9A471" w14:textId="77777777" w:rsidTr="00FD29B8">
        <w:trPr>
          <w:trHeight w:val="23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FEA18A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7D697" w14:textId="77777777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40462F" w14:textId="3087E1B3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5.65 (-6.23‒-5.0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13F0F" w14:textId="23CD1F46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CEEF4" w14:textId="1591A492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9 (0.59‒0.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7CB93" w14:textId="6AF65789" w:rsidR="00DE584B" w:rsidRPr="00471EEB" w:rsidRDefault="00DE584B" w:rsidP="00DE584B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</w:tr>
    </w:tbl>
    <w:p w14:paraId="7EFC3415" w14:textId="0659C738" w:rsidR="00C330C2" w:rsidRPr="00471EEB" w:rsidRDefault="00834226" w:rsidP="00C330C2">
      <w:pPr>
        <w:spacing w:after="160" w:line="259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CI, confidence interval; OR, odd ratio</w:t>
      </w:r>
      <w:r w:rsidR="00ED2FF4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; FP, fronto-parietal; TO, temporo-occipital. </w:t>
      </w:r>
      <w:r w:rsidR="00C330C2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br w:type="page"/>
      </w:r>
    </w:p>
    <w:p w14:paraId="59BA5D78" w14:textId="3590A863" w:rsidR="00BA1353" w:rsidRPr="00471EEB" w:rsidRDefault="00BA1353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7C09B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5</w:t>
      </w:r>
      <w:r w:rsidR="00CC1AD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 Demographics, vascular risk factors, </w:t>
      </w:r>
      <w:r w:rsidR="00DF1B3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and </w:t>
      </w:r>
      <w:r w:rsidR="00CC1AD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troke etiologies by subtype and stage of white matter hyperintensity progression in stroke patients</w:t>
      </w:r>
      <w:r w:rsidR="001371BF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091E3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w</w:t>
      </w:r>
      <w:r w:rsidR="001371BF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ithout </w:t>
      </w:r>
      <w:r w:rsidR="00D61C9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djustment</w:t>
      </w:r>
      <w:r w:rsidR="008516E7">
        <w:rPr>
          <w:rFonts w:ascii="Times New Roman" w:eastAsia="나눔고딕" w:hAnsi="Times New Roman" w:cs="Times New Roman"/>
          <w:b/>
          <w:bCs/>
          <w:color w:val="000000" w:themeColor="text1"/>
        </w:rPr>
        <w:t>s</w:t>
      </w:r>
      <w:r w:rsidR="00D61C9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584C5F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for</w:t>
      </w:r>
      <w:r w:rsidR="00D61C9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age and sex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190"/>
        <w:gridCol w:w="1304"/>
        <w:gridCol w:w="1304"/>
        <w:gridCol w:w="1049"/>
        <w:gridCol w:w="1049"/>
        <w:gridCol w:w="1191"/>
      </w:tblGrid>
      <w:tr w:rsidR="00471EEB" w:rsidRPr="00471EEB" w14:paraId="767DCF7B" w14:textId="77777777" w:rsidTr="00552822">
        <w:trPr>
          <w:trHeight w:val="317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A0A360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A89175" w14:textId="1ABF4A18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E131CF" w14:textId="378A3E15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2: radial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40B93A" w14:textId="4D7C6A6B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: TO</w:t>
            </w:r>
          </w:p>
        </w:tc>
        <w:tc>
          <w:tcPr>
            <w:tcW w:w="328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0EB68B" w14:textId="2D83ADA4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471EEB" w:rsidRPr="00471EEB" w14:paraId="628D13D1" w14:textId="77777777" w:rsidTr="00552822">
        <w:trPr>
          <w:trHeight w:val="317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8D8B7B" w14:textId="3A4563E1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97245C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% of total)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2CD9CD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870 (21.4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AC91CB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014 (46.0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62108E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852 (32.7)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220283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C716C9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4288F6" w14:textId="77777777" w:rsidR="002A6007" w:rsidRPr="00471EEB" w:rsidRDefault="002A6007" w:rsidP="00E55BD7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interaction</w:t>
            </w:r>
          </w:p>
        </w:tc>
      </w:tr>
      <w:tr w:rsidR="00471EEB" w:rsidRPr="00471EEB" w14:paraId="475A0B2F" w14:textId="77777777" w:rsidTr="00552822">
        <w:trPr>
          <w:trHeight w:val="317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3E1995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, year (SD)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684F1B" w14:textId="390B6CF4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2.4 (10.8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AFA0D1" w14:textId="065F9D91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6.2 (13.1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B93BE1" w14:textId="1D2C7DB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7.9 (12.0)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3B0B4A" w14:textId="1EC524D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2D0CF1" w14:textId="6D3349A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678B5B" w14:textId="219D4D6D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</w:tr>
      <w:tr w:rsidR="00471EEB" w:rsidRPr="00471EEB" w14:paraId="328F68E6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6BF4D8" w14:textId="31402C7C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, male %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9CFC74" w14:textId="4EE0D975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6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8DBCE4" w14:textId="23034BE0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4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944CFF" w14:textId="50829934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2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5AA821" w14:textId="23A8D37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F0DD7E" w14:textId="639D468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F5BE3A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202C9FE5" w14:textId="77777777" w:rsidTr="00552822">
        <w:trPr>
          <w:trHeight w:val="317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B81160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TN, %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7F7734" w14:textId="3D3C4F03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3.2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0CCBDF" w14:textId="4DAFE7E0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2.7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F61CE1" w14:textId="705F68A5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5.3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BEA8BF" w14:textId="0C23372E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5C8C63" w14:textId="067DC28D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1F7733" w14:textId="4BDDDCFE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38B7D617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FEC8CA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M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69DADA" w14:textId="173E6DD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FDC592" w14:textId="51089A2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9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914CDA" w14:textId="520EF48E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2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3E26BB" w14:textId="4A1AA78C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609E1C" w14:textId="251A8C1C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45B830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6B1FA2D3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9D0339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L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919DDD" w14:textId="22C8C760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62005F" w14:textId="0B9574E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B53B98" w14:textId="7FB2C99C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6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BBEC18" w14:textId="18698541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5D1F33" w14:textId="4CD437D2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ABE290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5FDC309F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B663CD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moking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1F7FB8" w14:textId="08ED6401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73A44A" w14:textId="1622376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727AD5" w14:textId="39B5523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7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DF0FF3" w14:textId="3E08A8D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73BD90" w14:textId="4A97300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EA0C06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074EA1DC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4239ED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F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B4FDBC" w14:textId="7C2037A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9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76D776" w14:textId="7B0532C0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348C42" w14:textId="1178EB7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4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F570E7" w14:textId="6D4224BB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F93F36" w14:textId="314F4F05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A475F8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35F1096C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A424A6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AD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1EE932" w14:textId="66EDBD25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E4E46C" w14:textId="497E25E2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1C0B75" w14:textId="0780291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1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F043AD" w14:textId="253E2B6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60F1DB" w14:textId="3B066AB2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67D205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2165134B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033498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BI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05AC8C" w14:textId="5AB536F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B93E1F" w14:textId="750A72E0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90D4C6" w14:textId="2CE5F0B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3F7B89" w14:textId="1D8817F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72F4CF" w14:textId="714CFB3D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C84DFF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18E82C30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A1EE33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MB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3BFF16" w14:textId="0C50615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B59955" w14:textId="02B31DAD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4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C7F70B" w14:textId="2C862BD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0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5D3E6E" w14:textId="090C264A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30FAAC" w14:textId="2A17E22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BFC4A8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7D49BCD0" w14:textId="77777777" w:rsidTr="00552822">
        <w:trPr>
          <w:trHeight w:val="317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26B067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roke subtypes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4A0050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FACCEF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94EA41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EB9C00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CC846A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6881D7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</w:tr>
      <w:tr w:rsidR="00471EEB" w:rsidRPr="00471EEB" w14:paraId="32A803B7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DD821C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   LAA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D51A1B" w14:textId="302A0784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573E8C" w14:textId="576F1BDB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07584D" w14:textId="5C8C96A5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6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D35AD6" w14:textId="2E8FFF4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50ADEA" w14:textId="01B02880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987407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03E6CD6C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A34EC8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   SVO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123D8C" w14:textId="187C1BF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D01D78" w14:textId="6C49E5BD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0756F0" w14:textId="69FF6C0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5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9F26ED" w14:textId="3225AA45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A5481C" w14:textId="75D02AF4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72A311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0B63EF49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6360A8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   CE, 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7FDE41" w14:textId="06E0702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7E398E" w14:textId="6B3B9508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72E389" w14:textId="67D14053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4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8FEEC9" w14:textId="28B0240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C88411" w14:textId="352C739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0712AA" w14:textId="59552619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7CDE0877" w14:textId="77777777" w:rsidTr="00552822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64C43F" w14:textId="04054EF6" w:rsidR="002A6007" w:rsidRPr="00471EEB" w:rsidRDefault="00394428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cute i</w:t>
            </w:r>
            <w:r w:rsidR="002A6007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nfarct volume</w:t>
            </w:r>
            <w:r w:rsidR="009839A1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2A6007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IQR), m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3392FF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46</w:t>
            </w:r>
          </w:p>
          <w:p w14:paraId="01C59429" w14:textId="744BD7B4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64‒13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9286CD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36</w:t>
            </w:r>
          </w:p>
          <w:p w14:paraId="69048CBA" w14:textId="78B33E4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57‒13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50EDDC" w14:textId="7777777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.53</w:t>
            </w:r>
          </w:p>
          <w:p w14:paraId="4ACA8A0E" w14:textId="0AB3A88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60‒18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1F179F" w14:textId="6A01D42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DA151D" w14:textId="6F8CC85C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341388" w14:textId="40484ECE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1687C264" w14:textId="77777777" w:rsidTr="00552822">
        <w:trPr>
          <w:trHeight w:val="15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F7C90B" w14:textId="77777777" w:rsidR="002A6007" w:rsidRPr="00471EEB" w:rsidRDefault="002A6007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dmission</w:t>
            </w:r>
          </w:p>
          <w:p w14:paraId="78E8A919" w14:textId="77777777" w:rsidR="002A6007" w:rsidRPr="00471EEB" w:rsidRDefault="002A6007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lastRenderedPageBreak/>
              <w:t>NIHSS score (IQR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AC18E6" w14:textId="3104029D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lastRenderedPageBreak/>
              <w:t>4 (2‒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43E9ED" w14:textId="136A2AB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 (1‒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71EFAF" w14:textId="3CD5659F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 (2‒9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04C418" w14:textId="6335F4FA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E3BD6A" w14:textId="7A2EC6C7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</w:t>
            </w:r>
            <w:r w:rsidR="009839A1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1F0ECD" w14:textId="61A85E26" w:rsidR="002A6007" w:rsidRPr="00471EEB" w:rsidRDefault="002A6007" w:rsidP="002671ED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</w:tbl>
    <w:p w14:paraId="6A7314F4" w14:textId="09989E2F" w:rsidR="0075214A" w:rsidRPr="00471EEB" w:rsidRDefault="00836236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*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P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from mixed-effects regression models that included each variable along with subtype, stage, and the subtype</w:t>
      </w:r>
      <w:r w:rsidR="008516E7">
        <w:rPr>
          <w:rFonts w:ascii="Times New Roman" w:eastAsia="나눔고딕" w:hAnsi="Times New Roman" w:cs="Times New Roman"/>
          <w:bCs/>
          <w:iCs/>
          <w:color w:val="000000" w:themeColor="text1"/>
        </w:rPr>
        <w:t>–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stage interaction as fixed effects, and imaging center as a random effect. Onset to MRI time was added as a fixed factor for acute infarct volume. </w:t>
      </w:r>
      <w:r w:rsidR="00F57F3E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FP, fronto-parietal; TO, temporo-occipital; SD, standard deviation; HTN, hypertension; DM, diabetes mellitus; HL, hyperlipidemia; AF, atrial fibrillation; CAD, coronary artery disease; SBI, silent brain infarct; CMB, cerebral microbleeds; LAA, large artery atherosclerosis; SVO, small vessel occlusion; CE, cardioembolism; IQR, interquartile range; NIHSS, </w:t>
      </w:r>
      <w:r w:rsidR="00F57F3E" w:rsidRPr="00471EEB">
        <w:rPr>
          <w:rFonts w:ascii="Times New Roman" w:eastAsia="나눔고딕" w:hAnsi="Times New Roman" w:cs="Times New Roman"/>
          <w:color w:val="000000" w:themeColor="text1"/>
        </w:rPr>
        <w:t>National Institute of Health Stroke Scale.</w:t>
      </w:r>
    </w:p>
    <w:p w14:paraId="6D3CBD58" w14:textId="0755327F" w:rsidR="00331384" w:rsidRPr="00471EEB" w:rsidRDefault="0075214A" w:rsidP="00A43A54">
      <w:pPr>
        <w:spacing w:after="160" w:line="259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color w:val="000000" w:themeColor="text1"/>
        </w:rPr>
        <w:br w:type="page"/>
      </w:r>
    </w:p>
    <w:p w14:paraId="1E1DDEF6" w14:textId="194158E7" w:rsidR="00C95D27" w:rsidRPr="00471EEB" w:rsidRDefault="00C95D27" w:rsidP="00C95D27">
      <w:pPr>
        <w:adjustRightInd w:val="0"/>
        <w:snapToGrid w:val="0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  <w:sectPr w:rsidR="00C95D27" w:rsidRPr="00471EEB" w:rsidSect="0029510E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60547A0E" w14:textId="77777777" w:rsidR="00684EB8" w:rsidRPr="00471EEB" w:rsidRDefault="007C09BE" w:rsidP="00684EB8">
      <w:pPr>
        <w:adjustRightInd w:val="0"/>
        <w:snapToGrid w:val="0"/>
        <w:spacing w:line="480" w:lineRule="auto"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6 </w:t>
      </w:r>
      <w:r w:rsidR="00F652F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| Mixed-effects regression models for stroke etiologies </w:t>
      </w:r>
      <w:r w:rsidR="00684EB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ccording to white matter hyperintensity subtype and stage</w:t>
      </w:r>
    </w:p>
    <w:p w14:paraId="314914B0" w14:textId="3EF917BD" w:rsidR="007C09BE" w:rsidRPr="00471EEB" w:rsidRDefault="00F652F7" w:rsidP="007C09BE">
      <w:pPr>
        <w:adjustRightInd w:val="0"/>
        <w:snapToGrid w:val="0"/>
        <w:spacing w:line="480" w:lineRule="auto"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in stroke patients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4"/>
        <w:gridCol w:w="817"/>
        <w:gridCol w:w="1134"/>
        <w:gridCol w:w="1276"/>
        <w:gridCol w:w="1276"/>
        <w:gridCol w:w="1181"/>
        <w:gridCol w:w="1181"/>
        <w:gridCol w:w="1182"/>
        <w:gridCol w:w="1346"/>
        <w:gridCol w:w="1347"/>
      </w:tblGrid>
      <w:tr w:rsidR="00471EEB" w:rsidRPr="00471EEB" w14:paraId="17174A82" w14:textId="77777777" w:rsidTr="00145A25">
        <w:trPr>
          <w:cantSplit/>
          <w:trHeight w:val="263"/>
        </w:trPr>
        <w:tc>
          <w:tcPr>
            <w:tcW w:w="2835" w:type="dxa"/>
            <w:gridSpan w:val="3"/>
            <w:vMerge w:val="restart"/>
          </w:tcPr>
          <w:p w14:paraId="5BAB5EFB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1276" w:type="dxa"/>
            <w:vMerge w:val="restart"/>
          </w:tcPr>
          <w:p w14:paraId="7FBEE942" w14:textId="0C989E95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BI</w:t>
            </w:r>
            <w:r w:rsidR="00B52FF1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resence</w:t>
            </w:r>
          </w:p>
        </w:tc>
        <w:tc>
          <w:tcPr>
            <w:tcW w:w="1276" w:type="dxa"/>
            <w:vMerge w:val="restart"/>
          </w:tcPr>
          <w:p w14:paraId="51822A96" w14:textId="0EC2E3D5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MB</w:t>
            </w:r>
            <w:r w:rsidR="00B52FF1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resence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14:paraId="5867A21E" w14:textId="1171B039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roke subtype (vs. others)</w:t>
            </w:r>
          </w:p>
        </w:tc>
        <w:tc>
          <w:tcPr>
            <w:tcW w:w="1346" w:type="dxa"/>
            <w:vMerge w:val="restart"/>
          </w:tcPr>
          <w:p w14:paraId="1AC3380F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Infarct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volume</w:t>
            </w:r>
          </w:p>
        </w:tc>
        <w:tc>
          <w:tcPr>
            <w:tcW w:w="1347" w:type="dxa"/>
            <w:vMerge w:val="restart"/>
          </w:tcPr>
          <w:p w14:paraId="4E4A6526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dmission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NIHSS score</w:t>
            </w:r>
          </w:p>
        </w:tc>
      </w:tr>
      <w:tr w:rsidR="00471EEB" w:rsidRPr="00471EEB" w14:paraId="75A79752" w14:textId="77777777" w:rsidTr="00145A25">
        <w:trPr>
          <w:cantSplit/>
          <w:trHeight w:val="262"/>
        </w:trPr>
        <w:tc>
          <w:tcPr>
            <w:tcW w:w="2835" w:type="dxa"/>
            <w:gridSpan w:val="3"/>
            <w:vMerge/>
            <w:tcBorders>
              <w:bottom w:val="single" w:sz="4" w:space="0" w:color="auto"/>
            </w:tcBorders>
          </w:tcPr>
          <w:p w14:paraId="73921FAF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1D913F0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400A807" w14:textId="069A2062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7D68132" w14:textId="09A898F5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LAA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B27487D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VO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D149768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E</w:t>
            </w:r>
          </w:p>
        </w:tc>
        <w:tc>
          <w:tcPr>
            <w:tcW w:w="1346" w:type="dxa"/>
            <w:vMerge/>
            <w:tcBorders>
              <w:bottom w:val="single" w:sz="4" w:space="0" w:color="auto"/>
            </w:tcBorders>
          </w:tcPr>
          <w:p w14:paraId="1A01733C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</w:tcPr>
          <w:p w14:paraId="44AE816A" w14:textId="77777777" w:rsidR="0000318A" w:rsidRPr="00471EEB" w:rsidRDefault="0000318A" w:rsidP="00B029BB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</w:tr>
      <w:tr w:rsidR="00471EEB" w:rsidRPr="00471EEB" w14:paraId="4CE4AE48" w14:textId="77777777" w:rsidTr="00145A25">
        <w:trPr>
          <w:cantSplit/>
        </w:trPr>
        <w:tc>
          <w:tcPr>
            <w:tcW w:w="884" w:type="dxa"/>
            <w:vMerge w:val="restart"/>
          </w:tcPr>
          <w:p w14:paraId="3965207F" w14:textId="77777777" w:rsidR="0000318A" w:rsidRPr="00471EEB" w:rsidRDefault="0000318A" w:rsidP="0016044F">
            <w:pPr>
              <w:adjustRightInd w:val="0"/>
              <w:snapToGrid w:val="0"/>
              <w:spacing w:after="160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  <w:p w14:paraId="779C7DC7" w14:textId="47BB2263" w:rsidR="0000318A" w:rsidRPr="00471EEB" w:rsidRDefault="0000318A" w:rsidP="0016044F">
            <w:pPr>
              <w:adjustRightInd w:val="0"/>
              <w:snapToGrid w:val="0"/>
              <w:spacing w:after="160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vs</w:t>
            </w:r>
            <w:r w:rsidR="008516E7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.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T2</w:t>
            </w:r>
            <w:r w:rsidR="0016044F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: radial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817" w:type="dxa"/>
            <w:vMerge w:val="restart"/>
          </w:tcPr>
          <w:p w14:paraId="49922CBC" w14:textId="1E026DAD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</w:t>
            </w:r>
            <w:r w:rsidR="00B07DE5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: FP</w:t>
            </w:r>
          </w:p>
        </w:tc>
        <w:tc>
          <w:tcPr>
            <w:tcW w:w="1134" w:type="dxa"/>
            <w:tcBorders>
              <w:bottom w:val="nil"/>
            </w:tcBorders>
          </w:tcPr>
          <w:p w14:paraId="07CB027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76" w:type="dxa"/>
            <w:tcBorders>
              <w:bottom w:val="nil"/>
            </w:tcBorders>
          </w:tcPr>
          <w:p w14:paraId="021BFBDE" w14:textId="0CFE41E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38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20‒1.58)</w:t>
            </w:r>
          </w:p>
        </w:tc>
        <w:tc>
          <w:tcPr>
            <w:tcW w:w="1276" w:type="dxa"/>
            <w:tcBorders>
              <w:bottom w:val="nil"/>
            </w:tcBorders>
          </w:tcPr>
          <w:p w14:paraId="13688A5C" w14:textId="1132FE6E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37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18‒1.59)</w:t>
            </w:r>
          </w:p>
        </w:tc>
        <w:tc>
          <w:tcPr>
            <w:tcW w:w="1181" w:type="dxa"/>
            <w:tcBorders>
              <w:bottom w:val="nil"/>
            </w:tcBorders>
          </w:tcPr>
          <w:p w14:paraId="122949DF" w14:textId="483AD0C9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2‒1.17)</w:t>
            </w:r>
          </w:p>
        </w:tc>
        <w:tc>
          <w:tcPr>
            <w:tcW w:w="1181" w:type="dxa"/>
            <w:tcBorders>
              <w:bottom w:val="nil"/>
            </w:tcBorders>
          </w:tcPr>
          <w:p w14:paraId="5503B8E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9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6‒1.04)</w:t>
            </w:r>
          </w:p>
        </w:tc>
        <w:tc>
          <w:tcPr>
            <w:tcW w:w="1182" w:type="dxa"/>
            <w:tcBorders>
              <w:bottom w:val="nil"/>
            </w:tcBorders>
          </w:tcPr>
          <w:p w14:paraId="0AD9DF19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3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0‒1.07)</w:t>
            </w:r>
          </w:p>
        </w:tc>
        <w:tc>
          <w:tcPr>
            <w:tcW w:w="1346" w:type="dxa"/>
            <w:tcBorders>
              <w:bottom w:val="nil"/>
            </w:tcBorders>
          </w:tcPr>
          <w:p w14:paraId="63507FBF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18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06‒0.29)</w:t>
            </w:r>
          </w:p>
        </w:tc>
        <w:tc>
          <w:tcPr>
            <w:tcW w:w="1347" w:type="dxa"/>
            <w:tcBorders>
              <w:bottom w:val="nil"/>
            </w:tcBorders>
          </w:tcPr>
          <w:p w14:paraId="2241AF09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5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1‒0.10)</w:t>
            </w:r>
          </w:p>
        </w:tc>
      </w:tr>
      <w:tr w:rsidR="00471EEB" w:rsidRPr="00471EEB" w14:paraId="1C1AB43B" w14:textId="77777777" w:rsidTr="00145A25">
        <w:trPr>
          <w:cantSplit/>
        </w:trPr>
        <w:tc>
          <w:tcPr>
            <w:tcW w:w="884" w:type="dxa"/>
            <w:vMerge/>
          </w:tcPr>
          <w:p w14:paraId="7BFEDAF7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</w:tcPr>
          <w:p w14:paraId="7B233BA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B359BF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0D9C9A" w14:textId="6C578EAF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96B36C" w14:textId="7609CFC6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4.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886A82A" w14:textId="2C90AF02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0EE1A7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597929F4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84B6BBB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9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070A29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66</w:t>
            </w:r>
          </w:p>
        </w:tc>
      </w:tr>
      <w:tr w:rsidR="00471EEB" w:rsidRPr="00471EEB" w14:paraId="6C1CC1E3" w14:textId="77777777" w:rsidTr="00145A25">
        <w:trPr>
          <w:cantSplit/>
        </w:trPr>
        <w:tc>
          <w:tcPr>
            <w:tcW w:w="884" w:type="dxa"/>
            <w:vMerge/>
          </w:tcPr>
          <w:p w14:paraId="4780FD72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3A87D93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A5659C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791D45" w14:textId="7174D709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CD61B0" w14:textId="2A6A7B11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4C37B57D" w14:textId="416E0BF4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103A4F82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2808F29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00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7A4E4AF6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289EB89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98</w:t>
            </w:r>
          </w:p>
        </w:tc>
      </w:tr>
      <w:tr w:rsidR="00471EEB" w:rsidRPr="00471EEB" w14:paraId="727710F2" w14:textId="77777777" w:rsidTr="00145A25">
        <w:trPr>
          <w:cantSplit/>
        </w:trPr>
        <w:tc>
          <w:tcPr>
            <w:tcW w:w="884" w:type="dxa"/>
            <w:vMerge/>
          </w:tcPr>
          <w:p w14:paraId="2647086B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 w:val="restart"/>
            <w:tcBorders>
              <w:top w:val="nil"/>
            </w:tcBorders>
          </w:tcPr>
          <w:p w14:paraId="0E1ABA87" w14:textId="7357EB56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</w:t>
            </w:r>
            <w:r w:rsidR="00B07DE5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: T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7295B9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76" w:type="dxa"/>
            <w:tcBorders>
              <w:bottom w:val="nil"/>
            </w:tcBorders>
          </w:tcPr>
          <w:p w14:paraId="457A6DAD" w14:textId="73E7EF4E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5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49‒0.63)</w:t>
            </w:r>
          </w:p>
        </w:tc>
        <w:tc>
          <w:tcPr>
            <w:tcW w:w="1276" w:type="dxa"/>
            <w:tcBorders>
              <w:bottom w:val="nil"/>
            </w:tcBorders>
          </w:tcPr>
          <w:p w14:paraId="082628D3" w14:textId="23D48171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3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2‒0.95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70E6BB63" w14:textId="232972CF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1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1‒1.01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5EAFB55B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68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59‒0.79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15CD4F95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45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28‒1.65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0072D3B6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35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25‒0.46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503092A8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17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12‒0.22)</w:t>
            </w:r>
          </w:p>
        </w:tc>
      </w:tr>
      <w:tr w:rsidR="00471EEB" w:rsidRPr="00471EEB" w14:paraId="16E14354" w14:textId="77777777" w:rsidTr="00145A25">
        <w:trPr>
          <w:cantSplit/>
        </w:trPr>
        <w:tc>
          <w:tcPr>
            <w:tcW w:w="884" w:type="dxa"/>
            <w:vMerge/>
          </w:tcPr>
          <w:p w14:paraId="5CD1F804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</w:tcPr>
          <w:p w14:paraId="7E24A51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D616E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4C38C0" w14:textId="2A769A81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9.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006ABD" w14:textId="23120129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2.6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DEF944C" w14:textId="3AF8CDEA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.8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B19119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5.2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BC36ECC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.85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37E4568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6.34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E394A3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6.53</w:t>
            </w:r>
          </w:p>
        </w:tc>
      </w:tr>
      <w:tr w:rsidR="00471EEB" w:rsidRPr="00471EEB" w14:paraId="0220A8DF" w14:textId="77777777" w:rsidTr="00145A25">
        <w:trPr>
          <w:cantSplit/>
        </w:trPr>
        <w:tc>
          <w:tcPr>
            <w:tcW w:w="884" w:type="dxa"/>
            <w:vMerge/>
            <w:tcBorders>
              <w:bottom w:val="single" w:sz="4" w:space="0" w:color="auto"/>
            </w:tcBorders>
          </w:tcPr>
          <w:p w14:paraId="5AE0A017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766A837F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43839D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274E61" w14:textId="04C34183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0F3558" w14:textId="51B4FA3B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0C1D0E35" w14:textId="090BC19C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51B6B795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69ADAF09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4720D94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523CD0BC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</w:tr>
      <w:tr w:rsidR="00471EEB" w:rsidRPr="00471EEB" w14:paraId="59A985BE" w14:textId="77777777" w:rsidTr="00145A25">
        <w:trPr>
          <w:cantSplit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</w:tcPr>
          <w:p w14:paraId="39FB2E0E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22AE05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76" w:type="dxa"/>
            <w:tcBorders>
              <w:bottom w:val="nil"/>
            </w:tcBorders>
          </w:tcPr>
          <w:p w14:paraId="5D8B65AB" w14:textId="71C28D8B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2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22‒1.25)</w:t>
            </w:r>
          </w:p>
        </w:tc>
        <w:tc>
          <w:tcPr>
            <w:tcW w:w="1276" w:type="dxa"/>
            <w:tcBorders>
              <w:bottom w:val="nil"/>
            </w:tcBorders>
          </w:tcPr>
          <w:p w14:paraId="1CCC5B97" w14:textId="4FBCF220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17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15‒1.19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717AEBFA" w14:textId="197E493D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1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0‒1.02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13BBC0E5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4‒1.07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24E3DA66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5‒0.97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543E404A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05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6‒-0.0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73352A6D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01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1‒-0.00)</w:t>
            </w:r>
          </w:p>
        </w:tc>
      </w:tr>
      <w:tr w:rsidR="00471EEB" w:rsidRPr="00471EEB" w14:paraId="17FEA2D0" w14:textId="77777777" w:rsidTr="00145A25">
        <w:trPr>
          <w:cantSplit/>
        </w:trPr>
        <w:tc>
          <w:tcPr>
            <w:tcW w:w="1701" w:type="dxa"/>
            <w:gridSpan w:val="2"/>
            <w:vMerge/>
          </w:tcPr>
          <w:p w14:paraId="577CA476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BE25EC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45A51" w14:textId="1EA18D5E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33.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70D563" w14:textId="36B91D86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2.6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0C1AD86" w14:textId="66E26CB2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12A9889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8.0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A2ABC14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7.09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47E0BEE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9.8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29C79F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3.68</w:t>
            </w:r>
          </w:p>
        </w:tc>
      </w:tr>
      <w:tr w:rsidR="00471EEB" w:rsidRPr="00471EEB" w14:paraId="733C51D9" w14:textId="77777777" w:rsidTr="00145A25">
        <w:trPr>
          <w:cantSplit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</w:tcPr>
          <w:p w14:paraId="1EB8C900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03CAC2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B9BF57" w14:textId="76AE775E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85BD9C" w14:textId="1E263B40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56865270" w14:textId="5EB6FFF2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26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7A1563FB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21A99776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02244657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44AB1B1F" w14:textId="77777777" w:rsidR="0000318A" w:rsidRPr="00471EEB" w:rsidRDefault="0000318A" w:rsidP="0000318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</w:tr>
    </w:tbl>
    <w:p w14:paraId="6C1CDDA7" w14:textId="4298824B" w:rsidR="007C09BE" w:rsidRPr="00471EEB" w:rsidRDefault="007C09BE" w:rsidP="007C09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  <w:sectPr w:rsidR="007C09BE" w:rsidRPr="00471EEB" w:rsidSect="007C09BE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Statistics (Beta coefficient, OR: odd ratio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T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: t-statistic) for subtype and stage from mixed-effects regression models that included each variable along with age (except in the case of age), sex (except in the case of sex) as fixed effects, and imaging center as a random effect. </w:t>
      </w:r>
      <w:r w:rsidR="009A7BCB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Onset to MRI time was added as a fixed factor for acute infarct volume. </w:t>
      </w:r>
      <w:r w:rsidR="0003264D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SBI, silent brain infarct; CMB, cerebral microbleeds;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LAA, large artery atherosclerosis;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lastRenderedPageBreak/>
        <w:t xml:space="preserve">SVO, small vessel occlusion; CE, cardioembolism; NIHSS,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National Institute of Health Stroke Scale; </w:t>
      </w:r>
      <w:r w:rsidR="006E0B29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FP, fronto-parietal; TO, temporo-occipital;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CI, confidence interval.</w:t>
      </w:r>
    </w:p>
    <w:p w14:paraId="7B4A210E" w14:textId="75107D02" w:rsidR="00C95D27" w:rsidRPr="00471EEB" w:rsidRDefault="00C95D27" w:rsidP="00912878">
      <w:pPr>
        <w:adjustRightInd w:val="0"/>
        <w:snapToGrid w:val="0"/>
        <w:spacing w:line="480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A43A5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7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DD48E3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| Mixed-effects regression models for </w:t>
      </w:r>
      <w:r w:rsidR="00493461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demographics </w:t>
      </w:r>
      <w:r w:rsidR="00A3465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and </w:t>
      </w:r>
      <w:r w:rsidR="00493461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vascular risk factors</w:t>
      </w:r>
      <w:r w:rsidR="00A3465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2764B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according to </w:t>
      </w:r>
      <w:r w:rsidR="009B477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Fazekas scale</w:t>
      </w:r>
      <w:r w:rsidR="00DD48E3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in stroke patients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240"/>
        <w:gridCol w:w="1240"/>
        <w:gridCol w:w="1240"/>
        <w:gridCol w:w="1241"/>
        <w:gridCol w:w="1240"/>
        <w:gridCol w:w="1240"/>
        <w:gridCol w:w="1240"/>
        <w:gridCol w:w="1241"/>
      </w:tblGrid>
      <w:tr w:rsidR="00471EEB" w:rsidRPr="00471EEB" w14:paraId="6F16D936" w14:textId="77777777" w:rsidTr="00F843BF">
        <w:trPr>
          <w:cantSplit/>
          <w:trHeight w:val="20"/>
        </w:trPr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BF486D1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EE4F7F6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10971C2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25DEDB4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TN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874DE26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M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67AFD6C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L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758D2C1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moking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659A0AA1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F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196BE7E" w14:textId="77777777" w:rsidR="00A3465C" w:rsidRPr="00471EEB" w:rsidRDefault="00A3465C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AD</w:t>
            </w:r>
          </w:p>
        </w:tc>
      </w:tr>
      <w:tr w:rsidR="00471EEB" w:rsidRPr="00471EEB" w14:paraId="38ED64CC" w14:textId="77777777" w:rsidTr="00BB5D97">
        <w:trPr>
          <w:cantSplit/>
        </w:trPr>
        <w:tc>
          <w:tcPr>
            <w:tcW w:w="2268" w:type="dxa"/>
            <w:vMerge w:val="restart"/>
          </w:tcPr>
          <w:p w14:paraId="48323B69" w14:textId="51799A4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otal</w:t>
            </w:r>
            <w:r w:rsidR="00E7151A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Fazekas scale (0-6)</w:t>
            </w:r>
          </w:p>
        </w:tc>
        <w:tc>
          <w:tcPr>
            <w:tcW w:w="993" w:type="dxa"/>
            <w:tcBorders>
              <w:bottom w:val="nil"/>
            </w:tcBorders>
          </w:tcPr>
          <w:p w14:paraId="4A1DF5FF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bottom w:val="nil"/>
            </w:tcBorders>
          </w:tcPr>
          <w:p w14:paraId="7A732315" w14:textId="10984485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3.65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3.50‒3.80)</w:t>
            </w:r>
          </w:p>
        </w:tc>
        <w:tc>
          <w:tcPr>
            <w:tcW w:w="1240" w:type="dxa"/>
            <w:tcBorders>
              <w:bottom w:val="nil"/>
            </w:tcBorders>
          </w:tcPr>
          <w:p w14:paraId="2E15C89A" w14:textId="7C2B98B9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3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0‒0.96)</w:t>
            </w:r>
          </w:p>
        </w:tc>
        <w:tc>
          <w:tcPr>
            <w:tcW w:w="1240" w:type="dxa"/>
            <w:tcBorders>
              <w:bottom w:val="nil"/>
            </w:tcBorders>
          </w:tcPr>
          <w:p w14:paraId="14BD8C0C" w14:textId="1B514990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1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12‒1.20)</w:t>
            </w:r>
          </w:p>
        </w:tc>
        <w:tc>
          <w:tcPr>
            <w:tcW w:w="1241" w:type="dxa"/>
            <w:tcBorders>
              <w:bottom w:val="nil"/>
            </w:tcBorders>
          </w:tcPr>
          <w:p w14:paraId="46B26281" w14:textId="7E555FB5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2‒1.09)</w:t>
            </w:r>
          </w:p>
        </w:tc>
        <w:tc>
          <w:tcPr>
            <w:tcW w:w="1240" w:type="dxa"/>
            <w:tcBorders>
              <w:bottom w:val="nil"/>
            </w:tcBorders>
          </w:tcPr>
          <w:p w14:paraId="4479C6E7" w14:textId="08806C33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3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0‒1.07)</w:t>
            </w:r>
          </w:p>
        </w:tc>
        <w:tc>
          <w:tcPr>
            <w:tcW w:w="1240" w:type="dxa"/>
            <w:tcBorders>
              <w:bottom w:val="nil"/>
            </w:tcBorders>
          </w:tcPr>
          <w:p w14:paraId="0ED0762B" w14:textId="047F79A8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8‒1.06)</w:t>
            </w:r>
          </w:p>
        </w:tc>
        <w:tc>
          <w:tcPr>
            <w:tcW w:w="1240" w:type="dxa"/>
            <w:tcBorders>
              <w:bottom w:val="nil"/>
            </w:tcBorders>
          </w:tcPr>
          <w:p w14:paraId="6E5218D3" w14:textId="002F2931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7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3‒0.90)</w:t>
            </w:r>
          </w:p>
        </w:tc>
        <w:tc>
          <w:tcPr>
            <w:tcW w:w="1241" w:type="dxa"/>
            <w:tcBorders>
              <w:bottom w:val="nil"/>
            </w:tcBorders>
          </w:tcPr>
          <w:p w14:paraId="5E8F423F" w14:textId="7650DC5B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6‒1.07)</w:t>
            </w:r>
          </w:p>
        </w:tc>
      </w:tr>
      <w:tr w:rsidR="00471EEB" w:rsidRPr="00471EEB" w14:paraId="05769D04" w14:textId="77777777" w:rsidTr="00BB5D97">
        <w:trPr>
          <w:cantSplit/>
        </w:trPr>
        <w:tc>
          <w:tcPr>
            <w:tcW w:w="2268" w:type="dxa"/>
            <w:vMerge/>
          </w:tcPr>
          <w:p w14:paraId="7A5BDE1D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64FA05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9D8527C" w14:textId="2049D845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48.2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AE10928" w14:textId="65E76F39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4.5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6292085" w14:textId="54AC6AE0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8.46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2D151C0" w14:textId="3DF6004E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3.0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33A1EE0" w14:textId="589D54AD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7BF2EF9" w14:textId="24A42024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C79D7C1" w14:textId="721AE1BC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6.89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2956E407" w14:textId="64645EC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59</w:t>
            </w:r>
          </w:p>
        </w:tc>
      </w:tr>
      <w:tr w:rsidR="00471EEB" w:rsidRPr="00471EEB" w14:paraId="7025202B" w14:textId="77777777" w:rsidTr="00BB5D97">
        <w:trPr>
          <w:cantSplit/>
        </w:trPr>
        <w:tc>
          <w:tcPr>
            <w:tcW w:w="2268" w:type="dxa"/>
            <w:vMerge/>
          </w:tcPr>
          <w:p w14:paraId="64F318AD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D06A007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2361E0F" w14:textId="61E5DF21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12C0668" w14:textId="0934E912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0FE9F45" w14:textId="5A3CAB6B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330EB96" w14:textId="776F70A6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6CACB4E" w14:textId="30BC7AB8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CE66C2B" w14:textId="6836F964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ED0789F" w14:textId="4A4AF03E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1EB06526" w14:textId="75E889E8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555</w:t>
            </w:r>
          </w:p>
        </w:tc>
      </w:tr>
      <w:tr w:rsidR="00471EEB" w:rsidRPr="00471EEB" w14:paraId="4DB58F78" w14:textId="77777777" w:rsidTr="00692663">
        <w:trPr>
          <w:cantSplit/>
        </w:trPr>
        <w:tc>
          <w:tcPr>
            <w:tcW w:w="2268" w:type="dxa"/>
            <w:vMerge w:val="restart"/>
          </w:tcPr>
          <w:p w14:paraId="286CCD20" w14:textId="079E7FF5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VWMH</w:t>
            </w:r>
            <w:r w:rsidR="00E7151A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Fazekas scale (0-</w:t>
            </w:r>
            <w:r w:rsidR="00E7151A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3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060583" w14:textId="77777777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0F0E57F9" w14:textId="31F5928B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4.49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4.09‒4.88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45195CB" w14:textId="69F49639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2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5‒0.99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8EC5846" w14:textId="50AE76AE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13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4‒1.22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5E0352DD" w14:textId="70DDF35B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10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1‒1.19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408ED588" w14:textId="2DB83413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8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9‒1.17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42A295CD" w14:textId="71094E54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5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6‒1.04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7259B9AE" w14:textId="0C497276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74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67‒0.82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77352ABD" w14:textId="62D7D0E9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8‒1.14)</w:t>
            </w:r>
          </w:p>
        </w:tc>
      </w:tr>
      <w:tr w:rsidR="00471EEB" w:rsidRPr="00471EEB" w14:paraId="566E7F54" w14:textId="77777777" w:rsidTr="00692663">
        <w:trPr>
          <w:cantSplit/>
        </w:trPr>
        <w:tc>
          <w:tcPr>
            <w:tcW w:w="2268" w:type="dxa"/>
            <w:vMerge/>
          </w:tcPr>
          <w:p w14:paraId="4665AF23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FCA735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8A77FC3" w14:textId="328E2AFA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2.18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CDD17B6" w14:textId="7219219D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2.1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8E3599C" w14:textId="246EB611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88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74F1B439" w14:textId="55DE6F9F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2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79BE6E4" w14:textId="5F4C73A4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2F5A028" w14:textId="17241ACC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40DE498" w14:textId="1DE8EF93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5.98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74074853" w14:textId="6393A459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1</w:t>
            </w:r>
          </w:p>
        </w:tc>
      </w:tr>
      <w:tr w:rsidR="00471EEB" w:rsidRPr="00471EEB" w14:paraId="1EE947F9" w14:textId="77777777" w:rsidTr="00692663">
        <w:trPr>
          <w:cantSplit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C2F13B6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514138B" w14:textId="77777777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E3EA106" w14:textId="652915F4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3B441BD" w14:textId="3E9F9EB6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54AD257" w14:textId="4F32FDE3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27435E9" w14:textId="0746889D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F451179" w14:textId="1A9CB705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7BC2307" w14:textId="1224A30A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26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79895BD" w14:textId="72009030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43B55777" w14:textId="4B1B1E00" w:rsidR="00CA5EDE" w:rsidRPr="00471EEB" w:rsidRDefault="00CA5EDE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94</w:t>
            </w:r>
          </w:p>
        </w:tc>
      </w:tr>
      <w:tr w:rsidR="00471EEB" w:rsidRPr="00471EEB" w14:paraId="181C01C7" w14:textId="77777777" w:rsidTr="00F843BF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67AE9D4" w14:textId="0FEFB149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WMH</w:t>
            </w:r>
            <w:r w:rsidR="00E7151A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Fazekas scale (0-</w:t>
            </w:r>
            <w:r w:rsidR="00E7151A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3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4696A11" w14:textId="77777777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B16F85A" w14:textId="3B8C98D8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91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2.55‒3.26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7B4256EE" w14:textId="27125121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4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7‒1.01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B0DD82E" w14:textId="36CBB080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18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10‒1.27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1D2B2FF5" w14:textId="6ADE94E6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4‒1.09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CDB9C47" w14:textId="2E9F98A8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2‒1.08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30071434" w14:textId="719717A2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8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0‒1.18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A9EE283" w14:textId="613EED2E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1‒1.09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5C648A57" w14:textId="05D40081" w:rsidR="00CA5EDE" w:rsidRPr="00471EEB" w:rsidRDefault="00CA5EDE" w:rsidP="00CA5EDE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3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79‒2.12)</w:t>
            </w:r>
          </w:p>
        </w:tc>
      </w:tr>
      <w:tr w:rsidR="00471EEB" w:rsidRPr="00471EEB" w14:paraId="3E732248" w14:textId="77777777" w:rsidTr="00F843BF">
        <w:trPr>
          <w:cantSplit/>
        </w:trPr>
        <w:tc>
          <w:tcPr>
            <w:tcW w:w="2268" w:type="dxa"/>
            <w:vMerge/>
          </w:tcPr>
          <w:p w14:paraId="057CDE6D" w14:textId="77777777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6DB8BE" w14:textId="77777777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6550CE4" w14:textId="50019086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5.8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7DC65AF" w14:textId="4453CAB3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1.7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D35E922" w14:textId="15E576FC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4.54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83D68CF" w14:textId="1ED8A765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6EAB487" w14:textId="5D25E017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51C6507" w14:textId="15C93BCD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D5C8A0B" w14:textId="203E81B9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1228B34C" w14:textId="2F9E7FB2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49</w:t>
            </w:r>
          </w:p>
        </w:tc>
      </w:tr>
      <w:tr w:rsidR="00471EEB" w:rsidRPr="00471EEB" w14:paraId="4D82A230" w14:textId="77777777" w:rsidTr="00637EC7">
        <w:trPr>
          <w:cantSplit/>
          <w:trHeight w:val="6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1F6FC6C" w14:textId="77777777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B3E9406" w14:textId="77777777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AC18D63" w14:textId="7A337DF8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E59D553" w14:textId="2697241E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7599A23" w14:textId="3F8F19CF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37AE10B" w14:textId="31C54B59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C1842E7" w14:textId="065FCF48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9CB84F0" w14:textId="1FEE6A01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FB7D01E" w14:textId="072A2E9F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9B7DC13" w14:textId="794B20E6" w:rsidR="00CD3536" w:rsidRPr="00471EEB" w:rsidRDefault="00CD3536" w:rsidP="00CD3536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622</w:t>
            </w:r>
          </w:p>
        </w:tc>
      </w:tr>
    </w:tbl>
    <w:p w14:paraId="50C07057" w14:textId="14989D48" w:rsidR="00CD3536" w:rsidRPr="00471EEB" w:rsidRDefault="00CD3536" w:rsidP="00105DC9">
      <w:pPr>
        <w:adjustRightInd w:val="0"/>
        <w:snapToGrid w:val="0"/>
        <w:spacing w:line="480" w:lineRule="auto"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Statistics (Beta coefficient, OR: odd ratio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T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t-statistic) for Fazekas scales from mixed-effects regression models that included each variable along with age (except in the case of age)</w:t>
      </w:r>
      <w:r w:rsidR="009E39DE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and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sex (except in the case of sex) as fixed effects, and imaging center as a random effect. HTN, hypertension; DM, diabetes mellitus; HL, hyperlipidemia; AF, atrial fibrillation; CAD, coronary artery disease; </w:t>
      </w:r>
      <w:r w:rsidRPr="00471EEB">
        <w:rPr>
          <w:rFonts w:ascii="Times New Roman" w:eastAsia="나눔고딕" w:hAnsi="Times New Roman" w:cs="Times New Roman"/>
          <w:color w:val="000000" w:themeColor="text1"/>
        </w:rPr>
        <w:t>PVWMH, periventricular white matter hyperintensity; DWMH, deep white matter hyperintensity</w:t>
      </w:r>
      <w:r w:rsidR="00030844" w:rsidRPr="00471EEB">
        <w:rPr>
          <w:rFonts w:ascii="Times New Roman" w:eastAsia="나눔고딕" w:hAnsi="Times New Roman" w:cs="Times New Roman"/>
          <w:color w:val="000000" w:themeColor="text1"/>
        </w:rPr>
        <w:t xml:space="preserve">; CI, confidence interval. </w:t>
      </w:r>
      <w:r w:rsidRPr="00471EEB">
        <w:rPr>
          <w:rFonts w:ascii="Times New Roman" w:eastAsia="나눔고딕" w:hAnsi="Times New Roman" w:cs="Times New Roman"/>
          <w:color w:val="000000" w:themeColor="text1"/>
        </w:rPr>
        <w:br w:type="page"/>
      </w:r>
    </w:p>
    <w:p w14:paraId="56D95F8A" w14:textId="3DD687D5" w:rsidR="002F6580" w:rsidRPr="00471EEB" w:rsidRDefault="00CD3536" w:rsidP="00CD3536">
      <w:pPr>
        <w:adjustRightInd w:val="0"/>
        <w:snapToGrid w:val="0"/>
        <w:spacing w:line="480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8 | Mixed-effects regression models for </w:t>
      </w:r>
      <w:r w:rsidR="002F6580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troke etiologies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according to Fazekas scale in stroke patients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181"/>
        <w:gridCol w:w="1181"/>
        <w:gridCol w:w="1182"/>
        <w:gridCol w:w="1346"/>
        <w:gridCol w:w="1347"/>
      </w:tblGrid>
      <w:tr w:rsidR="00471EEB" w:rsidRPr="00471EEB" w14:paraId="513FE65F" w14:textId="77777777" w:rsidTr="00FD29B8">
        <w:trPr>
          <w:cantSplit/>
          <w:trHeight w:val="263"/>
        </w:trPr>
        <w:tc>
          <w:tcPr>
            <w:tcW w:w="2835" w:type="dxa"/>
            <w:gridSpan w:val="2"/>
            <w:vMerge w:val="restart"/>
          </w:tcPr>
          <w:p w14:paraId="51EAC501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1276" w:type="dxa"/>
            <w:vMerge w:val="restart"/>
          </w:tcPr>
          <w:p w14:paraId="36949506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BI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presence</w:t>
            </w:r>
          </w:p>
        </w:tc>
        <w:tc>
          <w:tcPr>
            <w:tcW w:w="1276" w:type="dxa"/>
            <w:vMerge w:val="restart"/>
          </w:tcPr>
          <w:p w14:paraId="7D25E2F7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MB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presence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14:paraId="31810B21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roke subtype (vs. others)</w:t>
            </w:r>
          </w:p>
        </w:tc>
        <w:tc>
          <w:tcPr>
            <w:tcW w:w="1346" w:type="dxa"/>
            <w:vMerge w:val="restart"/>
          </w:tcPr>
          <w:p w14:paraId="3E94ABF5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Infarct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volume</w:t>
            </w:r>
          </w:p>
        </w:tc>
        <w:tc>
          <w:tcPr>
            <w:tcW w:w="1347" w:type="dxa"/>
            <w:vMerge w:val="restart"/>
          </w:tcPr>
          <w:p w14:paraId="6895ADF8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dmission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NIHSS score</w:t>
            </w:r>
          </w:p>
        </w:tc>
      </w:tr>
      <w:tr w:rsidR="00471EEB" w:rsidRPr="00471EEB" w14:paraId="42752B2B" w14:textId="77777777" w:rsidTr="00FD29B8">
        <w:trPr>
          <w:cantSplit/>
          <w:trHeight w:val="262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1B75BE34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F0E95C1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D93BDD1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7E5D74F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LAA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781F07A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VO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EF35F0C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E</w:t>
            </w:r>
          </w:p>
        </w:tc>
        <w:tc>
          <w:tcPr>
            <w:tcW w:w="1346" w:type="dxa"/>
            <w:vMerge/>
            <w:tcBorders>
              <w:bottom w:val="single" w:sz="4" w:space="0" w:color="auto"/>
            </w:tcBorders>
          </w:tcPr>
          <w:p w14:paraId="69922A65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</w:tcPr>
          <w:p w14:paraId="27715922" w14:textId="77777777" w:rsidR="002F6580" w:rsidRPr="00471EEB" w:rsidRDefault="002F6580" w:rsidP="00FD29B8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</w:tr>
      <w:tr w:rsidR="00471EEB" w:rsidRPr="00471EEB" w14:paraId="1B3785C3" w14:textId="77777777" w:rsidTr="00ED2A83">
        <w:trPr>
          <w:cantSplit/>
        </w:trPr>
        <w:tc>
          <w:tcPr>
            <w:tcW w:w="1701" w:type="dxa"/>
            <w:vMerge w:val="restart"/>
          </w:tcPr>
          <w:p w14:paraId="69FBBBB8" w14:textId="260C5DC4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otal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Fazekas scale (0-6)</w:t>
            </w:r>
          </w:p>
        </w:tc>
        <w:tc>
          <w:tcPr>
            <w:tcW w:w="1134" w:type="dxa"/>
            <w:tcBorders>
              <w:bottom w:val="nil"/>
            </w:tcBorders>
          </w:tcPr>
          <w:p w14:paraId="795D80B2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76" w:type="dxa"/>
            <w:tcBorders>
              <w:bottom w:val="nil"/>
            </w:tcBorders>
          </w:tcPr>
          <w:p w14:paraId="131F1A5D" w14:textId="289BE5A3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8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80‒1.94)</w:t>
            </w:r>
          </w:p>
        </w:tc>
        <w:tc>
          <w:tcPr>
            <w:tcW w:w="1276" w:type="dxa"/>
            <w:tcBorders>
              <w:bottom w:val="nil"/>
            </w:tcBorders>
          </w:tcPr>
          <w:p w14:paraId="2B431244" w14:textId="52D582B3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67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60‒1.74)</w:t>
            </w:r>
          </w:p>
        </w:tc>
        <w:tc>
          <w:tcPr>
            <w:tcW w:w="1181" w:type="dxa"/>
            <w:tcBorders>
              <w:bottom w:val="nil"/>
            </w:tcBorders>
          </w:tcPr>
          <w:p w14:paraId="4720822F" w14:textId="119FF31E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8‒1.05)</w:t>
            </w:r>
          </w:p>
        </w:tc>
        <w:tc>
          <w:tcPr>
            <w:tcW w:w="1181" w:type="dxa"/>
            <w:tcBorders>
              <w:bottom w:val="nil"/>
            </w:tcBorders>
          </w:tcPr>
          <w:p w14:paraId="452F29DA" w14:textId="37810C86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21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16‒1.26)</w:t>
            </w:r>
          </w:p>
        </w:tc>
        <w:tc>
          <w:tcPr>
            <w:tcW w:w="1182" w:type="dxa"/>
            <w:tcBorders>
              <w:bottom w:val="nil"/>
            </w:tcBorders>
          </w:tcPr>
          <w:p w14:paraId="3D6575CC" w14:textId="247D65D0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87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4‒0.91)</w:t>
            </w:r>
          </w:p>
        </w:tc>
        <w:tc>
          <w:tcPr>
            <w:tcW w:w="1346" w:type="dxa"/>
            <w:tcBorders>
              <w:bottom w:val="nil"/>
            </w:tcBorders>
          </w:tcPr>
          <w:p w14:paraId="7864F8A2" w14:textId="7DE9D7C5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0.12*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30‒-0.11)</w:t>
            </w:r>
          </w:p>
        </w:tc>
        <w:tc>
          <w:tcPr>
            <w:tcW w:w="1347" w:type="dxa"/>
            <w:tcBorders>
              <w:bottom w:val="nil"/>
            </w:tcBorders>
          </w:tcPr>
          <w:p w14:paraId="54A363C6" w14:textId="30FD6AC5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0.02*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4‒-0.01)</w:t>
            </w:r>
          </w:p>
        </w:tc>
      </w:tr>
      <w:tr w:rsidR="00471EEB" w:rsidRPr="00471EEB" w14:paraId="5BCC48E5" w14:textId="77777777" w:rsidTr="00ED2A83">
        <w:trPr>
          <w:cantSplit/>
        </w:trPr>
        <w:tc>
          <w:tcPr>
            <w:tcW w:w="1701" w:type="dxa"/>
            <w:vMerge/>
          </w:tcPr>
          <w:p w14:paraId="4C7F976E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E12BC7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5962CF" w14:textId="07BF01AA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32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308029" w14:textId="7B7C2446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3.9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9B15A04" w14:textId="1667AFE8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3D74356" w14:textId="3B688941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8.8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43F2C10" w14:textId="53777C86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6.91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68A11EC" w14:textId="6348F8D4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6.63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9DE2F5F" w14:textId="78110082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-3.24</w:t>
            </w:r>
          </w:p>
        </w:tc>
      </w:tr>
      <w:tr w:rsidR="00471EEB" w:rsidRPr="00471EEB" w14:paraId="7D6CD5ED" w14:textId="77777777" w:rsidTr="00ED2A83">
        <w:trPr>
          <w:cantSplit/>
        </w:trPr>
        <w:tc>
          <w:tcPr>
            <w:tcW w:w="1701" w:type="dxa"/>
            <w:vMerge/>
          </w:tcPr>
          <w:p w14:paraId="199A9A82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263FB9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677585" w14:textId="6675C38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D145CF0" w14:textId="423010E6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213E3310" w14:textId="1BD61CD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32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6A39B86A" w14:textId="0E2EB72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43649EE9" w14:textId="7345A85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063139C6" w14:textId="196E34B8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29820E57" w14:textId="1539E43F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71EEB" w:rsidRPr="00471EEB" w14:paraId="6EEC57A8" w14:textId="77777777" w:rsidTr="00364F44">
        <w:trPr>
          <w:cantSplit/>
        </w:trPr>
        <w:tc>
          <w:tcPr>
            <w:tcW w:w="1701" w:type="dxa"/>
            <w:vMerge w:val="restart"/>
          </w:tcPr>
          <w:p w14:paraId="6C3B8134" w14:textId="210E139C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VWMH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Fazekas scale (0-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D8AAB7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76" w:type="dxa"/>
            <w:tcBorders>
              <w:bottom w:val="nil"/>
            </w:tcBorders>
          </w:tcPr>
          <w:p w14:paraId="301A0E04" w14:textId="11B2801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95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79‒2.12)</w:t>
            </w:r>
          </w:p>
        </w:tc>
        <w:tc>
          <w:tcPr>
            <w:tcW w:w="1276" w:type="dxa"/>
            <w:tcBorders>
              <w:bottom w:val="nil"/>
            </w:tcBorders>
          </w:tcPr>
          <w:p w14:paraId="729879A1" w14:textId="1B4198C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84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66‒2.04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5E7F0EF2" w14:textId="41941ABF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4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6‒1.13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4B6D44B0" w14:textId="5D882B5E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33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20‒1.47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39F0E78F" w14:textId="027156D1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78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71‒0.86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69F027B2" w14:textId="3F8236BE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26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34‒-0.17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3D2FD432" w14:textId="62ED51AC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05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8‒-0.00)</w:t>
            </w:r>
          </w:p>
        </w:tc>
      </w:tr>
      <w:tr w:rsidR="00471EEB" w:rsidRPr="00471EEB" w14:paraId="3996FBC3" w14:textId="77777777" w:rsidTr="00364F44">
        <w:trPr>
          <w:cantSplit/>
        </w:trPr>
        <w:tc>
          <w:tcPr>
            <w:tcW w:w="1701" w:type="dxa"/>
            <w:vMerge/>
          </w:tcPr>
          <w:p w14:paraId="1B208901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34A3EF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81E6FB" w14:textId="08F5937F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5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871F3F" w14:textId="2DBC3E9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1.7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44C69B96" w14:textId="42E58884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124BB252" w14:textId="42DEB328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5.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D04ABAF" w14:textId="36D0FC7E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5.2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73B45BF" w14:textId="0810B79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6.1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7EF7CE3" w14:textId="01A0B8B2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2.42</w:t>
            </w:r>
          </w:p>
        </w:tc>
      </w:tr>
      <w:tr w:rsidR="00471EEB" w:rsidRPr="00471EEB" w14:paraId="4BA8A925" w14:textId="77777777" w:rsidTr="00364F44">
        <w:trPr>
          <w:cantSplit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C967AA4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EBBE85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F8BF19" w14:textId="75FABE02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2C7E032" w14:textId="6AE54108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58F0CE41" w14:textId="026FB0A5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292589A1" w14:textId="32F7F565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201D9C30" w14:textId="77E2E301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2AFDA7D8" w14:textId="07974F88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601CCB1B" w14:textId="7AE7CF3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15</w:t>
            </w:r>
          </w:p>
        </w:tc>
      </w:tr>
      <w:tr w:rsidR="00471EEB" w:rsidRPr="00471EEB" w14:paraId="15B1414B" w14:textId="77777777" w:rsidTr="00690905">
        <w:trPr>
          <w:cantSplit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06DBE38" w14:textId="5AAC2AC6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WMH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Fazekas scale (0-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2732A7" w14:textId="7777777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Beta*/OR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276" w:type="dxa"/>
            <w:tcBorders>
              <w:bottom w:val="nil"/>
            </w:tcBorders>
          </w:tcPr>
          <w:p w14:paraId="53CEEF02" w14:textId="36707CC9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79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66‒1.93)</w:t>
            </w:r>
          </w:p>
        </w:tc>
        <w:tc>
          <w:tcPr>
            <w:tcW w:w="1276" w:type="dxa"/>
            <w:tcBorders>
              <w:bottom w:val="nil"/>
            </w:tcBorders>
          </w:tcPr>
          <w:p w14:paraId="44B3FE5C" w14:textId="6422E1FD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color w:val="000000" w:themeColor="text1"/>
              </w:rPr>
              <w:t>1.54</w:t>
            </w:r>
            <w:r w:rsidRPr="00471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40‒1.68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4831F912" w14:textId="450718C7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9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93‒1.07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14:paraId="402D05B9" w14:textId="286F667D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.11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1.02‒1.22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1A417069" w14:textId="3A36C52B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96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89‒1.05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5B823CB1" w14:textId="1B925FD6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1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6‒0.08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2E5F3642" w14:textId="39697E34" w:rsidR="00A0430A" w:rsidRPr="00471EEB" w:rsidRDefault="00A0430A" w:rsidP="00A0430A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01*</w:t>
            </w: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-0.04‒0.03)</w:t>
            </w:r>
          </w:p>
        </w:tc>
      </w:tr>
      <w:tr w:rsidR="00471EEB" w:rsidRPr="00471EEB" w14:paraId="356DBA66" w14:textId="77777777" w:rsidTr="00690905">
        <w:trPr>
          <w:cantSplit/>
        </w:trPr>
        <w:tc>
          <w:tcPr>
            <w:tcW w:w="1701" w:type="dxa"/>
            <w:vMerge/>
          </w:tcPr>
          <w:p w14:paraId="4C22A061" w14:textId="77777777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6F83AD" w14:textId="77777777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1B66E7" w14:textId="290CB6DF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15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478AB5" w14:textId="472B3378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9.1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0DA0EC9E" w14:textId="6D473173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71A218FA" w14:textId="5D69D246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2A52CC6" w14:textId="115931B2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45B38ECE" w14:textId="77567692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47A5DD0" w14:textId="36733BE9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-0.40</w:t>
            </w:r>
          </w:p>
        </w:tc>
      </w:tr>
      <w:tr w:rsidR="00471EEB" w:rsidRPr="00471EEB" w14:paraId="4D32E372" w14:textId="77777777" w:rsidTr="00690905">
        <w:trPr>
          <w:cantSplit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D94999F" w14:textId="77777777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D635F0" w14:textId="77777777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CE0157A" w14:textId="3CFD7E71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A4A244" w14:textId="5C38D7B8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65F1E657" w14:textId="59C5D960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5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14:paraId="0C1E7711" w14:textId="75D47061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07CA8A64" w14:textId="73836625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379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002BCF30" w14:textId="6704F6F9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83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2BB80209" w14:textId="068C0C37" w:rsidR="00105DC9" w:rsidRPr="00471EEB" w:rsidRDefault="00105DC9" w:rsidP="00105DC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맑은 고딕" w:hAnsi="Times New Roman" w:cs="Times New Roman"/>
                <w:color w:val="000000" w:themeColor="text1"/>
              </w:rPr>
              <w:t>0.692</w:t>
            </w:r>
          </w:p>
        </w:tc>
      </w:tr>
    </w:tbl>
    <w:p w14:paraId="52C539D5" w14:textId="59EE2FD1" w:rsidR="00C95D27" w:rsidRPr="00471EEB" w:rsidRDefault="005A3E52" w:rsidP="00E2516C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Statistics (Beta coefficient, OR</w:t>
      </w:r>
      <w:r w:rsidR="009839A1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odd ratio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T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t-statistic) for Fazekas scales from mixed-effects regression models that included each variable along with age (except in the case of age), sex (except in the case of sex) as fixed effects, and imaging center as a random effect.</w:t>
      </w:r>
      <w:r w:rsidR="00680CE1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Onset to MRI time was added as a fixed factor for acute infarct volume.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SBI, silent brain infarct; CMB, cerebral microbleeds;</w:t>
      </w:r>
      <w:r w:rsidR="00E2516C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LAA, large artery atherosclerosis; SVO, small vessel occlusion; CE, cardioembolism; NIHSS, </w:t>
      </w:r>
      <w:r w:rsidR="00E2516C" w:rsidRPr="00471EEB">
        <w:rPr>
          <w:rFonts w:ascii="Times New Roman" w:eastAsia="나눔고딕" w:hAnsi="Times New Roman" w:cs="Times New Roman"/>
          <w:color w:val="000000" w:themeColor="text1"/>
        </w:rPr>
        <w:t>National Institute of Health Stroke Scale</w:t>
      </w:r>
      <w:r w:rsidR="00B1152C" w:rsidRPr="00471EEB">
        <w:rPr>
          <w:rFonts w:ascii="Times New Roman" w:eastAsia="나눔고딕" w:hAnsi="Times New Roman" w:cs="Times New Roman"/>
          <w:color w:val="000000" w:themeColor="text1"/>
        </w:rPr>
        <w:t>; PVWMH, periventricular white matter hyperintensity; DWMH, deep white matter hyperintensity</w:t>
      </w:r>
      <w:r w:rsidR="00EC3830" w:rsidRPr="00471EEB">
        <w:rPr>
          <w:rFonts w:ascii="Times New Roman" w:eastAsia="나눔고딕" w:hAnsi="Times New Roman" w:cs="Times New Roman"/>
          <w:color w:val="000000" w:themeColor="text1"/>
        </w:rPr>
        <w:t>; CI, confidence interval.</w:t>
      </w:r>
      <w:r w:rsidR="00E2516C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C95D27" w:rsidRPr="00471EEB">
        <w:rPr>
          <w:rFonts w:ascii="Times New Roman" w:eastAsia="나눔고딕" w:hAnsi="Times New Roman" w:cs="Times New Roman"/>
          <w:color w:val="000000" w:themeColor="text1"/>
        </w:rPr>
        <w:br w:type="page"/>
      </w:r>
    </w:p>
    <w:p w14:paraId="19875F5B" w14:textId="1E02A3CC" w:rsidR="00C95D27" w:rsidRPr="00471EEB" w:rsidRDefault="00C95D27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A93A6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9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523A63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Mixed-effects and cox proportional hazards regression models for post-stroke outcomes according to Fazekas scale in stroke patients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850"/>
        <w:gridCol w:w="1070"/>
        <w:gridCol w:w="1070"/>
        <w:gridCol w:w="1070"/>
        <w:gridCol w:w="1186"/>
        <w:gridCol w:w="1418"/>
        <w:gridCol w:w="1204"/>
        <w:gridCol w:w="1205"/>
        <w:gridCol w:w="1087"/>
        <w:gridCol w:w="1087"/>
        <w:gridCol w:w="1087"/>
      </w:tblGrid>
      <w:tr w:rsidR="00471EEB" w:rsidRPr="00471EEB" w14:paraId="2BC0B6C2" w14:textId="77777777" w:rsidTr="00E6029D">
        <w:trPr>
          <w:cantSplit/>
          <w:trHeight w:val="202"/>
        </w:trPr>
        <w:tc>
          <w:tcPr>
            <w:tcW w:w="2550" w:type="dxa"/>
            <w:gridSpan w:val="2"/>
            <w:vMerge w:val="restart"/>
          </w:tcPr>
          <w:p w14:paraId="7961D436" w14:textId="32CE7304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4396" w:type="dxa"/>
            <w:gridSpan w:val="4"/>
            <w:tcBorders>
              <w:bottom w:val="single" w:sz="4" w:space="0" w:color="auto"/>
            </w:tcBorders>
          </w:tcPr>
          <w:p w14:paraId="1428FC20" w14:textId="6AEDA1AC" w:rsidR="00E60199" w:rsidRPr="00471EEB" w:rsidRDefault="00E60199" w:rsidP="00E60199">
            <w:pPr>
              <w:adjustRightInd w:val="0"/>
              <w:snapToGrid w:val="0"/>
              <w:spacing w:after="160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(&lt; 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3 weeks)</w:t>
            </w:r>
            <w:r w:rsidRPr="00471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neurological deterior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F22047" w14:textId="627232F4" w:rsidR="00E60199" w:rsidRPr="00471EEB" w:rsidRDefault="00E60199" w:rsidP="00E60199">
            <w:pPr>
              <w:adjustRightInd w:val="0"/>
              <w:snapToGrid w:val="0"/>
              <w:spacing w:after="160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3-month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74CD24BF" w14:textId="77777777" w:rsidR="00E60199" w:rsidRPr="00471EEB" w:rsidRDefault="00E60199" w:rsidP="00E60199">
            <w:pPr>
              <w:adjustRightInd w:val="0"/>
              <w:snapToGrid w:val="0"/>
              <w:spacing w:after="160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1-year stroke recurrence</w:t>
            </w: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</w:tcPr>
          <w:p w14:paraId="7D07B53C" w14:textId="77777777" w:rsidR="00E60199" w:rsidRPr="00471EEB" w:rsidRDefault="00E60199" w:rsidP="00E60199">
            <w:pPr>
              <w:adjustRightInd w:val="0"/>
              <w:snapToGrid w:val="0"/>
              <w:spacing w:after="160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1-year mortality</w:t>
            </w:r>
          </w:p>
        </w:tc>
      </w:tr>
      <w:tr w:rsidR="00471EEB" w:rsidRPr="00471EEB" w14:paraId="1B876A1D" w14:textId="77777777" w:rsidTr="00E6029D">
        <w:trPr>
          <w:cantSplit/>
          <w:trHeight w:val="201"/>
        </w:trPr>
        <w:tc>
          <w:tcPr>
            <w:tcW w:w="2550" w:type="dxa"/>
            <w:gridSpan w:val="2"/>
            <w:vMerge/>
            <w:tcBorders>
              <w:bottom w:val="single" w:sz="4" w:space="0" w:color="auto"/>
            </w:tcBorders>
          </w:tcPr>
          <w:p w14:paraId="1B3002FA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6A4EA30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FB9034F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Stroke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recurren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7C0DFAB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Stroke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progression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D51613D" w14:textId="587F8570" w:rsidR="00011FB3" w:rsidRPr="00471EEB" w:rsidRDefault="008833F5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Symptomatic</w:t>
            </w:r>
            <w:r w:rsidR="00E6029D"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="00011FB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0C2AE4" w14:textId="233CE09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mRS score</w:t>
            </w:r>
            <w:r w:rsidR="00E67F42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gt;</w:t>
            </w:r>
            <w:r w:rsidR="00E67F42"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BD63C7A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Ischemi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4DAF162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Hemorrhagic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E6B0700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AF8995D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Vascular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E20631E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Nonvascular</w:t>
            </w:r>
          </w:p>
        </w:tc>
      </w:tr>
      <w:tr w:rsidR="00471EEB" w:rsidRPr="00471EEB" w14:paraId="20933B1B" w14:textId="77777777" w:rsidTr="00E6029D">
        <w:trPr>
          <w:cantSplit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34FEA9CF" w14:textId="3A0BACD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otal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Fazekas scale (0-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8C54AC9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OR/HR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362994E3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6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1‒1.10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441920B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8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4‒1.25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128C9813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0‒1.10)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14:paraId="36B2CFEB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0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68‒0.9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4DF3AFF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4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0‒1.09)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02E70D33" w14:textId="12AA1678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6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9‒1.37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4F218B8" w14:textId="0895587B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82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11‒2.97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06AB37B9" w14:textId="0C77D67F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8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7‒1.09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71855566" w14:textId="4EC7D121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4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0‒1.62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232A15CE" w14:textId="39E5297F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4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2‒1.28)</w:t>
            </w:r>
          </w:p>
        </w:tc>
      </w:tr>
      <w:tr w:rsidR="00471EEB" w:rsidRPr="00471EEB" w14:paraId="528E83B0" w14:textId="77777777" w:rsidTr="00E6029D">
        <w:trPr>
          <w:cantSplit/>
        </w:trPr>
        <w:tc>
          <w:tcPr>
            <w:tcW w:w="1700" w:type="dxa"/>
            <w:vMerge/>
          </w:tcPr>
          <w:p w14:paraId="4B4F4849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94EB51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/Z*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57DE163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4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93C6456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CE21B1F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93752F8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2.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76E4B7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E30F42F" w14:textId="5EDAF30F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85*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7146F4B" w14:textId="06E8A57A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37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5FE36E9" w14:textId="3C9538AB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49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48D57FE" w14:textId="79A9DB3C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1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D7592D2" w14:textId="12F3E6CA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39*</w:t>
            </w:r>
          </w:p>
        </w:tc>
      </w:tr>
      <w:tr w:rsidR="00471EEB" w:rsidRPr="00471EEB" w14:paraId="2C3C80F2" w14:textId="77777777" w:rsidTr="00E6029D">
        <w:trPr>
          <w:cantSplit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405EEB74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47B85EE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29474FAC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2FC85187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32EC6BEE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32F552AB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8712F5C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7932899A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22D5C718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E4397CA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022329CE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8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1A077C69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7</w:t>
            </w:r>
          </w:p>
        </w:tc>
      </w:tr>
      <w:tr w:rsidR="00471EEB" w:rsidRPr="00471EEB" w14:paraId="7D5CD6A6" w14:textId="77777777" w:rsidTr="00E6029D">
        <w:trPr>
          <w:cantSplit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282B8242" w14:textId="49EC7386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PVWMH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Fazekas scale (0-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830D640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OR/HR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9F21DF5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5‒1.16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2873FFEB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0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64‒1.28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52DB1E4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9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7‒1.22)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14:paraId="450E314C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7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39‒0.8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C8616A9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8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7‒1.20)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4F203A5E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4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4‒1.27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226C1459" w14:textId="17F7795B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61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4‒3.08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275558E6" w14:textId="1195A32A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6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3‒1.22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10403CBC" w14:textId="2B015FA0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7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74‒1.85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0B66AF39" w14:textId="3DA81E88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1‒1.22)</w:t>
            </w:r>
          </w:p>
        </w:tc>
      </w:tr>
      <w:tr w:rsidR="00471EEB" w:rsidRPr="00471EEB" w14:paraId="67CB81DD" w14:textId="77777777" w:rsidTr="00E6029D">
        <w:trPr>
          <w:cantSplit/>
        </w:trPr>
        <w:tc>
          <w:tcPr>
            <w:tcW w:w="1700" w:type="dxa"/>
            <w:vMerge/>
          </w:tcPr>
          <w:p w14:paraId="6DA3A04E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49AFDF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/Z*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8CBB2C4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995EFC8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81C98AF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1C1A40ED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3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398549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7BB1C68" w14:textId="39F9DE04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5*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03DA849" w14:textId="524EDB05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44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86DBE95" w14:textId="31344BA6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9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4535073C" w14:textId="444DDED0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5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1E636FFA" w14:textId="67D196E3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3*</w:t>
            </w:r>
          </w:p>
        </w:tc>
      </w:tr>
      <w:tr w:rsidR="00471EEB" w:rsidRPr="00471EEB" w14:paraId="4DB9E669" w14:textId="77777777" w:rsidTr="00E6029D">
        <w:trPr>
          <w:cantSplit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0541F665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9644E0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40B27F41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1AC8B5A9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56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20EDCE17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5E081CF3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84B72E3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01835BCA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27650876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A02538F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64C7F3B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FBA00B4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65</w:t>
            </w:r>
          </w:p>
        </w:tc>
      </w:tr>
      <w:tr w:rsidR="00471EEB" w:rsidRPr="00471EEB" w14:paraId="3FBA2D39" w14:textId="77777777" w:rsidTr="00E6029D">
        <w:trPr>
          <w:cantSplit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6FC92F12" w14:textId="4023F612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WMH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br/>
              <w:t>Fazekas scale (0-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41FB915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OR/HR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A0FED47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6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7‒1.16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200E69D4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28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3‒1.75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3FEA3DC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2‒1.12)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14:paraId="3AE11174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7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77‒1.4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7676382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1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2‒1.11)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0461604D" w14:textId="77777777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8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8‒1.42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26B816EE" w14:textId="78FE6701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8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66‒2.11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7F5481B2" w14:textId="02C54F4E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1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8‒1.25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680096AD" w14:textId="5061C8E8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7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64‒1.45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79A1655A" w14:textId="3586A3EA" w:rsidR="00E60199" w:rsidRPr="00471EEB" w:rsidRDefault="00E60199" w:rsidP="00E60199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2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9‒1.28)</w:t>
            </w:r>
          </w:p>
        </w:tc>
      </w:tr>
      <w:tr w:rsidR="00471EEB" w:rsidRPr="00471EEB" w14:paraId="06528C43" w14:textId="77777777" w:rsidTr="00E6029D">
        <w:trPr>
          <w:cantSplit/>
        </w:trPr>
        <w:tc>
          <w:tcPr>
            <w:tcW w:w="1700" w:type="dxa"/>
            <w:vMerge/>
          </w:tcPr>
          <w:p w14:paraId="6465C38A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0B6B30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/Z*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A7C5F8F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306AAF84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7DC2822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23FC5747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ACF7BE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0A8E94C" w14:textId="4E719E7D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73*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B0AE811" w14:textId="019E592B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4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7C75BDBF" w14:textId="2E0010DD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64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4BFD45F7" w14:textId="2D8976C1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17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4E71FF0E" w14:textId="21582C68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77*</w:t>
            </w:r>
          </w:p>
        </w:tc>
      </w:tr>
      <w:tr w:rsidR="00471EEB" w:rsidRPr="00471EEB" w14:paraId="7CE7C3E8" w14:textId="77777777" w:rsidTr="00E6029D">
        <w:trPr>
          <w:cantSplit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27DBA774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B3E110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19268997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767916A1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1E662835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74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50214DB3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9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8AE9AB4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43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4D71BA97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1F100C79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8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45BB3AB9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3AC8B0F6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6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40399A78" w14:textId="77777777" w:rsidR="00011FB3" w:rsidRPr="00471EEB" w:rsidRDefault="00011FB3" w:rsidP="00EF1332">
            <w:pPr>
              <w:adjustRightInd w:val="0"/>
              <w:snapToGrid w:val="0"/>
              <w:spacing w:after="160"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77</w:t>
            </w:r>
          </w:p>
        </w:tc>
      </w:tr>
    </w:tbl>
    <w:p w14:paraId="16CB012B" w14:textId="68D77002" w:rsidR="00C95D27" w:rsidRPr="00471EEB" w:rsidRDefault="00A4127B" w:rsidP="00CE000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bookmarkStart w:id="4" w:name="_Hlk178325713"/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Statistics (OR</w:t>
      </w:r>
      <w:r w:rsidR="008833F5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odd ratio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, HR: hazard ratio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T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: t-statistic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Z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z-statistic) for Fazekas sca</w:t>
      </w:r>
      <w:r w:rsidR="008833F5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l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es from mixed-effects regression models that included each variable along with age (except in the case of age), sex (except in the case of sex), and revascularization therapy as fixed effects, </w:t>
      </w:r>
      <w:r w:rsidR="00722A62">
        <w:rPr>
          <w:rFonts w:ascii="Times New Roman" w:eastAsia="나눔고딕" w:hAnsi="Times New Roman" w:cs="Times New Roman"/>
          <w:bCs/>
          <w:iCs/>
          <w:color w:val="000000" w:themeColor="text1"/>
        </w:rPr>
        <w:t>plus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imaging center as a random effect. </w:t>
      </w:r>
      <w:r w:rsidRPr="00471EEB">
        <w:rPr>
          <w:rFonts w:ascii="Times New Roman" w:hAnsi="Times New Roman" w:cs="Times New Roman"/>
          <w:color w:val="000000" w:themeColor="text1"/>
        </w:rPr>
        <w:t>For 3-month unfavorable functional outcome</w:t>
      </w:r>
      <w:r w:rsidR="008833F5" w:rsidRPr="00471EEB">
        <w:rPr>
          <w:rFonts w:ascii="Times New Roman" w:hAnsi="Times New Roman" w:cs="Times New Roman"/>
          <w:color w:val="000000" w:themeColor="text1"/>
        </w:rPr>
        <w:t xml:space="preserve"> (modified Rankin Scale [mRS] score &gt; 3)</w:t>
      </w:r>
      <w:r w:rsidRPr="00471EEB">
        <w:rPr>
          <w:rFonts w:ascii="Times New Roman" w:hAnsi="Times New Roman" w:cs="Times New Roman"/>
          <w:color w:val="000000" w:themeColor="text1"/>
        </w:rPr>
        <w:t>, only patients with pre-stroke mRS scores</w:t>
      </w:r>
      <w:r w:rsidR="008833F5" w:rsidRPr="00471EEB">
        <w:rPr>
          <w:rFonts w:ascii="Times New Roman" w:hAnsi="Times New Roman" w:cs="Times New Roman"/>
          <w:color w:val="000000" w:themeColor="text1"/>
        </w:rPr>
        <w:t xml:space="preserve"> </w:t>
      </w:r>
      <w:r w:rsidRPr="00471EEB">
        <w:rPr>
          <w:rFonts w:ascii="Times New Roman" w:hAnsi="Times New Roman" w:cs="Times New Roman"/>
          <w:color w:val="000000" w:themeColor="text1"/>
        </w:rPr>
        <w:t>&lt;</w:t>
      </w:r>
      <w:r w:rsidR="008833F5" w:rsidRPr="00471EEB">
        <w:rPr>
          <w:rFonts w:ascii="Times New Roman" w:hAnsi="Times New Roman" w:cs="Times New Roman"/>
          <w:color w:val="000000" w:themeColor="text1"/>
        </w:rPr>
        <w:t xml:space="preserve"> </w:t>
      </w:r>
      <w:r w:rsidRPr="00471EEB">
        <w:rPr>
          <w:rFonts w:ascii="Times New Roman" w:hAnsi="Times New Roman" w:cs="Times New Roman"/>
          <w:color w:val="000000" w:themeColor="text1"/>
        </w:rPr>
        <w:t xml:space="preserve">2 were included, </w:t>
      </w:r>
      <w:r w:rsidR="00722A62">
        <w:rPr>
          <w:rFonts w:ascii="Times New Roman" w:hAnsi="Times New Roman" w:cs="Times New Roman"/>
          <w:color w:val="000000" w:themeColor="text1"/>
        </w:rPr>
        <w:t>and</w:t>
      </w:r>
      <w:r w:rsidRPr="00471EEB">
        <w:rPr>
          <w:rFonts w:ascii="Times New Roman" w:hAnsi="Times New Roman" w:cs="Times New Roman"/>
          <w:color w:val="000000" w:themeColor="text1"/>
        </w:rPr>
        <w:t xml:space="preserve"> pre-stroke mRS score </w:t>
      </w:r>
      <w:r w:rsidR="00722A62">
        <w:rPr>
          <w:rFonts w:ascii="Times New Roman" w:hAnsi="Times New Roman" w:cs="Times New Roman"/>
          <w:color w:val="000000" w:themeColor="text1"/>
        </w:rPr>
        <w:t xml:space="preserve">was </w:t>
      </w:r>
      <w:r w:rsidRPr="00471EEB">
        <w:rPr>
          <w:rFonts w:ascii="Times New Roman" w:hAnsi="Times New Roman" w:cs="Times New Roman"/>
          <w:color w:val="000000" w:themeColor="text1"/>
        </w:rPr>
        <w:t>added as a covariate.</w:t>
      </w:r>
      <w:r w:rsidR="00FC1E1F" w:rsidRPr="00471EEB">
        <w:rPr>
          <w:rFonts w:ascii="Times New Roman" w:hAnsi="Times New Roman" w:cs="Times New Roman"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HT, hemorrhagic transformation</w:t>
      </w:r>
      <w:r w:rsidR="00FC1E1F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; PVWMH, </w:t>
      </w:r>
      <w:bookmarkEnd w:id="4"/>
      <w:r w:rsidR="00FC1E1F" w:rsidRPr="00471EEB">
        <w:rPr>
          <w:rFonts w:ascii="Times New Roman" w:eastAsia="나눔고딕" w:hAnsi="Times New Roman" w:cs="Times New Roman"/>
          <w:color w:val="000000" w:themeColor="text1"/>
        </w:rPr>
        <w:t>periventricular white matter hyperintensity; DWMH, deep white matter hyperintensity</w:t>
      </w:r>
      <w:r w:rsidR="008F19A0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="008F19A0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CI, confidence interval.</w:t>
      </w:r>
      <w:r w:rsidR="00C95D27" w:rsidRPr="00471EEB">
        <w:rPr>
          <w:rFonts w:ascii="Times New Roman" w:eastAsia="나눔고딕" w:hAnsi="Times New Roman" w:cs="Times New Roman"/>
          <w:color w:val="000000" w:themeColor="text1"/>
        </w:rPr>
        <w:br w:type="page"/>
      </w:r>
    </w:p>
    <w:p w14:paraId="6BD3FDB4" w14:textId="77777777" w:rsidR="00C95D27" w:rsidRPr="00471EEB" w:rsidRDefault="00C95D27" w:rsidP="00B57065">
      <w:pPr>
        <w:spacing w:line="36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  <w:sectPr w:rsidR="00C95D27" w:rsidRPr="00471EEB" w:rsidSect="00C95D27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5C790AD9" w14:textId="0CD1D962" w:rsidR="00396E5B" w:rsidRPr="00471EEB" w:rsidRDefault="00A43A54" w:rsidP="00A43A54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61775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10</w:t>
      </w:r>
      <w:r w:rsidR="00396E5B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Demographics and vascular risk factors by subtype and stage of white matter hyperintensity progression in high-risk control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7"/>
        <w:gridCol w:w="1441"/>
        <w:gridCol w:w="1440"/>
        <w:gridCol w:w="1440"/>
        <w:gridCol w:w="1062"/>
        <w:gridCol w:w="877"/>
        <w:gridCol w:w="1419"/>
      </w:tblGrid>
      <w:tr w:rsidR="00471EEB" w:rsidRPr="00471EEB" w14:paraId="30A75B7E" w14:textId="77777777" w:rsidTr="005D450C">
        <w:trPr>
          <w:trHeight w:val="317"/>
        </w:trPr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94D136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2AC07D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2733E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2: radial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FF2378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: TO</w:t>
            </w:r>
          </w:p>
        </w:tc>
        <w:tc>
          <w:tcPr>
            <w:tcW w:w="172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00AAD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471EEB" w:rsidRPr="00471EEB" w14:paraId="5DA681C8" w14:textId="77777777" w:rsidTr="005D450C">
        <w:trPr>
          <w:trHeight w:val="317"/>
        </w:trPr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6DB2A3" w14:textId="00C4F59B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2B0ED2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% of total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6AE41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558 (45.7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BD2E21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155 (41.7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9F97C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254 (12.6)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8EADCC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AE325E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CF1005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interaction</w:t>
            </w:r>
          </w:p>
        </w:tc>
      </w:tr>
      <w:tr w:rsidR="00471EEB" w:rsidRPr="00471EEB" w14:paraId="4029AEE8" w14:textId="77777777" w:rsidTr="005D450C">
        <w:trPr>
          <w:trHeight w:val="317"/>
        </w:trPr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CDBA22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, year (SD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6A9A7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8.4 (6.0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B3D710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7.7 (6.6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4E5DE0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5.3 (6.9)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7424C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B3CE4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FDF196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</w:tr>
      <w:tr w:rsidR="00471EEB" w:rsidRPr="00471EEB" w14:paraId="285D2310" w14:textId="77777777" w:rsidTr="005D450C">
        <w:trPr>
          <w:trHeight w:val="317"/>
        </w:trPr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27C297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, male %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60D93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7.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7931CC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0.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7848C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6.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8C2FA9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0D69E5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5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A447A4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59531D3A" w14:textId="77777777" w:rsidTr="005D450C">
        <w:trPr>
          <w:trHeight w:val="317"/>
        </w:trPr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16F767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TN, %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1DF50C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9.2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4EA3E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5.5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F2A6E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2.2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F947B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418EBF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0E2FF8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1F383FC1" w14:textId="77777777" w:rsidTr="005D450C">
        <w:trPr>
          <w:trHeight w:val="317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9515A1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M, %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6BC058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0.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BEB74D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0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8ADBD0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9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1FA869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8C8290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798D8E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5E7D0AF2" w14:textId="77777777" w:rsidTr="005D450C">
        <w:trPr>
          <w:trHeight w:val="317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F2874F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L, %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3DC462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2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A39F8C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1.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2C7D5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0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D0AD39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9235E8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2AC2BA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791B3989" w14:textId="77777777" w:rsidTr="005D450C">
        <w:trPr>
          <w:trHeight w:val="317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19DAA6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moking, %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E6125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8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5B173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8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971B09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9.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F4F1A1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E65A4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22E0E9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6B0E53E7" w14:textId="77777777" w:rsidTr="005D450C">
        <w:trPr>
          <w:trHeight w:val="317"/>
        </w:trPr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7B3661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F, %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E1F996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.4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30BADE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.2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7DCC84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.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1B8CB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7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F21B20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3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0781E0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31D40C8E" w14:textId="77777777" w:rsidTr="005D450C">
        <w:trPr>
          <w:trHeight w:val="317"/>
        </w:trPr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B5A38E" w14:textId="77777777" w:rsidR="00A43A54" w:rsidRPr="00471EEB" w:rsidRDefault="00A43A54" w:rsidP="005D450C">
            <w:pPr>
              <w:spacing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AD, %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5041F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3.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FEC612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2.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015C43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1.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3D20E7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23F7FC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ED75FB" w14:textId="77777777" w:rsidR="00A43A54" w:rsidRPr="00471EEB" w:rsidRDefault="00A43A54" w:rsidP="005D450C">
            <w:pPr>
              <w:spacing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</w:tbl>
    <w:p w14:paraId="2EF26C7E" w14:textId="6B7074A2" w:rsidR="00A43A54" w:rsidRPr="00471EEB" w:rsidRDefault="00A43A54" w:rsidP="00A43A54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  <w:bookmarkStart w:id="5" w:name="_Hlk178325911"/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*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P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from mixed-effects regression models that included each variable along with age (except in the case of age), sex (except in the case of sex), subtype, stage, and subtype</w:t>
      </w:r>
      <w:r w:rsidR="00722A62">
        <w:rPr>
          <w:rFonts w:ascii="Times New Roman" w:eastAsia="나눔고딕" w:hAnsi="Times New Roman" w:cs="Times New Roman"/>
          <w:bCs/>
          <w:iCs/>
          <w:color w:val="000000" w:themeColor="text1"/>
        </w:rPr>
        <w:t>–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stage interaction as fixed effects</w:t>
      </w:r>
      <w:r w:rsidR="00722A62">
        <w:rPr>
          <w:rFonts w:ascii="Times New Roman" w:eastAsia="나눔고딕" w:hAnsi="Times New Roman" w:cs="Times New Roman"/>
          <w:bCs/>
          <w:iCs/>
          <w:color w:val="000000" w:themeColor="text1"/>
        </w:rPr>
        <w:t>, with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imaging center as a random effect. Onset to MRI time was added as a fixed factor for acute infarct volume. FP, fronto-parietal; TO, temporo-occipital; SD, standard deviation; </w:t>
      </w:r>
      <w:bookmarkStart w:id="6" w:name="_Hlk178325771"/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HTN, hypertension; DM, diabetes mellitus; HL, hyperlipidemia; AF, atrial fibrillation; CAD, coronary artery disease</w:t>
      </w:r>
      <w:bookmarkEnd w:id="6"/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.</w:t>
      </w:r>
    </w:p>
    <w:bookmarkEnd w:id="5"/>
    <w:p w14:paraId="13FC052B" w14:textId="77777777" w:rsidR="00A43A54" w:rsidRPr="00471EEB" w:rsidRDefault="00A43A54">
      <w:pPr>
        <w:spacing w:after="160" w:line="259" w:lineRule="auto"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br w:type="page"/>
      </w:r>
    </w:p>
    <w:p w14:paraId="3B4CADD7" w14:textId="63E55D13" w:rsidR="00B57065" w:rsidRPr="00471EEB" w:rsidRDefault="00492E3F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B5706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Table </w:t>
      </w:r>
      <w:r w:rsidR="00541F7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1</w:t>
      </w:r>
      <w:r w:rsidR="00877D89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1 | </w:t>
      </w:r>
      <w:r w:rsidR="006B3CA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Demographics, vascular risk factors, and stroke etiologies by subtype and stage of white matter hyperintensity progression in stroke patients</w:t>
      </w:r>
      <w:r w:rsidR="0011656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722A62">
        <w:rPr>
          <w:rFonts w:ascii="Times New Roman" w:eastAsia="나눔고딕" w:hAnsi="Times New Roman" w:cs="Times New Roman"/>
          <w:b/>
          <w:bCs/>
          <w:color w:val="000000" w:themeColor="text1"/>
        </w:rPr>
        <w:t>age- and sex-</w:t>
      </w:r>
      <w:r w:rsidR="0011656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matched to low-risk controls</w:t>
      </w:r>
    </w:p>
    <w:tbl>
      <w:tblPr>
        <w:tblW w:w="898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1"/>
        <w:gridCol w:w="1304"/>
        <w:gridCol w:w="1304"/>
        <w:gridCol w:w="1304"/>
        <w:gridCol w:w="1021"/>
        <w:gridCol w:w="851"/>
        <w:gridCol w:w="1304"/>
        <w:gridCol w:w="27"/>
      </w:tblGrid>
      <w:tr w:rsidR="00471EEB" w:rsidRPr="00471EEB" w14:paraId="73952A05" w14:textId="77777777" w:rsidTr="00552822">
        <w:trPr>
          <w:trHeight w:val="317"/>
        </w:trPr>
        <w:tc>
          <w:tcPr>
            <w:tcW w:w="1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B5D2E5" w14:textId="77777777" w:rsidR="006846B4" w:rsidRPr="00471EEB" w:rsidRDefault="006846B4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686119" w14:textId="1E03ABB4" w:rsidR="006846B4" w:rsidRPr="00471EEB" w:rsidRDefault="006846B4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61E7FA" w14:textId="02486778" w:rsidR="006846B4" w:rsidRPr="00471EEB" w:rsidRDefault="006846B4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2: radial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0D513C" w14:textId="30D64C8C" w:rsidR="006846B4" w:rsidRPr="00471EEB" w:rsidRDefault="006846B4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: TO</w:t>
            </w:r>
          </w:p>
        </w:tc>
        <w:tc>
          <w:tcPr>
            <w:tcW w:w="320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F26EE5" w14:textId="4118D210" w:rsidR="006846B4" w:rsidRPr="00471EEB" w:rsidRDefault="006846B4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471EEB" w:rsidRPr="00471EEB" w14:paraId="080B687B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79F20F" w14:textId="5C0E3249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(%</w:t>
            </w:r>
            <w:r w:rsidR="00DD567D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of </w:t>
            </w:r>
            <w:r w:rsidR="002E1447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otal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480730" w14:textId="72BA1953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670 (2</w:t>
            </w:r>
            <w:r w:rsidR="00FD663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.</w:t>
            </w:r>
            <w:r w:rsidR="00FD663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4878D4" w14:textId="07CC6540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180 (4</w:t>
            </w:r>
            <w:r w:rsidR="00FD663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.</w:t>
            </w:r>
            <w:r w:rsidR="00FD663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50464A" w14:textId="49542E1A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049 (2</w:t>
            </w:r>
            <w:r w:rsidR="00FD663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9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.</w:t>
            </w:r>
            <w:r w:rsidR="00FD6633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A56697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5D834C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308281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interaction</w:t>
            </w:r>
          </w:p>
        </w:tc>
      </w:tr>
      <w:tr w:rsidR="00471EEB" w:rsidRPr="00471EEB" w14:paraId="1103EF25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B3F374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ge, year (SD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8F6887" w14:textId="2400BD9B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9.4 (9.1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A9F683" w14:textId="5C9A6701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3.9 (10.9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62AF8C" w14:textId="0157D688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4.4 (10.2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F54AED" w14:textId="19190B27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48415D" w14:textId="1B6EA989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0CCC3D" w14:textId="38AF2144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</w:tr>
      <w:tr w:rsidR="00471EEB" w:rsidRPr="00471EEB" w14:paraId="7212FE1B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FA0DA5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ex, male 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EA5D6A" w14:textId="074F84CC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6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0E899D" w14:textId="5332CA3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8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C251A3" w14:textId="1E2D9D5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9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C28899" w14:textId="495BB6DC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FF19C5" w14:textId="5E913064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49FA45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404A7B32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AB583A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TN, %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64A42E" w14:textId="4787216C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73.1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FB3CE5" w14:textId="4E0EE818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2.0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5C0245" w14:textId="435199A4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4.2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CFEC2E" w14:textId="7B5D9BB1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</w:t>
            </w:r>
            <w:r w:rsidR="006846B4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A475C1" w14:textId="512AC877" w:rsidR="00C4777E" w:rsidRPr="00471EEB" w:rsidRDefault="006846B4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0B65BB" w14:textId="71595E1C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</w:t>
            </w:r>
            <w:r w:rsidR="006846B4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05</w:t>
            </w:r>
          </w:p>
        </w:tc>
      </w:tr>
      <w:tr w:rsidR="00471EEB" w:rsidRPr="00471EEB" w14:paraId="64388C6F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64F2DA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DM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C545D3" w14:textId="43E42BD2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148512" w14:textId="67197B31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41E014" w14:textId="7977BAE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4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3E1F41" w14:textId="762DD448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41DF1A" w14:textId="5A3F84CE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6A5B2D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01D2A091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707C47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HL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5C9698" w14:textId="12A9CF1A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0A2727" w14:textId="5FA2BABD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8CC627" w14:textId="18779642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8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9AAED9" w14:textId="66CC4F7C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327067" w14:textId="5530391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8210FC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6518A263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668876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moking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8DC9AB" w14:textId="38C704A4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7E9BCC" w14:textId="008A608B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2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2BC73D" w14:textId="262BEA6B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9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8738BD" w14:textId="24D71A09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9892BC" w14:textId="73F8B76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2C8C8C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18E08262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1A8D66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F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AF6F4C" w14:textId="32DD2BF0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4DB085" w14:textId="04083E54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79A62C" w14:textId="362C584F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1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E8C73D" w14:textId="33DF0F32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306686" w14:textId="0EAB6311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04B6AA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17E34F08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F6AF48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AD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AF5A83" w14:textId="09C0964B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302915" w14:textId="418B3F96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A4EE22" w14:textId="79C00F3D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507096" w14:textId="0FF417D4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FBE2FE" w14:textId="178741D0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EBA345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69C4BA1F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5BABE5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BI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DE1655" w14:textId="4DB8EF6A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5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0B7FD0" w14:textId="174184B5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332C99" w14:textId="7F061121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4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42C1DA" w14:textId="1C91D7C4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137AA0" w14:textId="3C5252A2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E8D873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4DD4A32A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252B54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CMB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FBF6DB" w14:textId="7D0F6C6A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39F206" w14:textId="6349BD9F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3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068813" w14:textId="556D1742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6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9F2E14" w14:textId="498251A4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B75B55" w14:textId="5FF9C3F3" w:rsidR="00C4777E" w:rsidRPr="00471EEB" w:rsidRDefault="009839A1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B0059F" w14:textId="77777777" w:rsidR="00C4777E" w:rsidRPr="00471EEB" w:rsidRDefault="00C4777E" w:rsidP="00E67F00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5C9BD20E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9B32B1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roke subtypes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F49A06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C5BD56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FD47F5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BE794A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3FEC50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D4E682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</w:tr>
      <w:tr w:rsidR="00471EEB" w:rsidRPr="00471EEB" w14:paraId="00A2FC10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D65234" w14:textId="77777777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   LAA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1C7D0B" w14:textId="58E3E5D8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F5D4E7" w14:textId="175167D0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5F58DD1" w14:textId="402C7ADD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7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4E53FC" w14:textId="219D413F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F8A1D8" w14:textId="33485B7E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342603" w14:textId="77777777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48FE5A69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ACA36B" w14:textId="77777777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   SVO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05FCCB" w14:textId="0AC3B41F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BFAA36" w14:textId="40B33D94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F1AD20" w14:textId="500A00B1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6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8B7C25" w14:textId="0B9B62FE" w:rsidR="00C4777E" w:rsidRPr="00471EEB" w:rsidRDefault="009839A1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2650EA" w14:textId="79536FFF" w:rsidR="00C4777E" w:rsidRPr="00471EEB" w:rsidRDefault="009839A1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8AF5A4" w14:textId="77777777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163130F0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DF5312" w14:textId="77777777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   CE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82CD13" w14:textId="0C54616A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02558E" w14:textId="0D13EDC3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98E19B" w14:textId="02C585E6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13D9E9" w14:textId="7BB81060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9BC159" w14:textId="63129B63" w:rsidR="00C4777E" w:rsidRPr="00471EEB" w:rsidRDefault="00C4777E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2B88EF" w14:textId="3F7DDA1A" w:rsidR="00C4777E" w:rsidRPr="00471EEB" w:rsidRDefault="009839A1" w:rsidP="00BD7004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</w:tr>
      <w:tr w:rsidR="00471EEB" w:rsidRPr="00471EEB" w14:paraId="5106523A" w14:textId="77777777" w:rsidTr="00552822">
        <w:trPr>
          <w:gridAfter w:val="1"/>
          <w:wAfter w:w="27" w:type="dxa"/>
          <w:trHeight w:val="31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E14CFA" w14:textId="188B15BB" w:rsidR="00C4777E" w:rsidRPr="00471EEB" w:rsidRDefault="00394428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lastRenderedPageBreak/>
              <w:t>Acute i</w:t>
            </w:r>
            <w:r w:rsidR="00C4777E"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nfarct volume (IQR), m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52F007" w14:textId="744BDF13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25</w:t>
            </w:r>
          </w:p>
          <w:p w14:paraId="44CF3B3F" w14:textId="0F20A432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61‒12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20BFB8" w14:textId="00A80245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15</w:t>
            </w:r>
          </w:p>
          <w:p w14:paraId="4C67DBE5" w14:textId="14912F44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52‒11.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6BC92A" w14:textId="1774CD1D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.22</w:t>
            </w:r>
          </w:p>
          <w:p w14:paraId="0D113C75" w14:textId="69CFD720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(0.56‒17.7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491311" w14:textId="5623F0DF" w:rsidR="00C4777E" w:rsidRPr="00471EEB" w:rsidRDefault="009839A1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6D66B7" w14:textId="15B1E765" w:rsidR="00C4777E" w:rsidRPr="00471EEB" w:rsidRDefault="009839A1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D5D983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  <w:tr w:rsidR="00471EEB" w:rsidRPr="00471EEB" w14:paraId="71C2B706" w14:textId="77777777" w:rsidTr="00552822">
        <w:trPr>
          <w:gridAfter w:val="1"/>
          <w:wAfter w:w="27" w:type="dxa"/>
          <w:trHeight w:val="15"/>
        </w:trPr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8D5A87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Admission</w:t>
            </w:r>
          </w:p>
          <w:p w14:paraId="1BD6D69F" w14:textId="77777777" w:rsidR="00C4777E" w:rsidRPr="00471EEB" w:rsidRDefault="00C4777E" w:rsidP="00552822">
            <w:pPr>
              <w:spacing w:line="36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NIHSS score (IQR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F442B1" w14:textId="381ACE9B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 (2‒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AF4B3C" w14:textId="27B68792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 (1‒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E5E27C" w14:textId="6BF138CA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 (2‒8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2E96E6" w14:textId="4E2D8BCD" w:rsidR="00C4777E" w:rsidRPr="00471EEB" w:rsidRDefault="009839A1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5FC5F4" w14:textId="2ACD7203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</w:t>
            </w:r>
            <w:r w:rsidR="009A7C8E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DED5F4" w14:textId="77777777" w:rsidR="00C4777E" w:rsidRPr="00471EEB" w:rsidRDefault="00C4777E" w:rsidP="002D78B9">
            <w:pPr>
              <w:spacing w:line="36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</w:t>
            </w:r>
          </w:p>
        </w:tc>
      </w:tr>
    </w:tbl>
    <w:p w14:paraId="2E2501A4" w14:textId="71307D63" w:rsidR="00CB5B6A" w:rsidRPr="00471EEB" w:rsidRDefault="008F3D81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*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P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from mixed-effects regression models that included each variable along with age (except in the case of age), sex (except in the case of sex), subtype, stage, and the subtype-stage interaction as fixed effects, </w:t>
      </w:r>
      <w:r w:rsidR="00722A62">
        <w:rPr>
          <w:rFonts w:ascii="Times New Roman" w:eastAsia="나눔고딕" w:hAnsi="Times New Roman" w:cs="Times New Roman"/>
          <w:bCs/>
          <w:iCs/>
          <w:color w:val="000000" w:themeColor="text1"/>
        </w:rPr>
        <w:t>with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imaging center as a random effect. Onset to MRI time was added as a fixed factor for acute infarct volume. </w:t>
      </w:r>
      <w:bookmarkStart w:id="7" w:name="_Hlk169796022"/>
      <w:r w:rsidR="00CC56D9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FP, fronto-parietal; TO, temporo-occipital; SD, standard deviation; HTN, hypertension; DM, diabetes mellitus; HL, hyperlipidemia; AF, atrial fibrillation; CAD, coronary artery disease; SBI, silent brain infarct; CMB, cerebral microbleeds; LAA, large artery atherosclerosis; SVO, small vessel occlusion; CE, cardioembolism; IQR, interquartile range; NIHSS, </w:t>
      </w:r>
      <w:r w:rsidR="00CC56D9" w:rsidRPr="00471EEB">
        <w:rPr>
          <w:rFonts w:ascii="Times New Roman" w:eastAsia="나눔고딕" w:hAnsi="Times New Roman" w:cs="Times New Roman"/>
          <w:color w:val="000000" w:themeColor="text1"/>
        </w:rPr>
        <w:t>National Institute of Health Stroke Scale.</w:t>
      </w:r>
      <w:r w:rsidR="00CB5B6A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br w:type="page"/>
      </w:r>
    </w:p>
    <w:p w14:paraId="137826DF" w14:textId="77777777" w:rsidR="00C679FB" w:rsidRPr="00471EEB" w:rsidRDefault="00C679FB" w:rsidP="00CB5B6A">
      <w:pPr>
        <w:spacing w:line="36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  <w:sectPr w:rsidR="00C679FB" w:rsidRPr="00471EEB" w:rsidSect="00EE27D9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0C5530A2" w14:textId="6C4736D9" w:rsidR="006A5FB8" w:rsidRPr="00471EEB" w:rsidRDefault="006A5FB8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9773B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1</w:t>
      </w:r>
      <w:r w:rsidR="002F168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2</w:t>
      </w:r>
      <w:r w:rsidR="00C803E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C803E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Mixed-effects and cox proportional hazards regression models for post-stroke outcomes according to white matter hyperintensity subtype and stage </w:t>
      </w:r>
      <w:r w:rsidR="0089424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in </w:t>
      </w:r>
      <w:r w:rsidR="0011656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stroke patients </w:t>
      </w:r>
      <w:r w:rsidR="006F0197">
        <w:rPr>
          <w:rFonts w:ascii="Times New Roman" w:eastAsia="나눔고딕" w:hAnsi="Times New Roman" w:cs="Times New Roman"/>
          <w:b/>
          <w:bCs/>
          <w:color w:val="000000" w:themeColor="text1"/>
        </w:rPr>
        <w:t>age- and sex-</w:t>
      </w:r>
      <w:r w:rsidR="0011656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matched to low-risk controls </w:t>
      </w:r>
    </w:p>
    <w:p w14:paraId="632633F7" w14:textId="77777777" w:rsidR="007330C1" w:rsidRPr="00471EEB" w:rsidRDefault="007330C1" w:rsidP="0091287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</w:p>
    <w:tbl>
      <w:tblPr>
        <w:tblStyle w:val="TableGrid"/>
        <w:tblW w:w="14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4"/>
        <w:gridCol w:w="817"/>
        <w:gridCol w:w="851"/>
        <w:gridCol w:w="1070"/>
        <w:gridCol w:w="1069"/>
        <w:gridCol w:w="1070"/>
        <w:gridCol w:w="1327"/>
        <w:gridCol w:w="1559"/>
        <w:gridCol w:w="1276"/>
        <w:gridCol w:w="1276"/>
        <w:gridCol w:w="1086"/>
        <w:gridCol w:w="1087"/>
        <w:gridCol w:w="1087"/>
      </w:tblGrid>
      <w:tr w:rsidR="00471EEB" w:rsidRPr="00471EEB" w14:paraId="222B0EDF" w14:textId="77777777" w:rsidTr="00FD29B8">
        <w:trPr>
          <w:cantSplit/>
          <w:trHeight w:val="202"/>
        </w:trPr>
        <w:tc>
          <w:tcPr>
            <w:tcW w:w="2552" w:type="dxa"/>
            <w:gridSpan w:val="3"/>
            <w:vMerge w:val="restart"/>
          </w:tcPr>
          <w:p w14:paraId="3728AF0F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</w:tcPr>
          <w:p w14:paraId="2ED0B595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(&lt; 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3 weeks)</w:t>
            </w:r>
            <w:r w:rsidRPr="00471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neurological deterio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D2D485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3-month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0E2FBF6C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1-year stroke recurrence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58CF4230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1-year mortality</w:t>
            </w:r>
          </w:p>
        </w:tc>
      </w:tr>
      <w:tr w:rsidR="00471EEB" w:rsidRPr="00471EEB" w14:paraId="57C95671" w14:textId="77777777" w:rsidTr="00FD29B8">
        <w:trPr>
          <w:cantSplit/>
          <w:trHeight w:val="201"/>
        </w:trPr>
        <w:tc>
          <w:tcPr>
            <w:tcW w:w="2552" w:type="dxa"/>
            <w:gridSpan w:val="3"/>
            <w:vMerge/>
            <w:tcBorders>
              <w:bottom w:val="single" w:sz="4" w:space="0" w:color="auto"/>
            </w:tcBorders>
          </w:tcPr>
          <w:p w14:paraId="68E635E9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2AF0E9F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0D0E7F0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Stroke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recurren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95EDDE6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Stroke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progress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7736FD5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Symptomatic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H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962FD2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mRS score &gt;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B56547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Ischem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FB3466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Hemorrhagic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B162490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B859DA6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Vascular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FFDD460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Nonvascular</w:t>
            </w:r>
          </w:p>
        </w:tc>
      </w:tr>
      <w:tr w:rsidR="00471EEB" w:rsidRPr="00471EEB" w14:paraId="56D0F8AF" w14:textId="77777777" w:rsidTr="00FD29B8">
        <w:trPr>
          <w:cantSplit/>
        </w:trPr>
        <w:tc>
          <w:tcPr>
            <w:tcW w:w="884" w:type="dxa"/>
            <w:vMerge w:val="restart"/>
          </w:tcPr>
          <w:p w14:paraId="620618A5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ubtype</w:t>
            </w:r>
          </w:p>
          <w:p w14:paraId="1EEC6BDA" w14:textId="5EE5310B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(vs</w:t>
            </w:r>
            <w:r w:rsidR="006F0197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.</w:t>
            </w: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 T2: radial)</w:t>
            </w:r>
          </w:p>
        </w:tc>
        <w:tc>
          <w:tcPr>
            <w:tcW w:w="817" w:type="dxa"/>
            <w:vMerge w:val="restart"/>
          </w:tcPr>
          <w:p w14:paraId="6EF251F9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1: FP</w:t>
            </w:r>
          </w:p>
        </w:tc>
        <w:tc>
          <w:tcPr>
            <w:tcW w:w="851" w:type="dxa"/>
            <w:tcBorders>
              <w:bottom w:val="nil"/>
            </w:tcBorders>
          </w:tcPr>
          <w:p w14:paraId="613FBE1B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OR/HR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656D0D5D" w14:textId="5E8E8525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7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0‒1.27)</w:t>
            </w:r>
          </w:p>
        </w:tc>
        <w:tc>
          <w:tcPr>
            <w:tcW w:w="1069" w:type="dxa"/>
            <w:tcBorders>
              <w:bottom w:val="nil"/>
            </w:tcBorders>
            <w:vAlign w:val="center"/>
          </w:tcPr>
          <w:p w14:paraId="23A696C8" w14:textId="5DBBEFBD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66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3‒2.99)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48F34302" w14:textId="421F7AD3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7‒1.26)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375E8117" w14:textId="3ED7F85D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8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44‒1.77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F8B0F45" w14:textId="3F540951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5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6‒1.38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4D5A195" w14:textId="771B031F" w:rsidR="0099593C" w:rsidRPr="00471EEB" w:rsidRDefault="0099593C" w:rsidP="0099593C">
            <w:pPr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55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10‒2.17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2A4B0F7" w14:textId="6253C18F" w:rsidR="0099593C" w:rsidRPr="00471EEB" w:rsidRDefault="0099593C" w:rsidP="0099593C">
            <w:pPr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4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25‒2.14)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325B36C" w14:textId="42356A2F" w:rsidR="0099593C" w:rsidRPr="00471EEB" w:rsidRDefault="0099593C" w:rsidP="0099593C">
            <w:pPr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8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60‒1.02)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7860F8D8" w14:textId="163761BF" w:rsidR="0099593C" w:rsidRPr="00471EEB" w:rsidRDefault="0099593C" w:rsidP="0099593C">
            <w:pPr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34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60‒2.96)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B3762AA" w14:textId="65AD999A" w:rsidR="0099593C" w:rsidRPr="00471EEB" w:rsidRDefault="0099593C" w:rsidP="0099593C">
            <w:pPr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4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56‒0.98)</w:t>
            </w:r>
          </w:p>
        </w:tc>
      </w:tr>
      <w:tr w:rsidR="00471EEB" w:rsidRPr="00471EEB" w14:paraId="42B96B48" w14:textId="77777777" w:rsidTr="00FD29B8">
        <w:trPr>
          <w:cantSplit/>
        </w:trPr>
        <w:tc>
          <w:tcPr>
            <w:tcW w:w="884" w:type="dxa"/>
            <w:vMerge/>
          </w:tcPr>
          <w:p w14:paraId="29E1451E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</w:tcPr>
          <w:p w14:paraId="422546D2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1AC599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/Z*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D1B5A38" w14:textId="4A0D4986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5D60F5CD" w14:textId="5915139A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BC2A30B" w14:textId="47EB465B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4F5DA94" w14:textId="6260B955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CF23BB" w14:textId="55E6D6F6" w:rsidR="007330C1" w:rsidRPr="00471EEB" w:rsidRDefault="005C18C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9A66BE" w14:textId="4CD2CD4E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53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646E7F" w14:textId="4E1AF730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56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8EFF86B" w14:textId="7B89BBB5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1.79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91A0B7F" w14:textId="6DF315B3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2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4737CCD2" w14:textId="2194531D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2.12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</w:tr>
      <w:tr w:rsidR="00471EEB" w:rsidRPr="00471EEB" w14:paraId="71B58358" w14:textId="77777777" w:rsidTr="00FD29B8">
        <w:trPr>
          <w:cantSplit/>
        </w:trPr>
        <w:tc>
          <w:tcPr>
            <w:tcW w:w="884" w:type="dxa"/>
            <w:vMerge/>
          </w:tcPr>
          <w:p w14:paraId="5E557E93" w14:textId="77777777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0E5A9F1" w14:textId="77777777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5B5428A" w14:textId="77777777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25C6869F" w14:textId="242DA473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vAlign w:val="center"/>
          </w:tcPr>
          <w:p w14:paraId="4C27371C" w14:textId="5D263D1A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177A139A" w14:textId="4FA9D244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43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414EBA09" w14:textId="7905C289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443C2DD" w14:textId="31F6053D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2</w:t>
            </w:r>
            <w:r w:rsidR="00CF5DF2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69758B9" w14:textId="74F5702D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7339323" w14:textId="6164EAA6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572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40A08F10" w14:textId="79879C25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A9D417C" w14:textId="215EF117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2DE628BC" w14:textId="4B56A54E" w:rsidR="007330C1" w:rsidRPr="00471EEB" w:rsidRDefault="007330C1" w:rsidP="007330C1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34</w:t>
            </w:r>
          </w:p>
        </w:tc>
      </w:tr>
      <w:tr w:rsidR="00471EEB" w:rsidRPr="00471EEB" w14:paraId="010164CD" w14:textId="77777777" w:rsidTr="008B59F0">
        <w:trPr>
          <w:cantSplit/>
        </w:trPr>
        <w:tc>
          <w:tcPr>
            <w:tcW w:w="884" w:type="dxa"/>
            <w:vMerge/>
          </w:tcPr>
          <w:p w14:paraId="5B7CB902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 w:val="restart"/>
            <w:tcBorders>
              <w:top w:val="nil"/>
            </w:tcBorders>
          </w:tcPr>
          <w:p w14:paraId="5AD26D3F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T3: T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B5FCD3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OR/HR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1B11CEB" w14:textId="267FC019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7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2‒1.26)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42AF3D49" w14:textId="2E6E2E98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61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1‒2.84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57CEF229" w14:textId="5CB56AC5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3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7‒1.26)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center"/>
          </w:tcPr>
          <w:p w14:paraId="392CE42A" w14:textId="15DF66D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99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16‒3.4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A39EDDC" w14:textId="5C47A110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35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14‒1.6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B66D927" w14:textId="7DF2E4AD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27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1‒1.7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3A58AE7" w14:textId="6A3BA9F8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4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32‒2.23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14:paraId="60CEA2BF" w14:textId="0DF4894E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3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1‒1.32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724669A0" w14:textId="794432A0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5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36‒1.98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124F2314" w14:textId="4857144B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2‒1.36)</w:t>
            </w:r>
          </w:p>
        </w:tc>
      </w:tr>
      <w:tr w:rsidR="00471EEB" w:rsidRPr="00471EEB" w14:paraId="1C08B226" w14:textId="77777777" w:rsidTr="00FD29B8">
        <w:trPr>
          <w:cantSplit/>
        </w:trPr>
        <w:tc>
          <w:tcPr>
            <w:tcW w:w="884" w:type="dxa"/>
            <w:vMerge/>
          </w:tcPr>
          <w:p w14:paraId="2D84B83B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</w:tcPr>
          <w:p w14:paraId="579C8C45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BE1A6E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/Z*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708CA93" w14:textId="20549996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6750305B" w14:textId="2083C65E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A5C13CA" w14:textId="698A8156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96FE21C" w14:textId="5772F996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4208B7" w14:textId="60300BA9" w:rsidR="007330C1" w:rsidRPr="00471EEB" w:rsidRDefault="005C18C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.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552555" w14:textId="7A523658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43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85E0FB" w14:textId="03C366FA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35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814D261" w14:textId="46068905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27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41D79ADF" w14:textId="46A86A65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39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75D295E" w14:textId="52454657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9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</w:tr>
      <w:tr w:rsidR="00471EEB" w:rsidRPr="00471EEB" w14:paraId="0C4C9ECA" w14:textId="77777777" w:rsidTr="00FD29B8">
        <w:trPr>
          <w:cantSplit/>
        </w:trPr>
        <w:tc>
          <w:tcPr>
            <w:tcW w:w="884" w:type="dxa"/>
            <w:vMerge/>
            <w:tcBorders>
              <w:bottom w:val="single" w:sz="4" w:space="0" w:color="auto"/>
            </w:tcBorders>
          </w:tcPr>
          <w:p w14:paraId="14A71BB9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9DF395C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3A85E42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5D34C9AA" w14:textId="4BEF8143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84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vAlign w:val="center"/>
          </w:tcPr>
          <w:p w14:paraId="4D2967BB" w14:textId="0B5A32CC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487D5D21" w14:textId="345BE499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0C6A9FEC" w14:textId="53407103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185C78B" w14:textId="2B2170CE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4452325" w14:textId="0F4D3FF2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1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B6221D3" w14:textId="4AE754F3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5EB87E42" w14:textId="12F2DEB5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78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6D08550" w14:textId="355B3CBE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9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8973802" w14:textId="1B1D8612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697</w:t>
            </w:r>
          </w:p>
        </w:tc>
      </w:tr>
      <w:tr w:rsidR="00471EEB" w:rsidRPr="00471EEB" w14:paraId="7AF4733C" w14:textId="77777777" w:rsidTr="00FD29B8">
        <w:trPr>
          <w:cantSplit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</w:tcPr>
          <w:p w14:paraId="72745ABC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>Stag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C9D6B4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OR/HR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E3EB3B1" w14:textId="47005660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0‒1.03)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46809AB1" w14:textId="2937D5D4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8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3‒1.03)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EBB48D9" w14:textId="163F70A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0‒1.04)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center"/>
          </w:tcPr>
          <w:p w14:paraId="01E690CA" w14:textId="7029905E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2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87‒0.9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54D54B3" w14:textId="27ABED84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2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0‒1.0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2B71D2B" w14:textId="69F030B6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0</w:t>
            </w:r>
            <w:r w:rsidR="00A958E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7‒1.0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E69F54" w14:textId="3E89944D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19</w:t>
            </w:r>
            <w:r w:rsidR="00A958E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8‒1.31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14:paraId="3B7B2440" w14:textId="3F0B342D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</w:t>
            </w:r>
            <w:r w:rsidR="00A958E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2‒1.07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7E2A80D1" w14:textId="2BDD72E6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0</w:t>
            </w:r>
            <w:r w:rsidR="00A958E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0.93‒1.07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vAlign w:val="center"/>
          </w:tcPr>
          <w:p w14:paraId="3F9CBC66" w14:textId="698D9F25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1.05</w:t>
            </w:r>
            <w:r w:rsidR="00A958E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br/>
              <w:t>(1.03‒1.08)</w:t>
            </w:r>
          </w:p>
        </w:tc>
      </w:tr>
      <w:tr w:rsidR="00471EEB" w:rsidRPr="00471EEB" w14:paraId="22088CA8" w14:textId="77777777" w:rsidTr="003D7162">
        <w:trPr>
          <w:cantSplit/>
        </w:trPr>
        <w:tc>
          <w:tcPr>
            <w:tcW w:w="1701" w:type="dxa"/>
            <w:gridSpan w:val="2"/>
            <w:vMerge/>
          </w:tcPr>
          <w:p w14:paraId="0EF5D15E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6DAD56" w14:textId="77777777" w:rsidR="007330C1" w:rsidRPr="00471EEB" w:rsidRDefault="007330C1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T/Z*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59F79D6" w14:textId="1B106470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28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2211C60F" w14:textId="5B9B8DE1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8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EE7F396" w14:textId="6DF2DADB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37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3787591" w14:textId="6DE35381" w:rsidR="007330C1" w:rsidRPr="00471EEB" w:rsidRDefault="00760D9B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2.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431EBA" w14:textId="43B07B4C" w:rsidR="007330C1" w:rsidRPr="00471EEB" w:rsidRDefault="005C18C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ECAB8" w14:textId="3EFBD0A5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-0.09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B3C624" w14:textId="5D801B63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.60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CC52FFD" w14:textId="16A78FD1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3.89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3CEDFBD" w14:textId="3544F927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6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26A45E7" w14:textId="321717CC" w:rsidR="007330C1" w:rsidRPr="00471EEB" w:rsidRDefault="003D7162" w:rsidP="00FD29B8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4.09</w:t>
            </w:r>
            <w:r w:rsidR="00CB14DB" w:rsidRPr="00471EEB">
              <w:rPr>
                <w:rFonts w:ascii="Times New Roman" w:eastAsia="나눔고딕" w:hAnsi="Times New Roman" w:cs="Times New Roman"/>
                <w:color w:val="000000" w:themeColor="text1"/>
              </w:rPr>
              <w:t>*</w:t>
            </w:r>
          </w:p>
        </w:tc>
      </w:tr>
      <w:tr w:rsidR="00471EEB" w:rsidRPr="00471EEB" w14:paraId="0B7317D4" w14:textId="77777777" w:rsidTr="003D7162">
        <w:trPr>
          <w:cantSplit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</w:tcPr>
          <w:p w14:paraId="3D08C56D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8AA983" w14:textId="7777777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2695C1EF" w14:textId="4B00E6A9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vAlign w:val="center"/>
          </w:tcPr>
          <w:p w14:paraId="5A3DC244" w14:textId="4D6EF893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394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0E529FBF" w14:textId="68576F0D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12C70B3A" w14:textId="70013F5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9066351" w14:textId="2AFF3AC8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51D23EC" w14:textId="46CC5EF4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9F7D433" w14:textId="6A90DD07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43947C99" w14:textId="04297223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327CCBC8" w14:textId="04176E0C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8A27518" w14:textId="2D30CA08" w:rsidR="0099593C" w:rsidRPr="00471EEB" w:rsidRDefault="0099593C" w:rsidP="0099593C">
            <w:pPr>
              <w:adjustRightInd w:val="0"/>
              <w:snapToGrid w:val="0"/>
              <w:spacing w:after="160" w:line="480" w:lineRule="auto"/>
              <w:contextualSpacing/>
              <w:jc w:val="both"/>
              <w:rPr>
                <w:rFonts w:ascii="Times New Roman" w:eastAsia="나눔고딕" w:hAnsi="Times New Roman" w:cs="Times New Roman"/>
                <w:color w:val="000000" w:themeColor="text1"/>
              </w:rPr>
            </w:pPr>
            <w:r w:rsidRPr="00471EEB">
              <w:rPr>
                <w:rFonts w:ascii="Times New Roman" w:eastAsia="나눔고딕" w:hAnsi="Times New Roman" w:cs="Times New Roman"/>
                <w:color w:val="000000" w:themeColor="text1"/>
              </w:rPr>
              <w:t>&lt; 0.001</w:t>
            </w:r>
          </w:p>
        </w:tc>
      </w:tr>
    </w:tbl>
    <w:bookmarkEnd w:id="7"/>
    <w:p w14:paraId="06FC1322" w14:textId="15E6F51B" w:rsidR="00AA71BE" w:rsidRPr="00471EEB" w:rsidRDefault="00FA6BA2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Statistics (OR</w:t>
      </w:r>
      <w:r w:rsidR="003A4F96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: odd ratio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, HR: hazard ratio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T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: t-statistic, </w:t>
      </w:r>
      <w:r w:rsidRPr="00471EEB">
        <w:rPr>
          <w:rFonts w:ascii="Times New Roman" w:eastAsia="나눔고딕" w:hAnsi="Times New Roman" w:cs="Times New Roman"/>
          <w:bCs/>
          <w:i/>
          <w:color w:val="000000" w:themeColor="text1"/>
        </w:rPr>
        <w:t>Z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: z-statistic) for subtype and stage from mixed-effects regression models that included each variable along with age (except in the case of age), sex (except in the case of sex), and revascularization therapy as fixed effects, </w:t>
      </w:r>
      <w:r w:rsidR="00A13E2F">
        <w:rPr>
          <w:rFonts w:ascii="Times New Roman" w:eastAsia="나눔고딕" w:hAnsi="Times New Roman" w:cs="Times New Roman"/>
          <w:bCs/>
          <w:iCs/>
          <w:color w:val="000000" w:themeColor="text1"/>
        </w:rPr>
        <w:t>with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imaging center as a random effect. </w:t>
      </w:r>
      <w:r w:rsidRPr="00471EEB">
        <w:rPr>
          <w:rFonts w:ascii="Times New Roman" w:hAnsi="Times New Roman" w:cs="Times New Roman"/>
          <w:color w:val="000000" w:themeColor="text1"/>
        </w:rPr>
        <w:t>For 3-mont</w:t>
      </w:r>
      <w:r w:rsidR="00E51F31">
        <w:rPr>
          <w:rFonts w:ascii="Times New Roman" w:hAnsi="Times New Roman" w:cs="Times New Roman"/>
          <w:color w:val="000000" w:themeColor="text1"/>
        </w:rPr>
        <w:t xml:space="preserve">h </w:t>
      </w:r>
      <w:r w:rsidRPr="00471EEB">
        <w:rPr>
          <w:rFonts w:ascii="Times New Roman" w:hAnsi="Times New Roman" w:cs="Times New Roman"/>
          <w:color w:val="000000" w:themeColor="text1"/>
        </w:rPr>
        <w:t>unfavorable functional outcome</w:t>
      </w:r>
      <w:r w:rsidR="003A4F96" w:rsidRPr="00471EEB">
        <w:rPr>
          <w:rFonts w:ascii="Times New Roman" w:hAnsi="Times New Roman" w:cs="Times New Roman"/>
          <w:color w:val="000000" w:themeColor="text1"/>
        </w:rPr>
        <w:t xml:space="preserve"> (modified Rankin Scale </w:t>
      </w:r>
      <w:r w:rsidR="00752F18" w:rsidRPr="00471EEB">
        <w:rPr>
          <w:rFonts w:ascii="Times New Roman" w:hAnsi="Times New Roman" w:cs="Times New Roman"/>
          <w:color w:val="000000" w:themeColor="text1"/>
        </w:rPr>
        <w:t xml:space="preserve">[mRS] </w:t>
      </w:r>
      <w:r w:rsidR="003A4F96" w:rsidRPr="00471EEB">
        <w:rPr>
          <w:rFonts w:ascii="Times New Roman" w:hAnsi="Times New Roman" w:cs="Times New Roman"/>
          <w:color w:val="000000" w:themeColor="text1"/>
        </w:rPr>
        <w:t>score &gt; 3)</w:t>
      </w:r>
      <w:r w:rsidRPr="00471EEB">
        <w:rPr>
          <w:rFonts w:ascii="Times New Roman" w:hAnsi="Times New Roman" w:cs="Times New Roman"/>
          <w:color w:val="000000" w:themeColor="text1"/>
        </w:rPr>
        <w:t>, only patients with pre-stroke mRS scores</w:t>
      </w:r>
      <w:r w:rsidR="003A4F96" w:rsidRPr="00471EEB">
        <w:rPr>
          <w:rFonts w:ascii="Times New Roman" w:hAnsi="Times New Roman" w:cs="Times New Roman"/>
          <w:color w:val="000000" w:themeColor="text1"/>
        </w:rPr>
        <w:t xml:space="preserve"> </w:t>
      </w:r>
      <w:r w:rsidRPr="00471EEB">
        <w:rPr>
          <w:rFonts w:ascii="Times New Roman" w:hAnsi="Times New Roman" w:cs="Times New Roman"/>
          <w:color w:val="000000" w:themeColor="text1"/>
        </w:rPr>
        <w:t>&lt;</w:t>
      </w:r>
      <w:r w:rsidR="003A4F96" w:rsidRPr="00471EEB">
        <w:rPr>
          <w:rFonts w:ascii="Times New Roman" w:hAnsi="Times New Roman" w:cs="Times New Roman"/>
          <w:color w:val="000000" w:themeColor="text1"/>
        </w:rPr>
        <w:t xml:space="preserve"> </w:t>
      </w:r>
      <w:r w:rsidRPr="00471EEB">
        <w:rPr>
          <w:rFonts w:ascii="Times New Roman" w:hAnsi="Times New Roman" w:cs="Times New Roman"/>
          <w:color w:val="000000" w:themeColor="text1"/>
        </w:rPr>
        <w:t xml:space="preserve">2 were included, with the pre-stroke mRS score added as a covariate.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HT, hemorrhagic transformation</w:t>
      </w:r>
      <w:r w:rsidR="003F6601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;</w:t>
      </w:r>
      <w:r w:rsidR="00E418F5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 xml:space="preserve"> CI, confidence interval.</w:t>
      </w:r>
      <w:r w:rsidR="00BB5795">
        <w:rPr>
          <w:rFonts w:ascii="Times New Roman" w:eastAsia="나눔고딕" w:hAnsi="Times New Roman" w:cs="Times New Roman"/>
          <w:bCs/>
          <w:iCs/>
          <w:color w:val="000000" w:themeColor="text1"/>
        </w:rPr>
        <w:t>.</w:t>
      </w:r>
      <w:r w:rsidR="00AA71BE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br w:type="page"/>
      </w:r>
    </w:p>
    <w:p w14:paraId="1FED67BC" w14:textId="77777777" w:rsidR="00CB3CBF" w:rsidRPr="00471EEB" w:rsidRDefault="00CB3CBF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color w:val="000000" w:themeColor="text1"/>
        </w:rPr>
        <w:sectPr w:rsidR="00CB3CBF" w:rsidRPr="00471EEB" w:rsidSect="00C679FB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55F6D4DC" w14:textId="6D009F37" w:rsidR="00AA71BE" w:rsidRPr="00471EEB" w:rsidRDefault="00AA71BE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color w:val="000000" w:themeColor="text1"/>
        </w:rPr>
        <w:lastRenderedPageBreak/>
        <w:t xml:space="preserve">Supplementary </w:t>
      </w:r>
      <w:r w:rsidR="0076113D">
        <w:rPr>
          <w:rFonts w:ascii="Times New Roman" w:eastAsia="나눔고딕" w:hAnsi="Times New Roman" w:cs="Times New Roman"/>
          <w:b/>
          <w:color w:val="000000" w:themeColor="text1"/>
        </w:rPr>
        <w:t>F</w:t>
      </w:r>
      <w:r w:rsidRPr="00471EEB">
        <w:rPr>
          <w:rFonts w:ascii="Times New Roman" w:eastAsia="나눔고딕" w:hAnsi="Times New Roman" w:cs="Times New Roman"/>
          <w:b/>
          <w:color w:val="000000" w:themeColor="text1"/>
        </w:rPr>
        <w:t>igure</w:t>
      </w:r>
      <w:r w:rsidR="0076113D">
        <w:rPr>
          <w:rFonts w:ascii="Times New Roman" w:eastAsia="나눔고딕" w:hAnsi="Times New Roman" w:cs="Times New Roman"/>
          <w:b/>
          <w:color w:val="000000" w:themeColor="text1"/>
        </w:rPr>
        <w:t xml:space="preserve"> L</w:t>
      </w:r>
      <w:r w:rsidRPr="00471EEB">
        <w:rPr>
          <w:rFonts w:ascii="Times New Roman" w:eastAsia="나눔고딕" w:hAnsi="Times New Roman" w:cs="Times New Roman"/>
          <w:b/>
          <w:color w:val="000000" w:themeColor="text1"/>
        </w:rPr>
        <w:t>egends</w:t>
      </w:r>
    </w:p>
    <w:p w14:paraId="7950F261" w14:textId="170E98E4" w:rsidR="00AA71BE" w:rsidRPr="00471EEB" w:rsidRDefault="00AA71BE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color w:val="000000" w:themeColor="text1"/>
        </w:rPr>
      </w:pPr>
    </w:p>
    <w:p w14:paraId="316F7A1C" w14:textId="4BE8EEAD" w:rsidR="00AA71BE" w:rsidRPr="00471EEB" w:rsidRDefault="00AA71BE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Supplementary </w:t>
      </w:r>
      <w:r w:rsidR="003B62D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Fig</w:t>
      </w:r>
      <w:r w:rsidR="00AD35B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1</w:t>
      </w:r>
      <w:r w:rsidR="00C34BF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 </w:t>
      </w:r>
      <w:r w:rsidR="003B62D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Flow diagram</w:t>
      </w:r>
      <w:r w:rsidR="00F875E2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</w:p>
    <w:p w14:paraId="3CA8D343" w14:textId="421939B1" w:rsidR="00A514B6" w:rsidRPr="00471EEB" w:rsidRDefault="00F875E2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Diagram showing the inclusion </w:t>
      </w:r>
      <w:r w:rsidR="00093FBF" w:rsidRPr="00471EEB">
        <w:rPr>
          <w:rFonts w:ascii="Times New Roman" w:eastAsia="나눔고딕" w:hAnsi="Times New Roman" w:cs="Times New Roman"/>
          <w:color w:val="000000" w:themeColor="text1"/>
        </w:rPr>
        <w:t xml:space="preserve">and exclusion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criteria </w:t>
      </w:r>
      <w:r w:rsidR="00C34BFA" w:rsidRPr="00471EEB">
        <w:rPr>
          <w:rFonts w:ascii="Times New Roman" w:eastAsia="나눔고딕" w:hAnsi="Times New Roman" w:cs="Times New Roman"/>
          <w:color w:val="000000" w:themeColor="text1"/>
        </w:rPr>
        <w:t>of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5D09C4">
        <w:rPr>
          <w:rFonts w:ascii="Times New Roman" w:eastAsia="나눔고딕" w:hAnsi="Times New Roman" w:cs="Times New Roman"/>
          <w:color w:val="000000" w:themeColor="text1"/>
        </w:rPr>
        <w:t xml:space="preserve">the </w:t>
      </w:r>
      <w:r w:rsidR="00C34BFA" w:rsidRPr="00471EEB">
        <w:rPr>
          <w:rFonts w:ascii="Times New Roman" w:eastAsia="나눔고딕" w:hAnsi="Times New Roman" w:cs="Times New Roman"/>
          <w:color w:val="000000" w:themeColor="text1"/>
        </w:rPr>
        <w:t xml:space="preserve">UK Biobank and Korean MRI-based stroke database </w:t>
      </w:r>
      <w:r w:rsidR="005D09C4">
        <w:rPr>
          <w:rFonts w:ascii="Times New Roman" w:eastAsia="나눔고딕" w:hAnsi="Times New Roman" w:cs="Times New Roman"/>
          <w:color w:val="000000" w:themeColor="text1"/>
        </w:rPr>
        <w:t xml:space="preserve">used in </w:t>
      </w:r>
      <w:r w:rsidR="00C34BFA" w:rsidRPr="00471EEB">
        <w:rPr>
          <w:rFonts w:ascii="Times New Roman" w:eastAsia="나눔고딕" w:hAnsi="Times New Roman" w:cs="Times New Roman"/>
          <w:color w:val="000000" w:themeColor="text1"/>
        </w:rPr>
        <w:t>the study</w:t>
      </w:r>
      <w:r w:rsidRPr="00471EEB">
        <w:rPr>
          <w:rFonts w:ascii="Times New Roman" w:eastAsia="나눔고딕" w:hAnsi="Times New Roman" w:cs="Times New Roman"/>
          <w:color w:val="000000" w:themeColor="text1"/>
        </w:rPr>
        <w:t>.</w:t>
      </w:r>
      <w:r w:rsidR="00A2748F" w:rsidRPr="00471EEB">
        <w:rPr>
          <w:rFonts w:ascii="Times New Roman" w:eastAsia="나눔고딕" w:hAnsi="Times New Roman" w:cs="Times New Roman"/>
          <w:color w:val="000000" w:themeColor="text1"/>
        </w:rPr>
        <w:t xml:space="preserve"> FLAIR, </w:t>
      </w:r>
      <w:r w:rsidR="009965F7" w:rsidRPr="00471EEB">
        <w:rPr>
          <w:rFonts w:ascii="Times New Roman" w:eastAsia="나눔고딕" w:hAnsi="Times New Roman" w:cs="Times New Roman"/>
          <w:color w:val="000000" w:themeColor="text1"/>
        </w:rPr>
        <w:t>fluid-attenuated inversion recovery; FU, follow</w:t>
      </w:r>
      <w:r w:rsidR="00136550" w:rsidRPr="00471EEB">
        <w:rPr>
          <w:rFonts w:ascii="Times New Roman" w:eastAsia="나눔고딕" w:hAnsi="Times New Roman" w:cs="Times New Roman"/>
          <w:color w:val="000000" w:themeColor="text1"/>
        </w:rPr>
        <w:t>-</w:t>
      </w:r>
      <w:r w:rsidR="009965F7" w:rsidRPr="00471EEB">
        <w:rPr>
          <w:rFonts w:ascii="Times New Roman" w:eastAsia="나눔고딕" w:hAnsi="Times New Roman" w:cs="Times New Roman"/>
          <w:color w:val="000000" w:themeColor="text1"/>
        </w:rPr>
        <w:t>up.</w:t>
      </w:r>
    </w:p>
    <w:p w14:paraId="3FF38DC6" w14:textId="77777777" w:rsidR="00F875E2" w:rsidRPr="00471EEB" w:rsidRDefault="00F875E2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iCs/>
          <w:color w:val="000000" w:themeColor="text1"/>
        </w:rPr>
      </w:pPr>
    </w:p>
    <w:p w14:paraId="66C1F359" w14:textId="59C2976F" w:rsidR="00F875E2" w:rsidRPr="00471EEB" w:rsidRDefault="00F875E2" w:rsidP="00F875E2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upplementary Fig</w:t>
      </w:r>
      <w:r w:rsidR="00AD35B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4D747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2</w:t>
      </w:r>
      <w:r w:rsidR="008A16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5D09C4">
        <w:rPr>
          <w:rFonts w:ascii="Times New Roman" w:eastAsia="나눔고딕" w:hAnsi="Times New Roman" w:cs="Times New Roman"/>
          <w:b/>
          <w:bCs/>
          <w:color w:val="000000" w:themeColor="text1"/>
        </w:rPr>
        <w:t>Functional lobes-based b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ullseye parcellation of cerebral white matter.</w:t>
      </w:r>
    </w:p>
    <w:p w14:paraId="76B7082F" w14:textId="25B18399" w:rsidR="00F875E2" w:rsidRPr="00471EEB" w:rsidRDefault="004D1073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</w:t>
      </w:r>
      <w:r w:rsidRPr="00892531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5D09C4">
        <w:rPr>
          <w:rFonts w:ascii="Times New Roman" w:eastAsia="나눔고딕" w:hAnsi="Times New Roman" w:cs="Times New Roman"/>
          <w:color w:val="000000" w:themeColor="text1"/>
        </w:rPr>
        <w:t>F</w:t>
      </w:r>
      <w:r w:rsidRPr="00471EEB">
        <w:rPr>
          <w:rFonts w:ascii="Times New Roman" w:eastAsia="나눔고딕" w:hAnsi="Times New Roman" w:cs="Times New Roman"/>
          <w:color w:val="000000" w:themeColor="text1"/>
        </w:rPr>
        <w:t>ive lobes (frontal: magenta</w:t>
      </w:r>
      <w:r w:rsidR="00D31A67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basal ganglia: yellow</w:t>
      </w:r>
      <w:r w:rsidR="00D31A67" w:rsidRPr="00471EEB">
        <w:rPr>
          <w:rFonts w:ascii="Times New Roman" w:eastAsia="나눔고딕" w:hAnsi="Times New Roman" w:cs="Times New Roman"/>
          <w:color w:val="000000" w:themeColor="text1"/>
        </w:rPr>
        <w:t xml:space="preserve">, </w:t>
      </w:r>
      <w:r w:rsidRPr="00471EEB">
        <w:rPr>
          <w:rFonts w:ascii="Times New Roman" w:eastAsia="나눔고딕" w:hAnsi="Times New Roman" w:cs="Times New Roman"/>
          <w:color w:val="000000" w:themeColor="text1"/>
        </w:rPr>
        <w:t>temporal: blue</w:t>
      </w:r>
      <w:r w:rsidR="00D31A67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parietal: red</w:t>
      </w:r>
      <w:r w:rsidR="00D31A67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occipital: green) w</w:t>
      </w:r>
      <w:r w:rsidR="005D09C4">
        <w:rPr>
          <w:rFonts w:ascii="Times New Roman" w:eastAsia="나눔고딕" w:hAnsi="Times New Roman" w:cs="Times New Roman"/>
          <w:color w:val="000000" w:themeColor="text1"/>
        </w:rPr>
        <w:t xml:space="preserve">ere each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parcellated into four layers based on their </w:t>
      </w:r>
      <w:r w:rsidR="000B38DB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relative distance to lateral ventricles and cortical surfaces</w:t>
      </w:r>
      <w:r w:rsidR="000B38DB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(cyan gradients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b</w:t>
      </w:r>
      <w:r w:rsidRPr="00892531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20 </w:t>
      </w:r>
      <w:r w:rsidR="00CC2B93" w:rsidRPr="00471EEB">
        <w:rPr>
          <w:rFonts w:ascii="Times New Roman" w:eastAsia="나눔고딕" w:hAnsi="Times New Roman" w:cs="Times New Roman"/>
          <w:color w:val="000000" w:themeColor="text1"/>
        </w:rPr>
        <w:t>regions of interest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EC1EB9" w:rsidRPr="00471EEB">
        <w:rPr>
          <w:rFonts w:ascii="Times New Roman" w:eastAsia="나눔고딕" w:hAnsi="Times New Roman" w:cs="Times New Roman"/>
          <w:color w:val="000000" w:themeColor="text1"/>
        </w:rPr>
        <w:t xml:space="preserve">were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delineated </w:t>
      </w:r>
      <w:r w:rsidR="005D09C4">
        <w:rPr>
          <w:rFonts w:ascii="Times New Roman" w:eastAsia="나눔고딕" w:hAnsi="Times New Roman" w:cs="Times New Roman"/>
          <w:color w:val="000000" w:themeColor="text1"/>
        </w:rPr>
        <w:t>to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assess local </w:t>
      </w:r>
      <w:r w:rsidR="00317DB5" w:rsidRPr="00471EEB">
        <w:rPr>
          <w:rFonts w:ascii="Times New Roman" w:eastAsia="나눔고딕" w:hAnsi="Times New Roman" w:cs="Times New Roman"/>
          <w:color w:val="000000" w:themeColor="text1"/>
        </w:rPr>
        <w:t>white matter hyperintensity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severity.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 xml:space="preserve"> The z-axis coordinates in the Montreal Neurological Institute space are displayed in the bottom right corner of the first three brain slices in the T1 group.</w:t>
      </w:r>
      <w:r w:rsidR="00FD7052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CC2B93" w:rsidRPr="00471EEB">
        <w:rPr>
          <w:rFonts w:ascii="Times New Roman" w:eastAsia="나눔고딕" w:hAnsi="Times New Roman" w:cs="Times New Roman"/>
          <w:color w:val="000000" w:themeColor="text1"/>
        </w:rPr>
        <w:t>R</w:t>
      </w:r>
      <w:r w:rsidR="005E1885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="00CC2B93" w:rsidRPr="00471EEB">
        <w:rPr>
          <w:rFonts w:ascii="Times New Roman" w:eastAsia="나눔고딕" w:hAnsi="Times New Roman" w:cs="Times New Roman"/>
          <w:color w:val="000000" w:themeColor="text1"/>
        </w:rPr>
        <w:t xml:space="preserve"> right; L</w:t>
      </w:r>
      <w:r w:rsidR="005E1885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="00CC2B93" w:rsidRPr="00471EEB">
        <w:rPr>
          <w:rFonts w:ascii="Times New Roman" w:eastAsia="나눔고딕" w:hAnsi="Times New Roman" w:cs="Times New Roman"/>
          <w:color w:val="000000" w:themeColor="text1"/>
        </w:rPr>
        <w:t xml:space="preserve"> left.</w:t>
      </w:r>
    </w:p>
    <w:p w14:paraId="22DBF518" w14:textId="77777777" w:rsidR="004D747C" w:rsidRPr="00471EEB" w:rsidRDefault="004D747C" w:rsidP="004D747C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</w:p>
    <w:p w14:paraId="22657F4D" w14:textId="2897F419" w:rsidR="004D747C" w:rsidRPr="00471EEB" w:rsidRDefault="004D747C" w:rsidP="004D747C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upplementary Fig. 3</w:t>
      </w:r>
      <w:r w:rsidR="008A16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Cross-validat</w:t>
      </w:r>
      <w:r w:rsidR="00D96AB0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ion</w:t>
      </w:r>
      <w:r w:rsidR="002D2229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(CV)</w:t>
      </w:r>
      <w:r w:rsidR="00D96AB0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for evaluati</w:t>
      </w:r>
      <w:r w:rsidR="005D09C4">
        <w:rPr>
          <w:rFonts w:ascii="Times New Roman" w:eastAsia="나눔고딕" w:hAnsi="Times New Roman" w:cs="Times New Roman"/>
          <w:b/>
          <w:bCs/>
          <w:color w:val="000000" w:themeColor="text1"/>
        </w:rPr>
        <w:t>ng</w:t>
      </w:r>
      <w:r w:rsidR="00D96AB0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20326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different </w:t>
      </w:r>
      <w:r w:rsidR="00F12B92" w:rsidRPr="00471EEB">
        <w:rPr>
          <w:rFonts w:ascii="Times New Roman" w:hAnsi="Times New Roman" w:cs="Times New Roman"/>
          <w:b/>
          <w:bCs/>
          <w:color w:val="000000" w:themeColor="text1"/>
        </w:rPr>
        <w:t>WMH subtyping–staging models</w:t>
      </w:r>
      <w:r w:rsidR="00F550A2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10A13625" w14:textId="6ED9A1A4" w:rsidR="002C1349" w:rsidRPr="00471EEB" w:rsidRDefault="00980F3D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color w:val="000000" w:themeColor="text1"/>
        </w:rPr>
        <w:t>CV</w:t>
      </w:r>
      <w:r w:rsidR="004D747C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F12B92" w:rsidRPr="00471EEB">
        <w:rPr>
          <w:rFonts w:ascii="Times New Roman" w:eastAsia="나눔고딕" w:hAnsi="Times New Roman" w:cs="Times New Roman"/>
          <w:color w:val="000000" w:themeColor="text1"/>
        </w:rPr>
        <w:t>evaluation metrices</w:t>
      </w:r>
      <w:r w:rsidR="004D747C" w:rsidRPr="00471EEB">
        <w:rPr>
          <w:rFonts w:ascii="Times New Roman" w:eastAsia="나눔고딕" w:hAnsi="Times New Roman" w:cs="Times New Roman"/>
          <w:color w:val="000000" w:themeColor="text1"/>
        </w:rPr>
        <w:t xml:space="preserve"> across </w:t>
      </w:r>
      <w:r w:rsidR="00D61D93" w:rsidRPr="00471EEB">
        <w:rPr>
          <w:rFonts w:ascii="Times New Roman" w:eastAsia="나눔고딕" w:hAnsi="Times New Roman" w:cs="Times New Roman"/>
          <w:color w:val="000000" w:themeColor="text1"/>
        </w:rPr>
        <w:t xml:space="preserve">the </w:t>
      </w:r>
      <w:r w:rsidR="004D747C" w:rsidRPr="00471EEB">
        <w:rPr>
          <w:rFonts w:ascii="Times New Roman" w:eastAsia="나눔고딕" w:hAnsi="Times New Roman" w:cs="Times New Roman"/>
          <w:color w:val="000000" w:themeColor="text1"/>
        </w:rPr>
        <w:t xml:space="preserve">number of subtypes in the functional lobe model </w:t>
      </w:r>
      <w:r w:rsidR="004D747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(a)</w:t>
      </w:r>
      <w:r w:rsidR="004D747C" w:rsidRPr="00471EEB">
        <w:rPr>
          <w:rFonts w:ascii="Times New Roman" w:eastAsia="나눔고딕" w:hAnsi="Times New Roman" w:cs="Times New Roman"/>
          <w:color w:val="000000" w:themeColor="text1"/>
        </w:rPr>
        <w:t xml:space="preserve"> and the </w:t>
      </w:r>
      <w:r w:rsidR="00440CB7" w:rsidRPr="00471EEB">
        <w:rPr>
          <w:rFonts w:ascii="Times New Roman" w:eastAsia="나눔고딕" w:hAnsi="Times New Roman" w:cs="Times New Roman"/>
          <w:color w:val="000000" w:themeColor="text1"/>
        </w:rPr>
        <w:t>arterial</w:t>
      </w:r>
      <w:r w:rsidR="004D747C" w:rsidRPr="00471EEB">
        <w:rPr>
          <w:rFonts w:ascii="Times New Roman" w:eastAsia="나눔고딕" w:hAnsi="Times New Roman" w:cs="Times New Roman"/>
          <w:color w:val="000000" w:themeColor="text1"/>
        </w:rPr>
        <w:t xml:space="preserve"> territory model </w:t>
      </w:r>
      <w:r w:rsidR="004D747C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(b)</w:t>
      </w:r>
      <w:r w:rsidR="004D747C" w:rsidRPr="00471EEB">
        <w:rPr>
          <w:rFonts w:ascii="Times New Roman" w:eastAsia="나눔고딕" w:hAnsi="Times New Roman" w:cs="Times New Roman"/>
          <w:color w:val="000000" w:themeColor="text1"/>
        </w:rPr>
        <w:t>.</w:t>
      </w:r>
    </w:p>
    <w:p w14:paraId="6389393B" w14:textId="77777777" w:rsidR="004D747C" w:rsidRPr="00471EEB" w:rsidRDefault="004D747C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</w:p>
    <w:p w14:paraId="068F515A" w14:textId="4EB51511" w:rsidR="002C1349" w:rsidRPr="00471EEB" w:rsidRDefault="002C1349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Supplementary Fig</w:t>
      </w:r>
      <w:r w:rsidR="00AD35BE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.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4</w:t>
      </w:r>
      <w:r w:rsidR="008A16AD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8A16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|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2523E0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Voxel-based w</w:t>
      </w:r>
      <w:r w:rsidR="00AE3C45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hite matter hyperintensity (WMH)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frequency maps across distinct spatiotemporal trajectories of WMH progression in stroke patients.</w:t>
      </w:r>
    </w:p>
    <w:p w14:paraId="25FAEA79" w14:textId="687C3AD2" w:rsidR="00551FCA" w:rsidRPr="00471EEB" w:rsidRDefault="002760CE" w:rsidP="002C1349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iCs/>
          <w:color w:val="000000" w:themeColor="text1"/>
        </w:rPr>
        <w:t>Voxel-based WMH frequency maps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color w:val="000000" w:themeColor="text1"/>
        </w:rPr>
        <w:t>of distinct WMH progression subtypes (T1: fronto-parietal [FP]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2: radial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3: temporo-occipital [TO]). Bullseye presentations (F: frontal; B: basal ganglia; T: temporal; P: parietal; O: occipital) and </w:t>
      </w:r>
      <w:r w:rsidRPr="00471EEB">
        <w:rPr>
          <w:rFonts w:ascii="Times New Roman" w:eastAsia="나눔고딕" w:hAnsi="Times New Roman" w:cs="Times New Roman"/>
          <w:iCs/>
          <w:color w:val="000000" w:themeColor="text1"/>
        </w:rPr>
        <w:t>Voxel-based WMH frequency maps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color w:val="000000" w:themeColor="text1"/>
        </w:rPr>
        <w:t>for each WMH subtype at WMH stages 2, 6, 10, and 14.</w:t>
      </w:r>
      <w:r w:rsidR="00FE33BF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The z-axis coordinates in the Montreal Neurological Institute space are displayed in the bottom right corner of the first three brain slices in the T1 group.</w:t>
      </w:r>
    </w:p>
    <w:p w14:paraId="3EF04C67" w14:textId="77777777" w:rsidR="002C1349" w:rsidRPr="00471EEB" w:rsidRDefault="002C1349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iCs/>
          <w:color w:val="000000" w:themeColor="text1"/>
        </w:rPr>
      </w:pPr>
    </w:p>
    <w:p w14:paraId="7C701E77" w14:textId="61EE6A35" w:rsidR="00A24DB5" w:rsidRPr="00471EEB" w:rsidRDefault="00A24DB5" w:rsidP="00A24DB5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Supplementary Fig</w:t>
      </w:r>
      <w:r w:rsidR="00AD35BE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.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42613A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5</w:t>
      </w:r>
      <w:r w:rsidR="00386E2D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386E2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|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Distinct demographics, risk factor, and etiology profiles of stroke patients with different </w:t>
      </w:r>
      <w:r w:rsidR="00763FF0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white matter hyperintensity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subtypes</w:t>
      </w:r>
      <w:r w:rsidR="00E950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bookmarkStart w:id="8" w:name="OLE_LINK1"/>
      <w:r w:rsidR="00E950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without adjustment</w:t>
      </w:r>
      <w:r w:rsidR="00AA16FF">
        <w:rPr>
          <w:rFonts w:ascii="Times New Roman" w:eastAsia="나눔고딕" w:hAnsi="Times New Roman" w:cs="Times New Roman"/>
          <w:b/>
          <w:bCs/>
          <w:color w:val="000000" w:themeColor="text1"/>
        </w:rPr>
        <w:t>s</w:t>
      </w:r>
      <w:r w:rsidR="00E950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for age and sex</w:t>
      </w:r>
      <w:r w:rsidR="00A35190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</w:p>
    <w:bookmarkEnd w:id="8"/>
    <w:p w14:paraId="393F0DD4" w14:textId="2D12E8A0" w:rsidR="00B1032A" w:rsidRPr="00471EEB" w:rsidRDefault="00B1032A" w:rsidP="00B1032A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color w:val="000000" w:themeColor="text1"/>
        </w:rPr>
        <w:t>Graphs of estimated marginal means (</w:t>
      </w:r>
      <w:r w:rsidR="00E31E10" w:rsidRPr="00471EEB">
        <w:rPr>
          <w:rFonts w:ascii="Times New Roman" w:eastAsia="나눔고딕" w:hAnsi="Times New Roman" w:cs="Times New Roman"/>
          <w:color w:val="000000" w:themeColor="text1"/>
        </w:rPr>
        <w:t>EMMs;</w:t>
      </w:r>
      <w:r w:rsidR="00E31E10" w:rsidRPr="00471EEB">
        <w:rPr>
          <w:rFonts w:ascii="Times New Roman" w:hAnsi="Times New Roman" w:cs="Times New Roman"/>
          <w:color w:val="000000" w:themeColor="text1"/>
        </w:rPr>
        <w:t xml:space="preserve"> a curve line with a shaded 95% confidence interval</w:t>
      </w:r>
      <w:r w:rsidRPr="00471EEB">
        <w:rPr>
          <w:rFonts w:ascii="Times New Roman" w:eastAsia="나눔고딕" w:hAnsi="Times New Roman" w:cs="Times New Roman"/>
          <w:color w:val="000000" w:themeColor="text1"/>
        </w:rPr>
        <w:t>) for demographics</w:t>
      </w:r>
      <w:r w:rsidR="00424041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vascular risk factors</w:t>
      </w:r>
      <w:r w:rsidR="00424041" w:rsidRPr="00471EEB">
        <w:rPr>
          <w:rFonts w:ascii="Times New Roman" w:eastAsia="나눔고딕" w:hAnsi="Times New Roman" w:cs="Times New Roman"/>
          <w:color w:val="000000" w:themeColor="text1"/>
        </w:rPr>
        <w:t>, and etiologies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across WMH stages within each WMH subtype (T1: fronto-parietal [FP]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2: radial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3: temporo-occipital [TO]) in stroke patients. Scatter plots of raw means were superimposed. </w:t>
      </w:r>
      <w:r w:rsidR="00AA16FF">
        <w:rPr>
          <w:rFonts w:ascii="Times New Roman" w:eastAsia="나눔고딕" w:hAnsi="Times New Roman" w:cs="Times New Roman"/>
          <w:color w:val="000000" w:themeColor="text1"/>
        </w:rPr>
        <w:t>The graph explicit presents s</w:t>
      </w:r>
      <w:r w:rsidRPr="00471EEB">
        <w:rPr>
          <w:rFonts w:ascii="Times New Roman" w:eastAsia="나눔고딕" w:hAnsi="Times New Roman" w:cs="Times New Roman"/>
          <w:color w:val="000000" w:themeColor="text1"/>
        </w:rPr>
        <w:t>ignificant inter-subtype differences across all stages. For factors showing significant subtype</w:t>
      </w:r>
      <w:r w:rsidR="00AA16FF">
        <w:rPr>
          <w:rFonts w:ascii="Times New Roman" w:eastAsia="나눔고딕" w:hAnsi="Times New Roman" w:cs="Times New Roman"/>
          <w:color w:val="000000" w:themeColor="text1"/>
        </w:rPr>
        <w:t>–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stage interactions, we further stratified the stages into early and late periods based on median stage (9 for stroke patients), </w:t>
      </w:r>
      <w:r w:rsidR="00AA16FF">
        <w:rPr>
          <w:rFonts w:ascii="Times New Roman" w:eastAsia="나눔고딕" w:hAnsi="Times New Roman" w:cs="Times New Roman"/>
          <w:color w:val="000000" w:themeColor="text1"/>
        </w:rPr>
        <w:t xml:space="preserve">thereby defining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inter-subtype differences across these periods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</w:t>
      </w:r>
      <w:r w:rsidRPr="00892531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Age, hypertension (HTN), diabetes mellitus (DM), hyperlipidemia (HL), and </w:t>
      </w:r>
      <w:r w:rsidR="00E72800" w:rsidRPr="00471EEB">
        <w:rPr>
          <w:rFonts w:ascii="Times New Roman" w:eastAsia="나눔고딕" w:hAnsi="Times New Roman" w:cs="Times New Roman"/>
          <w:color w:val="000000" w:themeColor="text1"/>
        </w:rPr>
        <w:t xml:space="preserve">current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smoking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b</w:t>
      </w:r>
      <w:r w:rsidRPr="00892531">
        <w:rPr>
          <w:rFonts w:ascii="Times New Roman" w:eastAsia="나눔고딕" w:hAnsi="Times New Roman" w:cs="Times New Roman"/>
          <w:color w:val="000000" w:themeColor="text1"/>
        </w:rPr>
        <w:t>,</w:t>
      </w:r>
      <w:r w:rsidRPr="00AA16FF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Atrial fibrillation (AF) and coronary artery disease (CAD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c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, Presence of silent brain infarcts (SBIs) and cerebral microbleeds (CMBs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d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, Stroke subtypes: </w:t>
      </w:r>
      <w:r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large artery atherosclerosis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(LAA), small vessel occlusion (SVO), and cardioembolism (CE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e</w:t>
      </w:r>
      <w:r w:rsidRPr="00471EEB">
        <w:rPr>
          <w:rFonts w:ascii="Times New Roman" w:eastAsia="나눔고딕" w:hAnsi="Times New Roman" w:cs="Times New Roman"/>
          <w:color w:val="000000" w:themeColor="text1"/>
        </w:rPr>
        <w:t>, Acute infarct volume and admission National Institute of Health Stroke Scale (NIHSS) score.</w:t>
      </w:r>
    </w:p>
    <w:p w14:paraId="16850D46" w14:textId="77777777" w:rsidR="00B17577" w:rsidRPr="00471EEB" w:rsidRDefault="00B17577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</w:p>
    <w:p w14:paraId="5FA7DE62" w14:textId="1ECDC45E" w:rsidR="00B17577" w:rsidRPr="00471EEB" w:rsidRDefault="00B17577" w:rsidP="00B17577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Supplementary Fig. </w:t>
      </w:r>
      <w:r w:rsidR="006511A6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6</w:t>
      </w:r>
      <w:r w:rsidR="00160E2A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160E2A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|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AB387C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Proportions of atrial fibrillation (AF) and coronary artery disease (CAD) by subtype and stage of white matter hyperintensity (WMH) progression in high-risk controls.</w:t>
      </w:r>
    </w:p>
    <w:p w14:paraId="11DF9618" w14:textId="4973105A" w:rsidR="00F47FA8" w:rsidRPr="00471EEB" w:rsidRDefault="00721849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color w:val="000000" w:themeColor="text1"/>
        </w:rPr>
        <w:t>Graphs of estimated marginal means (</w:t>
      </w:r>
      <w:r w:rsidR="00FD6F35" w:rsidRPr="00471EEB">
        <w:rPr>
          <w:rFonts w:ascii="Times New Roman" w:eastAsia="나눔고딕" w:hAnsi="Times New Roman" w:cs="Times New Roman"/>
          <w:color w:val="000000" w:themeColor="text1"/>
        </w:rPr>
        <w:t>EMMs;</w:t>
      </w:r>
      <w:r w:rsidR="00FD6F35" w:rsidRPr="00471EEB">
        <w:rPr>
          <w:rFonts w:ascii="Times New Roman" w:hAnsi="Times New Roman" w:cs="Times New Roman"/>
          <w:color w:val="000000" w:themeColor="text1"/>
        </w:rPr>
        <w:t xml:space="preserve"> a curve</w:t>
      </w:r>
      <w:r w:rsidR="00AA16FF">
        <w:rPr>
          <w:rFonts w:ascii="Times New Roman" w:hAnsi="Times New Roman" w:cs="Times New Roman"/>
          <w:color w:val="000000" w:themeColor="text1"/>
        </w:rPr>
        <w:t>d</w:t>
      </w:r>
      <w:r w:rsidR="00FD6F35" w:rsidRPr="00471EEB">
        <w:rPr>
          <w:rFonts w:ascii="Times New Roman" w:hAnsi="Times New Roman" w:cs="Times New Roman"/>
          <w:color w:val="000000" w:themeColor="text1"/>
        </w:rPr>
        <w:t xml:space="preserve"> line with shaded 95% confidence interval</w:t>
      </w:r>
      <w:r w:rsidRPr="00471EEB">
        <w:rPr>
          <w:rFonts w:ascii="Times New Roman" w:eastAsia="나눔고딕" w:hAnsi="Times New Roman" w:cs="Times New Roman"/>
          <w:color w:val="000000" w:themeColor="text1"/>
        </w:rPr>
        <w:t>) for proportions of AF and CAD in each WMH subtype (T1: fronto-parietal [FP]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2: radial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3: temporo-occipital [TO]). </w:t>
      </w:r>
      <w:r w:rsidR="00C57F51" w:rsidRPr="00471EEB">
        <w:rPr>
          <w:rFonts w:ascii="Times New Roman" w:eastAsia="나눔고딕" w:hAnsi="Times New Roman" w:cs="Times New Roman"/>
          <w:color w:val="000000" w:themeColor="text1"/>
        </w:rPr>
        <w:t xml:space="preserve">Scatter plots of </w:t>
      </w:r>
      <w:r w:rsidR="0070457F" w:rsidRPr="00471EEB">
        <w:rPr>
          <w:rFonts w:ascii="Times New Roman" w:eastAsia="나눔고딕" w:hAnsi="Times New Roman" w:cs="Times New Roman"/>
          <w:color w:val="000000" w:themeColor="text1"/>
        </w:rPr>
        <w:t>raw</w:t>
      </w:r>
      <w:r w:rsidR="00C57F51" w:rsidRPr="00471EEB">
        <w:rPr>
          <w:rFonts w:ascii="Times New Roman" w:eastAsia="나눔고딕" w:hAnsi="Times New Roman" w:cs="Times New Roman"/>
          <w:color w:val="000000" w:themeColor="text1"/>
        </w:rPr>
        <w:t xml:space="preserve"> means were superimposed.</w:t>
      </w:r>
    </w:p>
    <w:p w14:paraId="48FA43DD" w14:textId="77777777" w:rsidR="00D67BB4" w:rsidRPr="00471EEB" w:rsidRDefault="00D67BB4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</w:p>
    <w:p w14:paraId="08E04DE6" w14:textId="54A62FFF" w:rsidR="00D67BB4" w:rsidRPr="00471EEB" w:rsidRDefault="00D67BB4" w:rsidP="00D67BB4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Supplementary Fig. 7</w:t>
      </w:r>
      <w:r w:rsidR="00BA2884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BA288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|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DE0AAD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Compari</w:t>
      </w:r>
      <w:r w:rsidR="00E877B2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ng</w:t>
      </w:r>
      <w:r w:rsidR="00DE0AAD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white matter hyperintensity (WMH) stage and volume in </w:t>
      </w:r>
      <w:r w:rsidR="00E877B2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order to </w:t>
      </w:r>
      <w:r w:rsidR="00DE0AAD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d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iscriminat</w:t>
      </w:r>
      <w:r w:rsidR="00E877B2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e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 </w:t>
      </w:r>
      <w:r w:rsidR="00DE0AAD"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 xml:space="preserve">stroke patients from </w:t>
      </w:r>
      <w:r w:rsidRPr="00471EEB">
        <w:rPr>
          <w:rFonts w:ascii="Times New Roman" w:eastAsia="나눔고딕" w:hAnsi="Times New Roman" w:cs="Times New Roman"/>
          <w:b/>
          <w:bCs/>
          <w:iCs/>
          <w:color w:val="000000" w:themeColor="text1"/>
        </w:rPr>
        <w:t>high-risk controls.</w:t>
      </w:r>
    </w:p>
    <w:p w14:paraId="542662A2" w14:textId="78FCF670" w:rsidR="00C57F51" w:rsidRPr="00471EEB" w:rsidRDefault="00354A2C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</w:t>
      </w:r>
      <w:r w:rsidRPr="00471EEB">
        <w:rPr>
          <w:rFonts w:ascii="Times New Roman" w:eastAsia="나눔고딕" w:hAnsi="Times New Roman" w:cs="Times New Roman"/>
          <w:color w:val="000000" w:themeColor="text1"/>
        </w:rPr>
        <w:t>, Distributions of WMH stages and volumes in high-risk controls and stroke patients.</w:t>
      </w:r>
      <w:r w:rsidR="00871579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871579" w:rsidRPr="00471EEB">
        <w:rPr>
          <w:rFonts w:ascii="Times New Roman" w:eastAsia="나눔고딕" w:hAnsi="Times New Roman" w:cs="Times New Roman"/>
          <w:i/>
          <w:iCs/>
          <w:color w:val="000000" w:themeColor="text1"/>
        </w:rPr>
        <w:t xml:space="preserve">P </w:t>
      </w:r>
      <w:r w:rsidR="00871579" w:rsidRPr="00471EEB">
        <w:rPr>
          <w:rFonts w:ascii="Times New Roman" w:eastAsia="나눔고딕" w:hAnsi="Times New Roman" w:cs="Times New Roman"/>
          <w:color w:val="000000" w:themeColor="text1"/>
        </w:rPr>
        <w:t xml:space="preserve">values </w:t>
      </w:r>
      <w:r w:rsidR="001866CF" w:rsidRPr="00471EEB">
        <w:rPr>
          <w:rFonts w:ascii="Times New Roman" w:eastAsia="나눔고딕" w:hAnsi="Times New Roman" w:cs="Times New Roman"/>
          <w:color w:val="000000" w:themeColor="text1"/>
        </w:rPr>
        <w:t>were calculated using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127E5D" w:rsidRPr="00471EEB">
        <w:rPr>
          <w:rFonts w:ascii="Times New Roman" w:eastAsia="나눔고딕" w:hAnsi="Times New Roman" w:cs="Times New Roman"/>
          <w:color w:val="000000" w:themeColor="text1"/>
        </w:rPr>
        <w:t xml:space="preserve">Mann-Whitney </w:t>
      </w:r>
      <w:r w:rsidR="00127E5D" w:rsidRPr="00471EEB">
        <w:rPr>
          <w:rFonts w:ascii="Times New Roman" w:eastAsia="나눔고딕" w:hAnsi="Times New Roman" w:cs="Times New Roman"/>
          <w:i/>
          <w:iCs/>
          <w:color w:val="000000" w:themeColor="text1"/>
        </w:rPr>
        <w:t>U</w:t>
      </w:r>
      <w:r w:rsidR="00127E5D" w:rsidRPr="00471EEB">
        <w:rPr>
          <w:rFonts w:ascii="Times New Roman" w:eastAsia="나눔고딕" w:hAnsi="Times New Roman" w:cs="Times New Roman"/>
          <w:color w:val="000000" w:themeColor="text1"/>
        </w:rPr>
        <w:t xml:space="preserve">-tests </w:t>
      </w:r>
      <w:r w:rsidR="001866CF" w:rsidRPr="00471EEB">
        <w:rPr>
          <w:rFonts w:ascii="Times New Roman" w:eastAsia="나눔고딕" w:hAnsi="Times New Roman" w:cs="Times New Roman"/>
          <w:color w:val="000000" w:themeColor="text1"/>
        </w:rPr>
        <w:t>to compare</w:t>
      </w:r>
      <w:r w:rsidR="00871579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F73D6F" w:rsidRPr="00471EEB">
        <w:rPr>
          <w:rFonts w:ascii="Times New Roman" w:eastAsia="나눔고딕" w:hAnsi="Times New Roman" w:cs="Times New Roman"/>
          <w:color w:val="000000" w:themeColor="text1"/>
        </w:rPr>
        <w:t xml:space="preserve">WMH </w:t>
      </w:r>
      <w:r w:rsidR="00871579" w:rsidRPr="00471EEB">
        <w:rPr>
          <w:rFonts w:ascii="Times New Roman" w:eastAsia="나눔고딕" w:hAnsi="Times New Roman" w:cs="Times New Roman"/>
          <w:color w:val="000000" w:themeColor="text1"/>
        </w:rPr>
        <w:t>stage</w:t>
      </w:r>
      <w:r w:rsidR="00F73D6F" w:rsidRPr="00471EEB">
        <w:rPr>
          <w:rFonts w:ascii="Times New Roman" w:eastAsia="나눔고딕" w:hAnsi="Times New Roman" w:cs="Times New Roman"/>
          <w:color w:val="000000" w:themeColor="text1"/>
        </w:rPr>
        <w:t>s and volumes</w:t>
      </w:r>
      <w:r w:rsidR="00871579" w:rsidRPr="00471EEB">
        <w:rPr>
          <w:rFonts w:ascii="Times New Roman" w:eastAsia="나눔고딕" w:hAnsi="Times New Roman" w:cs="Times New Roman"/>
          <w:color w:val="000000" w:themeColor="text1"/>
        </w:rPr>
        <w:t xml:space="preserve"> between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 xml:space="preserve"> the</w:t>
      </w:r>
      <w:r w:rsidR="00871579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C21FE6" w:rsidRPr="00471EEB">
        <w:rPr>
          <w:rFonts w:ascii="Times New Roman" w:eastAsia="나눔고딕" w:hAnsi="Times New Roman" w:cs="Times New Roman"/>
          <w:color w:val="000000" w:themeColor="text1"/>
        </w:rPr>
        <w:t>groups</w:t>
      </w:r>
      <w:r w:rsidR="00127E5D" w:rsidRPr="00471EEB">
        <w:rPr>
          <w:rFonts w:ascii="Times New Roman" w:eastAsia="나눔고딕" w:hAnsi="Times New Roman" w:cs="Times New Roman"/>
          <w:color w:val="000000" w:themeColor="text1"/>
        </w:rPr>
        <w:t>.</w:t>
      </w:r>
      <w:r w:rsidR="006D3A6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b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, 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lastRenderedPageBreak/>
        <w:t xml:space="preserve">Receiver operating characteristic curves for 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>distinguishing stroke patients from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high-risk controls</w:t>
      </w:r>
      <w:r w:rsidR="000B47B3" w:rsidRPr="00471EEB">
        <w:rPr>
          <w:rFonts w:ascii="Times New Roman" w:eastAsia="나눔고딕" w:hAnsi="Times New Roman" w:cs="Times New Roman"/>
          <w:color w:val="000000" w:themeColor="text1"/>
        </w:rPr>
        <w:t xml:space="preserve"> based on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 xml:space="preserve">either 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WMH stage 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>or WMH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volume. Area</w:t>
      </w:r>
      <w:r w:rsidR="000B47B3" w:rsidRPr="00471EEB">
        <w:rPr>
          <w:rFonts w:ascii="Times New Roman" w:eastAsia="나눔고딕" w:hAnsi="Times New Roman" w:cs="Times New Roman"/>
          <w:color w:val="000000" w:themeColor="text1"/>
        </w:rPr>
        <w:t>s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under the curves</w:t>
      </w:r>
      <w:r w:rsidR="000B47B3" w:rsidRPr="00471EEB">
        <w:rPr>
          <w:rFonts w:ascii="Times New Roman" w:eastAsia="나눔고딕" w:hAnsi="Times New Roman" w:cs="Times New Roman"/>
          <w:color w:val="000000" w:themeColor="text1"/>
        </w:rPr>
        <w:t xml:space="preserve"> (AUCs)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59703C" w:rsidRPr="00471EEB">
        <w:rPr>
          <w:rFonts w:ascii="Times New Roman" w:eastAsia="나눔고딕" w:hAnsi="Times New Roman" w:cs="Times New Roman"/>
          <w:color w:val="000000" w:themeColor="text1"/>
        </w:rPr>
        <w:t>were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calculated and </w:t>
      </w:r>
      <w:r w:rsidR="00C11B87" w:rsidRPr="00471EEB">
        <w:rPr>
          <w:rFonts w:ascii="Times New Roman" w:eastAsia="나눔고딕" w:hAnsi="Times New Roman" w:cs="Times New Roman"/>
          <w:color w:val="000000" w:themeColor="text1"/>
        </w:rPr>
        <w:t xml:space="preserve">statistically 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compared </w:t>
      </w:r>
      <w:r w:rsidR="0059703C" w:rsidRPr="00471EEB">
        <w:rPr>
          <w:rFonts w:ascii="Times New Roman" w:eastAsia="나눔고딕" w:hAnsi="Times New Roman" w:cs="Times New Roman"/>
          <w:color w:val="000000" w:themeColor="text1"/>
        </w:rPr>
        <w:t>using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DE0AAD" w:rsidRPr="00471EEB">
        <w:rPr>
          <w:rFonts w:ascii="Times New Roman" w:eastAsia="나눔고딕" w:hAnsi="Times New Roman" w:cs="Times New Roman"/>
          <w:color w:val="000000" w:themeColor="text1"/>
        </w:rPr>
        <w:t xml:space="preserve">the 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>De</w:t>
      </w:r>
      <w:r w:rsidR="002B77EC" w:rsidRPr="00471EEB">
        <w:rPr>
          <w:rFonts w:ascii="Times New Roman" w:eastAsia="나눔고딕" w:hAnsi="Times New Roman" w:cs="Times New Roman"/>
          <w:color w:val="000000" w:themeColor="text1"/>
        </w:rPr>
        <w:t>L</w:t>
      </w:r>
      <w:r w:rsidR="006D3A6D" w:rsidRPr="00471EEB">
        <w:rPr>
          <w:rFonts w:ascii="Times New Roman" w:eastAsia="나눔고딕" w:hAnsi="Times New Roman" w:cs="Times New Roman"/>
          <w:color w:val="000000" w:themeColor="text1"/>
        </w:rPr>
        <w:t xml:space="preserve">ong </w:t>
      </w:r>
      <w:r w:rsidR="002B77EC" w:rsidRPr="00471EEB">
        <w:rPr>
          <w:rFonts w:ascii="Times New Roman" w:eastAsia="나눔고딕" w:hAnsi="Times New Roman" w:cs="Times New Roman"/>
          <w:color w:val="000000" w:themeColor="text1"/>
        </w:rPr>
        <w:t>test</w:t>
      </w:r>
      <w:r w:rsidR="00F228AE">
        <w:rPr>
          <w:rFonts w:ascii="Times New Roman" w:eastAsia="나눔고딕" w:hAnsi="Times New Roman" w:cs="Times New Roman" w:hint="eastAsia"/>
          <w:color w:val="000000" w:themeColor="text1"/>
        </w:rPr>
        <w:t>.</w:t>
      </w:r>
    </w:p>
    <w:p w14:paraId="14D27059" w14:textId="77777777" w:rsidR="00354A2C" w:rsidRPr="00471EEB" w:rsidRDefault="00354A2C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iCs/>
          <w:color w:val="000000" w:themeColor="text1"/>
        </w:rPr>
      </w:pPr>
    </w:p>
    <w:p w14:paraId="77F2B5C3" w14:textId="7DA91677" w:rsidR="00F47FA8" w:rsidRPr="00471EEB" w:rsidRDefault="00F47FA8" w:rsidP="00F47FA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upplementary Fig</w:t>
      </w:r>
      <w:r w:rsidR="00AD35B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  <w:r w:rsidR="00D67BB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8</w:t>
      </w:r>
      <w:r w:rsidR="00CA5305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 </w:t>
      </w:r>
      <w:r w:rsidR="00266519">
        <w:rPr>
          <w:rFonts w:ascii="Times New Roman" w:eastAsia="나눔고딕" w:hAnsi="Times New Roman" w:cs="Times New Roman"/>
          <w:b/>
          <w:bCs/>
          <w:color w:val="000000" w:themeColor="text1"/>
        </w:rPr>
        <w:t>Arterial territories-based b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ullseye parcellation of cerebral white matter.</w:t>
      </w:r>
    </w:p>
    <w:p w14:paraId="3533E0A4" w14:textId="406A8795" w:rsidR="00F47FA8" w:rsidRPr="00471EEB" w:rsidRDefault="00F47FA8" w:rsidP="00F47FA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</w:t>
      </w:r>
      <w:r w:rsidRPr="00892531">
        <w:rPr>
          <w:rFonts w:ascii="Times New Roman" w:eastAsia="나눔고딕" w:hAnsi="Times New Roman" w:cs="Times New Roman"/>
          <w:color w:val="000000" w:themeColor="text1"/>
        </w:rPr>
        <w:t>,</w:t>
      </w:r>
      <w:r w:rsidRPr="00354EAC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Each </w:t>
      </w:r>
      <w:r w:rsidR="00B439CA" w:rsidRPr="00471EEB">
        <w:rPr>
          <w:rFonts w:ascii="Times New Roman" w:eastAsia="나눔고딕" w:hAnsi="Times New Roman" w:cs="Times New Roman"/>
          <w:color w:val="000000" w:themeColor="text1"/>
        </w:rPr>
        <w:t>arterial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territor</w:t>
      </w:r>
      <w:r w:rsidR="00354EAC">
        <w:rPr>
          <w:rFonts w:ascii="Times New Roman" w:eastAsia="나눔고딕" w:hAnsi="Times New Roman" w:cs="Times New Roman"/>
          <w:color w:val="000000" w:themeColor="text1"/>
        </w:rPr>
        <w:t>y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(</w:t>
      </w:r>
      <w:r w:rsidR="007E6F21" w:rsidRPr="00471EEB">
        <w:rPr>
          <w:rFonts w:ascii="Times New Roman" w:eastAsia="나눔고딕" w:hAnsi="Times New Roman" w:cs="Times New Roman"/>
          <w:color w:val="000000" w:themeColor="text1"/>
        </w:rPr>
        <w:t>anterior cerebral artery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: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magenta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 xml:space="preserve">, </w:t>
      </w:r>
      <w:r w:rsidR="007E6F21" w:rsidRPr="00471EEB">
        <w:rPr>
          <w:rFonts w:ascii="Times New Roman" w:eastAsia="나눔고딕" w:hAnsi="Times New Roman" w:cs="Times New Roman"/>
          <w:color w:val="000000" w:themeColor="text1"/>
        </w:rPr>
        <w:t>anterior cerebral artery-middle cerebral artery border zones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: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yellow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7E6F21" w:rsidRPr="00471EEB">
        <w:rPr>
          <w:rFonts w:ascii="Times New Roman" w:eastAsia="나눔고딕" w:hAnsi="Times New Roman" w:cs="Times New Roman"/>
          <w:color w:val="000000" w:themeColor="text1"/>
        </w:rPr>
        <w:t>middle cerebral artery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: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blue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7E6F21" w:rsidRPr="00471EEB">
        <w:rPr>
          <w:rFonts w:ascii="Times New Roman" w:eastAsia="나눔고딕" w:hAnsi="Times New Roman" w:cs="Times New Roman"/>
          <w:color w:val="000000" w:themeColor="text1"/>
        </w:rPr>
        <w:t>middle cerebral artery-posterior cerebral artery border zones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: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red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,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7E6F21" w:rsidRPr="00471EEB">
        <w:rPr>
          <w:rFonts w:ascii="Times New Roman" w:eastAsia="나눔고딕" w:hAnsi="Times New Roman" w:cs="Times New Roman"/>
          <w:color w:val="000000" w:themeColor="text1"/>
        </w:rPr>
        <w:t>posterior cerebral artery</w:t>
      </w:r>
      <w:r w:rsidR="00183EE0" w:rsidRPr="00471EEB">
        <w:rPr>
          <w:rFonts w:ascii="Times New Roman" w:eastAsia="나눔고딕" w:hAnsi="Times New Roman" w:cs="Times New Roman"/>
          <w:color w:val="000000" w:themeColor="text1"/>
        </w:rPr>
        <w:t>:</w:t>
      </w:r>
      <w:r w:rsidR="00A40890" w:rsidRPr="00471EEB">
        <w:rPr>
          <w:rFonts w:ascii="Times New Roman" w:eastAsia="나눔고딕" w:hAnsi="Times New Roman" w:cs="Times New Roman"/>
          <w:color w:val="000000" w:themeColor="text1"/>
        </w:rPr>
        <w:t xml:space="preserve"> green)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was parcellated into four layers </w:t>
      </w:r>
      <w:r w:rsidR="00E2012B" w:rsidRPr="00471EEB">
        <w:rPr>
          <w:rFonts w:ascii="Times New Roman" w:eastAsia="나눔고딕" w:hAnsi="Times New Roman" w:cs="Times New Roman"/>
          <w:color w:val="000000" w:themeColor="text1"/>
        </w:rPr>
        <w:t xml:space="preserve">based on </w:t>
      </w:r>
      <w:r w:rsidR="00354EAC">
        <w:rPr>
          <w:rFonts w:ascii="Times New Roman" w:eastAsia="나눔고딕" w:hAnsi="Times New Roman" w:cs="Times New Roman"/>
          <w:color w:val="000000" w:themeColor="text1"/>
        </w:rPr>
        <w:t>its</w:t>
      </w:r>
      <w:r w:rsidR="00E2012B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E2012B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relative distance to lateral ventricles and cortical surfaces</w:t>
      </w:r>
      <w:r w:rsidR="00E2012B" w:rsidRPr="00471EEB">
        <w:rPr>
          <w:rFonts w:ascii="Times New Roman" w:eastAsia="나눔고딕" w:hAnsi="Times New Roman" w:cs="Times New Roman"/>
          <w:color w:val="000000" w:themeColor="text1"/>
        </w:rPr>
        <w:t xml:space="preserve"> (cyan gradients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b</w:t>
      </w:r>
      <w:r w:rsidRPr="00892531">
        <w:rPr>
          <w:rFonts w:ascii="Times New Roman" w:eastAsia="나눔고딕" w:hAnsi="Times New Roman" w:cs="Times New Roman"/>
          <w:color w:val="000000" w:themeColor="text1"/>
        </w:rPr>
        <w:t>,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20 </w:t>
      </w:r>
      <w:r w:rsidR="007A2596" w:rsidRPr="00471EEB">
        <w:rPr>
          <w:rFonts w:ascii="Times New Roman" w:eastAsia="나눔고딕" w:hAnsi="Times New Roman" w:cs="Times New Roman"/>
          <w:color w:val="000000" w:themeColor="text1"/>
        </w:rPr>
        <w:t>regions of interest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were finally delineated </w:t>
      </w:r>
      <w:r w:rsidR="00554770">
        <w:rPr>
          <w:rFonts w:ascii="Times New Roman" w:eastAsia="나눔고딕" w:hAnsi="Times New Roman" w:cs="Times New Roman"/>
          <w:color w:val="000000" w:themeColor="text1"/>
        </w:rPr>
        <w:t xml:space="preserve">to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assess local </w:t>
      </w:r>
      <w:r w:rsidR="00AE3C45" w:rsidRPr="00471EEB">
        <w:rPr>
          <w:rFonts w:ascii="Times New Roman" w:eastAsia="나눔고딕" w:hAnsi="Times New Roman" w:cs="Times New Roman"/>
          <w:color w:val="000000" w:themeColor="text1"/>
        </w:rPr>
        <w:t>white matter hyperintensity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severity.</w:t>
      </w:r>
      <w:r w:rsidR="00AE3C45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The z-axis coordinates in the Montreal Neurological Institute space are displayed in the bottom right corner of the first three brain slices in the T1 group.</w:t>
      </w:r>
      <w:r w:rsidR="00314291" w:rsidRPr="00471EEB">
        <w:rPr>
          <w:rFonts w:ascii="Times New Roman" w:eastAsia="나눔고딕" w:hAnsi="Times New Roman" w:cs="Times New Roman"/>
          <w:color w:val="000000" w:themeColor="text1"/>
        </w:rPr>
        <w:t xml:space="preserve"> R, right; L, left.</w:t>
      </w:r>
    </w:p>
    <w:p w14:paraId="61759C1C" w14:textId="77777777" w:rsidR="00F47FA8" w:rsidRPr="00471EEB" w:rsidRDefault="00F47FA8" w:rsidP="00AA71BE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iCs/>
          <w:color w:val="000000" w:themeColor="text1"/>
        </w:rPr>
      </w:pPr>
    </w:p>
    <w:p w14:paraId="2F8478D1" w14:textId="0D701962" w:rsidR="00DE5E61" w:rsidRPr="00471EEB" w:rsidRDefault="00DE5E61" w:rsidP="00DE5E61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upplementary Fig</w:t>
      </w:r>
      <w:r w:rsidR="00AD35BE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D67BB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9</w:t>
      </w:r>
      <w:r w:rsidR="00821C1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Distinct spatiotemporal trajectories of </w:t>
      </w:r>
      <w:r w:rsidR="00BE0EC1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white matter hyperintensity</w:t>
      </w:r>
      <w:r w:rsidR="007C5F7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(WMH)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progression in </w:t>
      </w:r>
      <w:r w:rsidR="00DE0A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troke patients matched to low-risk controls by age and sex</w:t>
      </w:r>
      <w:r w:rsidR="00821C1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</w:p>
    <w:p w14:paraId="7572BCCD" w14:textId="102316AE" w:rsidR="00CD64D8" w:rsidRPr="00471EEB" w:rsidRDefault="00DE5E61" w:rsidP="00CD64D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</w:t>
      </w:r>
      <w:r w:rsidRPr="00471EEB">
        <w:rPr>
          <w:rFonts w:ascii="Times New Roman" w:eastAsia="나눔고딕" w:hAnsi="Times New Roman" w:cs="Times New Roman"/>
          <w:color w:val="000000" w:themeColor="text1"/>
        </w:rPr>
        <w:t>, Spatiotemporal patterns of distinct WMH progression subtypes</w:t>
      </w:r>
      <w:r w:rsidR="008361A3" w:rsidRPr="00471EEB">
        <w:rPr>
          <w:rFonts w:ascii="Times New Roman" w:eastAsia="나눔고딕" w:hAnsi="Times New Roman" w:cs="Times New Roman"/>
          <w:color w:val="000000" w:themeColor="text1"/>
        </w:rPr>
        <w:t xml:space="preserve"> (T1: fronto-parietal [FP]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="008361A3" w:rsidRPr="00471EEB">
        <w:rPr>
          <w:rFonts w:ascii="Times New Roman" w:eastAsia="나눔고딕" w:hAnsi="Times New Roman" w:cs="Times New Roman"/>
          <w:color w:val="000000" w:themeColor="text1"/>
        </w:rPr>
        <w:t xml:space="preserve"> T2: radial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="008361A3" w:rsidRPr="00471EEB">
        <w:rPr>
          <w:rFonts w:ascii="Times New Roman" w:eastAsia="나눔고딕" w:hAnsi="Times New Roman" w:cs="Times New Roman"/>
          <w:color w:val="000000" w:themeColor="text1"/>
        </w:rPr>
        <w:t xml:space="preserve"> T3: temporo-occipital [TO]).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Bullseye presentations (F: frontal; B: basal ganglia; T: temporal; P: parietal; O: occipital) and median WMH severity maps are presented for each </w:t>
      </w:r>
      <w:r w:rsidR="006553D7" w:rsidRPr="00471EEB">
        <w:rPr>
          <w:rFonts w:ascii="Times New Roman" w:eastAsia="나눔고딕" w:hAnsi="Times New Roman" w:cs="Times New Roman"/>
          <w:color w:val="000000" w:themeColor="text1"/>
        </w:rPr>
        <w:t xml:space="preserve">WMH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subtype at </w:t>
      </w:r>
      <w:r w:rsidR="006553D7" w:rsidRPr="00471EEB">
        <w:rPr>
          <w:rFonts w:ascii="Times New Roman" w:eastAsia="나눔고딕" w:hAnsi="Times New Roman" w:cs="Times New Roman"/>
          <w:color w:val="000000" w:themeColor="text1"/>
        </w:rPr>
        <w:t xml:space="preserve">WMH 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stages 2, 6, 10, and 14. 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The z-axis coordinates in the Montreal Neurological Institute space are displayed in the bottom right corner of the first three brain slices in the T1 group.</w:t>
      </w:r>
      <w:r w:rsidR="00552C65" w:rsidRPr="00471EEB">
        <w:rPr>
          <w:rFonts w:ascii="Times New Roman" w:eastAsia="나눔고딕" w:hAnsi="Times New Roman" w:cs="Times New Roman"/>
          <w:color w:val="000000" w:themeColor="text1"/>
        </w:rPr>
        <w:t xml:space="preserve">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b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, Left, Sankey diagram illustrating distributions of patients across the number of subtypes in </w:t>
      </w:r>
      <w:r w:rsidR="00B361F2" w:rsidRPr="00471EEB">
        <w:rPr>
          <w:rFonts w:ascii="Times New Roman" w:hAnsi="Times New Roman" w:cs="Times New Roman"/>
          <w:color w:val="000000" w:themeColor="text1"/>
        </w:rPr>
        <w:t>Subtype and Stage Inference (</w:t>
      </w:r>
      <w:r w:rsidRPr="00471EEB">
        <w:rPr>
          <w:rFonts w:ascii="Times New Roman" w:eastAsia="나눔고딕" w:hAnsi="Times New Roman" w:cs="Times New Roman"/>
          <w:color w:val="000000" w:themeColor="text1"/>
        </w:rPr>
        <w:t>SuStaIn</w:t>
      </w:r>
      <w:r w:rsidR="00B361F2" w:rsidRPr="00471EEB">
        <w:rPr>
          <w:rFonts w:ascii="Times New Roman" w:eastAsia="나눔고딕" w:hAnsi="Times New Roman" w:cs="Times New Roman"/>
          <w:color w:val="000000" w:themeColor="text1"/>
        </w:rPr>
        <w:t>)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modeling. Groups in models w</w:t>
      </w:r>
      <w:r w:rsidR="004E5993">
        <w:rPr>
          <w:rFonts w:ascii="Times New Roman" w:eastAsia="나눔고딕" w:hAnsi="Times New Roman" w:cs="Times New Roman"/>
          <w:color w:val="000000" w:themeColor="text1"/>
        </w:rPr>
        <w:t>ere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assigned the same color as the subtype with the highest proportion of patients based on the </w:t>
      </w:r>
      <w:r w:rsidR="004E5993">
        <w:rPr>
          <w:rFonts w:ascii="Times New Roman" w:eastAsia="나눔고딕" w:hAnsi="Times New Roman" w:cs="Times New Roman"/>
          <w:color w:val="000000" w:themeColor="text1"/>
        </w:rPr>
        <w:t>three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-subtype model. Middle, distributions of stages across the subtypes. Patients at stage 0 were not included in any other subtypes (T1~T3). Right, scatter plot showing </w:t>
      </w:r>
      <w:r w:rsidR="00F67449" w:rsidRPr="00471EEB">
        <w:rPr>
          <w:rFonts w:ascii="Times New Roman" w:eastAsia="나눔고딕" w:hAnsi="Times New Roman" w:cs="Times New Roman"/>
          <w:color w:val="000000" w:themeColor="text1"/>
        </w:rPr>
        <w:t>maximum likelihood (ML)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subtype probabilities</w:t>
      </w:r>
      <w:r w:rsidR="00D12A72" w:rsidRPr="00471EEB">
        <w:rPr>
          <w:rFonts w:ascii="Times New Roman" w:eastAsia="나눔고딕" w:hAnsi="Times New Roman" w:cs="Times New Roman"/>
          <w:color w:val="000000" w:themeColor="text1"/>
        </w:rPr>
        <w:t xml:space="preserve"> (prob.)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of individuals in a 2D projection on </w:t>
      </w:r>
      <w:r w:rsidRPr="00471EEB">
        <w:rPr>
          <w:rFonts w:ascii="Times New Roman" w:eastAsia="나눔고딕" w:hAnsi="Times New Roman" w:cs="Times New Roman"/>
          <w:color w:val="000000" w:themeColor="text1"/>
        </w:rPr>
        <w:lastRenderedPageBreak/>
        <w:t xml:space="preserve">a triangular plane. 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Graphs of </w:t>
      </w:r>
      <w:r w:rsidR="00267F66" w:rsidRPr="00471EEB">
        <w:rPr>
          <w:rFonts w:ascii="Times New Roman" w:eastAsia="나눔고딕" w:hAnsi="Times New Roman" w:cs="Times New Roman"/>
          <w:color w:val="000000" w:themeColor="text1"/>
        </w:rPr>
        <w:t>estimated marginal means (</w:t>
      </w:r>
      <w:r w:rsidR="00B26FC1" w:rsidRPr="00471EEB">
        <w:rPr>
          <w:rFonts w:ascii="Times New Roman" w:eastAsia="나눔고딕" w:hAnsi="Times New Roman" w:cs="Times New Roman"/>
          <w:color w:val="000000" w:themeColor="text1"/>
        </w:rPr>
        <w:t>EMMs;</w:t>
      </w:r>
      <w:r w:rsidR="00B26FC1" w:rsidRPr="00471EEB">
        <w:rPr>
          <w:rFonts w:ascii="Times New Roman" w:hAnsi="Times New Roman" w:cs="Times New Roman"/>
          <w:color w:val="000000" w:themeColor="text1"/>
        </w:rPr>
        <w:t xml:space="preserve"> a curve</w:t>
      </w:r>
      <w:r w:rsidR="004E5993">
        <w:rPr>
          <w:rFonts w:ascii="Times New Roman" w:hAnsi="Times New Roman" w:cs="Times New Roman"/>
          <w:color w:val="000000" w:themeColor="text1"/>
        </w:rPr>
        <w:t>d</w:t>
      </w:r>
      <w:r w:rsidR="00B26FC1" w:rsidRPr="00471EEB">
        <w:rPr>
          <w:rFonts w:ascii="Times New Roman" w:hAnsi="Times New Roman" w:cs="Times New Roman"/>
          <w:color w:val="000000" w:themeColor="text1"/>
        </w:rPr>
        <w:t xml:space="preserve"> line with shaded 95% confidence interval</w:t>
      </w:r>
      <w:r w:rsidR="00267F66" w:rsidRPr="00471EEB">
        <w:rPr>
          <w:rFonts w:ascii="Times New Roman" w:eastAsia="나눔고딕" w:hAnsi="Times New Roman" w:cs="Times New Roman"/>
          <w:color w:val="000000" w:themeColor="text1"/>
        </w:rPr>
        <w:t>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 for demographics, vascular risk factors, and stroke outcomes by stage in each subtype are shown </w:t>
      </w:r>
      <w:r w:rsidR="00CD64D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(c-g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. Scatter plots of </w:t>
      </w:r>
      <w:r w:rsidR="00AF086B" w:rsidRPr="00471EEB">
        <w:rPr>
          <w:rFonts w:ascii="Times New Roman" w:eastAsia="나눔고딕" w:hAnsi="Times New Roman" w:cs="Times New Roman"/>
          <w:color w:val="000000" w:themeColor="text1"/>
        </w:rPr>
        <w:t>raw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 means were superimposed. </w:t>
      </w:r>
      <w:r w:rsidR="004E5993">
        <w:rPr>
          <w:rFonts w:ascii="Times New Roman" w:eastAsia="나눔고딕" w:hAnsi="Times New Roman" w:cs="Times New Roman"/>
          <w:color w:val="000000" w:themeColor="text1"/>
        </w:rPr>
        <w:t>The graph explicitly presents s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ignificant inter-subtype differences across all stages. Inter-subtype differences within stage 1</w:t>
      </w:r>
      <w:r w:rsidR="004E5993">
        <w:rPr>
          <w:rFonts w:ascii="Times New Roman" w:eastAsia="나눔고딕" w:hAnsi="Times New Roman" w:cs="Times New Roman"/>
          <w:color w:val="000000" w:themeColor="text1"/>
        </w:rPr>
        <w:t>–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9 and 10</w:t>
      </w:r>
      <w:r w:rsidR="004E5993">
        <w:rPr>
          <w:rFonts w:ascii="Times New Roman" w:eastAsia="나눔고딕" w:hAnsi="Times New Roman" w:cs="Times New Roman"/>
          <w:color w:val="000000" w:themeColor="text1"/>
        </w:rPr>
        <w:t>–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20 were also presented for factors showing significant subtype</w:t>
      </w:r>
      <w:r w:rsidR="004E5993">
        <w:rPr>
          <w:rFonts w:ascii="Times New Roman" w:eastAsia="나눔고딕" w:hAnsi="Times New Roman" w:cs="Times New Roman"/>
          <w:color w:val="000000" w:themeColor="text1"/>
        </w:rPr>
        <w:t>–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stage interactions. </w:t>
      </w:r>
      <w:r w:rsidR="00CD64D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c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, Age. </w:t>
      </w:r>
      <w:r w:rsidR="00CD64D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d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, Hypertension</w:t>
      </w:r>
      <w:r w:rsidR="00267F66" w:rsidRPr="00471EEB">
        <w:rPr>
          <w:rFonts w:ascii="Times New Roman" w:eastAsia="나눔고딕" w:hAnsi="Times New Roman" w:cs="Times New Roman"/>
          <w:color w:val="000000" w:themeColor="text1"/>
        </w:rPr>
        <w:t xml:space="preserve"> (HTN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 and </w:t>
      </w:r>
      <w:r w:rsidR="00267F66" w:rsidRPr="00471EEB">
        <w:rPr>
          <w:rFonts w:ascii="Times New Roman" w:eastAsia="나눔고딕" w:hAnsi="Times New Roman" w:cs="Times New Roman"/>
          <w:color w:val="000000" w:themeColor="text1"/>
        </w:rPr>
        <w:t>atrial fibrillation (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AF</w:t>
      </w:r>
      <w:r w:rsidR="00267F66" w:rsidRPr="00471EEB">
        <w:rPr>
          <w:rFonts w:ascii="Times New Roman" w:eastAsia="나눔고딕" w:hAnsi="Times New Roman" w:cs="Times New Roman"/>
          <w:color w:val="000000" w:themeColor="text1"/>
        </w:rPr>
        <w:t>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. </w:t>
      </w:r>
      <w:r w:rsidR="00CD64D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e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, Presence of silent brain infarcts</w:t>
      </w:r>
      <w:r w:rsidR="00CB757D" w:rsidRPr="00471EEB">
        <w:rPr>
          <w:rFonts w:ascii="Times New Roman" w:eastAsia="나눔고딕" w:hAnsi="Times New Roman" w:cs="Times New Roman"/>
          <w:color w:val="000000" w:themeColor="text1"/>
        </w:rPr>
        <w:t xml:space="preserve"> (SBIs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 and cerebral microbleeds</w:t>
      </w:r>
      <w:r w:rsidR="00CB757D" w:rsidRPr="00471EEB">
        <w:rPr>
          <w:rFonts w:ascii="Times New Roman" w:eastAsia="나눔고딕" w:hAnsi="Times New Roman" w:cs="Times New Roman"/>
          <w:color w:val="000000" w:themeColor="text1"/>
        </w:rPr>
        <w:t xml:space="preserve"> (CMBs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. </w:t>
      </w:r>
      <w:r w:rsidR="00CD64D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f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, </w:t>
      </w:r>
      <w:r w:rsidR="006057E5" w:rsidRPr="00471EEB">
        <w:rPr>
          <w:rFonts w:ascii="Times New Roman" w:eastAsia="나눔고딕" w:hAnsi="Times New Roman" w:cs="Times New Roman"/>
          <w:color w:val="000000" w:themeColor="text1"/>
        </w:rPr>
        <w:t xml:space="preserve">Stroke subtypes: </w:t>
      </w:r>
      <w:r w:rsidR="006057E5" w:rsidRPr="00471EEB">
        <w:rPr>
          <w:rFonts w:ascii="Times New Roman" w:eastAsia="나눔고딕" w:hAnsi="Times New Roman" w:cs="Times New Roman"/>
          <w:bCs/>
          <w:iCs/>
          <w:color w:val="000000" w:themeColor="text1"/>
        </w:rPr>
        <w:t>large artery atherosclerosis</w:t>
      </w:r>
      <w:r w:rsidR="006057E5" w:rsidRPr="00471EEB">
        <w:rPr>
          <w:rFonts w:ascii="Times New Roman" w:eastAsia="나눔고딕" w:hAnsi="Times New Roman" w:cs="Times New Roman"/>
          <w:color w:val="000000" w:themeColor="text1"/>
        </w:rPr>
        <w:t xml:space="preserve"> (LAA), small vessel occlusion (SVO), and cardioembolism (CE). </w:t>
      </w:r>
      <w:r w:rsidR="00CD64D8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g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, Acute infarct volume and admission </w:t>
      </w:r>
      <w:r w:rsidR="00CB757D" w:rsidRPr="00471EEB">
        <w:rPr>
          <w:rFonts w:ascii="Times New Roman" w:eastAsia="나눔고딕" w:hAnsi="Times New Roman" w:cs="Times New Roman"/>
          <w:color w:val="000000" w:themeColor="text1"/>
        </w:rPr>
        <w:t>National Institute of Health Stroke Scale (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>NIHSS</w:t>
      </w:r>
      <w:r w:rsidR="00CB757D" w:rsidRPr="00471EEB">
        <w:rPr>
          <w:rFonts w:ascii="Times New Roman" w:eastAsia="나눔고딕" w:hAnsi="Times New Roman" w:cs="Times New Roman"/>
          <w:color w:val="000000" w:themeColor="text1"/>
        </w:rPr>
        <w:t>)</w:t>
      </w:r>
      <w:r w:rsidR="00CD64D8" w:rsidRPr="00471EEB">
        <w:rPr>
          <w:rFonts w:ascii="Times New Roman" w:eastAsia="나눔고딕" w:hAnsi="Times New Roman" w:cs="Times New Roman"/>
          <w:color w:val="000000" w:themeColor="text1"/>
        </w:rPr>
        <w:t xml:space="preserve"> score.</w:t>
      </w:r>
    </w:p>
    <w:p w14:paraId="150E75EA" w14:textId="77777777" w:rsidR="00BE5DF1" w:rsidRPr="00471EEB" w:rsidRDefault="00BE5DF1" w:rsidP="00CD64D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Cs/>
          <w:iCs/>
          <w:color w:val="000000" w:themeColor="text1"/>
        </w:rPr>
      </w:pPr>
    </w:p>
    <w:p w14:paraId="12BFDCC4" w14:textId="57F48E3F" w:rsidR="00BE5DF1" w:rsidRPr="00471EEB" w:rsidRDefault="00BE5DF1" w:rsidP="00BE5DF1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b/>
          <w:bCs/>
          <w:color w:val="000000" w:themeColor="text1"/>
        </w:rPr>
      </w:pP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Supplementary Fig. </w:t>
      </w:r>
      <w:r w:rsidR="00D67BB4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10</w:t>
      </w:r>
      <w:r w:rsidR="00821C1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|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 </w:t>
      </w:r>
      <w:r w:rsidR="00821C1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 xml:space="preserve">Post-stroke outcomes by subtype and stage of white matter hyperintensity (WMH) progression in </w:t>
      </w:r>
      <w:r w:rsidR="00DE0AAD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stroke patients matched to low-risk controls by age and sex</w:t>
      </w:r>
      <w:r w:rsidR="00821C17"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.</w:t>
      </w:r>
    </w:p>
    <w:p w14:paraId="5F7B5DF0" w14:textId="3665A5DE" w:rsidR="00DE5E61" w:rsidRPr="00471EEB" w:rsidRDefault="00C10788" w:rsidP="00C10788">
      <w:pPr>
        <w:spacing w:line="480" w:lineRule="auto"/>
        <w:contextualSpacing/>
        <w:jc w:val="both"/>
        <w:rPr>
          <w:rFonts w:ascii="Times New Roman" w:eastAsia="나눔고딕" w:hAnsi="Times New Roman" w:cs="Times New Roman"/>
          <w:color w:val="000000" w:themeColor="text1"/>
        </w:rPr>
      </w:pPr>
      <w:r w:rsidRPr="00471EEB">
        <w:rPr>
          <w:rFonts w:ascii="Times New Roman" w:eastAsia="나눔고딕" w:hAnsi="Times New Roman" w:cs="Times New Roman"/>
          <w:color w:val="000000" w:themeColor="text1"/>
        </w:rPr>
        <w:t>Graphs of estimated marginal means (EMMs;</w:t>
      </w:r>
      <w:r w:rsidRPr="00471EEB">
        <w:rPr>
          <w:rFonts w:ascii="Times New Roman" w:hAnsi="Times New Roman" w:cs="Times New Roman"/>
          <w:color w:val="000000" w:themeColor="text1"/>
        </w:rPr>
        <w:t xml:space="preserve"> a curve</w:t>
      </w:r>
      <w:r w:rsidR="004D577B">
        <w:rPr>
          <w:rFonts w:ascii="Times New Roman" w:hAnsi="Times New Roman" w:cs="Times New Roman"/>
          <w:color w:val="000000" w:themeColor="text1"/>
        </w:rPr>
        <w:t>d</w:t>
      </w:r>
      <w:r w:rsidRPr="00471EEB">
        <w:rPr>
          <w:rFonts w:ascii="Times New Roman" w:hAnsi="Times New Roman" w:cs="Times New Roman"/>
          <w:color w:val="000000" w:themeColor="text1"/>
        </w:rPr>
        <w:t xml:space="preserve"> line with shaded 95% confidence interval</w:t>
      </w:r>
      <w:r w:rsidRPr="00471EEB">
        <w:rPr>
          <w:rFonts w:ascii="Times New Roman" w:eastAsia="나눔고딕" w:hAnsi="Times New Roman" w:cs="Times New Roman"/>
          <w:color w:val="000000" w:themeColor="text1"/>
        </w:rPr>
        <w:t>) for post-stroke outcomes by WMH stage in each WMH subtype (T1: fronto-parietal [FP]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2: radial</w:t>
      </w:r>
      <w:r w:rsidR="00203268" w:rsidRPr="00471EEB">
        <w:rPr>
          <w:rFonts w:ascii="Times New Roman" w:eastAsia="나눔고딕" w:hAnsi="Times New Roman" w:cs="Times New Roman"/>
          <w:color w:val="000000" w:themeColor="text1"/>
        </w:rPr>
        <w:t>;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T3: temporo-occipital [TO]). Scatter plots of raw means were superimposed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a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, Early (&lt; 3 weeks) neurological deterioration and its causes (stroke recurrence, stroke progression, and symptomatic hemorrhagic transformation [HT]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b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, Unfavorable functional outcome at 3 months (modified Rankin Scale score &gt; 3). </w:t>
      </w:r>
      <w:r w:rsidRPr="00471EEB">
        <w:rPr>
          <w:rFonts w:ascii="Times New Roman" w:eastAsia="나눔고딕" w:hAnsi="Times New Roman" w:cs="Times New Roman"/>
          <w:b/>
          <w:bCs/>
          <w:color w:val="000000" w:themeColor="text1"/>
        </w:rPr>
        <w:t>c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, Stroke recurrence (ischemic and hemorrhagic) and mortality (all-cause and nonvascular death) within 1 year. Hazard ratio (HR) and </w:t>
      </w:r>
      <w:r w:rsidRPr="00471EEB">
        <w:rPr>
          <w:rFonts w:ascii="Times New Roman" w:eastAsia="나눔고딕" w:hAnsi="Times New Roman" w:cs="Times New Roman"/>
          <w:i/>
          <w:iCs/>
          <w:color w:val="000000" w:themeColor="text1"/>
        </w:rPr>
        <w:t>P</w:t>
      </w:r>
      <w:r w:rsidRPr="00471EEB">
        <w:rPr>
          <w:rFonts w:ascii="Times New Roman" w:eastAsia="나눔고딕" w:hAnsi="Times New Roman" w:cs="Times New Roman"/>
          <w:color w:val="000000" w:themeColor="text1"/>
        </w:rPr>
        <w:t xml:space="preserve"> for stage are explicitly presented.</w:t>
      </w:r>
      <w:r w:rsidR="0064340E" w:rsidRPr="00471EEB">
        <w:rPr>
          <w:rFonts w:ascii="Times New Roman" w:eastAsia="나눔고딕" w:hAnsi="Times New Roman" w:cs="Times New Roman"/>
          <w:color w:val="000000" w:themeColor="text1"/>
        </w:rPr>
        <w:t xml:space="preserve"> Note that mortalities for T2 (black) and T3 (blue) are very similar, with closely overlapping</w:t>
      </w:r>
      <w:r w:rsidR="004D577B">
        <w:rPr>
          <w:rFonts w:ascii="Times New Roman" w:eastAsia="나눔고딕" w:hAnsi="Times New Roman" w:cs="Times New Roman"/>
          <w:color w:val="000000" w:themeColor="text1"/>
        </w:rPr>
        <w:t xml:space="preserve"> curves</w:t>
      </w:r>
      <w:r w:rsidR="0064340E" w:rsidRPr="00471EEB">
        <w:rPr>
          <w:rFonts w:ascii="Times New Roman" w:eastAsia="나눔고딕" w:hAnsi="Times New Roman" w:cs="Times New Roman"/>
          <w:color w:val="000000" w:themeColor="text1"/>
        </w:rPr>
        <w:t>.</w:t>
      </w:r>
    </w:p>
    <w:sectPr w:rsidR="00DE5E61" w:rsidRPr="00471EEB" w:rsidSect="00CB3CBF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0CC10" w14:textId="77777777" w:rsidR="00D932E2" w:rsidRDefault="00D932E2" w:rsidP="003F1CE1">
      <w:r>
        <w:separator/>
      </w:r>
    </w:p>
  </w:endnote>
  <w:endnote w:type="continuationSeparator" w:id="0">
    <w:p w14:paraId="46C3D077" w14:textId="77777777" w:rsidR="00D932E2" w:rsidRDefault="00D932E2" w:rsidP="003F1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나눔고딕">
    <w:altName w:val="맑은 고딕"/>
    <w:charset w:val="81"/>
    <w:family w:val="swiss"/>
    <w:pitch w:val="variable"/>
    <w:sig w:usb0="900002A7" w:usb1="29D7FCFB" w:usb2="00000010" w:usb3="00000000" w:csb0="002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2038739"/>
      <w:docPartObj>
        <w:docPartGallery w:val="Page Numbers (Bottom of Page)"/>
        <w:docPartUnique/>
      </w:docPartObj>
    </w:sdtPr>
    <w:sdtContent>
      <w:p w14:paraId="0DC03245" w14:textId="77777777" w:rsidR="005F7B32" w:rsidRDefault="005F7B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1553C90" w14:textId="77777777" w:rsidR="005F7B32" w:rsidRDefault="005F7B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20F36" w14:textId="77777777" w:rsidR="00D932E2" w:rsidRDefault="00D932E2" w:rsidP="003F1CE1">
      <w:r>
        <w:separator/>
      </w:r>
    </w:p>
  </w:footnote>
  <w:footnote w:type="continuationSeparator" w:id="0">
    <w:p w14:paraId="0BB70B68" w14:textId="77777777" w:rsidR="00D932E2" w:rsidRDefault="00D932E2" w:rsidP="003F1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055AE"/>
    <w:multiLevelType w:val="hybridMultilevel"/>
    <w:tmpl w:val="8050DB94"/>
    <w:lvl w:ilvl="0" w:tplc="ECF2BFF4">
      <w:start w:val="1"/>
      <w:numFmt w:val="bullet"/>
      <w:lvlText w:val="-"/>
      <w:lvlJc w:val="left"/>
      <w:pPr>
        <w:ind w:left="760" w:hanging="360"/>
      </w:pPr>
      <w:rPr>
        <w:rFonts w:ascii="Calibri" w:eastAsia="굴림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A2E17CD"/>
    <w:multiLevelType w:val="hybridMultilevel"/>
    <w:tmpl w:val="B830999A"/>
    <w:lvl w:ilvl="0" w:tplc="67BAD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1C4070C7"/>
    <w:multiLevelType w:val="hybridMultilevel"/>
    <w:tmpl w:val="84DA47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11C75F5"/>
    <w:multiLevelType w:val="hybridMultilevel"/>
    <w:tmpl w:val="A72245B0"/>
    <w:lvl w:ilvl="0" w:tplc="ECF2BFF4">
      <w:start w:val="1"/>
      <w:numFmt w:val="bullet"/>
      <w:lvlText w:val="-"/>
      <w:lvlJc w:val="left"/>
      <w:pPr>
        <w:ind w:left="760" w:hanging="360"/>
      </w:pPr>
      <w:rPr>
        <w:rFonts w:ascii="Calibri" w:eastAsia="굴림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18D4F20"/>
    <w:multiLevelType w:val="hybridMultilevel"/>
    <w:tmpl w:val="7F86C86A"/>
    <w:lvl w:ilvl="0" w:tplc="04090001">
      <w:start w:val="1"/>
      <w:numFmt w:val="bullet"/>
      <w:lvlText w:val=""/>
      <w:lvlJc w:val="left"/>
      <w:pPr>
        <w:ind w:left="17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60" w:hanging="400"/>
      </w:pPr>
      <w:rPr>
        <w:rFonts w:ascii="Wingdings" w:hAnsi="Wingdings" w:hint="default"/>
      </w:rPr>
    </w:lvl>
  </w:abstractNum>
  <w:abstractNum w:abstractNumId="5" w15:restartNumberingAfterBreak="0">
    <w:nsid w:val="27EB0E80"/>
    <w:multiLevelType w:val="multilevel"/>
    <w:tmpl w:val="130AD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7A31C4"/>
    <w:multiLevelType w:val="hybridMultilevel"/>
    <w:tmpl w:val="A5AE9C5E"/>
    <w:lvl w:ilvl="0" w:tplc="D04A3722">
      <w:start w:val="2"/>
      <w:numFmt w:val="bullet"/>
      <w:lvlText w:val="-"/>
      <w:lvlJc w:val="left"/>
      <w:pPr>
        <w:ind w:left="1120" w:hanging="360"/>
      </w:pPr>
      <w:rPr>
        <w:rFonts w:ascii="Calibri" w:eastAsia="굴림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34734B36"/>
    <w:multiLevelType w:val="hybridMultilevel"/>
    <w:tmpl w:val="26841144"/>
    <w:lvl w:ilvl="0" w:tplc="A78416C6">
      <w:start w:val="1"/>
      <w:numFmt w:val="decimal"/>
      <w:lvlText w:val="%1."/>
      <w:lvlJc w:val="left"/>
      <w:pPr>
        <w:ind w:left="400" w:hanging="400"/>
      </w:pPr>
    </w:lvl>
    <w:lvl w:ilvl="1" w:tplc="F2AA2EB8">
      <w:start w:val="1"/>
      <w:numFmt w:val="upperLetter"/>
      <w:lvlText w:val="%2."/>
      <w:lvlJc w:val="left"/>
      <w:pPr>
        <w:ind w:left="800" w:hanging="400"/>
      </w:pPr>
    </w:lvl>
    <w:lvl w:ilvl="2" w:tplc="A67A17E4">
      <w:start w:val="1"/>
      <w:numFmt w:val="lowerRoman"/>
      <w:lvlText w:val="%3."/>
      <w:lvlJc w:val="right"/>
      <w:pPr>
        <w:ind w:left="1200" w:hanging="400"/>
      </w:pPr>
    </w:lvl>
    <w:lvl w:ilvl="3" w:tplc="FF585DF4">
      <w:start w:val="1"/>
      <w:numFmt w:val="decimal"/>
      <w:lvlText w:val="%4."/>
      <w:lvlJc w:val="left"/>
      <w:pPr>
        <w:ind w:left="1600" w:hanging="400"/>
      </w:pPr>
    </w:lvl>
    <w:lvl w:ilvl="4" w:tplc="F684BAEE">
      <w:start w:val="1"/>
      <w:numFmt w:val="upperLetter"/>
      <w:lvlText w:val="%5."/>
      <w:lvlJc w:val="left"/>
      <w:pPr>
        <w:ind w:left="2000" w:hanging="400"/>
      </w:pPr>
    </w:lvl>
    <w:lvl w:ilvl="5" w:tplc="C00E5C84">
      <w:start w:val="1"/>
      <w:numFmt w:val="lowerRoman"/>
      <w:lvlText w:val="%6."/>
      <w:lvlJc w:val="right"/>
      <w:pPr>
        <w:ind w:left="2400" w:hanging="400"/>
      </w:pPr>
    </w:lvl>
    <w:lvl w:ilvl="6" w:tplc="C8146166">
      <w:start w:val="1"/>
      <w:numFmt w:val="decimal"/>
      <w:lvlText w:val="%7."/>
      <w:lvlJc w:val="left"/>
      <w:pPr>
        <w:ind w:left="2800" w:hanging="400"/>
      </w:pPr>
    </w:lvl>
    <w:lvl w:ilvl="7" w:tplc="E5824134">
      <w:start w:val="1"/>
      <w:numFmt w:val="upperLetter"/>
      <w:lvlText w:val="%8."/>
      <w:lvlJc w:val="left"/>
      <w:pPr>
        <w:ind w:left="3200" w:hanging="400"/>
      </w:pPr>
    </w:lvl>
    <w:lvl w:ilvl="8" w:tplc="DA3CD0FE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35704B17"/>
    <w:multiLevelType w:val="multilevel"/>
    <w:tmpl w:val="0B202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24B75F0"/>
    <w:multiLevelType w:val="multilevel"/>
    <w:tmpl w:val="82F8F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9612F8"/>
    <w:multiLevelType w:val="hybridMultilevel"/>
    <w:tmpl w:val="6C5CA16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522165E"/>
    <w:multiLevelType w:val="hybridMultilevel"/>
    <w:tmpl w:val="774AD646"/>
    <w:lvl w:ilvl="0" w:tplc="79CACF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C123BA"/>
    <w:multiLevelType w:val="hybridMultilevel"/>
    <w:tmpl w:val="BE4CDBC0"/>
    <w:lvl w:ilvl="0" w:tplc="4A0E670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68CE6DE5"/>
    <w:multiLevelType w:val="hybridMultilevel"/>
    <w:tmpl w:val="CD20DC00"/>
    <w:lvl w:ilvl="0" w:tplc="ECF2BFF4">
      <w:start w:val="1"/>
      <w:numFmt w:val="bullet"/>
      <w:lvlText w:val="-"/>
      <w:lvlJc w:val="left"/>
      <w:pPr>
        <w:ind w:left="760" w:hanging="360"/>
      </w:pPr>
      <w:rPr>
        <w:rFonts w:ascii="Calibri" w:eastAsia="굴림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9FE09FB"/>
    <w:multiLevelType w:val="multilevel"/>
    <w:tmpl w:val="23141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275307C"/>
    <w:multiLevelType w:val="hybridMultilevel"/>
    <w:tmpl w:val="6EAC1CE2"/>
    <w:lvl w:ilvl="0" w:tplc="7BDC0FE6">
      <w:start w:val="1"/>
      <w:numFmt w:val="bullet"/>
      <w:lvlText w:val="-"/>
      <w:lvlJc w:val="left"/>
      <w:pPr>
        <w:ind w:left="760" w:hanging="360"/>
      </w:pPr>
      <w:rPr>
        <w:rFonts w:ascii="Calibri" w:eastAsia="굴림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2CD7DE9"/>
    <w:multiLevelType w:val="hybridMultilevel"/>
    <w:tmpl w:val="743A75B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7B4275FE"/>
    <w:multiLevelType w:val="hybridMultilevel"/>
    <w:tmpl w:val="C8944BCE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93231477">
    <w:abstractNumId w:val="5"/>
  </w:num>
  <w:num w:numId="2" w16cid:durableId="483132070">
    <w:abstractNumId w:val="11"/>
  </w:num>
  <w:num w:numId="3" w16cid:durableId="1382902561">
    <w:abstractNumId w:val="6"/>
  </w:num>
  <w:num w:numId="4" w16cid:durableId="6705674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90051349">
    <w:abstractNumId w:val="4"/>
  </w:num>
  <w:num w:numId="6" w16cid:durableId="701712155">
    <w:abstractNumId w:val="16"/>
  </w:num>
  <w:num w:numId="7" w16cid:durableId="586427238">
    <w:abstractNumId w:val="2"/>
  </w:num>
  <w:num w:numId="8" w16cid:durableId="631641726">
    <w:abstractNumId w:val="10"/>
  </w:num>
  <w:num w:numId="9" w16cid:durableId="1904632782">
    <w:abstractNumId w:val="15"/>
  </w:num>
  <w:num w:numId="10" w16cid:durableId="515383928">
    <w:abstractNumId w:val="3"/>
  </w:num>
  <w:num w:numId="11" w16cid:durableId="1749886875">
    <w:abstractNumId w:val="0"/>
  </w:num>
  <w:num w:numId="12" w16cid:durableId="1407651224">
    <w:abstractNumId w:val="17"/>
  </w:num>
  <w:num w:numId="13" w16cid:durableId="199781210">
    <w:abstractNumId w:val="13"/>
  </w:num>
  <w:num w:numId="14" w16cid:durableId="24797652">
    <w:abstractNumId w:val="8"/>
  </w:num>
  <w:num w:numId="15" w16cid:durableId="472453512">
    <w:abstractNumId w:val="14"/>
  </w:num>
  <w:num w:numId="16" w16cid:durableId="801650575">
    <w:abstractNumId w:val="9"/>
  </w:num>
  <w:num w:numId="17" w16cid:durableId="121072584">
    <w:abstractNumId w:val="1"/>
  </w:num>
  <w:num w:numId="18" w16cid:durableId="16997709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2NDS2MDI0sjSwNDFT0lEKTi0uzszPAykwNqgFABRS9y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0zd5r90f294ex222p2td7fdff5wxas59x&quot;&gt;My EndNote Library&lt;record-ids&gt;&lt;item&gt;726&lt;/item&gt;&lt;item&gt;728&lt;/item&gt;&lt;item&gt;737&lt;/item&gt;&lt;item&gt;738&lt;/item&gt;&lt;item&gt;743&lt;/item&gt;&lt;item&gt;751&lt;/item&gt;&lt;item&gt;754&lt;/item&gt;&lt;item&gt;758&lt;/item&gt;&lt;item&gt;760&lt;/item&gt;&lt;item&gt;763&lt;/item&gt;&lt;item&gt;768&lt;/item&gt;&lt;item&gt;769&lt;/item&gt;&lt;item&gt;773&lt;/item&gt;&lt;item&gt;775&lt;/item&gt;&lt;item&gt;782&lt;/item&gt;&lt;item&gt;805&lt;/item&gt;&lt;item&gt;806&lt;/item&gt;&lt;item&gt;807&lt;/item&gt;&lt;item&gt;818&lt;/item&gt;&lt;item&gt;823&lt;/item&gt;&lt;item&gt;847&lt;/item&gt;&lt;item&gt;854&lt;/item&gt;&lt;item&gt;896&lt;/item&gt;&lt;item&gt;921&lt;/item&gt;&lt;item&gt;971&lt;/item&gt;&lt;item&gt;1026&lt;/item&gt;&lt;item&gt;1035&lt;/item&gt;&lt;item&gt;1243&lt;/item&gt;&lt;item&gt;2717&lt;/item&gt;&lt;item&gt;3038&lt;/item&gt;&lt;item&gt;3050&lt;/item&gt;&lt;item&gt;3051&lt;/item&gt;&lt;item&gt;3052&lt;/item&gt;&lt;item&gt;3066&lt;/item&gt;&lt;item&gt;3099&lt;/item&gt;&lt;item&gt;3101&lt;/item&gt;&lt;item&gt;3130&lt;/item&gt;&lt;item&gt;3131&lt;/item&gt;&lt;item&gt;3192&lt;/item&gt;&lt;item&gt;3193&lt;/item&gt;&lt;item&gt;3194&lt;/item&gt;&lt;item&gt;3195&lt;/item&gt;&lt;item&gt;3196&lt;/item&gt;&lt;item&gt;3197&lt;/item&gt;&lt;item&gt;3198&lt;/item&gt;&lt;item&gt;3199&lt;/item&gt;&lt;item&gt;3200&lt;/item&gt;&lt;item&gt;3201&lt;/item&gt;&lt;item&gt;3205&lt;/item&gt;&lt;item&gt;3206&lt;/item&gt;&lt;item&gt;3208&lt;/item&gt;&lt;item&gt;3211&lt;/item&gt;&lt;item&gt;3214&lt;/item&gt;&lt;item&gt;3215&lt;/item&gt;&lt;item&gt;3230&lt;/item&gt;&lt;item&gt;3244&lt;/item&gt;&lt;item&gt;3245&lt;/item&gt;&lt;/record-ids&gt;&lt;/item&gt;&lt;/Libraries&gt;"/>
  </w:docVars>
  <w:rsids>
    <w:rsidRoot w:val="004E5F5B"/>
    <w:rsid w:val="0000056E"/>
    <w:rsid w:val="00000610"/>
    <w:rsid w:val="0000087F"/>
    <w:rsid w:val="000012B3"/>
    <w:rsid w:val="00001BB7"/>
    <w:rsid w:val="00001F04"/>
    <w:rsid w:val="00002FC1"/>
    <w:rsid w:val="0000318A"/>
    <w:rsid w:val="000031D6"/>
    <w:rsid w:val="00003697"/>
    <w:rsid w:val="00003902"/>
    <w:rsid w:val="0000392C"/>
    <w:rsid w:val="0000442E"/>
    <w:rsid w:val="00004F7E"/>
    <w:rsid w:val="0000505D"/>
    <w:rsid w:val="000051A2"/>
    <w:rsid w:val="00005575"/>
    <w:rsid w:val="00005F2D"/>
    <w:rsid w:val="000061A4"/>
    <w:rsid w:val="00006FD3"/>
    <w:rsid w:val="000103A8"/>
    <w:rsid w:val="000107F3"/>
    <w:rsid w:val="0001096E"/>
    <w:rsid w:val="00010A2F"/>
    <w:rsid w:val="00010E17"/>
    <w:rsid w:val="000113C6"/>
    <w:rsid w:val="00011816"/>
    <w:rsid w:val="0001199E"/>
    <w:rsid w:val="00011FB3"/>
    <w:rsid w:val="00012899"/>
    <w:rsid w:val="00012A8D"/>
    <w:rsid w:val="00012AD8"/>
    <w:rsid w:val="00013398"/>
    <w:rsid w:val="000133C1"/>
    <w:rsid w:val="000134AC"/>
    <w:rsid w:val="00014425"/>
    <w:rsid w:val="000147DE"/>
    <w:rsid w:val="000148A5"/>
    <w:rsid w:val="00014C03"/>
    <w:rsid w:val="000153AB"/>
    <w:rsid w:val="000162E9"/>
    <w:rsid w:val="00016A8D"/>
    <w:rsid w:val="00016CB5"/>
    <w:rsid w:val="00017386"/>
    <w:rsid w:val="00017752"/>
    <w:rsid w:val="00017AC5"/>
    <w:rsid w:val="00017EB3"/>
    <w:rsid w:val="00020545"/>
    <w:rsid w:val="000210B8"/>
    <w:rsid w:val="00022B45"/>
    <w:rsid w:val="00022F41"/>
    <w:rsid w:val="000237A2"/>
    <w:rsid w:val="00023AAF"/>
    <w:rsid w:val="00024592"/>
    <w:rsid w:val="0002546C"/>
    <w:rsid w:val="00025700"/>
    <w:rsid w:val="00026126"/>
    <w:rsid w:val="00026203"/>
    <w:rsid w:val="00030059"/>
    <w:rsid w:val="00030844"/>
    <w:rsid w:val="00031772"/>
    <w:rsid w:val="00031AF2"/>
    <w:rsid w:val="00032104"/>
    <w:rsid w:val="000322E2"/>
    <w:rsid w:val="0003260D"/>
    <w:rsid w:val="0003264D"/>
    <w:rsid w:val="0003329C"/>
    <w:rsid w:val="000339C8"/>
    <w:rsid w:val="00034A87"/>
    <w:rsid w:val="00035455"/>
    <w:rsid w:val="0003546F"/>
    <w:rsid w:val="00035B90"/>
    <w:rsid w:val="000371E7"/>
    <w:rsid w:val="000372C2"/>
    <w:rsid w:val="0003784D"/>
    <w:rsid w:val="00042263"/>
    <w:rsid w:val="00042EA2"/>
    <w:rsid w:val="00043024"/>
    <w:rsid w:val="0004386F"/>
    <w:rsid w:val="00043DCD"/>
    <w:rsid w:val="000443E4"/>
    <w:rsid w:val="00044E1B"/>
    <w:rsid w:val="0004524D"/>
    <w:rsid w:val="00045D88"/>
    <w:rsid w:val="00045F27"/>
    <w:rsid w:val="00046899"/>
    <w:rsid w:val="00047710"/>
    <w:rsid w:val="00047AAB"/>
    <w:rsid w:val="0005059E"/>
    <w:rsid w:val="0005070D"/>
    <w:rsid w:val="00051522"/>
    <w:rsid w:val="000515BE"/>
    <w:rsid w:val="00052002"/>
    <w:rsid w:val="0005229A"/>
    <w:rsid w:val="000533D5"/>
    <w:rsid w:val="00053537"/>
    <w:rsid w:val="00053887"/>
    <w:rsid w:val="00053F69"/>
    <w:rsid w:val="00054F76"/>
    <w:rsid w:val="00055467"/>
    <w:rsid w:val="0005780D"/>
    <w:rsid w:val="00060861"/>
    <w:rsid w:val="000610EB"/>
    <w:rsid w:val="0006182D"/>
    <w:rsid w:val="00061B0A"/>
    <w:rsid w:val="00061DE5"/>
    <w:rsid w:val="00061FA5"/>
    <w:rsid w:val="00061FC4"/>
    <w:rsid w:val="00062064"/>
    <w:rsid w:val="00062248"/>
    <w:rsid w:val="000632B3"/>
    <w:rsid w:val="0006385C"/>
    <w:rsid w:val="00063ECF"/>
    <w:rsid w:val="00064622"/>
    <w:rsid w:val="000652FB"/>
    <w:rsid w:val="0006577C"/>
    <w:rsid w:val="00065938"/>
    <w:rsid w:val="00065CA4"/>
    <w:rsid w:val="00066012"/>
    <w:rsid w:val="00066705"/>
    <w:rsid w:val="00066753"/>
    <w:rsid w:val="00066D65"/>
    <w:rsid w:val="00066DA6"/>
    <w:rsid w:val="00066F36"/>
    <w:rsid w:val="00066FC5"/>
    <w:rsid w:val="00067312"/>
    <w:rsid w:val="00067CA9"/>
    <w:rsid w:val="00067EAB"/>
    <w:rsid w:val="00070E3F"/>
    <w:rsid w:val="00070F97"/>
    <w:rsid w:val="00071524"/>
    <w:rsid w:val="00071E35"/>
    <w:rsid w:val="00072531"/>
    <w:rsid w:val="0007274F"/>
    <w:rsid w:val="00074734"/>
    <w:rsid w:val="000758C3"/>
    <w:rsid w:val="000758EE"/>
    <w:rsid w:val="00075EFF"/>
    <w:rsid w:val="000761CC"/>
    <w:rsid w:val="000765CC"/>
    <w:rsid w:val="0007778E"/>
    <w:rsid w:val="00077944"/>
    <w:rsid w:val="000779EA"/>
    <w:rsid w:val="00077A92"/>
    <w:rsid w:val="00077BB8"/>
    <w:rsid w:val="000805C8"/>
    <w:rsid w:val="000807D3"/>
    <w:rsid w:val="0008154A"/>
    <w:rsid w:val="000817A1"/>
    <w:rsid w:val="0008222E"/>
    <w:rsid w:val="0008280A"/>
    <w:rsid w:val="0008321C"/>
    <w:rsid w:val="0008387F"/>
    <w:rsid w:val="00083B75"/>
    <w:rsid w:val="00084F70"/>
    <w:rsid w:val="00085960"/>
    <w:rsid w:val="00085BBC"/>
    <w:rsid w:val="0008641C"/>
    <w:rsid w:val="0008668E"/>
    <w:rsid w:val="00086B7B"/>
    <w:rsid w:val="00086E81"/>
    <w:rsid w:val="00090D4B"/>
    <w:rsid w:val="00091DE4"/>
    <w:rsid w:val="00091E3A"/>
    <w:rsid w:val="00092280"/>
    <w:rsid w:val="00092DDE"/>
    <w:rsid w:val="000930E0"/>
    <w:rsid w:val="00093268"/>
    <w:rsid w:val="0009376A"/>
    <w:rsid w:val="00093837"/>
    <w:rsid w:val="00093E90"/>
    <w:rsid w:val="00093FBF"/>
    <w:rsid w:val="00094468"/>
    <w:rsid w:val="00094A14"/>
    <w:rsid w:val="00095117"/>
    <w:rsid w:val="00095163"/>
    <w:rsid w:val="000954E5"/>
    <w:rsid w:val="00095661"/>
    <w:rsid w:val="00095B32"/>
    <w:rsid w:val="00095D6F"/>
    <w:rsid w:val="00095F08"/>
    <w:rsid w:val="00097732"/>
    <w:rsid w:val="000A032B"/>
    <w:rsid w:val="000A0620"/>
    <w:rsid w:val="000A2557"/>
    <w:rsid w:val="000A3BDF"/>
    <w:rsid w:val="000A3ED2"/>
    <w:rsid w:val="000A49D2"/>
    <w:rsid w:val="000A51C0"/>
    <w:rsid w:val="000A538C"/>
    <w:rsid w:val="000A56D1"/>
    <w:rsid w:val="000A5CDC"/>
    <w:rsid w:val="000A5FDD"/>
    <w:rsid w:val="000A6509"/>
    <w:rsid w:val="000A66B4"/>
    <w:rsid w:val="000A6A8A"/>
    <w:rsid w:val="000A6F20"/>
    <w:rsid w:val="000A7AE4"/>
    <w:rsid w:val="000B1349"/>
    <w:rsid w:val="000B1C3B"/>
    <w:rsid w:val="000B1F23"/>
    <w:rsid w:val="000B250E"/>
    <w:rsid w:val="000B2A39"/>
    <w:rsid w:val="000B2C60"/>
    <w:rsid w:val="000B2F84"/>
    <w:rsid w:val="000B338A"/>
    <w:rsid w:val="000B38DB"/>
    <w:rsid w:val="000B47B3"/>
    <w:rsid w:val="000B4D86"/>
    <w:rsid w:val="000B55B9"/>
    <w:rsid w:val="000B5646"/>
    <w:rsid w:val="000B5B1B"/>
    <w:rsid w:val="000B6A48"/>
    <w:rsid w:val="000B7929"/>
    <w:rsid w:val="000C015B"/>
    <w:rsid w:val="000C0269"/>
    <w:rsid w:val="000C03F0"/>
    <w:rsid w:val="000C0677"/>
    <w:rsid w:val="000C09B3"/>
    <w:rsid w:val="000C1311"/>
    <w:rsid w:val="000C1E5C"/>
    <w:rsid w:val="000C23E5"/>
    <w:rsid w:val="000C246C"/>
    <w:rsid w:val="000C2474"/>
    <w:rsid w:val="000C2578"/>
    <w:rsid w:val="000C2F20"/>
    <w:rsid w:val="000C3339"/>
    <w:rsid w:val="000C4057"/>
    <w:rsid w:val="000C4A50"/>
    <w:rsid w:val="000C5636"/>
    <w:rsid w:val="000C568A"/>
    <w:rsid w:val="000C57FB"/>
    <w:rsid w:val="000C63E3"/>
    <w:rsid w:val="000C678D"/>
    <w:rsid w:val="000C6F42"/>
    <w:rsid w:val="000C771C"/>
    <w:rsid w:val="000C7732"/>
    <w:rsid w:val="000C7CA5"/>
    <w:rsid w:val="000D0263"/>
    <w:rsid w:val="000D027F"/>
    <w:rsid w:val="000D0320"/>
    <w:rsid w:val="000D0837"/>
    <w:rsid w:val="000D12CA"/>
    <w:rsid w:val="000D17AF"/>
    <w:rsid w:val="000D18C0"/>
    <w:rsid w:val="000D1C35"/>
    <w:rsid w:val="000D1F8F"/>
    <w:rsid w:val="000D22E9"/>
    <w:rsid w:val="000D28D9"/>
    <w:rsid w:val="000D30D6"/>
    <w:rsid w:val="000D3D42"/>
    <w:rsid w:val="000D4929"/>
    <w:rsid w:val="000D544C"/>
    <w:rsid w:val="000D5523"/>
    <w:rsid w:val="000D5D8E"/>
    <w:rsid w:val="000D750E"/>
    <w:rsid w:val="000D77E1"/>
    <w:rsid w:val="000D78D2"/>
    <w:rsid w:val="000D7B22"/>
    <w:rsid w:val="000D7D7E"/>
    <w:rsid w:val="000E0649"/>
    <w:rsid w:val="000E0BA7"/>
    <w:rsid w:val="000E0F8D"/>
    <w:rsid w:val="000E1417"/>
    <w:rsid w:val="000E155D"/>
    <w:rsid w:val="000E1B7E"/>
    <w:rsid w:val="000E27FC"/>
    <w:rsid w:val="000E2C3D"/>
    <w:rsid w:val="000E2EA6"/>
    <w:rsid w:val="000E2EFE"/>
    <w:rsid w:val="000E3463"/>
    <w:rsid w:val="000E3851"/>
    <w:rsid w:val="000E38C8"/>
    <w:rsid w:val="000E4400"/>
    <w:rsid w:val="000E4765"/>
    <w:rsid w:val="000E4E93"/>
    <w:rsid w:val="000E58A8"/>
    <w:rsid w:val="000E6083"/>
    <w:rsid w:val="000E65E7"/>
    <w:rsid w:val="000E7600"/>
    <w:rsid w:val="000E7C39"/>
    <w:rsid w:val="000F0509"/>
    <w:rsid w:val="000F0915"/>
    <w:rsid w:val="000F0EC6"/>
    <w:rsid w:val="000F0F3A"/>
    <w:rsid w:val="000F13B2"/>
    <w:rsid w:val="000F1B3D"/>
    <w:rsid w:val="000F1C8D"/>
    <w:rsid w:val="000F1E18"/>
    <w:rsid w:val="000F3399"/>
    <w:rsid w:val="000F3402"/>
    <w:rsid w:val="000F3AB3"/>
    <w:rsid w:val="000F44EF"/>
    <w:rsid w:val="000F490F"/>
    <w:rsid w:val="000F4C1F"/>
    <w:rsid w:val="000F4EAC"/>
    <w:rsid w:val="000F519D"/>
    <w:rsid w:val="000F57FD"/>
    <w:rsid w:val="000F5F55"/>
    <w:rsid w:val="000F6930"/>
    <w:rsid w:val="000F6CB7"/>
    <w:rsid w:val="000F78AE"/>
    <w:rsid w:val="000F7C4F"/>
    <w:rsid w:val="000F7DAF"/>
    <w:rsid w:val="00100FE5"/>
    <w:rsid w:val="001010FC"/>
    <w:rsid w:val="001013ED"/>
    <w:rsid w:val="0010172D"/>
    <w:rsid w:val="001025C6"/>
    <w:rsid w:val="00102675"/>
    <w:rsid w:val="00103285"/>
    <w:rsid w:val="001036B7"/>
    <w:rsid w:val="001042FF"/>
    <w:rsid w:val="00104510"/>
    <w:rsid w:val="00104D0C"/>
    <w:rsid w:val="00105DC9"/>
    <w:rsid w:val="0010617D"/>
    <w:rsid w:val="00106266"/>
    <w:rsid w:val="0010656A"/>
    <w:rsid w:val="00107107"/>
    <w:rsid w:val="001074E7"/>
    <w:rsid w:val="0011070F"/>
    <w:rsid w:val="0011077D"/>
    <w:rsid w:val="00110915"/>
    <w:rsid w:val="00110DFA"/>
    <w:rsid w:val="001113B5"/>
    <w:rsid w:val="00111697"/>
    <w:rsid w:val="001118AB"/>
    <w:rsid w:val="00113592"/>
    <w:rsid w:val="00113B33"/>
    <w:rsid w:val="00113EB2"/>
    <w:rsid w:val="001145A5"/>
    <w:rsid w:val="001146B5"/>
    <w:rsid w:val="0011475C"/>
    <w:rsid w:val="00114B34"/>
    <w:rsid w:val="0011656A"/>
    <w:rsid w:val="00116938"/>
    <w:rsid w:val="00116F8F"/>
    <w:rsid w:val="00117B0D"/>
    <w:rsid w:val="0012017C"/>
    <w:rsid w:val="00120A35"/>
    <w:rsid w:val="001210C0"/>
    <w:rsid w:val="00122919"/>
    <w:rsid w:val="00122B13"/>
    <w:rsid w:val="00122CCB"/>
    <w:rsid w:val="00123C12"/>
    <w:rsid w:val="00124829"/>
    <w:rsid w:val="00124ACA"/>
    <w:rsid w:val="001273FF"/>
    <w:rsid w:val="001277F0"/>
    <w:rsid w:val="00127950"/>
    <w:rsid w:val="00127CD8"/>
    <w:rsid w:val="00127E5D"/>
    <w:rsid w:val="001303A8"/>
    <w:rsid w:val="00131CB6"/>
    <w:rsid w:val="00132732"/>
    <w:rsid w:val="00132A91"/>
    <w:rsid w:val="00133449"/>
    <w:rsid w:val="001349AC"/>
    <w:rsid w:val="001352FA"/>
    <w:rsid w:val="00135446"/>
    <w:rsid w:val="00135DB6"/>
    <w:rsid w:val="00136550"/>
    <w:rsid w:val="001367CD"/>
    <w:rsid w:val="001371BF"/>
    <w:rsid w:val="00137D34"/>
    <w:rsid w:val="00141581"/>
    <w:rsid w:val="0014276B"/>
    <w:rsid w:val="00142ACB"/>
    <w:rsid w:val="00142ED2"/>
    <w:rsid w:val="0014311E"/>
    <w:rsid w:val="00143724"/>
    <w:rsid w:val="00143EA5"/>
    <w:rsid w:val="00144B12"/>
    <w:rsid w:val="00144FAD"/>
    <w:rsid w:val="00145728"/>
    <w:rsid w:val="00145A25"/>
    <w:rsid w:val="0014649A"/>
    <w:rsid w:val="00147375"/>
    <w:rsid w:val="00147921"/>
    <w:rsid w:val="00147F57"/>
    <w:rsid w:val="00150164"/>
    <w:rsid w:val="00151349"/>
    <w:rsid w:val="00151DD3"/>
    <w:rsid w:val="00151FF0"/>
    <w:rsid w:val="00152A61"/>
    <w:rsid w:val="00152E7E"/>
    <w:rsid w:val="0015305A"/>
    <w:rsid w:val="00153E22"/>
    <w:rsid w:val="00154952"/>
    <w:rsid w:val="00154AAC"/>
    <w:rsid w:val="00154E64"/>
    <w:rsid w:val="00155129"/>
    <w:rsid w:val="00155C6F"/>
    <w:rsid w:val="00155E18"/>
    <w:rsid w:val="001560EA"/>
    <w:rsid w:val="0015626D"/>
    <w:rsid w:val="00156CE7"/>
    <w:rsid w:val="00156D9B"/>
    <w:rsid w:val="00156E78"/>
    <w:rsid w:val="001570B9"/>
    <w:rsid w:val="001572A0"/>
    <w:rsid w:val="00157E73"/>
    <w:rsid w:val="00157E75"/>
    <w:rsid w:val="0016044F"/>
    <w:rsid w:val="00160580"/>
    <w:rsid w:val="00160899"/>
    <w:rsid w:val="00160CAE"/>
    <w:rsid w:val="00160D6B"/>
    <w:rsid w:val="00160E2A"/>
    <w:rsid w:val="00161632"/>
    <w:rsid w:val="0016300D"/>
    <w:rsid w:val="00163A69"/>
    <w:rsid w:val="00164170"/>
    <w:rsid w:val="001646C0"/>
    <w:rsid w:val="00164A14"/>
    <w:rsid w:val="0016624A"/>
    <w:rsid w:val="00166955"/>
    <w:rsid w:val="00167834"/>
    <w:rsid w:val="00170102"/>
    <w:rsid w:val="00171D0B"/>
    <w:rsid w:val="00171D68"/>
    <w:rsid w:val="00171DD0"/>
    <w:rsid w:val="00171F90"/>
    <w:rsid w:val="00172EE9"/>
    <w:rsid w:val="0017304F"/>
    <w:rsid w:val="0017321F"/>
    <w:rsid w:val="00173CA3"/>
    <w:rsid w:val="00174860"/>
    <w:rsid w:val="00174C3C"/>
    <w:rsid w:val="00175524"/>
    <w:rsid w:val="00175AB4"/>
    <w:rsid w:val="00175C8D"/>
    <w:rsid w:val="00175D10"/>
    <w:rsid w:val="00175D51"/>
    <w:rsid w:val="0017661C"/>
    <w:rsid w:val="00176BFA"/>
    <w:rsid w:val="00176DAC"/>
    <w:rsid w:val="00177131"/>
    <w:rsid w:val="00180A3C"/>
    <w:rsid w:val="00181133"/>
    <w:rsid w:val="0018127A"/>
    <w:rsid w:val="00181771"/>
    <w:rsid w:val="00182D04"/>
    <w:rsid w:val="00183169"/>
    <w:rsid w:val="00183431"/>
    <w:rsid w:val="00183CE0"/>
    <w:rsid w:val="00183E11"/>
    <w:rsid w:val="00183EE0"/>
    <w:rsid w:val="00184887"/>
    <w:rsid w:val="00184897"/>
    <w:rsid w:val="00184955"/>
    <w:rsid w:val="00184AB7"/>
    <w:rsid w:val="00184ACF"/>
    <w:rsid w:val="00184B01"/>
    <w:rsid w:val="00185B15"/>
    <w:rsid w:val="00185F2C"/>
    <w:rsid w:val="001866CF"/>
    <w:rsid w:val="00187D92"/>
    <w:rsid w:val="00187EED"/>
    <w:rsid w:val="00190244"/>
    <w:rsid w:val="00190847"/>
    <w:rsid w:val="00190CE8"/>
    <w:rsid w:val="00190F3C"/>
    <w:rsid w:val="00191020"/>
    <w:rsid w:val="0019120C"/>
    <w:rsid w:val="00191F5A"/>
    <w:rsid w:val="00192107"/>
    <w:rsid w:val="0019265E"/>
    <w:rsid w:val="00192BA7"/>
    <w:rsid w:val="00193B49"/>
    <w:rsid w:val="001956C7"/>
    <w:rsid w:val="00195CBC"/>
    <w:rsid w:val="001975AD"/>
    <w:rsid w:val="001A0495"/>
    <w:rsid w:val="001A18CB"/>
    <w:rsid w:val="001A2490"/>
    <w:rsid w:val="001A2C33"/>
    <w:rsid w:val="001A344A"/>
    <w:rsid w:val="001A3898"/>
    <w:rsid w:val="001A40E8"/>
    <w:rsid w:val="001A41FF"/>
    <w:rsid w:val="001A42E6"/>
    <w:rsid w:val="001A4BBD"/>
    <w:rsid w:val="001A69AF"/>
    <w:rsid w:val="001A6F97"/>
    <w:rsid w:val="001A6FEA"/>
    <w:rsid w:val="001A741D"/>
    <w:rsid w:val="001A74C2"/>
    <w:rsid w:val="001B0451"/>
    <w:rsid w:val="001B087B"/>
    <w:rsid w:val="001B0AA9"/>
    <w:rsid w:val="001B1958"/>
    <w:rsid w:val="001B1DF2"/>
    <w:rsid w:val="001B1EDC"/>
    <w:rsid w:val="001B1F93"/>
    <w:rsid w:val="001B21D4"/>
    <w:rsid w:val="001B28FF"/>
    <w:rsid w:val="001B2F30"/>
    <w:rsid w:val="001B3274"/>
    <w:rsid w:val="001B35BE"/>
    <w:rsid w:val="001B3CAF"/>
    <w:rsid w:val="001B422F"/>
    <w:rsid w:val="001B4481"/>
    <w:rsid w:val="001B4CE2"/>
    <w:rsid w:val="001B5C6F"/>
    <w:rsid w:val="001B672F"/>
    <w:rsid w:val="001B7951"/>
    <w:rsid w:val="001C061B"/>
    <w:rsid w:val="001C078F"/>
    <w:rsid w:val="001C0FAE"/>
    <w:rsid w:val="001C11E5"/>
    <w:rsid w:val="001C269F"/>
    <w:rsid w:val="001C3B4A"/>
    <w:rsid w:val="001C4B76"/>
    <w:rsid w:val="001C5264"/>
    <w:rsid w:val="001C5DA5"/>
    <w:rsid w:val="001C5E2C"/>
    <w:rsid w:val="001C5FC6"/>
    <w:rsid w:val="001C6E23"/>
    <w:rsid w:val="001C7199"/>
    <w:rsid w:val="001C7690"/>
    <w:rsid w:val="001C78E5"/>
    <w:rsid w:val="001D0A87"/>
    <w:rsid w:val="001D138F"/>
    <w:rsid w:val="001D1472"/>
    <w:rsid w:val="001D1638"/>
    <w:rsid w:val="001D3C1C"/>
    <w:rsid w:val="001D4791"/>
    <w:rsid w:val="001D498B"/>
    <w:rsid w:val="001D4A8C"/>
    <w:rsid w:val="001D5540"/>
    <w:rsid w:val="001D5553"/>
    <w:rsid w:val="001D55F8"/>
    <w:rsid w:val="001D5FFB"/>
    <w:rsid w:val="001D61CA"/>
    <w:rsid w:val="001D622C"/>
    <w:rsid w:val="001D6361"/>
    <w:rsid w:val="001D63C4"/>
    <w:rsid w:val="001D7161"/>
    <w:rsid w:val="001D7A08"/>
    <w:rsid w:val="001D7A48"/>
    <w:rsid w:val="001D7ECE"/>
    <w:rsid w:val="001E10A7"/>
    <w:rsid w:val="001E1DA0"/>
    <w:rsid w:val="001E2018"/>
    <w:rsid w:val="001E213A"/>
    <w:rsid w:val="001E25AF"/>
    <w:rsid w:val="001E2FBE"/>
    <w:rsid w:val="001E3614"/>
    <w:rsid w:val="001E398F"/>
    <w:rsid w:val="001E44BC"/>
    <w:rsid w:val="001E47A2"/>
    <w:rsid w:val="001E4998"/>
    <w:rsid w:val="001E5235"/>
    <w:rsid w:val="001E6915"/>
    <w:rsid w:val="001E730C"/>
    <w:rsid w:val="001E75AF"/>
    <w:rsid w:val="001F041C"/>
    <w:rsid w:val="001F0654"/>
    <w:rsid w:val="001F0AC5"/>
    <w:rsid w:val="001F12D3"/>
    <w:rsid w:val="001F17D6"/>
    <w:rsid w:val="001F1F76"/>
    <w:rsid w:val="001F2100"/>
    <w:rsid w:val="001F2B01"/>
    <w:rsid w:val="001F389C"/>
    <w:rsid w:val="001F3F49"/>
    <w:rsid w:val="001F3FD3"/>
    <w:rsid w:val="001F465F"/>
    <w:rsid w:val="001F4948"/>
    <w:rsid w:val="001F582B"/>
    <w:rsid w:val="001F6141"/>
    <w:rsid w:val="001F6811"/>
    <w:rsid w:val="001F74AF"/>
    <w:rsid w:val="001F7817"/>
    <w:rsid w:val="001F7F83"/>
    <w:rsid w:val="002005FB"/>
    <w:rsid w:val="00200788"/>
    <w:rsid w:val="002008D5"/>
    <w:rsid w:val="002011AF"/>
    <w:rsid w:val="0020206D"/>
    <w:rsid w:val="00202510"/>
    <w:rsid w:val="00203268"/>
    <w:rsid w:val="002032F3"/>
    <w:rsid w:val="002044D6"/>
    <w:rsid w:val="00205AE9"/>
    <w:rsid w:val="0020610F"/>
    <w:rsid w:val="002076A4"/>
    <w:rsid w:val="00207780"/>
    <w:rsid w:val="002078AA"/>
    <w:rsid w:val="0021120E"/>
    <w:rsid w:val="002113D6"/>
    <w:rsid w:val="00211C44"/>
    <w:rsid w:val="002121F5"/>
    <w:rsid w:val="00212962"/>
    <w:rsid w:val="0021298E"/>
    <w:rsid w:val="00212D74"/>
    <w:rsid w:val="002133A5"/>
    <w:rsid w:val="002133CE"/>
    <w:rsid w:val="00214039"/>
    <w:rsid w:val="00214EA0"/>
    <w:rsid w:val="00215721"/>
    <w:rsid w:val="00215AD8"/>
    <w:rsid w:val="0021632A"/>
    <w:rsid w:val="00216980"/>
    <w:rsid w:val="00216F5D"/>
    <w:rsid w:val="002176E9"/>
    <w:rsid w:val="0021781A"/>
    <w:rsid w:val="002207F5"/>
    <w:rsid w:val="00220BAD"/>
    <w:rsid w:val="00220DBD"/>
    <w:rsid w:val="00220FC4"/>
    <w:rsid w:val="002212DC"/>
    <w:rsid w:val="00221603"/>
    <w:rsid w:val="00221A5D"/>
    <w:rsid w:val="00221E67"/>
    <w:rsid w:val="002226DB"/>
    <w:rsid w:val="00222916"/>
    <w:rsid w:val="0022292C"/>
    <w:rsid w:val="002229F4"/>
    <w:rsid w:val="00222BB9"/>
    <w:rsid w:val="00223370"/>
    <w:rsid w:val="00223576"/>
    <w:rsid w:val="002235A5"/>
    <w:rsid w:val="0022416C"/>
    <w:rsid w:val="0022464E"/>
    <w:rsid w:val="0022467D"/>
    <w:rsid w:val="00224769"/>
    <w:rsid w:val="00225122"/>
    <w:rsid w:val="00225186"/>
    <w:rsid w:val="00225858"/>
    <w:rsid w:val="00225D3F"/>
    <w:rsid w:val="00226B28"/>
    <w:rsid w:val="00227200"/>
    <w:rsid w:val="00227774"/>
    <w:rsid w:val="00227F6F"/>
    <w:rsid w:val="00230327"/>
    <w:rsid w:val="00230B34"/>
    <w:rsid w:val="002312DE"/>
    <w:rsid w:val="002315D7"/>
    <w:rsid w:val="002322E7"/>
    <w:rsid w:val="00233A1F"/>
    <w:rsid w:val="002346E1"/>
    <w:rsid w:val="00234C48"/>
    <w:rsid w:val="002358EC"/>
    <w:rsid w:val="00236942"/>
    <w:rsid w:val="00236C2D"/>
    <w:rsid w:val="00237E37"/>
    <w:rsid w:val="0024043A"/>
    <w:rsid w:val="00240D71"/>
    <w:rsid w:val="00240EEB"/>
    <w:rsid w:val="002432EB"/>
    <w:rsid w:val="00243D87"/>
    <w:rsid w:val="00245332"/>
    <w:rsid w:val="0024558E"/>
    <w:rsid w:val="002456ED"/>
    <w:rsid w:val="002466E1"/>
    <w:rsid w:val="00246F28"/>
    <w:rsid w:val="002478E7"/>
    <w:rsid w:val="00247F4D"/>
    <w:rsid w:val="00250025"/>
    <w:rsid w:val="002503AB"/>
    <w:rsid w:val="00250E3C"/>
    <w:rsid w:val="002513DC"/>
    <w:rsid w:val="00251760"/>
    <w:rsid w:val="002523E0"/>
    <w:rsid w:val="002526C9"/>
    <w:rsid w:val="00252B11"/>
    <w:rsid w:val="00252D5A"/>
    <w:rsid w:val="00253A14"/>
    <w:rsid w:val="00253FE4"/>
    <w:rsid w:val="00254605"/>
    <w:rsid w:val="00255520"/>
    <w:rsid w:val="002555C4"/>
    <w:rsid w:val="00255926"/>
    <w:rsid w:val="00255EBE"/>
    <w:rsid w:val="00257108"/>
    <w:rsid w:val="00257237"/>
    <w:rsid w:val="00257E08"/>
    <w:rsid w:val="002604E8"/>
    <w:rsid w:val="002606C5"/>
    <w:rsid w:val="002608B9"/>
    <w:rsid w:val="0026103D"/>
    <w:rsid w:val="002613C1"/>
    <w:rsid w:val="0026192D"/>
    <w:rsid w:val="00261A66"/>
    <w:rsid w:val="0026214C"/>
    <w:rsid w:val="002622FF"/>
    <w:rsid w:val="002623EE"/>
    <w:rsid w:val="0026288F"/>
    <w:rsid w:val="00262D40"/>
    <w:rsid w:val="00262EA6"/>
    <w:rsid w:val="00263350"/>
    <w:rsid w:val="0026407D"/>
    <w:rsid w:val="002640A3"/>
    <w:rsid w:val="00265AC1"/>
    <w:rsid w:val="00266493"/>
    <w:rsid w:val="00266519"/>
    <w:rsid w:val="002668D6"/>
    <w:rsid w:val="002671ED"/>
    <w:rsid w:val="00267F66"/>
    <w:rsid w:val="002715B9"/>
    <w:rsid w:val="002718B3"/>
    <w:rsid w:val="00271BBB"/>
    <w:rsid w:val="00271D3F"/>
    <w:rsid w:val="00271F2D"/>
    <w:rsid w:val="0027222C"/>
    <w:rsid w:val="00272AA5"/>
    <w:rsid w:val="00272D0C"/>
    <w:rsid w:val="00272DDB"/>
    <w:rsid w:val="002735CA"/>
    <w:rsid w:val="0027425B"/>
    <w:rsid w:val="0027513B"/>
    <w:rsid w:val="002760CE"/>
    <w:rsid w:val="002764B8"/>
    <w:rsid w:val="00276572"/>
    <w:rsid w:val="002767D2"/>
    <w:rsid w:val="00276B8E"/>
    <w:rsid w:val="00276F86"/>
    <w:rsid w:val="00277438"/>
    <w:rsid w:val="00277853"/>
    <w:rsid w:val="002778D9"/>
    <w:rsid w:val="002801CB"/>
    <w:rsid w:val="00280E3D"/>
    <w:rsid w:val="00280EB8"/>
    <w:rsid w:val="00281454"/>
    <w:rsid w:val="00281693"/>
    <w:rsid w:val="0028260E"/>
    <w:rsid w:val="0028264D"/>
    <w:rsid w:val="00282EFA"/>
    <w:rsid w:val="0028311C"/>
    <w:rsid w:val="002835AA"/>
    <w:rsid w:val="002842CE"/>
    <w:rsid w:val="00284959"/>
    <w:rsid w:val="00285BD4"/>
    <w:rsid w:val="00286480"/>
    <w:rsid w:val="002865CC"/>
    <w:rsid w:val="002867E0"/>
    <w:rsid w:val="00286886"/>
    <w:rsid w:val="00286F28"/>
    <w:rsid w:val="00286FD0"/>
    <w:rsid w:val="002871D6"/>
    <w:rsid w:val="0028734E"/>
    <w:rsid w:val="00287503"/>
    <w:rsid w:val="00287FB7"/>
    <w:rsid w:val="0029033C"/>
    <w:rsid w:val="00291802"/>
    <w:rsid w:val="00292AF9"/>
    <w:rsid w:val="00293129"/>
    <w:rsid w:val="002931A0"/>
    <w:rsid w:val="00293CE3"/>
    <w:rsid w:val="00294146"/>
    <w:rsid w:val="00294977"/>
    <w:rsid w:val="00294B44"/>
    <w:rsid w:val="00294C9C"/>
    <w:rsid w:val="00294D47"/>
    <w:rsid w:val="00294F2A"/>
    <w:rsid w:val="0029510E"/>
    <w:rsid w:val="002952EE"/>
    <w:rsid w:val="00295374"/>
    <w:rsid w:val="002955B0"/>
    <w:rsid w:val="00295715"/>
    <w:rsid w:val="00297461"/>
    <w:rsid w:val="002977CC"/>
    <w:rsid w:val="00297FAE"/>
    <w:rsid w:val="002A05F4"/>
    <w:rsid w:val="002A064C"/>
    <w:rsid w:val="002A06F2"/>
    <w:rsid w:val="002A09CA"/>
    <w:rsid w:val="002A10A1"/>
    <w:rsid w:val="002A20CF"/>
    <w:rsid w:val="002A2346"/>
    <w:rsid w:val="002A3652"/>
    <w:rsid w:val="002A3CD2"/>
    <w:rsid w:val="002A5544"/>
    <w:rsid w:val="002A5795"/>
    <w:rsid w:val="002A57F2"/>
    <w:rsid w:val="002A5F3A"/>
    <w:rsid w:val="002A6007"/>
    <w:rsid w:val="002A7329"/>
    <w:rsid w:val="002A74CB"/>
    <w:rsid w:val="002A7B09"/>
    <w:rsid w:val="002B03FF"/>
    <w:rsid w:val="002B05E9"/>
    <w:rsid w:val="002B0C5A"/>
    <w:rsid w:val="002B0ED2"/>
    <w:rsid w:val="002B1237"/>
    <w:rsid w:val="002B21B7"/>
    <w:rsid w:val="002B3C14"/>
    <w:rsid w:val="002B3C65"/>
    <w:rsid w:val="002B3F75"/>
    <w:rsid w:val="002B4925"/>
    <w:rsid w:val="002B56C9"/>
    <w:rsid w:val="002B5B47"/>
    <w:rsid w:val="002B5C63"/>
    <w:rsid w:val="002B62BB"/>
    <w:rsid w:val="002B6F2D"/>
    <w:rsid w:val="002B7359"/>
    <w:rsid w:val="002B7687"/>
    <w:rsid w:val="002B77EC"/>
    <w:rsid w:val="002B7F3B"/>
    <w:rsid w:val="002C0E97"/>
    <w:rsid w:val="002C0F8B"/>
    <w:rsid w:val="002C1126"/>
    <w:rsid w:val="002C1196"/>
    <w:rsid w:val="002C1349"/>
    <w:rsid w:val="002C16FD"/>
    <w:rsid w:val="002C195C"/>
    <w:rsid w:val="002C1A43"/>
    <w:rsid w:val="002C25AB"/>
    <w:rsid w:val="002C2805"/>
    <w:rsid w:val="002C2E41"/>
    <w:rsid w:val="002C3605"/>
    <w:rsid w:val="002C3645"/>
    <w:rsid w:val="002C44CE"/>
    <w:rsid w:val="002C6847"/>
    <w:rsid w:val="002C6DEB"/>
    <w:rsid w:val="002C7085"/>
    <w:rsid w:val="002D018F"/>
    <w:rsid w:val="002D17D1"/>
    <w:rsid w:val="002D184B"/>
    <w:rsid w:val="002D1954"/>
    <w:rsid w:val="002D2229"/>
    <w:rsid w:val="002D2392"/>
    <w:rsid w:val="002D2B86"/>
    <w:rsid w:val="002D30EA"/>
    <w:rsid w:val="002D3192"/>
    <w:rsid w:val="002D319F"/>
    <w:rsid w:val="002D3522"/>
    <w:rsid w:val="002D444C"/>
    <w:rsid w:val="002D56F8"/>
    <w:rsid w:val="002D5C1F"/>
    <w:rsid w:val="002D5C42"/>
    <w:rsid w:val="002D6524"/>
    <w:rsid w:val="002D6DD3"/>
    <w:rsid w:val="002D6F16"/>
    <w:rsid w:val="002D7047"/>
    <w:rsid w:val="002D71B3"/>
    <w:rsid w:val="002E1447"/>
    <w:rsid w:val="002E18B8"/>
    <w:rsid w:val="002E1AC2"/>
    <w:rsid w:val="002E271B"/>
    <w:rsid w:val="002E3B18"/>
    <w:rsid w:val="002E4CBD"/>
    <w:rsid w:val="002E4CD1"/>
    <w:rsid w:val="002E4D44"/>
    <w:rsid w:val="002E551A"/>
    <w:rsid w:val="002E567D"/>
    <w:rsid w:val="002E5B90"/>
    <w:rsid w:val="002E6837"/>
    <w:rsid w:val="002E7046"/>
    <w:rsid w:val="002E786D"/>
    <w:rsid w:val="002F03BD"/>
    <w:rsid w:val="002F0C09"/>
    <w:rsid w:val="002F0F0B"/>
    <w:rsid w:val="002F1476"/>
    <w:rsid w:val="002F168D"/>
    <w:rsid w:val="002F19B6"/>
    <w:rsid w:val="002F1C4C"/>
    <w:rsid w:val="002F2173"/>
    <w:rsid w:val="002F26C1"/>
    <w:rsid w:val="002F2850"/>
    <w:rsid w:val="002F3637"/>
    <w:rsid w:val="002F3D5C"/>
    <w:rsid w:val="002F40F2"/>
    <w:rsid w:val="002F4689"/>
    <w:rsid w:val="002F5BE7"/>
    <w:rsid w:val="002F6580"/>
    <w:rsid w:val="002F6F69"/>
    <w:rsid w:val="002F7783"/>
    <w:rsid w:val="002F7D6D"/>
    <w:rsid w:val="003004BC"/>
    <w:rsid w:val="00300B57"/>
    <w:rsid w:val="00300D78"/>
    <w:rsid w:val="00300E17"/>
    <w:rsid w:val="00301B76"/>
    <w:rsid w:val="003033B2"/>
    <w:rsid w:val="00304E67"/>
    <w:rsid w:val="00305001"/>
    <w:rsid w:val="00305409"/>
    <w:rsid w:val="003060FE"/>
    <w:rsid w:val="00307964"/>
    <w:rsid w:val="00307C54"/>
    <w:rsid w:val="003128E0"/>
    <w:rsid w:val="00313489"/>
    <w:rsid w:val="00313499"/>
    <w:rsid w:val="003134F9"/>
    <w:rsid w:val="00313689"/>
    <w:rsid w:val="0031376C"/>
    <w:rsid w:val="00313776"/>
    <w:rsid w:val="003139E5"/>
    <w:rsid w:val="00314291"/>
    <w:rsid w:val="0031482B"/>
    <w:rsid w:val="003161F5"/>
    <w:rsid w:val="00316429"/>
    <w:rsid w:val="00316601"/>
    <w:rsid w:val="003169CE"/>
    <w:rsid w:val="00316C8E"/>
    <w:rsid w:val="00317323"/>
    <w:rsid w:val="00317B17"/>
    <w:rsid w:val="00317DB5"/>
    <w:rsid w:val="0032083F"/>
    <w:rsid w:val="00320D84"/>
    <w:rsid w:val="003216D9"/>
    <w:rsid w:val="00321738"/>
    <w:rsid w:val="003228A3"/>
    <w:rsid w:val="00323BC3"/>
    <w:rsid w:val="0032411B"/>
    <w:rsid w:val="003249BF"/>
    <w:rsid w:val="00324C6C"/>
    <w:rsid w:val="00324F40"/>
    <w:rsid w:val="003265FD"/>
    <w:rsid w:val="00326BDD"/>
    <w:rsid w:val="00327322"/>
    <w:rsid w:val="0032764B"/>
    <w:rsid w:val="003312BC"/>
    <w:rsid w:val="00331384"/>
    <w:rsid w:val="003315C7"/>
    <w:rsid w:val="00331803"/>
    <w:rsid w:val="00331AA5"/>
    <w:rsid w:val="0033211E"/>
    <w:rsid w:val="00332342"/>
    <w:rsid w:val="00332714"/>
    <w:rsid w:val="003328C8"/>
    <w:rsid w:val="00332C39"/>
    <w:rsid w:val="00333006"/>
    <w:rsid w:val="00333258"/>
    <w:rsid w:val="00334292"/>
    <w:rsid w:val="00334948"/>
    <w:rsid w:val="00334F6E"/>
    <w:rsid w:val="00335B83"/>
    <w:rsid w:val="00336495"/>
    <w:rsid w:val="003370AE"/>
    <w:rsid w:val="00337217"/>
    <w:rsid w:val="003372D3"/>
    <w:rsid w:val="00337390"/>
    <w:rsid w:val="00337436"/>
    <w:rsid w:val="00337DE0"/>
    <w:rsid w:val="003400BE"/>
    <w:rsid w:val="00340152"/>
    <w:rsid w:val="00340594"/>
    <w:rsid w:val="00340595"/>
    <w:rsid w:val="00340E7D"/>
    <w:rsid w:val="00341421"/>
    <w:rsid w:val="00341691"/>
    <w:rsid w:val="00341E97"/>
    <w:rsid w:val="00343DAE"/>
    <w:rsid w:val="00343E20"/>
    <w:rsid w:val="0034484E"/>
    <w:rsid w:val="00344908"/>
    <w:rsid w:val="003449A3"/>
    <w:rsid w:val="00344B79"/>
    <w:rsid w:val="00345393"/>
    <w:rsid w:val="00345A9D"/>
    <w:rsid w:val="003462C8"/>
    <w:rsid w:val="00346550"/>
    <w:rsid w:val="00346DB7"/>
    <w:rsid w:val="003478A1"/>
    <w:rsid w:val="00347D47"/>
    <w:rsid w:val="00350173"/>
    <w:rsid w:val="00350C73"/>
    <w:rsid w:val="00352FD9"/>
    <w:rsid w:val="00352FFF"/>
    <w:rsid w:val="00353CBE"/>
    <w:rsid w:val="00354A2C"/>
    <w:rsid w:val="00354C35"/>
    <w:rsid w:val="00354E7C"/>
    <w:rsid w:val="00354EAC"/>
    <w:rsid w:val="00355160"/>
    <w:rsid w:val="003551E3"/>
    <w:rsid w:val="00355A3E"/>
    <w:rsid w:val="00355EDE"/>
    <w:rsid w:val="00355FB1"/>
    <w:rsid w:val="003575EA"/>
    <w:rsid w:val="00360216"/>
    <w:rsid w:val="003602D3"/>
    <w:rsid w:val="003606C3"/>
    <w:rsid w:val="00360B48"/>
    <w:rsid w:val="00360D83"/>
    <w:rsid w:val="003611DB"/>
    <w:rsid w:val="00361E71"/>
    <w:rsid w:val="00362997"/>
    <w:rsid w:val="003637D3"/>
    <w:rsid w:val="00363C5F"/>
    <w:rsid w:val="003660FB"/>
    <w:rsid w:val="00366C28"/>
    <w:rsid w:val="003677BD"/>
    <w:rsid w:val="003678BC"/>
    <w:rsid w:val="00370B06"/>
    <w:rsid w:val="00371306"/>
    <w:rsid w:val="00371CA5"/>
    <w:rsid w:val="0037237C"/>
    <w:rsid w:val="00372A87"/>
    <w:rsid w:val="00373190"/>
    <w:rsid w:val="00373259"/>
    <w:rsid w:val="00374BC2"/>
    <w:rsid w:val="003762A5"/>
    <w:rsid w:val="00376FFB"/>
    <w:rsid w:val="0037762A"/>
    <w:rsid w:val="00377D4C"/>
    <w:rsid w:val="00377D73"/>
    <w:rsid w:val="00377FC8"/>
    <w:rsid w:val="00380236"/>
    <w:rsid w:val="003814E8"/>
    <w:rsid w:val="0038241B"/>
    <w:rsid w:val="0038327D"/>
    <w:rsid w:val="00383563"/>
    <w:rsid w:val="00383708"/>
    <w:rsid w:val="00384194"/>
    <w:rsid w:val="003846C1"/>
    <w:rsid w:val="00384F97"/>
    <w:rsid w:val="003859F6"/>
    <w:rsid w:val="00385E47"/>
    <w:rsid w:val="00386504"/>
    <w:rsid w:val="00386A12"/>
    <w:rsid w:val="00386E2D"/>
    <w:rsid w:val="00386F41"/>
    <w:rsid w:val="00387317"/>
    <w:rsid w:val="0038745C"/>
    <w:rsid w:val="00387532"/>
    <w:rsid w:val="00387DD5"/>
    <w:rsid w:val="00390A16"/>
    <w:rsid w:val="00390B43"/>
    <w:rsid w:val="00391326"/>
    <w:rsid w:val="0039148B"/>
    <w:rsid w:val="003926D8"/>
    <w:rsid w:val="00392752"/>
    <w:rsid w:val="00392F15"/>
    <w:rsid w:val="00393D08"/>
    <w:rsid w:val="00394428"/>
    <w:rsid w:val="00394B03"/>
    <w:rsid w:val="00394CB9"/>
    <w:rsid w:val="00395B5A"/>
    <w:rsid w:val="00396AAD"/>
    <w:rsid w:val="00396E5B"/>
    <w:rsid w:val="0039718B"/>
    <w:rsid w:val="00397356"/>
    <w:rsid w:val="003973CA"/>
    <w:rsid w:val="003973D1"/>
    <w:rsid w:val="00397922"/>
    <w:rsid w:val="003A0150"/>
    <w:rsid w:val="003A04B7"/>
    <w:rsid w:val="003A0E71"/>
    <w:rsid w:val="003A16E0"/>
    <w:rsid w:val="003A2E56"/>
    <w:rsid w:val="003A2EF0"/>
    <w:rsid w:val="003A3511"/>
    <w:rsid w:val="003A38B0"/>
    <w:rsid w:val="003A407F"/>
    <w:rsid w:val="003A460B"/>
    <w:rsid w:val="003A4C33"/>
    <w:rsid w:val="003A4F96"/>
    <w:rsid w:val="003A5D8A"/>
    <w:rsid w:val="003B042F"/>
    <w:rsid w:val="003B0576"/>
    <w:rsid w:val="003B1305"/>
    <w:rsid w:val="003B17B7"/>
    <w:rsid w:val="003B202A"/>
    <w:rsid w:val="003B21DB"/>
    <w:rsid w:val="003B2751"/>
    <w:rsid w:val="003B3180"/>
    <w:rsid w:val="003B32E3"/>
    <w:rsid w:val="003B36B2"/>
    <w:rsid w:val="003B4059"/>
    <w:rsid w:val="003B42F4"/>
    <w:rsid w:val="003B430E"/>
    <w:rsid w:val="003B475E"/>
    <w:rsid w:val="003B58B0"/>
    <w:rsid w:val="003B5AE8"/>
    <w:rsid w:val="003B5C09"/>
    <w:rsid w:val="003B5C26"/>
    <w:rsid w:val="003B5C8A"/>
    <w:rsid w:val="003B5DC4"/>
    <w:rsid w:val="003B5E6C"/>
    <w:rsid w:val="003B62D4"/>
    <w:rsid w:val="003B6833"/>
    <w:rsid w:val="003B71AE"/>
    <w:rsid w:val="003B723F"/>
    <w:rsid w:val="003B754A"/>
    <w:rsid w:val="003C0012"/>
    <w:rsid w:val="003C01D5"/>
    <w:rsid w:val="003C0B7F"/>
    <w:rsid w:val="003C1C6E"/>
    <w:rsid w:val="003C1D84"/>
    <w:rsid w:val="003C240F"/>
    <w:rsid w:val="003C2DBA"/>
    <w:rsid w:val="003C318C"/>
    <w:rsid w:val="003C3D3F"/>
    <w:rsid w:val="003C3EB2"/>
    <w:rsid w:val="003C3EC9"/>
    <w:rsid w:val="003C4142"/>
    <w:rsid w:val="003C47B1"/>
    <w:rsid w:val="003C4C3E"/>
    <w:rsid w:val="003C4EDA"/>
    <w:rsid w:val="003C54C4"/>
    <w:rsid w:val="003C5A80"/>
    <w:rsid w:val="003C6298"/>
    <w:rsid w:val="003C66B3"/>
    <w:rsid w:val="003C684F"/>
    <w:rsid w:val="003C7694"/>
    <w:rsid w:val="003C7FC5"/>
    <w:rsid w:val="003D0A9B"/>
    <w:rsid w:val="003D0B0B"/>
    <w:rsid w:val="003D0B62"/>
    <w:rsid w:val="003D0C11"/>
    <w:rsid w:val="003D1EA8"/>
    <w:rsid w:val="003D1EDF"/>
    <w:rsid w:val="003D365F"/>
    <w:rsid w:val="003D3DAA"/>
    <w:rsid w:val="003D425D"/>
    <w:rsid w:val="003D428A"/>
    <w:rsid w:val="003D45E7"/>
    <w:rsid w:val="003D51D0"/>
    <w:rsid w:val="003D575F"/>
    <w:rsid w:val="003D7162"/>
    <w:rsid w:val="003D7303"/>
    <w:rsid w:val="003D7AE9"/>
    <w:rsid w:val="003E02BD"/>
    <w:rsid w:val="003E030B"/>
    <w:rsid w:val="003E0C2F"/>
    <w:rsid w:val="003E1207"/>
    <w:rsid w:val="003E25E4"/>
    <w:rsid w:val="003E2A91"/>
    <w:rsid w:val="003E2E9C"/>
    <w:rsid w:val="003E40E9"/>
    <w:rsid w:val="003E461F"/>
    <w:rsid w:val="003E4999"/>
    <w:rsid w:val="003E5665"/>
    <w:rsid w:val="003E60C3"/>
    <w:rsid w:val="003E6717"/>
    <w:rsid w:val="003F08B8"/>
    <w:rsid w:val="003F093C"/>
    <w:rsid w:val="003F0E65"/>
    <w:rsid w:val="003F1CE1"/>
    <w:rsid w:val="003F43D6"/>
    <w:rsid w:val="003F4D35"/>
    <w:rsid w:val="003F5131"/>
    <w:rsid w:val="003F5878"/>
    <w:rsid w:val="003F5EE2"/>
    <w:rsid w:val="003F5F0C"/>
    <w:rsid w:val="003F6601"/>
    <w:rsid w:val="003F661E"/>
    <w:rsid w:val="003F7ACF"/>
    <w:rsid w:val="003F7F27"/>
    <w:rsid w:val="004002BD"/>
    <w:rsid w:val="0040078C"/>
    <w:rsid w:val="0040080C"/>
    <w:rsid w:val="00400E30"/>
    <w:rsid w:val="0040125E"/>
    <w:rsid w:val="00402442"/>
    <w:rsid w:val="00402B64"/>
    <w:rsid w:val="00402C65"/>
    <w:rsid w:val="00403817"/>
    <w:rsid w:val="004039BA"/>
    <w:rsid w:val="00404138"/>
    <w:rsid w:val="00404149"/>
    <w:rsid w:val="00404684"/>
    <w:rsid w:val="00405124"/>
    <w:rsid w:val="004052E4"/>
    <w:rsid w:val="00405729"/>
    <w:rsid w:val="00405A60"/>
    <w:rsid w:val="0040615A"/>
    <w:rsid w:val="004069AD"/>
    <w:rsid w:val="00406D2F"/>
    <w:rsid w:val="0040707F"/>
    <w:rsid w:val="00407308"/>
    <w:rsid w:val="00407822"/>
    <w:rsid w:val="0040786F"/>
    <w:rsid w:val="0041075C"/>
    <w:rsid w:val="00410D7B"/>
    <w:rsid w:val="00411B02"/>
    <w:rsid w:val="00411C75"/>
    <w:rsid w:val="004120D5"/>
    <w:rsid w:val="00413341"/>
    <w:rsid w:val="00413813"/>
    <w:rsid w:val="00413D87"/>
    <w:rsid w:val="004142CB"/>
    <w:rsid w:val="004158AF"/>
    <w:rsid w:val="00415BCE"/>
    <w:rsid w:val="00415C69"/>
    <w:rsid w:val="0041659A"/>
    <w:rsid w:val="004165A6"/>
    <w:rsid w:val="00417156"/>
    <w:rsid w:val="004201AF"/>
    <w:rsid w:val="004209E6"/>
    <w:rsid w:val="00420EC2"/>
    <w:rsid w:val="0042136D"/>
    <w:rsid w:val="004216EF"/>
    <w:rsid w:val="00422984"/>
    <w:rsid w:val="004229B6"/>
    <w:rsid w:val="0042312E"/>
    <w:rsid w:val="004235D3"/>
    <w:rsid w:val="004236DF"/>
    <w:rsid w:val="00423AED"/>
    <w:rsid w:val="00423BA6"/>
    <w:rsid w:val="00424024"/>
    <w:rsid w:val="00424041"/>
    <w:rsid w:val="0042485E"/>
    <w:rsid w:val="00424A36"/>
    <w:rsid w:val="00425C10"/>
    <w:rsid w:val="0042613A"/>
    <w:rsid w:val="00427C3C"/>
    <w:rsid w:val="00430DAC"/>
    <w:rsid w:val="00431E07"/>
    <w:rsid w:val="00431F8F"/>
    <w:rsid w:val="0043234D"/>
    <w:rsid w:val="0043241A"/>
    <w:rsid w:val="0043252D"/>
    <w:rsid w:val="00432A5E"/>
    <w:rsid w:val="00432EAF"/>
    <w:rsid w:val="0043316F"/>
    <w:rsid w:val="004335A1"/>
    <w:rsid w:val="004340BB"/>
    <w:rsid w:val="00435B6C"/>
    <w:rsid w:val="00436092"/>
    <w:rsid w:val="0043701F"/>
    <w:rsid w:val="00437210"/>
    <w:rsid w:val="004378F7"/>
    <w:rsid w:val="004401E6"/>
    <w:rsid w:val="00440326"/>
    <w:rsid w:val="00440B21"/>
    <w:rsid w:val="00440CB7"/>
    <w:rsid w:val="00440DE1"/>
    <w:rsid w:val="00441333"/>
    <w:rsid w:val="00441442"/>
    <w:rsid w:val="004418CD"/>
    <w:rsid w:val="00441962"/>
    <w:rsid w:val="004419A3"/>
    <w:rsid w:val="004419B9"/>
    <w:rsid w:val="00441FE7"/>
    <w:rsid w:val="00442C18"/>
    <w:rsid w:val="00443238"/>
    <w:rsid w:val="0044333D"/>
    <w:rsid w:val="0044381B"/>
    <w:rsid w:val="00444EE7"/>
    <w:rsid w:val="00444FD5"/>
    <w:rsid w:val="004459BD"/>
    <w:rsid w:val="00446CCB"/>
    <w:rsid w:val="00447285"/>
    <w:rsid w:val="00451415"/>
    <w:rsid w:val="00452876"/>
    <w:rsid w:val="004528D3"/>
    <w:rsid w:val="00452CF0"/>
    <w:rsid w:val="00453A06"/>
    <w:rsid w:val="0045410A"/>
    <w:rsid w:val="00454186"/>
    <w:rsid w:val="0045526C"/>
    <w:rsid w:val="00455DC5"/>
    <w:rsid w:val="00455F55"/>
    <w:rsid w:val="004567CA"/>
    <w:rsid w:val="00457020"/>
    <w:rsid w:val="004571A7"/>
    <w:rsid w:val="0045747C"/>
    <w:rsid w:val="00457DE8"/>
    <w:rsid w:val="00457EEA"/>
    <w:rsid w:val="00461302"/>
    <w:rsid w:val="00461AF5"/>
    <w:rsid w:val="00462D45"/>
    <w:rsid w:val="00463527"/>
    <w:rsid w:val="004638CC"/>
    <w:rsid w:val="00464B8C"/>
    <w:rsid w:val="0046517D"/>
    <w:rsid w:val="00466243"/>
    <w:rsid w:val="00466614"/>
    <w:rsid w:val="004677D0"/>
    <w:rsid w:val="004701B3"/>
    <w:rsid w:val="004702D7"/>
    <w:rsid w:val="0047063B"/>
    <w:rsid w:val="0047070C"/>
    <w:rsid w:val="00471005"/>
    <w:rsid w:val="004716B3"/>
    <w:rsid w:val="00471EEB"/>
    <w:rsid w:val="004746CA"/>
    <w:rsid w:val="00475095"/>
    <w:rsid w:val="0047535B"/>
    <w:rsid w:val="00475B37"/>
    <w:rsid w:val="00475D9D"/>
    <w:rsid w:val="004765D6"/>
    <w:rsid w:val="0047682C"/>
    <w:rsid w:val="00476F08"/>
    <w:rsid w:val="0047717E"/>
    <w:rsid w:val="00480043"/>
    <w:rsid w:val="00480119"/>
    <w:rsid w:val="00480417"/>
    <w:rsid w:val="0048240B"/>
    <w:rsid w:val="00482E1A"/>
    <w:rsid w:val="00482F22"/>
    <w:rsid w:val="0048310E"/>
    <w:rsid w:val="00483885"/>
    <w:rsid w:val="0048404E"/>
    <w:rsid w:val="00486557"/>
    <w:rsid w:val="0048786C"/>
    <w:rsid w:val="00487FA3"/>
    <w:rsid w:val="00490AA3"/>
    <w:rsid w:val="00491886"/>
    <w:rsid w:val="00491E5E"/>
    <w:rsid w:val="004921CA"/>
    <w:rsid w:val="00492810"/>
    <w:rsid w:val="0049289C"/>
    <w:rsid w:val="00492E3F"/>
    <w:rsid w:val="00493461"/>
    <w:rsid w:val="004936EB"/>
    <w:rsid w:val="00494696"/>
    <w:rsid w:val="0049581E"/>
    <w:rsid w:val="00495975"/>
    <w:rsid w:val="0049656D"/>
    <w:rsid w:val="004966C5"/>
    <w:rsid w:val="004967A2"/>
    <w:rsid w:val="004969CC"/>
    <w:rsid w:val="004978DE"/>
    <w:rsid w:val="00497E82"/>
    <w:rsid w:val="004A0232"/>
    <w:rsid w:val="004A1211"/>
    <w:rsid w:val="004A147F"/>
    <w:rsid w:val="004A1529"/>
    <w:rsid w:val="004A1EA3"/>
    <w:rsid w:val="004A1FED"/>
    <w:rsid w:val="004A2BF6"/>
    <w:rsid w:val="004A2C4B"/>
    <w:rsid w:val="004A3A24"/>
    <w:rsid w:val="004A4454"/>
    <w:rsid w:val="004A4AE7"/>
    <w:rsid w:val="004A4F2C"/>
    <w:rsid w:val="004A5ABE"/>
    <w:rsid w:val="004A7238"/>
    <w:rsid w:val="004A7432"/>
    <w:rsid w:val="004A788A"/>
    <w:rsid w:val="004A7E5B"/>
    <w:rsid w:val="004B0001"/>
    <w:rsid w:val="004B0B90"/>
    <w:rsid w:val="004B0E3D"/>
    <w:rsid w:val="004B2247"/>
    <w:rsid w:val="004B29B4"/>
    <w:rsid w:val="004B2DB0"/>
    <w:rsid w:val="004B3292"/>
    <w:rsid w:val="004B34FD"/>
    <w:rsid w:val="004B44B1"/>
    <w:rsid w:val="004B4723"/>
    <w:rsid w:val="004B5749"/>
    <w:rsid w:val="004B58E6"/>
    <w:rsid w:val="004B747B"/>
    <w:rsid w:val="004B74E0"/>
    <w:rsid w:val="004C0CC2"/>
    <w:rsid w:val="004C14D5"/>
    <w:rsid w:val="004C1D0C"/>
    <w:rsid w:val="004C2DC4"/>
    <w:rsid w:val="004C311B"/>
    <w:rsid w:val="004C39F0"/>
    <w:rsid w:val="004C41E2"/>
    <w:rsid w:val="004C43E9"/>
    <w:rsid w:val="004C461C"/>
    <w:rsid w:val="004C4A98"/>
    <w:rsid w:val="004C5E00"/>
    <w:rsid w:val="004C6015"/>
    <w:rsid w:val="004C60F5"/>
    <w:rsid w:val="004C7408"/>
    <w:rsid w:val="004C7B7E"/>
    <w:rsid w:val="004C7CFF"/>
    <w:rsid w:val="004C7F65"/>
    <w:rsid w:val="004D0EC4"/>
    <w:rsid w:val="004D1073"/>
    <w:rsid w:val="004D133D"/>
    <w:rsid w:val="004D1C36"/>
    <w:rsid w:val="004D1D91"/>
    <w:rsid w:val="004D1FE3"/>
    <w:rsid w:val="004D230D"/>
    <w:rsid w:val="004D25BF"/>
    <w:rsid w:val="004D29D6"/>
    <w:rsid w:val="004D2E22"/>
    <w:rsid w:val="004D3612"/>
    <w:rsid w:val="004D3E3D"/>
    <w:rsid w:val="004D3FFE"/>
    <w:rsid w:val="004D4884"/>
    <w:rsid w:val="004D577B"/>
    <w:rsid w:val="004D577F"/>
    <w:rsid w:val="004D5AA1"/>
    <w:rsid w:val="004D5AF5"/>
    <w:rsid w:val="004D5CA9"/>
    <w:rsid w:val="004D5CE5"/>
    <w:rsid w:val="004D6603"/>
    <w:rsid w:val="004D680F"/>
    <w:rsid w:val="004D6A78"/>
    <w:rsid w:val="004D747C"/>
    <w:rsid w:val="004E140E"/>
    <w:rsid w:val="004E15A1"/>
    <w:rsid w:val="004E16F4"/>
    <w:rsid w:val="004E1D40"/>
    <w:rsid w:val="004E1D73"/>
    <w:rsid w:val="004E4913"/>
    <w:rsid w:val="004E4C6D"/>
    <w:rsid w:val="004E502A"/>
    <w:rsid w:val="004E5247"/>
    <w:rsid w:val="004E5993"/>
    <w:rsid w:val="004E5F5B"/>
    <w:rsid w:val="004E5FF4"/>
    <w:rsid w:val="004E62DD"/>
    <w:rsid w:val="004E77B8"/>
    <w:rsid w:val="004E78F4"/>
    <w:rsid w:val="004F0437"/>
    <w:rsid w:val="004F1875"/>
    <w:rsid w:val="004F2AF9"/>
    <w:rsid w:val="004F3255"/>
    <w:rsid w:val="004F3F3E"/>
    <w:rsid w:val="004F47E8"/>
    <w:rsid w:val="004F48A1"/>
    <w:rsid w:val="004F49FC"/>
    <w:rsid w:val="004F4B73"/>
    <w:rsid w:val="004F66D1"/>
    <w:rsid w:val="004F671C"/>
    <w:rsid w:val="004F6ACA"/>
    <w:rsid w:val="004F7701"/>
    <w:rsid w:val="004F7D20"/>
    <w:rsid w:val="00500317"/>
    <w:rsid w:val="0050041B"/>
    <w:rsid w:val="00502679"/>
    <w:rsid w:val="00503019"/>
    <w:rsid w:val="00503551"/>
    <w:rsid w:val="005037A2"/>
    <w:rsid w:val="00503809"/>
    <w:rsid w:val="00504316"/>
    <w:rsid w:val="00504484"/>
    <w:rsid w:val="0050466A"/>
    <w:rsid w:val="005047B7"/>
    <w:rsid w:val="00504A74"/>
    <w:rsid w:val="00504AE6"/>
    <w:rsid w:val="00505932"/>
    <w:rsid w:val="0050645E"/>
    <w:rsid w:val="005065B2"/>
    <w:rsid w:val="0050725F"/>
    <w:rsid w:val="0051032E"/>
    <w:rsid w:val="00511343"/>
    <w:rsid w:val="0051199D"/>
    <w:rsid w:val="005131C7"/>
    <w:rsid w:val="00513AAC"/>
    <w:rsid w:val="005145B2"/>
    <w:rsid w:val="0051489B"/>
    <w:rsid w:val="00514E5F"/>
    <w:rsid w:val="005159A5"/>
    <w:rsid w:val="005159E6"/>
    <w:rsid w:val="00515A09"/>
    <w:rsid w:val="005161C7"/>
    <w:rsid w:val="00516E19"/>
    <w:rsid w:val="005177EC"/>
    <w:rsid w:val="00520424"/>
    <w:rsid w:val="005206B2"/>
    <w:rsid w:val="00520B85"/>
    <w:rsid w:val="00520EB0"/>
    <w:rsid w:val="00520F28"/>
    <w:rsid w:val="00522167"/>
    <w:rsid w:val="00522BA1"/>
    <w:rsid w:val="0052326C"/>
    <w:rsid w:val="00523A63"/>
    <w:rsid w:val="00523BE4"/>
    <w:rsid w:val="005247B3"/>
    <w:rsid w:val="00524BEB"/>
    <w:rsid w:val="00525017"/>
    <w:rsid w:val="005255BE"/>
    <w:rsid w:val="0052694A"/>
    <w:rsid w:val="00526EC4"/>
    <w:rsid w:val="005274F9"/>
    <w:rsid w:val="00527837"/>
    <w:rsid w:val="0052785A"/>
    <w:rsid w:val="005278B3"/>
    <w:rsid w:val="00527A38"/>
    <w:rsid w:val="005309D4"/>
    <w:rsid w:val="00530C4F"/>
    <w:rsid w:val="0053158B"/>
    <w:rsid w:val="00531AB3"/>
    <w:rsid w:val="00531FD8"/>
    <w:rsid w:val="005329FC"/>
    <w:rsid w:val="00532FBB"/>
    <w:rsid w:val="00533462"/>
    <w:rsid w:val="005337D6"/>
    <w:rsid w:val="00534302"/>
    <w:rsid w:val="005343EA"/>
    <w:rsid w:val="00534676"/>
    <w:rsid w:val="00534BD8"/>
    <w:rsid w:val="005351F6"/>
    <w:rsid w:val="005357AC"/>
    <w:rsid w:val="00536857"/>
    <w:rsid w:val="00536913"/>
    <w:rsid w:val="00537168"/>
    <w:rsid w:val="005375FB"/>
    <w:rsid w:val="00537773"/>
    <w:rsid w:val="00537B55"/>
    <w:rsid w:val="00537BDC"/>
    <w:rsid w:val="00537D56"/>
    <w:rsid w:val="00540173"/>
    <w:rsid w:val="00540CC6"/>
    <w:rsid w:val="00540F83"/>
    <w:rsid w:val="005410D5"/>
    <w:rsid w:val="0054127C"/>
    <w:rsid w:val="00541F7E"/>
    <w:rsid w:val="00542349"/>
    <w:rsid w:val="00542414"/>
    <w:rsid w:val="005427B3"/>
    <w:rsid w:val="00542BE2"/>
    <w:rsid w:val="00542D6A"/>
    <w:rsid w:val="00543199"/>
    <w:rsid w:val="0054337F"/>
    <w:rsid w:val="005447C6"/>
    <w:rsid w:val="00544F07"/>
    <w:rsid w:val="005450D8"/>
    <w:rsid w:val="00546E9E"/>
    <w:rsid w:val="005476B8"/>
    <w:rsid w:val="00547FC3"/>
    <w:rsid w:val="00550664"/>
    <w:rsid w:val="00550DD7"/>
    <w:rsid w:val="00551452"/>
    <w:rsid w:val="00551FCA"/>
    <w:rsid w:val="0055216F"/>
    <w:rsid w:val="005525F5"/>
    <w:rsid w:val="00552822"/>
    <w:rsid w:val="00552C65"/>
    <w:rsid w:val="005531C8"/>
    <w:rsid w:val="00553C8D"/>
    <w:rsid w:val="00553F0A"/>
    <w:rsid w:val="00554770"/>
    <w:rsid w:val="00555C24"/>
    <w:rsid w:val="00557A06"/>
    <w:rsid w:val="00557FBF"/>
    <w:rsid w:val="00561018"/>
    <w:rsid w:val="00561EAD"/>
    <w:rsid w:val="00562F30"/>
    <w:rsid w:val="00562F3E"/>
    <w:rsid w:val="00562FE7"/>
    <w:rsid w:val="00563ABA"/>
    <w:rsid w:val="00564095"/>
    <w:rsid w:val="0056456A"/>
    <w:rsid w:val="00566F5D"/>
    <w:rsid w:val="00567164"/>
    <w:rsid w:val="00567887"/>
    <w:rsid w:val="00567A0D"/>
    <w:rsid w:val="005702C7"/>
    <w:rsid w:val="00570BA6"/>
    <w:rsid w:val="00570D58"/>
    <w:rsid w:val="00571DBE"/>
    <w:rsid w:val="00572365"/>
    <w:rsid w:val="0057256D"/>
    <w:rsid w:val="00572742"/>
    <w:rsid w:val="00572918"/>
    <w:rsid w:val="00573468"/>
    <w:rsid w:val="00573DA0"/>
    <w:rsid w:val="00574C2C"/>
    <w:rsid w:val="00574EA4"/>
    <w:rsid w:val="00575643"/>
    <w:rsid w:val="0057592A"/>
    <w:rsid w:val="0057730B"/>
    <w:rsid w:val="00577A0E"/>
    <w:rsid w:val="00577C8A"/>
    <w:rsid w:val="00577CA1"/>
    <w:rsid w:val="00577EC2"/>
    <w:rsid w:val="0058040D"/>
    <w:rsid w:val="00580AB6"/>
    <w:rsid w:val="005817ED"/>
    <w:rsid w:val="00581F2F"/>
    <w:rsid w:val="00582CB3"/>
    <w:rsid w:val="00583D32"/>
    <w:rsid w:val="00584C5F"/>
    <w:rsid w:val="005852E4"/>
    <w:rsid w:val="00585337"/>
    <w:rsid w:val="00585756"/>
    <w:rsid w:val="00585849"/>
    <w:rsid w:val="00586A54"/>
    <w:rsid w:val="00587828"/>
    <w:rsid w:val="005903B5"/>
    <w:rsid w:val="00590B1C"/>
    <w:rsid w:val="00590DC3"/>
    <w:rsid w:val="00591109"/>
    <w:rsid w:val="00591A23"/>
    <w:rsid w:val="00591D2F"/>
    <w:rsid w:val="005923EF"/>
    <w:rsid w:val="00594B6B"/>
    <w:rsid w:val="00595F64"/>
    <w:rsid w:val="00595FA0"/>
    <w:rsid w:val="0059703C"/>
    <w:rsid w:val="00597408"/>
    <w:rsid w:val="00597CDE"/>
    <w:rsid w:val="005A02BE"/>
    <w:rsid w:val="005A0532"/>
    <w:rsid w:val="005A087F"/>
    <w:rsid w:val="005A0B81"/>
    <w:rsid w:val="005A1078"/>
    <w:rsid w:val="005A10F1"/>
    <w:rsid w:val="005A2126"/>
    <w:rsid w:val="005A2F92"/>
    <w:rsid w:val="005A3E52"/>
    <w:rsid w:val="005A4581"/>
    <w:rsid w:val="005A4862"/>
    <w:rsid w:val="005A59E2"/>
    <w:rsid w:val="005A671C"/>
    <w:rsid w:val="005A6B92"/>
    <w:rsid w:val="005A6FBE"/>
    <w:rsid w:val="005A6FEE"/>
    <w:rsid w:val="005A7222"/>
    <w:rsid w:val="005A749C"/>
    <w:rsid w:val="005A7829"/>
    <w:rsid w:val="005B0A6D"/>
    <w:rsid w:val="005B28CB"/>
    <w:rsid w:val="005B2AB4"/>
    <w:rsid w:val="005B2B7C"/>
    <w:rsid w:val="005B330C"/>
    <w:rsid w:val="005B371E"/>
    <w:rsid w:val="005B47E1"/>
    <w:rsid w:val="005B4CAA"/>
    <w:rsid w:val="005B525C"/>
    <w:rsid w:val="005B5BFC"/>
    <w:rsid w:val="005B687F"/>
    <w:rsid w:val="005B75E7"/>
    <w:rsid w:val="005C00DC"/>
    <w:rsid w:val="005C0275"/>
    <w:rsid w:val="005C0282"/>
    <w:rsid w:val="005C0638"/>
    <w:rsid w:val="005C0DE0"/>
    <w:rsid w:val="005C1111"/>
    <w:rsid w:val="005C118C"/>
    <w:rsid w:val="005C140E"/>
    <w:rsid w:val="005C18C2"/>
    <w:rsid w:val="005C2D8A"/>
    <w:rsid w:val="005C4D9D"/>
    <w:rsid w:val="005C542E"/>
    <w:rsid w:val="005C571C"/>
    <w:rsid w:val="005C79EA"/>
    <w:rsid w:val="005D09C4"/>
    <w:rsid w:val="005D0DB8"/>
    <w:rsid w:val="005D1888"/>
    <w:rsid w:val="005D1F13"/>
    <w:rsid w:val="005D2D49"/>
    <w:rsid w:val="005D2D82"/>
    <w:rsid w:val="005D31B9"/>
    <w:rsid w:val="005D3991"/>
    <w:rsid w:val="005D3D1D"/>
    <w:rsid w:val="005D4273"/>
    <w:rsid w:val="005D4CAB"/>
    <w:rsid w:val="005D4EB6"/>
    <w:rsid w:val="005D5BCF"/>
    <w:rsid w:val="005D7EAF"/>
    <w:rsid w:val="005E0577"/>
    <w:rsid w:val="005E0A8C"/>
    <w:rsid w:val="005E1636"/>
    <w:rsid w:val="005E1727"/>
    <w:rsid w:val="005E1885"/>
    <w:rsid w:val="005E1A9E"/>
    <w:rsid w:val="005E1D57"/>
    <w:rsid w:val="005E1F95"/>
    <w:rsid w:val="005E313D"/>
    <w:rsid w:val="005E3C5C"/>
    <w:rsid w:val="005E4057"/>
    <w:rsid w:val="005E4288"/>
    <w:rsid w:val="005E45EE"/>
    <w:rsid w:val="005E48C7"/>
    <w:rsid w:val="005E4E3C"/>
    <w:rsid w:val="005E53A5"/>
    <w:rsid w:val="005E5F24"/>
    <w:rsid w:val="005E5FA9"/>
    <w:rsid w:val="005E691D"/>
    <w:rsid w:val="005E69B5"/>
    <w:rsid w:val="005E69F5"/>
    <w:rsid w:val="005E6F72"/>
    <w:rsid w:val="005E72C8"/>
    <w:rsid w:val="005E775F"/>
    <w:rsid w:val="005F0147"/>
    <w:rsid w:val="005F06A8"/>
    <w:rsid w:val="005F2007"/>
    <w:rsid w:val="005F2064"/>
    <w:rsid w:val="005F24FC"/>
    <w:rsid w:val="005F27D0"/>
    <w:rsid w:val="005F48B5"/>
    <w:rsid w:val="005F5419"/>
    <w:rsid w:val="005F5942"/>
    <w:rsid w:val="005F5D5F"/>
    <w:rsid w:val="005F5FF8"/>
    <w:rsid w:val="005F70C2"/>
    <w:rsid w:val="005F745F"/>
    <w:rsid w:val="005F74FC"/>
    <w:rsid w:val="005F75F6"/>
    <w:rsid w:val="005F7B32"/>
    <w:rsid w:val="005F7FC9"/>
    <w:rsid w:val="006006A4"/>
    <w:rsid w:val="00600A79"/>
    <w:rsid w:val="00601521"/>
    <w:rsid w:val="006021AB"/>
    <w:rsid w:val="00602394"/>
    <w:rsid w:val="00603083"/>
    <w:rsid w:val="0060405A"/>
    <w:rsid w:val="006042B9"/>
    <w:rsid w:val="0060486F"/>
    <w:rsid w:val="006052CB"/>
    <w:rsid w:val="006057DD"/>
    <w:rsid w:val="006057E5"/>
    <w:rsid w:val="00605921"/>
    <w:rsid w:val="00605A60"/>
    <w:rsid w:val="00605C5E"/>
    <w:rsid w:val="00605D94"/>
    <w:rsid w:val="00606096"/>
    <w:rsid w:val="00606A5A"/>
    <w:rsid w:val="0060706E"/>
    <w:rsid w:val="00607145"/>
    <w:rsid w:val="00607D24"/>
    <w:rsid w:val="00610551"/>
    <w:rsid w:val="00610753"/>
    <w:rsid w:val="00610B98"/>
    <w:rsid w:val="00611C3E"/>
    <w:rsid w:val="0061221E"/>
    <w:rsid w:val="00613029"/>
    <w:rsid w:val="006132EF"/>
    <w:rsid w:val="006132F0"/>
    <w:rsid w:val="00613F65"/>
    <w:rsid w:val="00614BB7"/>
    <w:rsid w:val="00615C0C"/>
    <w:rsid w:val="00615F86"/>
    <w:rsid w:val="0061655A"/>
    <w:rsid w:val="00616638"/>
    <w:rsid w:val="006166A3"/>
    <w:rsid w:val="00616C38"/>
    <w:rsid w:val="0061775C"/>
    <w:rsid w:val="00620485"/>
    <w:rsid w:val="00622FF3"/>
    <w:rsid w:val="00623084"/>
    <w:rsid w:val="00624AE8"/>
    <w:rsid w:val="0062505F"/>
    <w:rsid w:val="0062638C"/>
    <w:rsid w:val="006263E2"/>
    <w:rsid w:val="006265CF"/>
    <w:rsid w:val="00627170"/>
    <w:rsid w:val="00627382"/>
    <w:rsid w:val="00627AB7"/>
    <w:rsid w:val="006309A7"/>
    <w:rsid w:val="00630AC0"/>
    <w:rsid w:val="006311DA"/>
    <w:rsid w:val="00632541"/>
    <w:rsid w:val="0063266C"/>
    <w:rsid w:val="00632804"/>
    <w:rsid w:val="006328CF"/>
    <w:rsid w:val="00632BD3"/>
    <w:rsid w:val="00632E2C"/>
    <w:rsid w:val="00632EE2"/>
    <w:rsid w:val="00633184"/>
    <w:rsid w:val="00633707"/>
    <w:rsid w:val="0063422A"/>
    <w:rsid w:val="00634C96"/>
    <w:rsid w:val="006354DF"/>
    <w:rsid w:val="00635A63"/>
    <w:rsid w:val="00636A75"/>
    <w:rsid w:val="00636DB8"/>
    <w:rsid w:val="0063770B"/>
    <w:rsid w:val="00637EC7"/>
    <w:rsid w:val="006405EB"/>
    <w:rsid w:val="00641A59"/>
    <w:rsid w:val="00642468"/>
    <w:rsid w:val="00642EA4"/>
    <w:rsid w:val="00642F7E"/>
    <w:rsid w:val="0064340E"/>
    <w:rsid w:val="006436A7"/>
    <w:rsid w:val="00643FCB"/>
    <w:rsid w:val="0064404A"/>
    <w:rsid w:val="006442BA"/>
    <w:rsid w:val="00645428"/>
    <w:rsid w:val="00645530"/>
    <w:rsid w:val="00645A1E"/>
    <w:rsid w:val="00645EE4"/>
    <w:rsid w:val="00646108"/>
    <w:rsid w:val="006468BE"/>
    <w:rsid w:val="006476DB"/>
    <w:rsid w:val="00647750"/>
    <w:rsid w:val="00647A68"/>
    <w:rsid w:val="0065009B"/>
    <w:rsid w:val="0065021C"/>
    <w:rsid w:val="006504BF"/>
    <w:rsid w:val="00651197"/>
    <w:rsid w:val="006511A6"/>
    <w:rsid w:val="00651C6C"/>
    <w:rsid w:val="006531F9"/>
    <w:rsid w:val="0065370B"/>
    <w:rsid w:val="00653CD6"/>
    <w:rsid w:val="00653EFD"/>
    <w:rsid w:val="006542CD"/>
    <w:rsid w:val="00655056"/>
    <w:rsid w:val="006553CF"/>
    <w:rsid w:val="006553D7"/>
    <w:rsid w:val="006562DB"/>
    <w:rsid w:val="00656EBA"/>
    <w:rsid w:val="0066019E"/>
    <w:rsid w:val="00660439"/>
    <w:rsid w:val="006604E5"/>
    <w:rsid w:val="00660880"/>
    <w:rsid w:val="00661FA5"/>
    <w:rsid w:val="00663028"/>
    <w:rsid w:val="006635BE"/>
    <w:rsid w:val="006637E3"/>
    <w:rsid w:val="00663EF2"/>
    <w:rsid w:val="006641A2"/>
    <w:rsid w:val="00664D08"/>
    <w:rsid w:val="00665D7B"/>
    <w:rsid w:val="00665DD7"/>
    <w:rsid w:val="0066625F"/>
    <w:rsid w:val="0066632E"/>
    <w:rsid w:val="006670BC"/>
    <w:rsid w:val="006702D7"/>
    <w:rsid w:val="00670399"/>
    <w:rsid w:val="00670A82"/>
    <w:rsid w:val="00670FFB"/>
    <w:rsid w:val="00671749"/>
    <w:rsid w:val="00671755"/>
    <w:rsid w:val="006724A2"/>
    <w:rsid w:val="00673215"/>
    <w:rsid w:val="00673408"/>
    <w:rsid w:val="00673BF1"/>
    <w:rsid w:val="00673BF8"/>
    <w:rsid w:val="0067414C"/>
    <w:rsid w:val="006750B3"/>
    <w:rsid w:val="006751C3"/>
    <w:rsid w:val="006755B1"/>
    <w:rsid w:val="00675AF6"/>
    <w:rsid w:val="00675E0C"/>
    <w:rsid w:val="0067678F"/>
    <w:rsid w:val="0067778B"/>
    <w:rsid w:val="00677C36"/>
    <w:rsid w:val="0068039B"/>
    <w:rsid w:val="006805A6"/>
    <w:rsid w:val="00680737"/>
    <w:rsid w:val="006808A4"/>
    <w:rsid w:val="00680CE1"/>
    <w:rsid w:val="00680E46"/>
    <w:rsid w:val="00681630"/>
    <w:rsid w:val="00681808"/>
    <w:rsid w:val="0068240D"/>
    <w:rsid w:val="00682626"/>
    <w:rsid w:val="006834F2"/>
    <w:rsid w:val="00683C94"/>
    <w:rsid w:val="00683CA0"/>
    <w:rsid w:val="006844F7"/>
    <w:rsid w:val="006846B4"/>
    <w:rsid w:val="00684957"/>
    <w:rsid w:val="00684EB8"/>
    <w:rsid w:val="00686068"/>
    <w:rsid w:val="0068652D"/>
    <w:rsid w:val="00686561"/>
    <w:rsid w:val="00686C62"/>
    <w:rsid w:val="00687DA2"/>
    <w:rsid w:val="00690E43"/>
    <w:rsid w:val="006912E0"/>
    <w:rsid w:val="0069139E"/>
    <w:rsid w:val="0069253A"/>
    <w:rsid w:val="006927AA"/>
    <w:rsid w:val="006938CC"/>
    <w:rsid w:val="00693BA6"/>
    <w:rsid w:val="00693D0B"/>
    <w:rsid w:val="00693E06"/>
    <w:rsid w:val="00693EC4"/>
    <w:rsid w:val="006946F3"/>
    <w:rsid w:val="006951B1"/>
    <w:rsid w:val="00695832"/>
    <w:rsid w:val="00695A6D"/>
    <w:rsid w:val="00696DE1"/>
    <w:rsid w:val="00696E3B"/>
    <w:rsid w:val="00696F88"/>
    <w:rsid w:val="006971D8"/>
    <w:rsid w:val="00697482"/>
    <w:rsid w:val="00697509"/>
    <w:rsid w:val="00697C56"/>
    <w:rsid w:val="00697F7E"/>
    <w:rsid w:val="006A1558"/>
    <w:rsid w:val="006A2020"/>
    <w:rsid w:val="006A2654"/>
    <w:rsid w:val="006A3270"/>
    <w:rsid w:val="006A3F33"/>
    <w:rsid w:val="006A4125"/>
    <w:rsid w:val="006A445E"/>
    <w:rsid w:val="006A46C4"/>
    <w:rsid w:val="006A470E"/>
    <w:rsid w:val="006A4F1E"/>
    <w:rsid w:val="006A54ED"/>
    <w:rsid w:val="006A5FB8"/>
    <w:rsid w:val="006A6CAB"/>
    <w:rsid w:val="006A6CBC"/>
    <w:rsid w:val="006A7877"/>
    <w:rsid w:val="006A79A3"/>
    <w:rsid w:val="006B15DA"/>
    <w:rsid w:val="006B217B"/>
    <w:rsid w:val="006B2343"/>
    <w:rsid w:val="006B235C"/>
    <w:rsid w:val="006B2E43"/>
    <w:rsid w:val="006B3375"/>
    <w:rsid w:val="006B3761"/>
    <w:rsid w:val="006B3BC4"/>
    <w:rsid w:val="006B3CAA"/>
    <w:rsid w:val="006B4396"/>
    <w:rsid w:val="006B5E12"/>
    <w:rsid w:val="006B6123"/>
    <w:rsid w:val="006B62A2"/>
    <w:rsid w:val="006B6A35"/>
    <w:rsid w:val="006B703A"/>
    <w:rsid w:val="006B7972"/>
    <w:rsid w:val="006B7FA1"/>
    <w:rsid w:val="006B7FE0"/>
    <w:rsid w:val="006C053C"/>
    <w:rsid w:val="006C05F5"/>
    <w:rsid w:val="006C0D27"/>
    <w:rsid w:val="006C1610"/>
    <w:rsid w:val="006C2A43"/>
    <w:rsid w:val="006C2B4E"/>
    <w:rsid w:val="006C333F"/>
    <w:rsid w:val="006C33EC"/>
    <w:rsid w:val="006C4D3B"/>
    <w:rsid w:val="006C5804"/>
    <w:rsid w:val="006C777C"/>
    <w:rsid w:val="006C7CDB"/>
    <w:rsid w:val="006D255E"/>
    <w:rsid w:val="006D2AD8"/>
    <w:rsid w:val="006D2BCD"/>
    <w:rsid w:val="006D3A6D"/>
    <w:rsid w:val="006D449D"/>
    <w:rsid w:val="006D4CDA"/>
    <w:rsid w:val="006D553F"/>
    <w:rsid w:val="006D660F"/>
    <w:rsid w:val="006D69FB"/>
    <w:rsid w:val="006D6D3E"/>
    <w:rsid w:val="006D7732"/>
    <w:rsid w:val="006D7896"/>
    <w:rsid w:val="006E01D2"/>
    <w:rsid w:val="006E0B29"/>
    <w:rsid w:val="006E17A2"/>
    <w:rsid w:val="006E1F0F"/>
    <w:rsid w:val="006E2233"/>
    <w:rsid w:val="006E36FA"/>
    <w:rsid w:val="006E3AD1"/>
    <w:rsid w:val="006E3D7F"/>
    <w:rsid w:val="006E437B"/>
    <w:rsid w:val="006E4AD0"/>
    <w:rsid w:val="006E4F3E"/>
    <w:rsid w:val="006E4FF6"/>
    <w:rsid w:val="006E52A5"/>
    <w:rsid w:val="006E757A"/>
    <w:rsid w:val="006E7876"/>
    <w:rsid w:val="006F0197"/>
    <w:rsid w:val="006F0265"/>
    <w:rsid w:val="006F0338"/>
    <w:rsid w:val="006F08E6"/>
    <w:rsid w:val="006F147B"/>
    <w:rsid w:val="006F1569"/>
    <w:rsid w:val="006F177E"/>
    <w:rsid w:val="006F1ED8"/>
    <w:rsid w:val="006F21F2"/>
    <w:rsid w:val="006F297C"/>
    <w:rsid w:val="006F2BB3"/>
    <w:rsid w:val="006F3864"/>
    <w:rsid w:val="006F433A"/>
    <w:rsid w:val="006F452C"/>
    <w:rsid w:val="006F56C3"/>
    <w:rsid w:val="006F75D0"/>
    <w:rsid w:val="006F7AAD"/>
    <w:rsid w:val="006F7BBE"/>
    <w:rsid w:val="00700435"/>
    <w:rsid w:val="007008BD"/>
    <w:rsid w:val="0070091B"/>
    <w:rsid w:val="00700E37"/>
    <w:rsid w:val="00700F31"/>
    <w:rsid w:val="007014BC"/>
    <w:rsid w:val="0070177B"/>
    <w:rsid w:val="00702301"/>
    <w:rsid w:val="007025D8"/>
    <w:rsid w:val="0070262E"/>
    <w:rsid w:val="0070263F"/>
    <w:rsid w:val="00703A9A"/>
    <w:rsid w:val="00703F00"/>
    <w:rsid w:val="0070457F"/>
    <w:rsid w:val="00705253"/>
    <w:rsid w:val="00705743"/>
    <w:rsid w:val="00705D8B"/>
    <w:rsid w:val="00706621"/>
    <w:rsid w:val="00707151"/>
    <w:rsid w:val="00707393"/>
    <w:rsid w:val="0070739E"/>
    <w:rsid w:val="00707418"/>
    <w:rsid w:val="007074B9"/>
    <w:rsid w:val="00707A63"/>
    <w:rsid w:val="00707DEB"/>
    <w:rsid w:val="00707F82"/>
    <w:rsid w:val="00710353"/>
    <w:rsid w:val="00710794"/>
    <w:rsid w:val="007115F1"/>
    <w:rsid w:val="00711C54"/>
    <w:rsid w:val="00712983"/>
    <w:rsid w:val="00713FDE"/>
    <w:rsid w:val="0071409B"/>
    <w:rsid w:val="0071690D"/>
    <w:rsid w:val="00716DE2"/>
    <w:rsid w:val="00716FE6"/>
    <w:rsid w:val="007201C0"/>
    <w:rsid w:val="007208D5"/>
    <w:rsid w:val="00721000"/>
    <w:rsid w:val="0072107C"/>
    <w:rsid w:val="00721849"/>
    <w:rsid w:val="007219D9"/>
    <w:rsid w:val="00721C8F"/>
    <w:rsid w:val="0072211B"/>
    <w:rsid w:val="007222FA"/>
    <w:rsid w:val="00722339"/>
    <w:rsid w:val="00722A62"/>
    <w:rsid w:val="00722DDE"/>
    <w:rsid w:val="007236AA"/>
    <w:rsid w:val="00723911"/>
    <w:rsid w:val="007239D1"/>
    <w:rsid w:val="00723E73"/>
    <w:rsid w:val="007249B9"/>
    <w:rsid w:val="007249F7"/>
    <w:rsid w:val="00724B85"/>
    <w:rsid w:val="00724E19"/>
    <w:rsid w:val="0072556A"/>
    <w:rsid w:val="007264E9"/>
    <w:rsid w:val="00726A97"/>
    <w:rsid w:val="00726FA8"/>
    <w:rsid w:val="00727139"/>
    <w:rsid w:val="00730800"/>
    <w:rsid w:val="00731464"/>
    <w:rsid w:val="00731566"/>
    <w:rsid w:val="00731AE2"/>
    <w:rsid w:val="00731CA7"/>
    <w:rsid w:val="00732403"/>
    <w:rsid w:val="007325ED"/>
    <w:rsid w:val="007329E4"/>
    <w:rsid w:val="007330C1"/>
    <w:rsid w:val="0073395B"/>
    <w:rsid w:val="00733970"/>
    <w:rsid w:val="007346D1"/>
    <w:rsid w:val="00734851"/>
    <w:rsid w:val="00735976"/>
    <w:rsid w:val="00735EAE"/>
    <w:rsid w:val="0073683B"/>
    <w:rsid w:val="0073687C"/>
    <w:rsid w:val="00737321"/>
    <w:rsid w:val="00740B65"/>
    <w:rsid w:val="00740F4F"/>
    <w:rsid w:val="007416B1"/>
    <w:rsid w:val="007421AC"/>
    <w:rsid w:val="00742228"/>
    <w:rsid w:val="00742B2A"/>
    <w:rsid w:val="00742DE6"/>
    <w:rsid w:val="00742E84"/>
    <w:rsid w:val="00743F2D"/>
    <w:rsid w:val="007440F3"/>
    <w:rsid w:val="007446A9"/>
    <w:rsid w:val="00744A25"/>
    <w:rsid w:val="00744BCA"/>
    <w:rsid w:val="007456B6"/>
    <w:rsid w:val="00745C76"/>
    <w:rsid w:val="00746465"/>
    <w:rsid w:val="00746695"/>
    <w:rsid w:val="007506F3"/>
    <w:rsid w:val="00750ABC"/>
    <w:rsid w:val="00750CF6"/>
    <w:rsid w:val="00750F8D"/>
    <w:rsid w:val="00751137"/>
    <w:rsid w:val="007519D2"/>
    <w:rsid w:val="00751A19"/>
    <w:rsid w:val="00751F8C"/>
    <w:rsid w:val="00751F9E"/>
    <w:rsid w:val="0075214A"/>
    <w:rsid w:val="00752F18"/>
    <w:rsid w:val="007536C4"/>
    <w:rsid w:val="007537F7"/>
    <w:rsid w:val="00753ED1"/>
    <w:rsid w:val="00754FAD"/>
    <w:rsid w:val="00755D7F"/>
    <w:rsid w:val="007566E6"/>
    <w:rsid w:val="00756F65"/>
    <w:rsid w:val="00757275"/>
    <w:rsid w:val="00757F40"/>
    <w:rsid w:val="00760D9B"/>
    <w:rsid w:val="00760FC0"/>
    <w:rsid w:val="0076113D"/>
    <w:rsid w:val="00761423"/>
    <w:rsid w:val="00762081"/>
    <w:rsid w:val="00762516"/>
    <w:rsid w:val="00762A12"/>
    <w:rsid w:val="0076368C"/>
    <w:rsid w:val="00763866"/>
    <w:rsid w:val="00763B45"/>
    <w:rsid w:val="00763FF0"/>
    <w:rsid w:val="00764680"/>
    <w:rsid w:val="00764D00"/>
    <w:rsid w:val="0076509D"/>
    <w:rsid w:val="0076577C"/>
    <w:rsid w:val="00766124"/>
    <w:rsid w:val="00766271"/>
    <w:rsid w:val="0077099A"/>
    <w:rsid w:val="0077114A"/>
    <w:rsid w:val="00771483"/>
    <w:rsid w:val="00771550"/>
    <w:rsid w:val="00771A2D"/>
    <w:rsid w:val="00771C46"/>
    <w:rsid w:val="00772146"/>
    <w:rsid w:val="007722B1"/>
    <w:rsid w:val="00772448"/>
    <w:rsid w:val="00772A39"/>
    <w:rsid w:val="00772DD9"/>
    <w:rsid w:val="00773266"/>
    <w:rsid w:val="00773801"/>
    <w:rsid w:val="007753BF"/>
    <w:rsid w:val="00775B31"/>
    <w:rsid w:val="00775C5D"/>
    <w:rsid w:val="00777065"/>
    <w:rsid w:val="007805B7"/>
    <w:rsid w:val="00780650"/>
    <w:rsid w:val="007808F7"/>
    <w:rsid w:val="0078305B"/>
    <w:rsid w:val="007834CF"/>
    <w:rsid w:val="00783C87"/>
    <w:rsid w:val="00783EBA"/>
    <w:rsid w:val="00784168"/>
    <w:rsid w:val="007841F4"/>
    <w:rsid w:val="007843F9"/>
    <w:rsid w:val="00784460"/>
    <w:rsid w:val="00784876"/>
    <w:rsid w:val="00784943"/>
    <w:rsid w:val="00784D78"/>
    <w:rsid w:val="007850A1"/>
    <w:rsid w:val="00785F01"/>
    <w:rsid w:val="007860D8"/>
    <w:rsid w:val="0078644D"/>
    <w:rsid w:val="00786D90"/>
    <w:rsid w:val="00787109"/>
    <w:rsid w:val="00787D58"/>
    <w:rsid w:val="0079024C"/>
    <w:rsid w:val="007918C8"/>
    <w:rsid w:val="00791F97"/>
    <w:rsid w:val="007922F8"/>
    <w:rsid w:val="00792620"/>
    <w:rsid w:val="00792AE8"/>
    <w:rsid w:val="00793102"/>
    <w:rsid w:val="007934AF"/>
    <w:rsid w:val="007937E9"/>
    <w:rsid w:val="00793A9C"/>
    <w:rsid w:val="00794791"/>
    <w:rsid w:val="00796157"/>
    <w:rsid w:val="007962AF"/>
    <w:rsid w:val="0079678E"/>
    <w:rsid w:val="00796A4B"/>
    <w:rsid w:val="00796F42"/>
    <w:rsid w:val="0079720A"/>
    <w:rsid w:val="00797228"/>
    <w:rsid w:val="0079737A"/>
    <w:rsid w:val="00797904"/>
    <w:rsid w:val="007A0E4A"/>
    <w:rsid w:val="007A133F"/>
    <w:rsid w:val="007A2596"/>
    <w:rsid w:val="007A2742"/>
    <w:rsid w:val="007A3615"/>
    <w:rsid w:val="007A4040"/>
    <w:rsid w:val="007A4168"/>
    <w:rsid w:val="007A5206"/>
    <w:rsid w:val="007A5B6D"/>
    <w:rsid w:val="007A5F37"/>
    <w:rsid w:val="007A61E5"/>
    <w:rsid w:val="007A6584"/>
    <w:rsid w:val="007A6660"/>
    <w:rsid w:val="007A670F"/>
    <w:rsid w:val="007A72D4"/>
    <w:rsid w:val="007A7955"/>
    <w:rsid w:val="007A7D96"/>
    <w:rsid w:val="007B03D0"/>
    <w:rsid w:val="007B0D1E"/>
    <w:rsid w:val="007B0E5A"/>
    <w:rsid w:val="007B106B"/>
    <w:rsid w:val="007B1D0A"/>
    <w:rsid w:val="007B1D4F"/>
    <w:rsid w:val="007B2690"/>
    <w:rsid w:val="007B318B"/>
    <w:rsid w:val="007B37D8"/>
    <w:rsid w:val="007B3BA3"/>
    <w:rsid w:val="007B4458"/>
    <w:rsid w:val="007B4B81"/>
    <w:rsid w:val="007B5074"/>
    <w:rsid w:val="007B5BE0"/>
    <w:rsid w:val="007B5D36"/>
    <w:rsid w:val="007B633A"/>
    <w:rsid w:val="007B6741"/>
    <w:rsid w:val="007B68E4"/>
    <w:rsid w:val="007B6E3F"/>
    <w:rsid w:val="007B7B89"/>
    <w:rsid w:val="007B7F6A"/>
    <w:rsid w:val="007C072F"/>
    <w:rsid w:val="007C08A8"/>
    <w:rsid w:val="007C09BE"/>
    <w:rsid w:val="007C0E8E"/>
    <w:rsid w:val="007C126E"/>
    <w:rsid w:val="007C1D83"/>
    <w:rsid w:val="007C20FA"/>
    <w:rsid w:val="007C2386"/>
    <w:rsid w:val="007C2C78"/>
    <w:rsid w:val="007C2F03"/>
    <w:rsid w:val="007C33B6"/>
    <w:rsid w:val="007C4003"/>
    <w:rsid w:val="007C44E2"/>
    <w:rsid w:val="007C5609"/>
    <w:rsid w:val="007C5ECB"/>
    <w:rsid w:val="007C5F77"/>
    <w:rsid w:val="007C69C5"/>
    <w:rsid w:val="007C6DB7"/>
    <w:rsid w:val="007C76FD"/>
    <w:rsid w:val="007C7840"/>
    <w:rsid w:val="007D017E"/>
    <w:rsid w:val="007D056C"/>
    <w:rsid w:val="007D0D4F"/>
    <w:rsid w:val="007D0E3A"/>
    <w:rsid w:val="007D342E"/>
    <w:rsid w:val="007D42C9"/>
    <w:rsid w:val="007D442F"/>
    <w:rsid w:val="007D4654"/>
    <w:rsid w:val="007D555D"/>
    <w:rsid w:val="007E07EC"/>
    <w:rsid w:val="007E09D8"/>
    <w:rsid w:val="007E0DF6"/>
    <w:rsid w:val="007E133B"/>
    <w:rsid w:val="007E13B8"/>
    <w:rsid w:val="007E22AA"/>
    <w:rsid w:val="007E2AF2"/>
    <w:rsid w:val="007E3232"/>
    <w:rsid w:val="007E3570"/>
    <w:rsid w:val="007E3972"/>
    <w:rsid w:val="007E4EC8"/>
    <w:rsid w:val="007E4F13"/>
    <w:rsid w:val="007E58D1"/>
    <w:rsid w:val="007E5C89"/>
    <w:rsid w:val="007E6295"/>
    <w:rsid w:val="007E62BA"/>
    <w:rsid w:val="007E6674"/>
    <w:rsid w:val="007E6F21"/>
    <w:rsid w:val="007E7534"/>
    <w:rsid w:val="007F1662"/>
    <w:rsid w:val="007F1942"/>
    <w:rsid w:val="007F28C2"/>
    <w:rsid w:val="007F3180"/>
    <w:rsid w:val="007F3A65"/>
    <w:rsid w:val="007F3E62"/>
    <w:rsid w:val="007F520D"/>
    <w:rsid w:val="007F530C"/>
    <w:rsid w:val="007F5D65"/>
    <w:rsid w:val="007F605F"/>
    <w:rsid w:val="007F68CA"/>
    <w:rsid w:val="007F7619"/>
    <w:rsid w:val="007F7F89"/>
    <w:rsid w:val="007F7F98"/>
    <w:rsid w:val="0080025F"/>
    <w:rsid w:val="00801B54"/>
    <w:rsid w:val="00802D91"/>
    <w:rsid w:val="0080452F"/>
    <w:rsid w:val="008052A0"/>
    <w:rsid w:val="0080576E"/>
    <w:rsid w:val="008058A7"/>
    <w:rsid w:val="008065D8"/>
    <w:rsid w:val="00807860"/>
    <w:rsid w:val="00810210"/>
    <w:rsid w:val="00810E67"/>
    <w:rsid w:val="00810E82"/>
    <w:rsid w:val="0081132D"/>
    <w:rsid w:val="00811BD8"/>
    <w:rsid w:val="00811F23"/>
    <w:rsid w:val="00812923"/>
    <w:rsid w:val="00813434"/>
    <w:rsid w:val="008136F7"/>
    <w:rsid w:val="00813857"/>
    <w:rsid w:val="00813E13"/>
    <w:rsid w:val="008141F8"/>
    <w:rsid w:val="0081457A"/>
    <w:rsid w:val="0081581A"/>
    <w:rsid w:val="0081583A"/>
    <w:rsid w:val="00816369"/>
    <w:rsid w:val="0081644B"/>
    <w:rsid w:val="008166B7"/>
    <w:rsid w:val="0081691E"/>
    <w:rsid w:val="008171C3"/>
    <w:rsid w:val="0081723A"/>
    <w:rsid w:val="00817A86"/>
    <w:rsid w:val="00817B70"/>
    <w:rsid w:val="00817E5A"/>
    <w:rsid w:val="00820375"/>
    <w:rsid w:val="00820D31"/>
    <w:rsid w:val="00821BE2"/>
    <w:rsid w:val="00821C17"/>
    <w:rsid w:val="00822442"/>
    <w:rsid w:val="0082284F"/>
    <w:rsid w:val="0082334D"/>
    <w:rsid w:val="00823ED7"/>
    <w:rsid w:val="00824CF4"/>
    <w:rsid w:val="0082533C"/>
    <w:rsid w:val="00825D46"/>
    <w:rsid w:val="00826254"/>
    <w:rsid w:val="00826385"/>
    <w:rsid w:val="00826D4D"/>
    <w:rsid w:val="008270F0"/>
    <w:rsid w:val="00827DF6"/>
    <w:rsid w:val="00830003"/>
    <w:rsid w:val="00830429"/>
    <w:rsid w:val="00831014"/>
    <w:rsid w:val="0083134F"/>
    <w:rsid w:val="00831636"/>
    <w:rsid w:val="00831C21"/>
    <w:rsid w:val="00831D70"/>
    <w:rsid w:val="00831D90"/>
    <w:rsid w:val="00831F76"/>
    <w:rsid w:val="00832ABD"/>
    <w:rsid w:val="008335E5"/>
    <w:rsid w:val="00834226"/>
    <w:rsid w:val="0083433A"/>
    <w:rsid w:val="00834C7D"/>
    <w:rsid w:val="008352DC"/>
    <w:rsid w:val="008359D3"/>
    <w:rsid w:val="00835F62"/>
    <w:rsid w:val="008361A3"/>
    <w:rsid w:val="00836236"/>
    <w:rsid w:val="0083648D"/>
    <w:rsid w:val="00836758"/>
    <w:rsid w:val="00837D2D"/>
    <w:rsid w:val="0084102B"/>
    <w:rsid w:val="00841ACA"/>
    <w:rsid w:val="00841D6F"/>
    <w:rsid w:val="00841E84"/>
    <w:rsid w:val="00842D6E"/>
    <w:rsid w:val="00843007"/>
    <w:rsid w:val="00843038"/>
    <w:rsid w:val="00844439"/>
    <w:rsid w:val="0084515D"/>
    <w:rsid w:val="00845258"/>
    <w:rsid w:val="00845DB2"/>
    <w:rsid w:val="00845F6A"/>
    <w:rsid w:val="00846349"/>
    <w:rsid w:val="00846E1D"/>
    <w:rsid w:val="00846F89"/>
    <w:rsid w:val="00847D10"/>
    <w:rsid w:val="00847E26"/>
    <w:rsid w:val="00850683"/>
    <w:rsid w:val="0085075E"/>
    <w:rsid w:val="00850C53"/>
    <w:rsid w:val="00850EE7"/>
    <w:rsid w:val="0085123F"/>
    <w:rsid w:val="008516E7"/>
    <w:rsid w:val="00851848"/>
    <w:rsid w:val="00851F5D"/>
    <w:rsid w:val="00852368"/>
    <w:rsid w:val="008527BD"/>
    <w:rsid w:val="00852F16"/>
    <w:rsid w:val="00852FE9"/>
    <w:rsid w:val="00853118"/>
    <w:rsid w:val="00853353"/>
    <w:rsid w:val="00854156"/>
    <w:rsid w:val="00854FF1"/>
    <w:rsid w:val="00855841"/>
    <w:rsid w:val="00855AEB"/>
    <w:rsid w:val="00855B73"/>
    <w:rsid w:val="0085655E"/>
    <w:rsid w:val="00856726"/>
    <w:rsid w:val="008579EF"/>
    <w:rsid w:val="00857A98"/>
    <w:rsid w:val="00857B3F"/>
    <w:rsid w:val="00857E09"/>
    <w:rsid w:val="0086130C"/>
    <w:rsid w:val="0086199A"/>
    <w:rsid w:val="0086238D"/>
    <w:rsid w:val="00862C2E"/>
    <w:rsid w:val="0086306B"/>
    <w:rsid w:val="00863F58"/>
    <w:rsid w:val="00864115"/>
    <w:rsid w:val="00864310"/>
    <w:rsid w:val="00865884"/>
    <w:rsid w:val="008661CF"/>
    <w:rsid w:val="00866A3D"/>
    <w:rsid w:val="008679E6"/>
    <w:rsid w:val="00867B4F"/>
    <w:rsid w:val="00867E50"/>
    <w:rsid w:val="00870ACF"/>
    <w:rsid w:val="00870D09"/>
    <w:rsid w:val="00870DE3"/>
    <w:rsid w:val="00871549"/>
    <w:rsid w:val="00871579"/>
    <w:rsid w:val="00871CA0"/>
    <w:rsid w:val="00871CB3"/>
    <w:rsid w:val="00871D4B"/>
    <w:rsid w:val="00872772"/>
    <w:rsid w:val="0087307D"/>
    <w:rsid w:val="00873121"/>
    <w:rsid w:val="0087359A"/>
    <w:rsid w:val="0087456F"/>
    <w:rsid w:val="0087471C"/>
    <w:rsid w:val="008747FB"/>
    <w:rsid w:val="00875098"/>
    <w:rsid w:val="00875A3F"/>
    <w:rsid w:val="00875B04"/>
    <w:rsid w:val="00875F2C"/>
    <w:rsid w:val="0087716D"/>
    <w:rsid w:val="00877C6B"/>
    <w:rsid w:val="00877D89"/>
    <w:rsid w:val="008801B6"/>
    <w:rsid w:val="008805DD"/>
    <w:rsid w:val="0088116D"/>
    <w:rsid w:val="0088137B"/>
    <w:rsid w:val="00882EA0"/>
    <w:rsid w:val="008833F5"/>
    <w:rsid w:val="008844DC"/>
    <w:rsid w:val="00885FE0"/>
    <w:rsid w:val="0088759A"/>
    <w:rsid w:val="0088785F"/>
    <w:rsid w:val="00890056"/>
    <w:rsid w:val="00890AD8"/>
    <w:rsid w:val="00890BA3"/>
    <w:rsid w:val="00892531"/>
    <w:rsid w:val="008930AF"/>
    <w:rsid w:val="008931DF"/>
    <w:rsid w:val="008936F8"/>
    <w:rsid w:val="008938DC"/>
    <w:rsid w:val="00893C88"/>
    <w:rsid w:val="008941D7"/>
    <w:rsid w:val="00894245"/>
    <w:rsid w:val="00894540"/>
    <w:rsid w:val="00894A89"/>
    <w:rsid w:val="00896469"/>
    <w:rsid w:val="00896E0B"/>
    <w:rsid w:val="008A08F4"/>
    <w:rsid w:val="008A0DCD"/>
    <w:rsid w:val="008A16AD"/>
    <w:rsid w:val="008A196E"/>
    <w:rsid w:val="008A1CAF"/>
    <w:rsid w:val="008A24CB"/>
    <w:rsid w:val="008A28F6"/>
    <w:rsid w:val="008A3BC4"/>
    <w:rsid w:val="008A4331"/>
    <w:rsid w:val="008A4C86"/>
    <w:rsid w:val="008A5644"/>
    <w:rsid w:val="008A6266"/>
    <w:rsid w:val="008A71C6"/>
    <w:rsid w:val="008A73E1"/>
    <w:rsid w:val="008B05BE"/>
    <w:rsid w:val="008B0B06"/>
    <w:rsid w:val="008B145C"/>
    <w:rsid w:val="008B14A4"/>
    <w:rsid w:val="008B1914"/>
    <w:rsid w:val="008B1DDB"/>
    <w:rsid w:val="008B2076"/>
    <w:rsid w:val="008B25FE"/>
    <w:rsid w:val="008B2DA5"/>
    <w:rsid w:val="008B3384"/>
    <w:rsid w:val="008B447C"/>
    <w:rsid w:val="008B45A3"/>
    <w:rsid w:val="008B45EA"/>
    <w:rsid w:val="008B5821"/>
    <w:rsid w:val="008B5F2C"/>
    <w:rsid w:val="008B6C5F"/>
    <w:rsid w:val="008B6F9D"/>
    <w:rsid w:val="008B6FD4"/>
    <w:rsid w:val="008C02D9"/>
    <w:rsid w:val="008C030F"/>
    <w:rsid w:val="008C07B2"/>
    <w:rsid w:val="008C095A"/>
    <w:rsid w:val="008C0F5C"/>
    <w:rsid w:val="008C1198"/>
    <w:rsid w:val="008C17C8"/>
    <w:rsid w:val="008C1866"/>
    <w:rsid w:val="008C1AD6"/>
    <w:rsid w:val="008C2DB4"/>
    <w:rsid w:val="008C342A"/>
    <w:rsid w:val="008C3B76"/>
    <w:rsid w:val="008C42D3"/>
    <w:rsid w:val="008C46BB"/>
    <w:rsid w:val="008C6270"/>
    <w:rsid w:val="008C6466"/>
    <w:rsid w:val="008C68BE"/>
    <w:rsid w:val="008C68F8"/>
    <w:rsid w:val="008D01AD"/>
    <w:rsid w:val="008D0E1E"/>
    <w:rsid w:val="008D0E4E"/>
    <w:rsid w:val="008D10FB"/>
    <w:rsid w:val="008D1166"/>
    <w:rsid w:val="008D1612"/>
    <w:rsid w:val="008D1DAD"/>
    <w:rsid w:val="008D206F"/>
    <w:rsid w:val="008D2310"/>
    <w:rsid w:val="008D23BF"/>
    <w:rsid w:val="008D28B0"/>
    <w:rsid w:val="008D2AAC"/>
    <w:rsid w:val="008D2B86"/>
    <w:rsid w:val="008D2DCA"/>
    <w:rsid w:val="008D3077"/>
    <w:rsid w:val="008D4345"/>
    <w:rsid w:val="008D45B0"/>
    <w:rsid w:val="008D46E2"/>
    <w:rsid w:val="008D4DFD"/>
    <w:rsid w:val="008D54CD"/>
    <w:rsid w:val="008D5BFA"/>
    <w:rsid w:val="008D5EA7"/>
    <w:rsid w:val="008D6292"/>
    <w:rsid w:val="008D65BE"/>
    <w:rsid w:val="008D6A67"/>
    <w:rsid w:val="008D6EF6"/>
    <w:rsid w:val="008D7BBB"/>
    <w:rsid w:val="008D7CA2"/>
    <w:rsid w:val="008D7D61"/>
    <w:rsid w:val="008D7FD1"/>
    <w:rsid w:val="008E0456"/>
    <w:rsid w:val="008E1393"/>
    <w:rsid w:val="008E1CBB"/>
    <w:rsid w:val="008E1DD9"/>
    <w:rsid w:val="008E1E22"/>
    <w:rsid w:val="008E1EBD"/>
    <w:rsid w:val="008E1F22"/>
    <w:rsid w:val="008E1F2F"/>
    <w:rsid w:val="008E281B"/>
    <w:rsid w:val="008E2CBF"/>
    <w:rsid w:val="008E4545"/>
    <w:rsid w:val="008E4977"/>
    <w:rsid w:val="008E544A"/>
    <w:rsid w:val="008E54AB"/>
    <w:rsid w:val="008E5517"/>
    <w:rsid w:val="008E5F96"/>
    <w:rsid w:val="008E6104"/>
    <w:rsid w:val="008E65A5"/>
    <w:rsid w:val="008E6933"/>
    <w:rsid w:val="008E6C8D"/>
    <w:rsid w:val="008E7197"/>
    <w:rsid w:val="008E7475"/>
    <w:rsid w:val="008E7C26"/>
    <w:rsid w:val="008F074F"/>
    <w:rsid w:val="008F115A"/>
    <w:rsid w:val="008F19A0"/>
    <w:rsid w:val="008F1BC4"/>
    <w:rsid w:val="008F2979"/>
    <w:rsid w:val="008F2B10"/>
    <w:rsid w:val="008F3361"/>
    <w:rsid w:val="008F37B6"/>
    <w:rsid w:val="008F39E3"/>
    <w:rsid w:val="008F3B2E"/>
    <w:rsid w:val="008F3D81"/>
    <w:rsid w:val="008F4D29"/>
    <w:rsid w:val="008F50AF"/>
    <w:rsid w:val="008F54CC"/>
    <w:rsid w:val="008F57D3"/>
    <w:rsid w:val="008F5D5E"/>
    <w:rsid w:val="008F68AA"/>
    <w:rsid w:val="008F6ACD"/>
    <w:rsid w:val="008F6B23"/>
    <w:rsid w:val="008F7939"/>
    <w:rsid w:val="008F7EF2"/>
    <w:rsid w:val="008F7FE7"/>
    <w:rsid w:val="00900D80"/>
    <w:rsid w:val="00901824"/>
    <w:rsid w:val="00902E41"/>
    <w:rsid w:val="00902FD4"/>
    <w:rsid w:val="00903139"/>
    <w:rsid w:val="00903236"/>
    <w:rsid w:val="00903612"/>
    <w:rsid w:val="00903B6D"/>
    <w:rsid w:val="00903E6E"/>
    <w:rsid w:val="009043C7"/>
    <w:rsid w:val="00904CEE"/>
    <w:rsid w:val="00905195"/>
    <w:rsid w:val="00906466"/>
    <w:rsid w:val="00906863"/>
    <w:rsid w:val="00907BA7"/>
    <w:rsid w:val="00907C75"/>
    <w:rsid w:val="00910E73"/>
    <w:rsid w:val="00912171"/>
    <w:rsid w:val="00912277"/>
    <w:rsid w:val="009126BA"/>
    <w:rsid w:val="00912878"/>
    <w:rsid w:val="00912D67"/>
    <w:rsid w:val="00912E50"/>
    <w:rsid w:val="0091332F"/>
    <w:rsid w:val="00913656"/>
    <w:rsid w:val="0091398B"/>
    <w:rsid w:val="00913BA9"/>
    <w:rsid w:val="0091490E"/>
    <w:rsid w:val="00914A20"/>
    <w:rsid w:val="00915112"/>
    <w:rsid w:val="00915153"/>
    <w:rsid w:val="00915663"/>
    <w:rsid w:val="009158F9"/>
    <w:rsid w:val="00920138"/>
    <w:rsid w:val="009214B1"/>
    <w:rsid w:val="0092183E"/>
    <w:rsid w:val="00921C60"/>
    <w:rsid w:val="009227BD"/>
    <w:rsid w:val="009232DA"/>
    <w:rsid w:val="009235EF"/>
    <w:rsid w:val="00923BEA"/>
    <w:rsid w:val="009241F5"/>
    <w:rsid w:val="009242C4"/>
    <w:rsid w:val="00924BAD"/>
    <w:rsid w:val="00924F04"/>
    <w:rsid w:val="00925096"/>
    <w:rsid w:val="009250BD"/>
    <w:rsid w:val="009255C2"/>
    <w:rsid w:val="00925646"/>
    <w:rsid w:val="009260FD"/>
    <w:rsid w:val="009267CF"/>
    <w:rsid w:val="00926BE5"/>
    <w:rsid w:val="00927B64"/>
    <w:rsid w:val="009305CC"/>
    <w:rsid w:val="00930624"/>
    <w:rsid w:val="00930886"/>
    <w:rsid w:val="00930DF9"/>
    <w:rsid w:val="00931CD0"/>
    <w:rsid w:val="00933186"/>
    <w:rsid w:val="009336FF"/>
    <w:rsid w:val="00933AF7"/>
    <w:rsid w:val="00934168"/>
    <w:rsid w:val="00934B4F"/>
    <w:rsid w:val="00934C1E"/>
    <w:rsid w:val="0093505F"/>
    <w:rsid w:val="00935A46"/>
    <w:rsid w:val="00935EC8"/>
    <w:rsid w:val="009362A4"/>
    <w:rsid w:val="00936631"/>
    <w:rsid w:val="0093691E"/>
    <w:rsid w:val="00936D2A"/>
    <w:rsid w:val="00936F1D"/>
    <w:rsid w:val="009371F5"/>
    <w:rsid w:val="00937838"/>
    <w:rsid w:val="00937902"/>
    <w:rsid w:val="00937956"/>
    <w:rsid w:val="00937E3F"/>
    <w:rsid w:val="00940202"/>
    <w:rsid w:val="009405A2"/>
    <w:rsid w:val="00940815"/>
    <w:rsid w:val="00940F84"/>
    <w:rsid w:val="009414D1"/>
    <w:rsid w:val="009417F2"/>
    <w:rsid w:val="0094279E"/>
    <w:rsid w:val="00942860"/>
    <w:rsid w:val="0094303A"/>
    <w:rsid w:val="0094312B"/>
    <w:rsid w:val="00943646"/>
    <w:rsid w:val="009441E7"/>
    <w:rsid w:val="0094461A"/>
    <w:rsid w:val="00944B28"/>
    <w:rsid w:val="00945FE3"/>
    <w:rsid w:val="0094600C"/>
    <w:rsid w:val="009469A8"/>
    <w:rsid w:val="00946B7D"/>
    <w:rsid w:val="0095059B"/>
    <w:rsid w:val="00950A97"/>
    <w:rsid w:val="00950BE0"/>
    <w:rsid w:val="00951065"/>
    <w:rsid w:val="0095133C"/>
    <w:rsid w:val="009525C6"/>
    <w:rsid w:val="00952988"/>
    <w:rsid w:val="00952B4A"/>
    <w:rsid w:val="00952EB2"/>
    <w:rsid w:val="009537F6"/>
    <w:rsid w:val="00953A4A"/>
    <w:rsid w:val="00953CA7"/>
    <w:rsid w:val="00953E31"/>
    <w:rsid w:val="009540F3"/>
    <w:rsid w:val="009550A4"/>
    <w:rsid w:val="00956225"/>
    <w:rsid w:val="009562EC"/>
    <w:rsid w:val="00956717"/>
    <w:rsid w:val="009578CA"/>
    <w:rsid w:val="00957BBA"/>
    <w:rsid w:val="00957E82"/>
    <w:rsid w:val="00960FCD"/>
    <w:rsid w:val="00961C00"/>
    <w:rsid w:val="00961DBA"/>
    <w:rsid w:val="00962721"/>
    <w:rsid w:val="00962FAF"/>
    <w:rsid w:val="009632F3"/>
    <w:rsid w:val="009634A4"/>
    <w:rsid w:val="00963535"/>
    <w:rsid w:val="009637D1"/>
    <w:rsid w:val="00963848"/>
    <w:rsid w:val="00963E38"/>
    <w:rsid w:val="00963F20"/>
    <w:rsid w:val="009645FC"/>
    <w:rsid w:val="00965E81"/>
    <w:rsid w:val="0096643F"/>
    <w:rsid w:val="009669B4"/>
    <w:rsid w:val="00967416"/>
    <w:rsid w:val="00970AF1"/>
    <w:rsid w:val="00970E45"/>
    <w:rsid w:val="00970F29"/>
    <w:rsid w:val="00971210"/>
    <w:rsid w:val="009712D1"/>
    <w:rsid w:val="009716C6"/>
    <w:rsid w:val="009717BD"/>
    <w:rsid w:val="00971A5C"/>
    <w:rsid w:val="009723B2"/>
    <w:rsid w:val="0097245C"/>
    <w:rsid w:val="00972785"/>
    <w:rsid w:val="0097284F"/>
    <w:rsid w:val="00972DB3"/>
    <w:rsid w:val="00973268"/>
    <w:rsid w:val="0097343E"/>
    <w:rsid w:val="00974E22"/>
    <w:rsid w:val="00975939"/>
    <w:rsid w:val="00975B86"/>
    <w:rsid w:val="00975B8E"/>
    <w:rsid w:val="0097641F"/>
    <w:rsid w:val="0097674A"/>
    <w:rsid w:val="00976D32"/>
    <w:rsid w:val="00977225"/>
    <w:rsid w:val="009773BD"/>
    <w:rsid w:val="00980B36"/>
    <w:rsid w:val="00980C30"/>
    <w:rsid w:val="00980F3D"/>
    <w:rsid w:val="009817D8"/>
    <w:rsid w:val="00981898"/>
    <w:rsid w:val="0098199A"/>
    <w:rsid w:val="00981A56"/>
    <w:rsid w:val="0098215F"/>
    <w:rsid w:val="0098237F"/>
    <w:rsid w:val="00982AC9"/>
    <w:rsid w:val="00982B15"/>
    <w:rsid w:val="00982B95"/>
    <w:rsid w:val="00982F70"/>
    <w:rsid w:val="009832DE"/>
    <w:rsid w:val="00983885"/>
    <w:rsid w:val="00983957"/>
    <w:rsid w:val="009839A1"/>
    <w:rsid w:val="00983E07"/>
    <w:rsid w:val="00983EF0"/>
    <w:rsid w:val="00984315"/>
    <w:rsid w:val="009850E6"/>
    <w:rsid w:val="0098570F"/>
    <w:rsid w:val="00985F37"/>
    <w:rsid w:val="0098625D"/>
    <w:rsid w:val="00987732"/>
    <w:rsid w:val="0099056A"/>
    <w:rsid w:val="00990B79"/>
    <w:rsid w:val="00990C09"/>
    <w:rsid w:val="00991526"/>
    <w:rsid w:val="009923A9"/>
    <w:rsid w:val="009926BC"/>
    <w:rsid w:val="00992989"/>
    <w:rsid w:val="00992AA2"/>
    <w:rsid w:val="00992ACB"/>
    <w:rsid w:val="00992D81"/>
    <w:rsid w:val="00992FB9"/>
    <w:rsid w:val="00993C2C"/>
    <w:rsid w:val="00993CAD"/>
    <w:rsid w:val="00994203"/>
    <w:rsid w:val="00995096"/>
    <w:rsid w:val="0099525B"/>
    <w:rsid w:val="0099535C"/>
    <w:rsid w:val="0099593C"/>
    <w:rsid w:val="00995F7E"/>
    <w:rsid w:val="009960C2"/>
    <w:rsid w:val="009965F7"/>
    <w:rsid w:val="00996CEC"/>
    <w:rsid w:val="00997361"/>
    <w:rsid w:val="00997502"/>
    <w:rsid w:val="009978B3"/>
    <w:rsid w:val="00997EC1"/>
    <w:rsid w:val="009A0C35"/>
    <w:rsid w:val="009A1046"/>
    <w:rsid w:val="009A1226"/>
    <w:rsid w:val="009A1EE8"/>
    <w:rsid w:val="009A290F"/>
    <w:rsid w:val="009A2CBC"/>
    <w:rsid w:val="009A425F"/>
    <w:rsid w:val="009A45C8"/>
    <w:rsid w:val="009A46D2"/>
    <w:rsid w:val="009A49FE"/>
    <w:rsid w:val="009A5565"/>
    <w:rsid w:val="009A6316"/>
    <w:rsid w:val="009A6603"/>
    <w:rsid w:val="009A73F4"/>
    <w:rsid w:val="009A785C"/>
    <w:rsid w:val="009A7BCB"/>
    <w:rsid w:val="009A7C8E"/>
    <w:rsid w:val="009A7F9A"/>
    <w:rsid w:val="009B0223"/>
    <w:rsid w:val="009B08B2"/>
    <w:rsid w:val="009B110C"/>
    <w:rsid w:val="009B16AB"/>
    <w:rsid w:val="009B2214"/>
    <w:rsid w:val="009B2220"/>
    <w:rsid w:val="009B2B15"/>
    <w:rsid w:val="009B2F0E"/>
    <w:rsid w:val="009B357C"/>
    <w:rsid w:val="009B36DE"/>
    <w:rsid w:val="009B45DE"/>
    <w:rsid w:val="009B477C"/>
    <w:rsid w:val="009B4C83"/>
    <w:rsid w:val="009B4D7B"/>
    <w:rsid w:val="009B4E93"/>
    <w:rsid w:val="009B650E"/>
    <w:rsid w:val="009B653B"/>
    <w:rsid w:val="009B6B63"/>
    <w:rsid w:val="009B6FCA"/>
    <w:rsid w:val="009B7AC9"/>
    <w:rsid w:val="009C02D3"/>
    <w:rsid w:val="009C10CF"/>
    <w:rsid w:val="009C1E00"/>
    <w:rsid w:val="009C1F25"/>
    <w:rsid w:val="009C2343"/>
    <w:rsid w:val="009C2C24"/>
    <w:rsid w:val="009C2E45"/>
    <w:rsid w:val="009C46FA"/>
    <w:rsid w:val="009C47B7"/>
    <w:rsid w:val="009C5F10"/>
    <w:rsid w:val="009C6A22"/>
    <w:rsid w:val="009C6E3C"/>
    <w:rsid w:val="009C6E77"/>
    <w:rsid w:val="009C79E4"/>
    <w:rsid w:val="009D0211"/>
    <w:rsid w:val="009D1735"/>
    <w:rsid w:val="009D18E3"/>
    <w:rsid w:val="009D1F77"/>
    <w:rsid w:val="009D23E8"/>
    <w:rsid w:val="009D2B36"/>
    <w:rsid w:val="009D2FCB"/>
    <w:rsid w:val="009D31B0"/>
    <w:rsid w:val="009D34E9"/>
    <w:rsid w:val="009D3A6E"/>
    <w:rsid w:val="009D46D3"/>
    <w:rsid w:val="009D54AC"/>
    <w:rsid w:val="009D6679"/>
    <w:rsid w:val="009D688F"/>
    <w:rsid w:val="009D7207"/>
    <w:rsid w:val="009D7429"/>
    <w:rsid w:val="009D756E"/>
    <w:rsid w:val="009D7571"/>
    <w:rsid w:val="009D789D"/>
    <w:rsid w:val="009D7A63"/>
    <w:rsid w:val="009D7D66"/>
    <w:rsid w:val="009D7FA9"/>
    <w:rsid w:val="009E0BB5"/>
    <w:rsid w:val="009E15D1"/>
    <w:rsid w:val="009E22B4"/>
    <w:rsid w:val="009E3225"/>
    <w:rsid w:val="009E39DE"/>
    <w:rsid w:val="009E3EB1"/>
    <w:rsid w:val="009E4E4A"/>
    <w:rsid w:val="009E5674"/>
    <w:rsid w:val="009E62E5"/>
    <w:rsid w:val="009E6C7E"/>
    <w:rsid w:val="009F016D"/>
    <w:rsid w:val="009F0B40"/>
    <w:rsid w:val="009F242F"/>
    <w:rsid w:val="009F4B29"/>
    <w:rsid w:val="009F5821"/>
    <w:rsid w:val="009F6962"/>
    <w:rsid w:val="009F7136"/>
    <w:rsid w:val="00A00796"/>
    <w:rsid w:val="00A009F3"/>
    <w:rsid w:val="00A00A18"/>
    <w:rsid w:val="00A014AF"/>
    <w:rsid w:val="00A015FB"/>
    <w:rsid w:val="00A030D8"/>
    <w:rsid w:val="00A0388F"/>
    <w:rsid w:val="00A03EE8"/>
    <w:rsid w:val="00A0430A"/>
    <w:rsid w:val="00A04A23"/>
    <w:rsid w:val="00A04DB3"/>
    <w:rsid w:val="00A052BB"/>
    <w:rsid w:val="00A0708B"/>
    <w:rsid w:val="00A0710B"/>
    <w:rsid w:val="00A07659"/>
    <w:rsid w:val="00A07CC4"/>
    <w:rsid w:val="00A10342"/>
    <w:rsid w:val="00A10737"/>
    <w:rsid w:val="00A10EEE"/>
    <w:rsid w:val="00A112E0"/>
    <w:rsid w:val="00A11590"/>
    <w:rsid w:val="00A126CB"/>
    <w:rsid w:val="00A12725"/>
    <w:rsid w:val="00A12DBF"/>
    <w:rsid w:val="00A12DEA"/>
    <w:rsid w:val="00A134BD"/>
    <w:rsid w:val="00A13E2F"/>
    <w:rsid w:val="00A147B9"/>
    <w:rsid w:val="00A14884"/>
    <w:rsid w:val="00A14F5A"/>
    <w:rsid w:val="00A15517"/>
    <w:rsid w:val="00A1583E"/>
    <w:rsid w:val="00A15C09"/>
    <w:rsid w:val="00A162C3"/>
    <w:rsid w:val="00A16939"/>
    <w:rsid w:val="00A16BF5"/>
    <w:rsid w:val="00A17C62"/>
    <w:rsid w:val="00A20370"/>
    <w:rsid w:val="00A20564"/>
    <w:rsid w:val="00A20B9A"/>
    <w:rsid w:val="00A20E8E"/>
    <w:rsid w:val="00A21254"/>
    <w:rsid w:val="00A2134E"/>
    <w:rsid w:val="00A21FFD"/>
    <w:rsid w:val="00A23431"/>
    <w:rsid w:val="00A238BF"/>
    <w:rsid w:val="00A23942"/>
    <w:rsid w:val="00A241D8"/>
    <w:rsid w:val="00A24A2D"/>
    <w:rsid w:val="00A24D7C"/>
    <w:rsid w:val="00A24DB5"/>
    <w:rsid w:val="00A24F57"/>
    <w:rsid w:val="00A259D7"/>
    <w:rsid w:val="00A25E43"/>
    <w:rsid w:val="00A25F16"/>
    <w:rsid w:val="00A2665C"/>
    <w:rsid w:val="00A26933"/>
    <w:rsid w:val="00A2698F"/>
    <w:rsid w:val="00A2748F"/>
    <w:rsid w:val="00A27ADF"/>
    <w:rsid w:val="00A30012"/>
    <w:rsid w:val="00A30923"/>
    <w:rsid w:val="00A30B6D"/>
    <w:rsid w:val="00A30C9D"/>
    <w:rsid w:val="00A3134C"/>
    <w:rsid w:val="00A3176E"/>
    <w:rsid w:val="00A319EF"/>
    <w:rsid w:val="00A31F2A"/>
    <w:rsid w:val="00A32A56"/>
    <w:rsid w:val="00A33DAB"/>
    <w:rsid w:val="00A34221"/>
    <w:rsid w:val="00A3465C"/>
    <w:rsid w:val="00A347FE"/>
    <w:rsid w:val="00A34BD0"/>
    <w:rsid w:val="00A35190"/>
    <w:rsid w:val="00A35994"/>
    <w:rsid w:val="00A35ABD"/>
    <w:rsid w:val="00A3666C"/>
    <w:rsid w:val="00A36FA3"/>
    <w:rsid w:val="00A3772B"/>
    <w:rsid w:val="00A379BD"/>
    <w:rsid w:val="00A37FBA"/>
    <w:rsid w:val="00A40890"/>
    <w:rsid w:val="00A4103A"/>
    <w:rsid w:val="00A4127B"/>
    <w:rsid w:val="00A423E8"/>
    <w:rsid w:val="00A42AFF"/>
    <w:rsid w:val="00A430B8"/>
    <w:rsid w:val="00A43264"/>
    <w:rsid w:val="00A43A54"/>
    <w:rsid w:val="00A44030"/>
    <w:rsid w:val="00A4421C"/>
    <w:rsid w:val="00A44A15"/>
    <w:rsid w:val="00A44C36"/>
    <w:rsid w:val="00A44DC7"/>
    <w:rsid w:val="00A45280"/>
    <w:rsid w:val="00A47EF2"/>
    <w:rsid w:val="00A50B1E"/>
    <w:rsid w:val="00A50BE7"/>
    <w:rsid w:val="00A50C8D"/>
    <w:rsid w:val="00A50D9C"/>
    <w:rsid w:val="00A50FC7"/>
    <w:rsid w:val="00A514B6"/>
    <w:rsid w:val="00A5157A"/>
    <w:rsid w:val="00A51CC2"/>
    <w:rsid w:val="00A53011"/>
    <w:rsid w:val="00A532DB"/>
    <w:rsid w:val="00A53C96"/>
    <w:rsid w:val="00A54025"/>
    <w:rsid w:val="00A55064"/>
    <w:rsid w:val="00A558D4"/>
    <w:rsid w:val="00A56635"/>
    <w:rsid w:val="00A56C0B"/>
    <w:rsid w:val="00A57201"/>
    <w:rsid w:val="00A60E95"/>
    <w:rsid w:val="00A60F01"/>
    <w:rsid w:val="00A610A9"/>
    <w:rsid w:val="00A617FD"/>
    <w:rsid w:val="00A61838"/>
    <w:rsid w:val="00A61E45"/>
    <w:rsid w:val="00A61EE3"/>
    <w:rsid w:val="00A6223C"/>
    <w:rsid w:val="00A63732"/>
    <w:rsid w:val="00A6439B"/>
    <w:rsid w:val="00A64D42"/>
    <w:rsid w:val="00A64E1F"/>
    <w:rsid w:val="00A65867"/>
    <w:rsid w:val="00A67232"/>
    <w:rsid w:val="00A67481"/>
    <w:rsid w:val="00A703B4"/>
    <w:rsid w:val="00A70D08"/>
    <w:rsid w:val="00A71916"/>
    <w:rsid w:val="00A71A73"/>
    <w:rsid w:val="00A71C65"/>
    <w:rsid w:val="00A73515"/>
    <w:rsid w:val="00A73930"/>
    <w:rsid w:val="00A747F1"/>
    <w:rsid w:val="00A75351"/>
    <w:rsid w:val="00A75D35"/>
    <w:rsid w:val="00A75FB3"/>
    <w:rsid w:val="00A7766C"/>
    <w:rsid w:val="00A7774B"/>
    <w:rsid w:val="00A7787B"/>
    <w:rsid w:val="00A77ADB"/>
    <w:rsid w:val="00A77CCF"/>
    <w:rsid w:val="00A77E18"/>
    <w:rsid w:val="00A80195"/>
    <w:rsid w:val="00A8061B"/>
    <w:rsid w:val="00A807F2"/>
    <w:rsid w:val="00A80972"/>
    <w:rsid w:val="00A80D3F"/>
    <w:rsid w:val="00A813C4"/>
    <w:rsid w:val="00A81A61"/>
    <w:rsid w:val="00A82FA9"/>
    <w:rsid w:val="00A8383E"/>
    <w:rsid w:val="00A83BEA"/>
    <w:rsid w:val="00A83E34"/>
    <w:rsid w:val="00A83FD1"/>
    <w:rsid w:val="00A844C3"/>
    <w:rsid w:val="00A84D19"/>
    <w:rsid w:val="00A85467"/>
    <w:rsid w:val="00A85770"/>
    <w:rsid w:val="00A859C4"/>
    <w:rsid w:val="00A85BBA"/>
    <w:rsid w:val="00A85C57"/>
    <w:rsid w:val="00A85E09"/>
    <w:rsid w:val="00A860C8"/>
    <w:rsid w:val="00A86D54"/>
    <w:rsid w:val="00A8750A"/>
    <w:rsid w:val="00A9045A"/>
    <w:rsid w:val="00A90F5D"/>
    <w:rsid w:val="00A91C3D"/>
    <w:rsid w:val="00A91E94"/>
    <w:rsid w:val="00A92942"/>
    <w:rsid w:val="00A93A6A"/>
    <w:rsid w:val="00A9481E"/>
    <w:rsid w:val="00A9584A"/>
    <w:rsid w:val="00A958EB"/>
    <w:rsid w:val="00A95E0E"/>
    <w:rsid w:val="00A9627B"/>
    <w:rsid w:val="00A9729D"/>
    <w:rsid w:val="00AA09E5"/>
    <w:rsid w:val="00AA1133"/>
    <w:rsid w:val="00AA11F2"/>
    <w:rsid w:val="00AA16FF"/>
    <w:rsid w:val="00AA210D"/>
    <w:rsid w:val="00AA231B"/>
    <w:rsid w:val="00AA2340"/>
    <w:rsid w:val="00AA3009"/>
    <w:rsid w:val="00AA362B"/>
    <w:rsid w:val="00AA37C0"/>
    <w:rsid w:val="00AA3CFF"/>
    <w:rsid w:val="00AA4039"/>
    <w:rsid w:val="00AA4E8F"/>
    <w:rsid w:val="00AA5375"/>
    <w:rsid w:val="00AA58F3"/>
    <w:rsid w:val="00AA61CD"/>
    <w:rsid w:val="00AA6454"/>
    <w:rsid w:val="00AA6769"/>
    <w:rsid w:val="00AA6FD6"/>
    <w:rsid w:val="00AA705A"/>
    <w:rsid w:val="00AA71BE"/>
    <w:rsid w:val="00AA746B"/>
    <w:rsid w:val="00AA7D4C"/>
    <w:rsid w:val="00AA7D9E"/>
    <w:rsid w:val="00AB023D"/>
    <w:rsid w:val="00AB041F"/>
    <w:rsid w:val="00AB13D6"/>
    <w:rsid w:val="00AB17E2"/>
    <w:rsid w:val="00AB18D9"/>
    <w:rsid w:val="00AB305C"/>
    <w:rsid w:val="00AB387C"/>
    <w:rsid w:val="00AB4124"/>
    <w:rsid w:val="00AB48D4"/>
    <w:rsid w:val="00AB540E"/>
    <w:rsid w:val="00AB6377"/>
    <w:rsid w:val="00AB64F1"/>
    <w:rsid w:val="00AB6F65"/>
    <w:rsid w:val="00AC157F"/>
    <w:rsid w:val="00AC165D"/>
    <w:rsid w:val="00AC1A03"/>
    <w:rsid w:val="00AC1D59"/>
    <w:rsid w:val="00AC1EA3"/>
    <w:rsid w:val="00AC1FB7"/>
    <w:rsid w:val="00AC2D9D"/>
    <w:rsid w:val="00AC2E9F"/>
    <w:rsid w:val="00AC494E"/>
    <w:rsid w:val="00AC5750"/>
    <w:rsid w:val="00AC587D"/>
    <w:rsid w:val="00AC6795"/>
    <w:rsid w:val="00AC6DAB"/>
    <w:rsid w:val="00AC6F1F"/>
    <w:rsid w:val="00AC7346"/>
    <w:rsid w:val="00AC76C9"/>
    <w:rsid w:val="00AC7BD4"/>
    <w:rsid w:val="00AC7F41"/>
    <w:rsid w:val="00AD09C1"/>
    <w:rsid w:val="00AD0C8D"/>
    <w:rsid w:val="00AD0F22"/>
    <w:rsid w:val="00AD1FA2"/>
    <w:rsid w:val="00AD208D"/>
    <w:rsid w:val="00AD2295"/>
    <w:rsid w:val="00AD234A"/>
    <w:rsid w:val="00AD253D"/>
    <w:rsid w:val="00AD2633"/>
    <w:rsid w:val="00AD27AA"/>
    <w:rsid w:val="00AD326D"/>
    <w:rsid w:val="00AD35BE"/>
    <w:rsid w:val="00AD3AE9"/>
    <w:rsid w:val="00AD445E"/>
    <w:rsid w:val="00AD4679"/>
    <w:rsid w:val="00AD4A8B"/>
    <w:rsid w:val="00AD530E"/>
    <w:rsid w:val="00AD6781"/>
    <w:rsid w:val="00AD7D26"/>
    <w:rsid w:val="00AE06AC"/>
    <w:rsid w:val="00AE0930"/>
    <w:rsid w:val="00AE2213"/>
    <w:rsid w:val="00AE23D0"/>
    <w:rsid w:val="00AE249D"/>
    <w:rsid w:val="00AE2E79"/>
    <w:rsid w:val="00AE2EF4"/>
    <w:rsid w:val="00AE3698"/>
    <w:rsid w:val="00AE37BD"/>
    <w:rsid w:val="00AE3B67"/>
    <w:rsid w:val="00AE3C45"/>
    <w:rsid w:val="00AE3E32"/>
    <w:rsid w:val="00AE3E59"/>
    <w:rsid w:val="00AE445C"/>
    <w:rsid w:val="00AE4AC0"/>
    <w:rsid w:val="00AE4C16"/>
    <w:rsid w:val="00AE5821"/>
    <w:rsid w:val="00AE5E41"/>
    <w:rsid w:val="00AE6995"/>
    <w:rsid w:val="00AE788F"/>
    <w:rsid w:val="00AE7A8F"/>
    <w:rsid w:val="00AF0128"/>
    <w:rsid w:val="00AF086B"/>
    <w:rsid w:val="00AF157A"/>
    <w:rsid w:val="00AF176F"/>
    <w:rsid w:val="00AF29B6"/>
    <w:rsid w:val="00AF35B5"/>
    <w:rsid w:val="00AF3E52"/>
    <w:rsid w:val="00AF3EB3"/>
    <w:rsid w:val="00AF4281"/>
    <w:rsid w:val="00AF5A32"/>
    <w:rsid w:val="00AF5AD4"/>
    <w:rsid w:val="00AF5DE2"/>
    <w:rsid w:val="00AF5F39"/>
    <w:rsid w:val="00AF63EF"/>
    <w:rsid w:val="00AF7CA2"/>
    <w:rsid w:val="00B01031"/>
    <w:rsid w:val="00B011B4"/>
    <w:rsid w:val="00B01266"/>
    <w:rsid w:val="00B014C3"/>
    <w:rsid w:val="00B01849"/>
    <w:rsid w:val="00B01C64"/>
    <w:rsid w:val="00B0221D"/>
    <w:rsid w:val="00B03693"/>
    <w:rsid w:val="00B0375C"/>
    <w:rsid w:val="00B04466"/>
    <w:rsid w:val="00B04FBD"/>
    <w:rsid w:val="00B051CD"/>
    <w:rsid w:val="00B0520C"/>
    <w:rsid w:val="00B05746"/>
    <w:rsid w:val="00B059A5"/>
    <w:rsid w:val="00B05AA3"/>
    <w:rsid w:val="00B05BCA"/>
    <w:rsid w:val="00B05FCA"/>
    <w:rsid w:val="00B067AA"/>
    <w:rsid w:val="00B07348"/>
    <w:rsid w:val="00B07894"/>
    <w:rsid w:val="00B07DE5"/>
    <w:rsid w:val="00B07E68"/>
    <w:rsid w:val="00B10011"/>
    <w:rsid w:val="00B1032A"/>
    <w:rsid w:val="00B10AE5"/>
    <w:rsid w:val="00B10E22"/>
    <w:rsid w:val="00B11442"/>
    <w:rsid w:val="00B1152C"/>
    <w:rsid w:val="00B11872"/>
    <w:rsid w:val="00B121C6"/>
    <w:rsid w:val="00B12262"/>
    <w:rsid w:val="00B12283"/>
    <w:rsid w:val="00B12BDF"/>
    <w:rsid w:val="00B12D5D"/>
    <w:rsid w:val="00B12E9E"/>
    <w:rsid w:val="00B1302B"/>
    <w:rsid w:val="00B14605"/>
    <w:rsid w:val="00B15160"/>
    <w:rsid w:val="00B160EB"/>
    <w:rsid w:val="00B1618F"/>
    <w:rsid w:val="00B163F2"/>
    <w:rsid w:val="00B16C61"/>
    <w:rsid w:val="00B16E53"/>
    <w:rsid w:val="00B1723C"/>
    <w:rsid w:val="00B17577"/>
    <w:rsid w:val="00B17D4F"/>
    <w:rsid w:val="00B17E69"/>
    <w:rsid w:val="00B20D43"/>
    <w:rsid w:val="00B21D24"/>
    <w:rsid w:val="00B21DED"/>
    <w:rsid w:val="00B225FE"/>
    <w:rsid w:val="00B22D5B"/>
    <w:rsid w:val="00B23FE6"/>
    <w:rsid w:val="00B247D3"/>
    <w:rsid w:val="00B24A92"/>
    <w:rsid w:val="00B24F80"/>
    <w:rsid w:val="00B24FCE"/>
    <w:rsid w:val="00B26248"/>
    <w:rsid w:val="00B26992"/>
    <w:rsid w:val="00B26BFA"/>
    <w:rsid w:val="00B26FC1"/>
    <w:rsid w:val="00B274B8"/>
    <w:rsid w:val="00B27770"/>
    <w:rsid w:val="00B279E5"/>
    <w:rsid w:val="00B304D3"/>
    <w:rsid w:val="00B3263B"/>
    <w:rsid w:val="00B32AB8"/>
    <w:rsid w:val="00B33406"/>
    <w:rsid w:val="00B33D0F"/>
    <w:rsid w:val="00B34BB6"/>
    <w:rsid w:val="00B352B9"/>
    <w:rsid w:val="00B3538A"/>
    <w:rsid w:val="00B35489"/>
    <w:rsid w:val="00B356BB"/>
    <w:rsid w:val="00B35A4C"/>
    <w:rsid w:val="00B3600E"/>
    <w:rsid w:val="00B36060"/>
    <w:rsid w:val="00B36097"/>
    <w:rsid w:val="00B361F2"/>
    <w:rsid w:val="00B3622E"/>
    <w:rsid w:val="00B3730E"/>
    <w:rsid w:val="00B3765F"/>
    <w:rsid w:val="00B37936"/>
    <w:rsid w:val="00B37AFF"/>
    <w:rsid w:val="00B40EA7"/>
    <w:rsid w:val="00B411AC"/>
    <w:rsid w:val="00B414ED"/>
    <w:rsid w:val="00B4157C"/>
    <w:rsid w:val="00B439CA"/>
    <w:rsid w:val="00B45452"/>
    <w:rsid w:val="00B4662E"/>
    <w:rsid w:val="00B4688C"/>
    <w:rsid w:val="00B4699C"/>
    <w:rsid w:val="00B47618"/>
    <w:rsid w:val="00B47EEB"/>
    <w:rsid w:val="00B50426"/>
    <w:rsid w:val="00B504B3"/>
    <w:rsid w:val="00B5059A"/>
    <w:rsid w:val="00B507F9"/>
    <w:rsid w:val="00B512FC"/>
    <w:rsid w:val="00B51335"/>
    <w:rsid w:val="00B5189E"/>
    <w:rsid w:val="00B51EBE"/>
    <w:rsid w:val="00B52147"/>
    <w:rsid w:val="00B52EF9"/>
    <w:rsid w:val="00B52FF1"/>
    <w:rsid w:val="00B53465"/>
    <w:rsid w:val="00B5376A"/>
    <w:rsid w:val="00B5425C"/>
    <w:rsid w:val="00B544D1"/>
    <w:rsid w:val="00B55E86"/>
    <w:rsid w:val="00B57065"/>
    <w:rsid w:val="00B57975"/>
    <w:rsid w:val="00B579E9"/>
    <w:rsid w:val="00B57F4E"/>
    <w:rsid w:val="00B600C4"/>
    <w:rsid w:val="00B600E7"/>
    <w:rsid w:val="00B609AE"/>
    <w:rsid w:val="00B60DE5"/>
    <w:rsid w:val="00B61288"/>
    <w:rsid w:val="00B612BF"/>
    <w:rsid w:val="00B613C0"/>
    <w:rsid w:val="00B61F52"/>
    <w:rsid w:val="00B62E49"/>
    <w:rsid w:val="00B63819"/>
    <w:rsid w:val="00B640D8"/>
    <w:rsid w:val="00B64797"/>
    <w:rsid w:val="00B6596E"/>
    <w:rsid w:val="00B6628B"/>
    <w:rsid w:val="00B66936"/>
    <w:rsid w:val="00B6728E"/>
    <w:rsid w:val="00B67937"/>
    <w:rsid w:val="00B70CAD"/>
    <w:rsid w:val="00B7137C"/>
    <w:rsid w:val="00B71690"/>
    <w:rsid w:val="00B72448"/>
    <w:rsid w:val="00B727AA"/>
    <w:rsid w:val="00B72D5D"/>
    <w:rsid w:val="00B72FE3"/>
    <w:rsid w:val="00B73406"/>
    <w:rsid w:val="00B738BC"/>
    <w:rsid w:val="00B74367"/>
    <w:rsid w:val="00B74E05"/>
    <w:rsid w:val="00B74FC4"/>
    <w:rsid w:val="00B753A6"/>
    <w:rsid w:val="00B756FB"/>
    <w:rsid w:val="00B7587C"/>
    <w:rsid w:val="00B75CF2"/>
    <w:rsid w:val="00B76630"/>
    <w:rsid w:val="00B7706F"/>
    <w:rsid w:val="00B77A92"/>
    <w:rsid w:val="00B800E9"/>
    <w:rsid w:val="00B801DD"/>
    <w:rsid w:val="00B8072A"/>
    <w:rsid w:val="00B80801"/>
    <w:rsid w:val="00B80820"/>
    <w:rsid w:val="00B819BE"/>
    <w:rsid w:val="00B81A16"/>
    <w:rsid w:val="00B81A42"/>
    <w:rsid w:val="00B81F8B"/>
    <w:rsid w:val="00B8218F"/>
    <w:rsid w:val="00B82AFF"/>
    <w:rsid w:val="00B82F2E"/>
    <w:rsid w:val="00B8381A"/>
    <w:rsid w:val="00B84582"/>
    <w:rsid w:val="00B848ED"/>
    <w:rsid w:val="00B84A0C"/>
    <w:rsid w:val="00B84CA2"/>
    <w:rsid w:val="00B84EBE"/>
    <w:rsid w:val="00B862A8"/>
    <w:rsid w:val="00B8657A"/>
    <w:rsid w:val="00B865C4"/>
    <w:rsid w:val="00B86945"/>
    <w:rsid w:val="00B86A6F"/>
    <w:rsid w:val="00B86D13"/>
    <w:rsid w:val="00B8786C"/>
    <w:rsid w:val="00B9077B"/>
    <w:rsid w:val="00B91441"/>
    <w:rsid w:val="00B91707"/>
    <w:rsid w:val="00B91B35"/>
    <w:rsid w:val="00B91B55"/>
    <w:rsid w:val="00B9337B"/>
    <w:rsid w:val="00B93675"/>
    <w:rsid w:val="00B942F4"/>
    <w:rsid w:val="00B94941"/>
    <w:rsid w:val="00B94AE6"/>
    <w:rsid w:val="00B960EC"/>
    <w:rsid w:val="00B96A7A"/>
    <w:rsid w:val="00B96C0C"/>
    <w:rsid w:val="00B96F23"/>
    <w:rsid w:val="00B972AD"/>
    <w:rsid w:val="00B97563"/>
    <w:rsid w:val="00B97834"/>
    <w:rsid w:val="00B97C3F"/>
    <w:rsid w:val="00B97C76"/>
    <w:rsid w:val="00B97CE6"/>
    <w:rsid w:val="00BA00BF"/>
    <w:rsid w:val="00BA05A7"/>
    <w:rsid w:val="00BA0CFE"/>
    <w:rsid w:val="00BA1353"/>
    <w:rsid w:val="00BA1566"/>
    <w:rsid w:val="00BA1841"/>
    <w:rsid w:val="00BA1C4E"/>
    <w:rsid w:val="00BA269B"/>
    <w:rsid w:val="00BA2824"/>
    <w:rsid w:val="00BA2884"/>
    <w:rsid w:val="00BA28A4"/>
    <w:rsid w:val="00BA2B26"/>
    <w:rsid w:val="00BA2B7F"/>
    <w:rsid w:val="00BA320A"/>
    <w:rsid w:val="00BA3330"/>
    <w:rsid w:val="00BA3631"/>
    <w:rsid w:val="00BA436C"/>
    <w:rsid w:val="00BA4689"/>
    <w:rsid w:val="00BA4EA1"/>
    <w:rsid w:val="00BA60C0"/>
    <w:rsid w:val="00BA6146"/>
    <w:rsid w:val="00BA652B"/>
    <w:rsid w:val="00BA68DE"/>
    <w:rsid w:val="00BA7152"/>
    <w:rsid w:val="00BA7B4B"/>
    <w:rsid w:val="00BA7B51"/>
    <w:rsid w:val="00BB0C5A"/>
    <w:rsid w:val="00BB0DD6"/>
    <w:rsid w:val="00BB10DC"/>
    <w:rsid w:val="00BB11CE"/>
    <w:rsid w:val="00BB1397"/>
    <w:rsid w:val="00BB19E2"/>
    <w:rsid w:val="00BB1DBD"/>
    <w:rsid w:val="00BB28A5"/>
    <w:rsid w:val="00BB2C31"/>
    <w:rsid w:val="00BB3A1C"/>
    <w:rsid w:val="00BB3A57"/>
    <w:rsid w:val="00BB4155"/>
    <w:rsid w:val="00BB4DB5"/>
    <w:rsid w:val="00BB53EA"/>
    <w:rsid w:val="00BB5662"/>
    <w:rsid w:val="00BB5795"/>
    <w:rsid w:val="00BB5871"/>
    <w:rsid w:val="00BB5E4C"/>
    <w:rsid w:val="00BB6599"/>
    <w:rsid w:val="00BB665B"/>
    <w:rsid w:val="00BB6E59"/>
    <w:rsid w:val="00BB6EC7"/>
    <w:rsid w:val="00BB7162"/>
    <w:rsid w:val="00BC0A02"/>
    <w:rsid w:val="00BC1395"/>
    <w:rsid w:val="00BC1866"/>
    <w:rsid w:val="00BC22C4"/>
    <w:rsid w:val="00BC2610"/>
    <w:rsid w:val="00BC2895"/>
    <w:rsid w:val="00BC3A61"/>
    <w:rsid w:val="00BC3D19"/>
    <w:rsid w:val="00BC447A"/>
    <w:rsid w:val="00BC4874"/>
    <w:rsid w:val="00BC4B27"/>
    <w:rsid w:val="00BC5145"/>
    <w:rsid w:val="00BC55FE"/>
    <w:rsid w:val="00BC60DA"/>
    <w:rsid w:val="00BC6478"/>
    <w:rsid w:val="00BC648D"/>
    <w:rsid w:val="00BC6D81"/>
    <w:rsid w:val="00BC6F88"/>
    <w:rsid w:val="00BC75E2"/>
    <w:rsid w:val="00BD0200"/>
    <w:rsid w:val="00BD0B4B"/>
    <w:rsid w:val="00BD0C01"/>
    <w:rsid w:val="00BD1C1F"/>
    <w:rsid w:val="00BD1EB3"/>
    <w:rsid w:val="00BD2049"/>
    <w:rsid w:val="00BD2EF5"/>
    <w:rsid w:val="00BD2F76"/>
    <w:rsid w:val="00BD3706"/>
    <w:rsid w:val="00BD381D"/>
    <w:rsid w:val="00BD4026"/>
    <w:rsid w:val="00BD4380"/>
    <w:rsid w:val="00BD4AD7"/>
    <w:rsid w:val="00BD54D7"/>
    <w:rsid w:val="00BD5AFC"/>
    <w:rsid w:val="00BD5F9A"/>
    <w:rsid w:val="00BD64C2"/>
    <w:rsid w:val="00BD7004"/>
    <w:rsid w:val="00BD70FE"/>
    <w:rsid w:val="00BE0223"/>
    <w:rsid w:val="00BE039C"/>
    <w:rsid w:val="00BE05A3"/>
    <w:rsid w:val="00BE0C2A"/>
    <w:rsid w:val="00BE0EC1"/>
    <w:rsid w:val="00BE15AF"/>
    <w:rsid w:val="00BE1FC3"/>
    <w:rsid w:val="00BE208D"/>
    <w:rsid w:val="00BE2348"/>
    <w:rsid w:val="00BE29A4"/>
    <w:rsid w:val="00BE29EB"/>
    <w:rsid w:val="00BE31A4"/>
    <w:rsid w:val="00BE3529"/>
    <w:rsid w:val="00BE38BA"/>
    <w:rsid w:val="00BE43CA"/>
    <w:rsid w:val="00BE4717"/>
    <w:rsid w:val="00BE544D"/>
    <w:rsid w:val="00BE5A24"/>
    <w:rsid w:val="00BE5DF1"/>
    <w:rsid w:val="00BE64F7"/>
    <w:rsid w:val="00BE67BA"/>
    <w:rsid w:val="00BE6A1C"/>
    <w:rsid w:val="00BE6A7B"/>
    <w:rsid w:val="00BE6C6B"/>
    <w:rsid w:val="00BE70B9"/>
    <w:rsid w:val="00BE75C2"/>
    <w:rsid w:val="00BE7732"/>
    <w:rsid w:val="00BE7A94"/>
    <w:rsid w:val="00BF0231"/>
    <w:rsid w:val="00BF111C"/>
    <w:rsid w:val="00BF11FF"/>
    <w:rsid w:val="00BF146F"/>
    <w:rsid w:val="00BF19B1"/>
    <w:rsid w:val="00BF21C9"/>
    <w:rsid w:val="00BF3C3A"/>
    <w:rsid w:val="00BF4FBF"/>
    <w:rsid w:val="00BF5346"/>
    <w:rsid w:val="00BF56CD"/>
    <w:rsid w:val="00BF583E"/>
    <w:rsid w:val="00BF5A6D"/>
    <w:rsid w:val="00BF65A9"/>
    <w:rsid w:val="00BF6BE9"/>
    <w:rsid w:val="00BF7057"/>
    <w:rsid w:val="00BF7794"/>
    <w:rsid w:val="00C0120A"/>
    <w:rsid w:val="00C016B7"/>
    <w:rsid w:val="00C01EE0"/>
    <w:rsid w:val="00C02126"/>
    <w:rsid w:val="00C0217D"/>
    <w:rsid w:val="00C02288"/>
    <w:rsid w:val="00C025BA"/>
    <w:rsid w:val="00C03145"/>
    <w:rsid w:val="00C032D6"/>
    <w:rsid w:val="00C0409A"/>
    <w:rsid w:val="00C0474C"/>
    <w:rsid w:val="00C04A28"/>
    <w:rsid w:val="00C04C25"/>
    <w:rsid w:val="00C06257"/>
    <w:rsid w:val="00C06569"/>
    <w:rsid w:val="00C06AA6"/>
    <w:rsid w:val="00C06E1B"/>
    <w:rsid w:val="00C074EE"/>
    <w:rsid w:val="00C07B6B"/>
    <w:rsid w:val="00C1023F"/>
    <w:rsid w:val="00C10788"/>
    <w:rsid w:val="00C10825"/>
    <w:rsid w:val="00C10F53"/>
    <w:rsid w:val="00C11115"/>
    <w:rsid w:val="00C11956"/>
    <w:rsid w:val="00C11B87"/>
    <w:rsid w:val="00C11BB8"/>
    <w:rsid w:val="00C12A0C"/>
    <w:rsid w:val="00C12B32"/>
    <w:rsid w:val="00C12F76"/>
    <w:rsid w:val="00C132DF"/>
    <w:rsid w:val="00C13FB8"/>
    <w:rsid w:val="00C144BE"/>
    <w:rsid w:val="00C15406"/>
    <w:rsid w:val="00C15EDD"/>
    <w:rsid w:val="00C16B13"/>
    <w:rsid w:val="00C16C00"/>
    <w:rsid w:val="00C179B3"/>
    <w:rsid w:val="00C17F03"/>
    <w:rsid w:val="00C201E1"/>
    <w:rsid w:val="00C207E9"/>
    <w:rsid w:val="00C208CF"/>
    <w:rsid w:val="00C20AC2"/>
    <w:rsid w:val="00C21FE6"/>
    <w:rsid w:val="00C2418B"/>
    <w:rsid w:val="00C24374"/>
    <w:rsid w:val="00C24DE5"/>
    <w:rsid w:val="00C24E0E"/>
    <w:rsid w:val="00C250FC"/>
    <w:rsid w:val="00C25451"/>
    <w:rsid w:val="00C25500"/>
    <w:rsid w:val="00C2650D"/>
    <w:rsid w:val="00C271FE"/>
    <w:rsid w:val="00C27961"/>
    <w:rsid w:val="00C27CC7"/>
    <w:rsid w:val="00C27D56"/>
    <w:rsid w:val="00C304BE"/>
    <w:rsid w:val="00C30EDA"/>
    <w:rsid w:val="00C3170E"/>
    <w:rsid w:val="00C31788"/>
    <w:rsid w:val="00C31E74"/>
    <w:rsid w:val="00C31E78"/>
    <w:rsid w:val="00C321EF"/>
    <w:rsid w:val="00C330C2"/>
    <w:rsid w:val="00C34967"/>
    <w:rsid w:val="00C34BFA"/>
    <w:rsid w:val="00C36246"/>
    <w:rsid w:val="00C36268"/>
    <w:rsid w:val="00C3628D"/>
    <w:rsid w:val="00C365D0"/>
    <w:rsid w:val="00C37E98"/>
    <w:rsid w:val="00C400EB"/>
    <w:rsid w:val="00C40266"/>
    <w:rsid w:val="00C4056C"/>
    <w:rsid w:val="00C40D3E"/>
    <w:rsid w:val="00C41932"/>
    <w:rsid w:val="00C41DF5"/>
    <w:rsid w:val="00C41F4B"/>
    <w:rsid w:val="00C42519"/>
    <w:rsid w:val="00C42649"/>
    <w:rsid w:val="00C4328D"/>
    <w:rsid w:val="00C43BF6"/>
    <w:rsid w:val="00C45F6A"/>
    <w:rsid w:val="00C46F18"/>
    <w:rsid w:val="00C472F6"/>
    <w:rsid w:val="00C4777E"/>
    <w:rsid w:val="00C503B5"/>
    <w:rsid w:val="00C508D1"/>
    <w:rsid w:val="00C50A66"/>
    <w:rsid w:val="00C50E76"/>
    <w:rsid w:val="00C5129B"/>
    <w:rsid w:val="00C51C24"/>
    <w:rsid w:val="00C53558"/>
    <w:rsid w:val="00C53671"/>
    <w:rsid w:val="00C539EC"/>
    <w:rsid w:val="00C53DC1"/>
    <w:rsid w:val="00C540AD"/>
    <w:rsid w:val="00C540B4"/>
    <w:rsid w:val="00C5440C"/>
    <w:rsid w:val="00C558A3"/>
    <w:rsid w:val="00C56319"/>
    <w:rsid w:val="00C56325"/>
    <w:rsid w:val="00C5652A"/>
    <w:rsid w:val="00C56597"/>
    <w:rsid w:val="00C56FBE"/>
    <w:rsid w:val="00C57D07"/>
    <w:rsid w:val="00C57F51"/>
    <w:rsid w:val="00C60030"/>
    <w:rsid w:val="00C60770"/>
    <w:rsid w:val="00C608BD"/>
    <w:rsid w:val="00C61613"/>
    <w:rsid w:val="00C619B0"/>
    <w:rsid w:val="00C62942"/>
    <w:rsid w:val="00C630D2"/>
    <w:rsid w:val="00C63BA7"/>
    <w:rsid w:val="00C642A6"/>
    <w:rsid w:val="00C64422"/>
    <w:rsid w:val="00C65B78"/>
    <w:rsid w:val="00C65CFA"/>
    <w:rsid w:val="00C66A25"/>
    <w:rsid w:val="00C66BF2"/>
    <w:rsid w:val="00C66C5F"/>
    <w:rsid w:val="00C66F56"/>
    <w:rsid w:val="00C679FB"/>
    <w:rsid w:val="00C7022A"/>
    <w:rsid w:val="00C7085D"/>
    <w:rsid w:val="00C70D74"/>
    <w:rsid w:val="00C7154D"/>
    <w:rsid w:val="00C71AFD"/>
    <w:rsid w:val="00C71CB3"/>
    <w:rsid w:val="00C71DBF"/>
    <w:rsid w:val="00C72121"/>
    <w:rsid w:val="00C731B7"/>
    <w:rsid w:val="00C740B1"/>
    <w:rsid w:val="00C7437C"/>
    <w:rsid w:val="00C7518B"/>
    <w:rsid w:val="00C759BB"/>
    <w:rsid w:val="00C75CF3"/>
    <w:rsid w:val="00C75F17"/>
    <w:rsid w:val="00C7673B"/>
    <w:rsid w:val="00C76B92"/>
    <w:rsid w:val="00C803EC"/>
    <w:rsid w:val="00C8114C"/>
    <w:rsid w:val="00C8145C"/>
    <w:rsid w:val="00C816AF"/>
    <w:rsid w:val="00C82B4E"/>
    <w:rsid w:val="00C82FD7"/>
    <w:rsid w:val="00C8306D"/>
    <w:rsid w:val="00C8332E"/>
    <w:rsid w:val="00C839E8"/>
    <w:rsid w:val="00C83B55"/>
    <w:rsid w:val="00C85528"/>
    <w:rsid w:val="00C85A57"/>
    <w:rsid w:val="00C85AF4"/>
    <w:rsid w:val="00C862CE"/>
    <w:rsid w:val="00C876B7"/>
    <w:rsid w:val="00C90BA5"/>
    <w:rsid w:val="00C9274E"/>
    <w:rsid w:val="00C92923"/>
    <w:rsid w:val="00C92AFC"/>
    <w:rsid w:val="00C92D5F"/>
    <w:rsid w:val="00C93231"/>
    <w:rsid w:val="00C93F97"/>
    <w:rsid w:val="00C94039"/>
    <w:rsid w:val="00C944E2"/>
    <w:rsid w:val="00C94DE8"/>
    <w:rsid w:val="00C95D27"/>
    <w:rsid w:val="00C96F5B"/>
    <w:rsid w:val="00C97444"/>
    <w:rsid w:val="00C97786"/>
    <w:rsid w:val="00C978C5"/>
    <w:rsid w:val="00C97B23"/>
    <w:rsid w:val="00C97D11"/>
    <w:rsid w:val="00C97E9C"/>
    <w:rsid w:val="00CA0002"/>
    <w:rsid w:val="00CA016B"/>
    <w:rsid w:val="00CA0945"/>
    <w:rsid w:val="00CA118C"/>
    <w:rsid w:val="00CA1891"/>
    <w:rsid w:val="00CA2330"/>
    <w:rsid w:val="00CA31D7"/>
    <w:rsid w:val="00CA34AE"/>
    <w:rsid w:val="00CA3B95"/>
    <w:rsid w:val="00CA4526"/>
    <w:rsid w:val="00CA46B7"/>
    <w:rsid w:val="00CA4B95"/>
    <w:rsid w:val="00CA5305"/>
    <w:rsid w:val="00CA5725"/>
    <w:rsid w:val="00CA5EDE"/>
    <w:rsid w:val="00CA6040"/>
    <w:rsid w:val="00CA6B5E"/>
    <w:rsid w:val="00CA7909"/>
    <w:rsid w:val="00CA7C78"/>
    <w:rsid w:val="00CB03C4"/>
    <w:rsid w:val="00CB0415"/>
    <w:rsid w:val="00CB04D4"/>
    <w:rsid w:val="00CB0734"/>
    <w:rsid w:val="00CB0747"/>
    <w:rsid w:val="00CB0E6D"/>
    <w:rsid w:val="00CB0F3C"/>
    <w:rsid w:val="00CB14DB"/>
    <w:rsid w:val="00CB18E8"/>
    <w:rsid w:val="00CB1B87"/>
    <w:rsid w:val="00CB1C55"/>
    <w:rsid w:val="00CB20E8"/>
    <w:rsid w:val="00CB2554"/>
    <w:rsid w:val="00CB39DA"/>
    <w:rsid w:val="00CB3CBF"/>
    <w:rsid w:val="00CB44E6"/>
    <w:rsid w:val="00CB460E"/>
    <w:rsid w:val="00CB5630"/>
    <w:rsid w:val="00CB576E"/>
    <w:rsid w:val="00CB5865"/>
    <w:rsid w:val="00CB5B6A"/>
    <w:rsid w:val="00CB5F4E"/>
    <w:rsid w:val="00CB714A"/>
    <w:rsid w:val="00CB757D"/>
    <w:rsid w:val="00CC08B6"/>
    <w:rsid w:val="00CC1AD5"/>
    <w:rsid w:val="00CC2B93"/>
    <w:rsid w:val="00CC387A"/>
    <w:rsid w:val="00CC3C59"/>
    <w:rsid w:val="00CC3DEE"/>
    <w:rsid w:val="00CC3E3B"/>
    <w:rsid w:val="00CC48F5"/>
    <w:rsid w:val="00CC4D33"/>
    <w:rsid w:val="00CC4FBF"/>
    <w:rsid w:val="00CC52ED"/>
    <w:rsid w:val="00CC56D9"/>
    <w:rsid w:val="00CC5F88"/>
    <w:rsid w:val="00CC642D"/>
    <w:rsid w:val="00CC74BC"/>
    <w:rsid w:val="00CC7555"/>
    <w:rsid w:val="00CC7F9D"/>
    <w:rsid w:val="00CD00C4"/>
    <w:rsid w:val="00CD0502"/>
    <w:rsid w:val="00CD09A4"/>
    <w:rsid w:val="00CD0C58"/>
    <w:rsid w:val="00CD136C"/>
    <w:rsid w:val="00CD1B5B"/>
    <w:rsid w:val="00CD210F"/>
    <w:rsid w:val="00CD23B0"/>
    <w:rsid w:val="00CD23EA"/>
    <w:rsid w:val="00CD3536"/>
    <w:rsid w:val="00CD35AC"/>
    <w:rsid w:val="00CD3E97"/>
    <w:rsid w:val="00CD4A64"/>
    <w:rsid w:val="00CD582C"/>
    <w:rsid w:val="00CD5B0E"/>
    <w:rsid w:val="00CD6204"/>
    <w:rsid w:val="00CD64D8"/>
    <w:rsid w:val="00CD68E0"/>
    <w:rsid w:val="00CD6911"/>
    <w:rsid w:val="00CD6F74"/>
    <w:rsid w:val="00CE000E"/>
    <w:rsid w:val="00CE0C94"/>
    <w:rsid w:val="00CE0C9C"/>
    <w:rsid w:val="00CE0DD9"/>
    <w:rsid w:val="00CE1563"/>
    <w:rsid w:val="00CE1B84"/>
    <w:rsid w:val="00CE320F"/>
    <w:rsid w:val="00CE37AE"/>
    <w:rsid w:val="00CE3CA7"/>
    <w:rsid w:val="00CE44E0"/>
    <w:rsid w:val="00CE4820"/>
    <w:rsid w:val="00CE4B77"/>
    <w:rsid w:val="00CE5175"/>
    <w:rsid w:val="00CE54B8"/>
    <w:rsid w:val="00CE5A75"/>
    <w:rsid w:val="00CE5B62"/>
    <w:rsid w:val="00CE5B71"/>
    <w:rsid w:val="00CE612B"/>
    <w:rsid w:val="00CE679A"/>
    <w:rsid w:val="00CE69CD"/>
    <w:rsid w:val="00CE6A21"/>
    <w:rsid w:val="00CE6AB9"/>
    <w:rsid w:val="00CE75EE"/>
    <w:rsid w:val="00CE79BD"/>
    <w:rsid w:val="00CE79DD"/>
    <w:rsid w:val="00CF02F9"/>
    <w:rsid w:val="00CF0CF3"/>
    <w:rsid w:val="00CF116C"/>
    <w:rsid w:val="00CF18CD"/>
    <w:rsid w:val="00CF1C45"/>
    <w:rsid w:val="00CF1E55"/>
    <w:rsid w:val="00CF2672"/>
    <w:rsid w:val="00CF293F"/>
    <w:rsid w:val="00CF3AA1"/>
    <w:rsid w:val="00CF460A"/>
    <w:rsid w:val="00CF501D"/>
    <w:rsid w:val="00CF5131"/>
    <w:rsid w:val="00CF5248"/>
    <w:rsid w:val="00CF5662"/>
    <w:rsid w:val="00CF5DF2"/>
    <w:rsid w:val="00CF5F95"/>
    <w:rsid w:val="00CF6089"/>
    <w:rsid w:val="00CF6194"/>
    <w:rsid w:val="00CF6888"/>
    <w:rsid w:val="00CF68FF"/>
    <w:rsid w:val="00CF6A3F"/>
    <w:rsid w:val="00CF6D47"/>
    <w:rsid w:val="00CF6DCC"/>
    <w:rsid w:val="00CF7702"/>
    <w:rsid w:val="00D00D8E"/>
    <w:rsid w:val="00D01527"/>
    <w:rsid w:val="00D01698"/>
    <w:rsid w:val="00D026C4"/>
    <w:rsid w:val="00D02B99"/>
    <w:rsid w:val="00D02D3B"/>
    <w:rsid w:val="00D03528"/>
    <w:rsid w:val="00D037B0"/>
    <w:rsid w:val="00D03B64"/>
    <w:rsid w:val="00D03B85"/>
    <w:rsid w:val="00D03DB0"/>
    <w:rsid w:val="00D040F6"/>
    <w:rsid w:val="00D045BA"/>
    <w:rsid w:val="00D046F5"/>
    <w:rsid w:val="00D04AAB"/>
    <w:rsid w:val="00D04B15"/>
    <w:rsid w:val="00D04CE2"/>
    <w:rsid w:val="00D053C2"/>
    <w:rsid w:val="00D05CB6"/>
    <w:rsid w:val="00D06432"/>
    <w:rsid w:val="00D06B8A"/>
    <w:rsid w:val="00D06C02"/>
    <w:rsid w:val="00D100E8"/>
    <w:rsid w:val="00D10642"/>
    <w:rsid w:val="00D10A0A"/>
    <w:rsid w:val="00D10B7D"/>
    <w:rsid w:val="00D112A4"/>
    <w:rsid w:val="00D12A72"/>
    <w:rsid w:val="00D12F49"/>
    <w:rsid w:val="00D1376B"/>
    <w:rsid w:val="00D137FE"/>
    <w:rsid w:val="00D140B6"/>
    <w:rsid w:val="00D14631"/>
    <w:rsid w:val="00D14EF9"/>
    <w:rsid w:val="00D15D1A"/>
    <w:rsid w:val="00D162A5"/>
    <w:rsid w:val="00D163C7"/>
    <w:rsid w:val="00D16827"/>
    <w:rsid w:val="00D16872"/>
    <w:rsid w:val="00D168B5"/>
    <w:rsid w:val="00D16976"/>
    <w:rsid w:val="00D17E32"/>
    <w:rsid w:val="00D20538"/>
    <w:rsid w:val="00D20950"/>
    <w:rsid w:val="00D20E74"/>
    <w:rsid w:val="00D216B2"/>
    <w:rsid w:val="00D21739"/>
    <w:rsid w:val="00D233C7"/>
    <w:rsid w:val="00D2340F"/>
    <w:rsid w:val="00D2369D"/>
    <w:rsid w:val="00D237EC"/>
    <w:rsid w:val="00D239B5"/>
    <w:rsid w:val="00D23D51"/>
    <w:rsid w:val="00D23F6B"/>
    <w:rsid w:val="00D24CFC"/>
    <w:rsid w:val="00D25986"/>
    <w:rsid w:val="00D25C81"/>
    <w:rsid w:val="00D267E7"/>
    <w:rsid w:val="00D26E68"/>
    <w:rsid w:val="00D26FC0"/>
    <w:rsid w:val="00D272D1"/>
    <w:rsid w:val="00D27FB5"/>
    <w:rsid w:val="00D3106E"/>
    <w:rsid w:val="00D31571"/>
    <w:rsid w:val="00D3168D"/>
    <w:rsid w:val="00D31A67"/>
    <w:rsid w:val="00D32985"/>
    <w:rsid w:val="00D33B61"/>
    <w:rsid w:val="00D33EBF"/>
    <w:rsid w:val="00D342B9"/>
    <w:rsid w:val="00D342BF"/>
    <w:rsid w:val="00D3573F"/>
    <w:rsid w:val="00D367AA"/>
    <w:rsid w:val="00D373D7"/>
    <w:rsid w:val="00D3748C"/>
    <w:rsid w:val="00D37A94"/>
    <w:rsid w:val="00D40141"/>
    <w:rsid w:val="00D408EA"/>
    <w:rsid w:val="00D41057"/>
    <w:rsid w:val="00D41EDE"/>
    <w:rsid w:val="00D421EF"/>
    <w:rsid w:val="00D422E5"/>
    <w:rsid w:val="00D4303C"/>
    <w:rsid w:val="00D431B8"/>
    <w:rsid w:val="00D43979"/>
    <w:rsid w:val="00D4497D"/>
    <w:rsid w:val="00D44EA4"/>
    <w:rsid w:val="00D44EFB"/>
    <w:rsid w:val="00D47953"/>
    <w:rsid w:val="00D50A6B"/>
    <w:rsid w:val="00D50ADD"/>
    <w:rsid w:val="00D51CA6"/>
    <w:rsid w:val="00D53BA4"/>
    <w:rsid w:val="00D53EDD"/>
    <w:rsid w:val="00D5406A"/>
    <w:rsid w:val="00D55388"/>
    <w:rsid w:val="00D5640A"/>
    <w:rsid w:val="00D57423"/>
    <w:rsid w:val="00D57440"/>
    <w:rsid w:val="00D576F9"/>
    <w:rsid w:val="00D577D0"/>
    <w:rsid w:val="00D57C4A"/>
    <w:rsid w:val="00D57E0B"/>
    <w:rsid w:val="00D60372"/>
    <w:rsid w:val="00D60FAC"/>
    <w:rsid w:val="00D613F2"/>
    <w:rsid w:val="00D61C97"/>
    <w:rsid w:val="00D61D93"/>
    <w:rsid w:val="00D63C8D"/>
    <w:rsid w:val="00D642F4"/>
    <w:rsid w:val="00D646AB"/>
    <w:rsid w:val="00D6473F"/>
    <w:rsid w:val="00D6492E"/>
    <w:rsid w:val="00D64EB1"/>
    <w:rsid w:val="00D65A48"/>
    <w:rsid w:val="00D663CA"/>
    <w:rsid w:val="00D66792"/>
    <w:rsid w:val="00D669E2"/>
    <w:rsid w:val="00D6766B"/>
    <w:rsid w:val="00D67BB4"/>
    <w:rsid w:val="00D7057D"/>
    <w:rsid w:val="00D725CE"/>
    <w:rsid w:val="00D73556"/>
    <w:rsid w:val="00D73E9C"/>
    <w:rsid w:val="00D74A67"/>
    <w:rsid w:val="00D75B6C"/>
    <w:rsid w:val="00D76ADD"/>
    <w:rsid w:val="00D773B7"/>
    <w:rsid w:val="00D77419"/>
    <w:rsid w:val="00D77764"/>
    <w:rsid w:val="00D8012A"/>
    <w:rsid w:val="00D802CA"/>
    <w:rsid w:val="00D80A26"/>
    <w:rsid w:val="00D81237"/>
    <w:rsid w:val="00D81E4E"/>
    <w:rsid w:val="00D82813"/>
    <w:rsid w:val="00D82CF3"/>
    <w:rsid w:val="00D82CF6"/>
    <w:rsid w:val="00D82F0E"/>
    <w:rsid w:val="00D833F7"/>
    <w:rsid w:val="00D83ED3"/>
    <w:rsid w:val="00D83FE6"/>
    <w:rsid w:val="00D8495A"/>
    <w:rsid w:val="00D86023"/>
    <w:rsid w:val="00D86293"/>
    <w:rsid w:val="00D8649D"/>
    <w:rsid w:val="00D86EF1"/>
    <w:rsid w:val="00D87609"/>
    <w:rsid w:val="00D8784F"/>
    <w:rsid w:val="00D87FB5"/>
    <w:rsid w:val="00D906CF"/>
    <w:rsid w:val="00D915E0"/>
    <w:rsid w:val="00D91C5B"/>
    <w:rsid w:val="00D92EF7"/>
    <w:rsid w:val="00D932E2"/>
    <w:rsid w:val="00D93AC6"/>
    <w:rsid w:val="00D94151"/>
    <w:rsid w:val="00D94750"/>
    <w:rsid w:val="00D94B5A"/>
    <w:rsid w:val="00D94B70"/>
    <w:rsid w:val="00D94FC8"/>
    <w:rsid w:val="00D95504"/>
    <w:rsid w:val="00D96AB0"/>
    <w:rsid w:val="00D96E40"/>
    <w:rsid w:val="00D9701F"/>
    <w:rsid w:val="00D9767F"/>
    <w:rsid w:val="00D97A1B"/>
    <w:rsid w:val="00DA01CA"/>
    <w:rsid w:val="00DA0475"/>
    <w:rsid w:val="00DA071E"/>
    <w:rsid w:val="00DA119C"/>
    <w:rsid w:val="00DA1266"/>
    <w:rsid w:val="00DA1E5F"/>
    <w:rsid w:val="00DA2D99"/>
    <w:rsid w:val="00DA4CD0"/>
    <w:rsid w:val="00DA5CFE"/>
    <w:rsid w:val="00DA5FF8"/>
    <w:rsid w:val="00DA6157"/>
    <w:rsid w:val="00DA6402"/>
    <w:rsid w:val="00DA6AFB"/>
    <w:rsid w:val="00DA73C2"/>
    <w:rsid w:val="00DA7E0F"/>
    <w:rsid w:val="00DB0E74"/>
    <w:rsid w:val="00DB0EC8"/>
    <w:rsid w:val="00DB1416"/>
    <w:rsid w:val="00DB172B"/>
    <w:rsid w:val="00DB21A1"/>
    <w:rsid w:val="00DB2564"/>
    <w:rsid w:val="00DB2CBB"/>
    <w:rsid w:val="00DB3CAC"/>
    <w:rsid w:val="00DB4A83"/>
    <w:rsid w:val="00DB4DAA"/>
    <w:rsid w:val="00DB536C"/>
    <w:rsid w:val="00DB664E"/>
    <w:rsid w:val="00DB6657"/>
    <w:rsid w:val="00DB68F5"/>
    <w:rsid w:val="00DB6F2C"/>
    <w:rsid w:val="00DC01A6"/>
    <w:rsid w:val="00DC059B"/>
    <w:rsid w:val="00DC0601"/>
    <w:rsid w:val="00DC0D62"/>
    <w:rsid w:val="00DC0EB6"/>
    <w:rsid w:val="00DC1B5C"/>
    <w:rsid w:val="00DC2220"/>
    <w:rsid w:val="00DC4306"/>
    <w:rsid w:val="00DC4AA7"/>
    <w:rsid w:val="00DC4C94"/>
    <w:rsid w:val="00DC562A"/>
    <w:rsid w:val="00DC56E9"/>
    <w:rsid w:val="00DC5A2D"/>
    <w:rsid w:val="00DC5FAB"/>
    <w:rsid w:val="00DC65B1"/>
    <w:rsid w:val="00DC69E5"/>
    <w:rsid w:val="00DC6E3D"/>
    <w:rsid w:val="00DD03FC"/>
    <w:rsid w:val="00DD0D96"/>
    <w:rsid w:val="00DD1322"/>
    <w:rsid w:val="00DD1B50"/>
    <w:rsid w:val="00DD36D3"/>
    <w:rsid w:val="00DD42F6"/>
    <w:rsid w:val="00DD4756"/>
    <w:rsid w:val="00DD48E3"/>
    <w:rsid w:val="00DD4B08"/>
    <w:rsid w:val="00DD567D"/>
    <w:rsid w:val="00DD6010"/>
    <w:rsid w:val="00DD6A9A"/>
    <w:rsid w:val="00DD71F2"/>
    <w:rsid w:val="00DE0A14"/>
    <w:rsid w:val="00DE0AAD"/>
    <w:rsid w:val="00DE1135"/>
    <w:rsid w:val="00DE11A3"/>
    <w:rsid w:val="00DE1283"/>
    <w:rsid w:val="00DE15C8"/>
    <w:rsid w:val="00DE1D70"/>
    <w:rsid w:val="00DE23B3"/>
    <w:rsid w:val="00DE3621"/>
    <w:rsid w:val="00DE3734"/>
    <w:rsid w:val="00DE5730"/>
    <w:rsid w:val="00DE584B"/>
    <w:rsid w:val="00DE5C65"/>
    <w:rsid w:val="00DE5E61"/>
    <w:rsid w:val="00DE6029"/>
    <w:rsid w:val="00DE6504"/>
    <w:rsid w:val="00DE6D8C"/>
    <w:rsid w:val="00DE77CE"/>
    <w:rsid w:val="00DE797D"/>
    <w:rsid w:val="00DE7EA4"/>
    <w:rsid w:val="00DE7FEE"/>
    <w:rsid w:val="00DF0ADE"/>
    <w:rsid w:val="00DF0C09"/>
    <w:rsid w:val="00DF10B8"/>
    <w:rsid w:val="00DF1B3E"/>
    <w:rsid w:val="00DF1B7A"/>
    <w:rsid w:val="00DF2604"/>
    <w:rsid w:val="00DF273A"/>
    <w:rsid w:val="00DF323D"/>
    <w:rsid w:val="00DF354D"/>
    <w:rsid w:val="00DF4972"/>
    <w:rsid w:val="00DF7595"/>
    <w:rsid w:val="00DF7718"/>
    <w:rsid w:val="00DF79CF"/>
    <w:rsid w:val="00E00CB5"/>
    <w:rsid w:val="00E00CCB"/>
    <w:rsid w:val="00E00EF6"/>
    <w:rsid w:val="00E00FBB"/>
    <w:rsid w:val="00E0223B"/>
    <w:rsid w:val="00E02C2E"/>
    <w:rsid w:val="00E03168"/>
    <w:rsid w:val="00E040B6"/>
    <w:rsid w:val="00E04345"/>
    <w:rsid w:val="00E05142"/>
    <w:rsid w:val="00E05261"/>
    <w:rsid w:val="00E05E3D"/>
    <w:rsid w:val="00E0660B"/>
    <w:rsid w:val="00E06967"/>
    <w:rsid w:val="00E06B12"/>
    <w:rsid w:val="00E06B66"/>
    <w:rsid w:val="00E06C07"/>
    <w:rsid w:val="00E0798B"/>
    <w:rsid w:val="00E10384"/>
    <w:rsid w:val="00E104A8"/>
    <w:rsid w:val="00E1124C"/>
    <w:rsid w:val="00E11DA2"/>
    <w:rsid w:val="00E12CBA"/>
    <w:rsid w:val="00E136B2"/>
    <w:rsid w:val="00E13A73"/>
    <w:rsid w:val="00E13FCF"/>
    <w:rsid w:val="00E14B76"/>
    <w:rsid w:val="00E14D4E"/>
    <w:rsid w:val="00E15991"/>
    <w:rsid w:val="00E15BE5"/>
    <w:rsid w:val="00E15C9A"/>
    <w:rsid w:val="00E16306"/>
    <w:rsid w:val="00E20017"/>
    <w:rsid w:val="00E2012B"/>
    <w:rsid w:val="00E20206"/>
    <w:rsid w:val="00E2028D"/>
    <w:rsid w:val="00E206A5"/>
    <w:rsid w:val="00E20A38"/>
    <w:rsid w:val="00E20F6B"/>
    <w:rsid w:val="00E219B2"/>
    <w:rsid w:val="00E21F80"/>
    <w:rsid w:val="00E22133"/>
    <w:rsid w:val="00E222B8"/>
    <w:rsid w:val="00E228AD"/>
    <w:rsid w:val="00E23CC3"/>
    <w:rsid w:val="00E24391"/>
    <w:rsid w:val="00E24A30"/>
    <w:rsid w:val="00E2516C"/>
    <w:rsid w:val="00E25ADD"/>
    <w:rsid w:val="00E25BE9"/>
    <w:rsid w:val="00E25FF4"/>
    <w:rsid w:val="00E263DE"/>
    <w:rsid w:val="00E26750"/>
    <w:rsid w:val="00E26DCB"/>
    <w:rsid w:val="00E30780"/>
    <w:rsid w:val="00E31E10"/>
    <w:rsid w:val="00E31FE9"/>
    <w:rsid w:val="00E32A8D"/>
    <w:rsid w:val="00E32EA3"/>
    <w:rsid w:val="00E33026"/>
    <w:rsid w:val="00E33156"/>
    <w:rsid w:val="00E33177"/>
    <w:rsid w:val="00E33F75"/>
    <w:rsid w:val="00E34093"/>
    <w:rsid w:val="00E34858"/>
    <w:rsid w:val="00E34F69"/>
    <w:rsid w:val="00E3615E"/>
    <w:rsid w:val="00E3676C"/>
    <w:rsid w:val="00E36CFB"/>
    <w:rsid w:val="00E376D5"/>
    <w:rsid w:val="00E404D6"/>
    <w:rsid w:val="00E4069C"/>
    <w:rsid w:val="00E418F5"/>
    <w:rsid w:val="00E41FA8"/>
    <w:rsid w:val="00E42DDE"/>
    <w:rsid w:val="00E42F3B"/>
    <w:rsid w:val="00E42FDE"/>
    <w:rsid w:val="00E451FB"/>
    <w:rsid w:val="00E452D4"/>
    <w:rsid w:val="00E454CD"/>
    <w:rsid w:val="00E45703"/>
    <w:rsid w:val="00E473C3"/>
    <w:rsid w:val="00E51F31"/>
    <w:rsid w:val="00E522F1"/>
    <w:rsid w:val="00E52B22"/>
    <w:rsid w:val="00E5437A"/>
    <w:rsid w:val="00E548B1"/>
    <w:rsid w:val="00E55BD7"/>
    <w:rsid w:val="00E56269"/>
    <w:rsid w:val="00E56606"/>
    <w:rsid w:val="00E56723"/>
    <w:rsid w:val="00E57741"/>
    <w:rsid w:val="00E578FE"/>
    <w:rsid w:val="00E60199"/>
    <w:rsid w:val="00E6029D"/>
    <w:rsid w:val="00E60963"/>
    <w:rsid w:val="00E60B9C"/>
    <w:rsid w:val="00E60E22"/>
    <w:rsid w:val="00E61C81"/>
    <w:rsid w:val="00E62567"/>
    <w:rsid w:val="00E62C01"/>
    <w:rsid w:val="00E62C60"/>
    <w:rsid w:val="00E63358"/>
    <w:rsid w:val="00E635AA"/>
    <w:rsid w:val="00E64E09"/>
    <w:rsid w:val="00E656B7"/>
    <w:rsid w:val="00E65A1E"/>
    <w:rsid w:val="00E66AE5"/>
    <w:rsid w:val="00E6720F"/>
    <w:rsid w:val="00E6728E"/>
    <w:rsid w:val="00E672E8"/>
    <w:rsid w:val="00E6750B"/>
    <w:rsid w:val="00E6750C"/>
    <w:rsid w:val="00E6778E"/>
    <w:rsid w:val="00E6798B"/>
    <w:rsid w:val="00E67F00"/>
    <w:rsid w:val="00E67F42"/>
    <w:rsid w:val="00E70930"/>
    <w:rsid w:val="00E70B1C"/>
    <w:rsid w:val="00E70B81"/>
    <w:rsid w:val="00E70F28"/>
    <w:rsid w:val="00E7137D"/>
    <w:rsid w:val="00E7151A"/>
    <w:rsid w:val="00E71C69"/>
    <w:rsid w:val="00E72800"/>
    <w:rsid w:val="00E72A7E"/>
    <w:rsid w:val="00E72B3F"/>
    <w:rsid w:val="00E72D28"/>
    <w:rsid w:val="00E72D8B"/>
    <w:rsid w:val="00E73C85"/>
    <w:rsid w:val="00E73DEC"/>
    <w:rsid w:val="00E75178"/>
    <w:rsid w:val="00E75338"/>
    <w:rsid w:val="00E75812"/>
    <w:rsid w:val="00E7594F"/>
    <w:rsid w:val="00E75B1E"/>
    <w:rsid w:val="00E75BF9"/>
    <w:rsid w:val="00E75C3F"/>
    <w:rsid w:val="00E76356"/>
    <w:rsid w:val="00E76793"/>
    <w:rsid w:val="00E76B49"/>
    <w:rsid w:val="00E76C6A"/>
    <w:rsid w:val="00E76D78"/>
    <w:rsid w:val="00E772FD"/>
    <w:rsid w:val="00E7748C"/>
    <w:rsid w:val="00E811B9"/>
    <w:rsid w:val="00E81824"/>
    <w:rsid w:val="00E81FA8"/>
    <w:rsid w:val="00E820D9"/>
    <w:rsid w:val="00E82960"/>
    <w:rsid w:val="00E8393E"/>
    <w:rsid w:val="00E8395C"/>
    <w:rsid w:val="00E84DF5"/>
    <w:rsid w:val="00E856A7"/>
    <w:rsid w:val="00E856B7"/>
    <w:rsid w:val="00E862BB"/>
    <w:rsid w:val="00E86575"/>
    <w:rsid w:val="00E86C70"/>
    <w:rsid w:val="00E86E8E"/>
    <w:rsid w:val="00E870CA"/>
    <w:rsid w:val="00E87208"/>
    <w:rsid w:val="00E877B2"/>
    <w:rsid w:val="00E90197"/>
    <w:rsid w:val="00E901DD"/>
    <w:rsid w:val="00E90B54"/>
    <w:rsid w:val="00E91632"/>
    <w:rsid w:val="00E91A33"/>
    <w:rsid w:val="00E91ACE"/>
    <w:rsid w:val="00E91E11"/>
    <w:rsid w:val="00E9235C"/>
    <w:rsid w:val="00E92529"/>
    <w:rsid w:val="00E925E8"/>
    <w:rsid w:val="00E92C18"/>
    <w:rsid w:val="00E92C64"/>
    <w:rsid w:val="00E92C8C"/>
    <w:rsid w:val="00E939FD"/>
    <w:rsid w:val="00E93BE3"/>
    <w:rsid w:val="00E93BF1"/>
    <w:rsid w:val="00E93D51"/>
    <w:rsid w:val="00E94959"/>
    <w:rsid w:val="00E950AD"/>
    <w:rsid w:val="00E9629F"/>
    <w:rsid w:val="00E96390"/>
    <w:rsid w:val="00E96515"/>
    <w:rsid w:val="00E96BF7"/>
    <w:rsid w:val="00EA1528"/>
    <w:rsid w:val="00EA286E"/>
    <w:rsid w:val="00EA2AD8"/>
    <w:rsid w:val="00EA326D"/>
    <w:rsid w:val="00EA39F9"/>
    <w:rsid w:val="00EA3F3E"/>
    <w:rsid w:val="00EA5A0F"/>
    <w:rsid w:val="00EA5D96"/>
    <w:rsid w:val="00EA5E5B"/>
    <w:rsid w:val="00EA61DE"/>
    <w:rsid w:val="00EA628B"/>
    <w:rsid w:val="00EA6882"/>
    <w:rsid w:val="00EA6BBE"/>
    <w:rsid w:val="00EA715F"/>
    <w:rsid w:val="00EA7F5F"/>
    <w:rsid w:val="00EB0299"/>
    <w:rsid w:val="00EB0878"/>
    <w:rsid w:val="00EB0CAE"/>
    <w:rsid w:val="00EB19F4"/>
    <w:rsid w:val="00EB27E7"/>
    <w:rsid w:val="00EB2A27"/>
    <w:rsid w:val="00EB2CAA"/>
    <w:rsid w:val="00EB3682"/>
    <w:rsid w:val="00EB3D97"/>
    <w:rsid w:val="00EB3FA4"/>
    <w:rsid w:val="00EB5AAB"/>
    <w:rsid w:val="00EB66C9"/>
    <w:rsid w:val="00EB7C54"/>
    <w:rsid w:val="00EB7F75"/>
    <w:rsid w:val="00EC02C7"/>
    <w:rsid w:val="00EC076B"/>
    <w:rsid w:val="00EC180C"/>
    <w:rsid w:val="00EC1D85"/>
    <w:rsid w:val="00EC1EB9"/>
    <w:rsid w:val="00EC299F"/>
    <w:rsid w:val="00EC2C78"/>
    <w:rsid w:val="00EC3830"/>
    <w:rsid w:val="00EC4F15"/>
    <w:rsid w:val="00EC53BC"/>
    <w:rsid w:val="00EC5BD5"/>
    <w:rsid w:val="00EC66CA"/>
    <w:rsid w:val="00EC6AB5"/>
    <w:rsid w:val="00EC79C1"/>
    <w:rsid w:val="00ED09F8"/>
    <w:rsid w:val="00ED0B24"/>
    <w:rsid w:val="00ED0D29"/>
    <w:rsid w:val="00ED0D2D"/>
    <w:rsid w:val="00ED10DB"/>
    <w:rsid w:val="00ED1BE9"/>
    <w:rsid w:val="00ED1C15"/>
    <w:rsid w:val="00ED1D24"/>
    <w:rsid w:val="00ED2285"/>
    <w:rsid w:val="00ED23A3"/>
    <w:rsid w:val="00ED2D1F"/>
    <w:rsid w:val="00ED2EE8"/>
    <w:rsid w:val="00ED2FF4"/>
    <w:rsid w:val="00ED326D"/>
    <w:rsid w:val="00ED396E"/>
    <w:rsid w:val="00ED3B8D"/>
    <w:rsid w:val="00ED3BB6"/>
    <w:rsid w:val="00ED5334"/>
    <w:rsid w:val="00ED53B3"/>
    <w:rsid w:val="00ED5B13"/>
    <w:rsid w:val="00ED5F50"/>
    <w:rsid w:val="00ED6034"/>
    <w:rsid w:val="00ED6136"/>
    <w:rsid w:val="00ED7F1C"/>
    <w:rsid w:val="00EE174C"/>
    <w:rsid w:val="00EE1DF4"/>
    <w:rsid w:val="00EE1F47"/>
    <w:rsid w:val="00EE2613"/>
    <w:rsid w:val="00EE27D9"/>
    <w:rsid w:val="00EE35E1"/>
    <w:rsid w:val="00EE3975"/>
    <w:rsid w:val="00EE47E3"/>
    <w:rsid w:val="00EE6540"/>
    <w:rsid w:val="00EE6C0C"/>
    <w:rsid w:val="00EE6FF0"/>
    <w:rsid w:val="00EE70C1"/>
    <w:rsid w:val="00EE7727"/>
    <w:rsid w:val="00EE7B1B"/>
    <w:rsid w:val="00EF0D7B"/>
    <w:rsid w:val="00EF19DF"/>
    <w:rsid w:val="00EF1A06"/>
    <w:rsid w:val="00EF293D"/>
    <w:rsid w:val="00EF32F5"/>
    <w:rsid w:val="00EF3804"/>
    <w:rsid w:val="00EF3A78"/>
    <w:rsid w:val="00EF4264"/>
    <w:rsid w:val="00EF4368"/>
    <w:rsid w:val="00EF4E26"/>
    <w:rsid w:val="00EF5528"/>
    <w:rsid w:val="00EF5CB4"/>
    <w:rsid w:val="00EF6F97"/>
    <w:rsid w:val="00EF74C8"/>
    <w:rsid w:val="00F004A9"/>
    <w:rsid w:val="00F010CF"/>
    <w:rsid w:val="00F012BA"/>
    <w:rsid w:val="00F024F3"/>
    <w:rsid w:val="00F025E9"/>
    <w:rsid w:val="00F028BC"/>
    <w:rsid w:val="00F03028"/>
    <w:rsid w:val="00F044E1"/>
    <w:rsid w:val="00F047F7"/>
    <w:rsid w:val="00F04FC1"/>
    <w:rsid w:val="00F05094"/>
    <w:rsid w:val="00F06260"/>
    <w:rsid w:val="00F063B0"/>
    <w:rsid w:val="00F06649"/>
    <w:rsid w:val="00F06908"/>
    <w:rsid w:val="00F06A02"/>
    <w:rsid w:val="00F071D3"/>
    <w:rsid w:val="00F0726D"/>
    <w:rsid w:val="00F072AC"/>
    <w:rsid w:val="00F079E8"/>
    <w:rsid w:val="00F07FA3"/>
    <w:rsid w:val="00F10071"/>
    <w:rsid w:val="00F106F9"/>
    <w:rsid w:val="00F1160C"/>
    <w:rsid w:val="00F11765"/>
    <w:rsid w:val="00F11B29"/>
    <w:rsid w:val="00F12813"/>
    <w:rsid w:val="00F12B92"/>
    <w:rsid w:val="00F12BC9"/>
    <w:rsid w:val="00F12EEC"/>
    <w:rsid w:val="00F13E7C"/>
    <w:rsid w:val="00F14149"/>
    <w:rsid w:val="00F144CD"/>
    <w:rsid w:val="00F14541"/>
    <w:rsid w:val="00F146F0"/>
    <w:rsid w:val="00F1538F"/>
    <w:rsid w:val="00F168FF"/>
    <w:rsid w:val="00F171F5"/>
    <w:rsid w:val="00F175B7"/>
    <w:rsid w:val="00F17694"/>
    <w:rsid w:val="00F176BC"/>
    <w:rsid w:val="00F20269"/>
    <w:rsid w:val="00F21086"/>
    <w:rsid w:val="00F218A1"/>
    <w:rsid w:val="00F228AE"/>
    <w:rsid w:val="00F229BC"/>
    <w:rsid w:val="00F22E10"/>
    <w:rsid w:val="00F22E98"/>
    <w:rsid w:val="00F2358F"/>
    <w:rsid w:val="00F23678"/>
    <w:rsid w:val="00F23F11"/>
    <w:rsid w:val="00F2407A"/>
    <w:rsid w:val="00F24107"/>
    <w:rsid w:val="00F24842"/>
    <w:rsid w:val="00F2515F"/>
    <w:rsid w:val="00F25432"/>
    <w:rsid w:val="00F25C48"/>
    <w:rsid w:val="00F25EAF"/>
    <w:rsid w:val="00F26124"/>
    <w:rsid w:val="00F262A4"/>
    <w:rsid w:val="00F2641A"/>
    <w:rsid w:val="00F272E2"/>
    <w:rsid w:val="00F3027D"/>
    <w:rsid w:val="00F322CD"/>
    <w:rsid w:val="00F32406"/>
    <w:rsid w:val="00F325BD"/>
    <w:rsid w:val="00F32B2D"/>
    <w:rsid w:val="00F32C02"/>
    <w:rsid w:val="00F3331E"/>
    <w:rsid w:val="00F33477"/>
    <w:rsid w:val="00F34424"/>
    <w:rsid w:val="00F34608"/>
    <w:rsid w:val="00F35382"/>
    <w:rsid w:val="00F35EB3"/>
    <w:rsid w:val="00F366DA"/>
    <w:rsid w:val="00F36965"/>
    <w:rsid w:val="00F3776A"/>
    <w:rsid w:val="00F403C8"/>
    <w:rsid w:val="00F41F31"/>
    <w:rsid w:val="00F4274B"/>
    <w:rsid w:val="00F428B9"/>
    <w:rsid w:val="00F42DEB"/>
    <w:rsid w:val="00F42E4F"/>
    <w:rsid w:val="00F43069"/>
    <w:rsid w:val="00F4343C"/>
    <w:rsid w:val="00F43794"/>
    <w:rsid w:val="00F4381F"/>
    <w:rsid w:val="00F43C66"/>
    <w:rsid w:val="00F43F5A"/>
    <w:rsid w:val="00F44057"/>
    <w:rsid w:val="00F4438B"/>
    <w:rsid w:val="00F448C1"/>
    <w:rsid w:val="00F44A7B"/>
    <w:rsid w:val="00F44DBB"/>
    <w:rsid w:val="00F456A9"/>
    <w:rsid w:val="00F46487"/>
    <w:rsid w:val="00F46999"/>
    <w:rsid w:val="00F46EB9"/>
    <w:rsid w:val="00F47851"/>
    <w:rsid w:val="00F47FA8"/>
    <w:rsid w:val="00F50EA4"/>
    <w:rsid w:val="00F51477"/>
    <w:rsid w:val="00F51A16"/>
    <w:rsid w:val="00F51AF2"/>
    <w:rsid w:val="00F51C1E"/>
    <w:rsid w:val="00F51D43"/>
    <w:rsid w:val="00F52004"/>
    <w:rsid w:val="00F52391"/>
    <w:rsid w:val="00F53618"/>
    <w:rsid w:val="00F550A2"/>
    <w:rsid w:val="00F55B1D"/>
    <w:rsid w:val="00F55CF3"/>
    <w:rsid w:val="00F567A5"/>
    <w:rsid w:val="00F56B6F"/>
    <w:rsid w:val="00F56BEC"/>
    <w:rsid w:val="00F57F3E"/>
    <w:rsid w:val="00F600C8"/>
    <w:rsid w:val="00F60B87"/>
    <w:rsid w:val="00F6132A"/>
    <w:rsid w:val="00F614CA"/>
    <w:rsid w:val="00F6167A"/>
    <w:rsid w:val="00F61D61"/>
    <w:rsid w:val="00F62880"/>
    <w:rsid w:val="00F62ECE"/>
    <w:rsid w:val="00F63974"/>
    <w:rsid w:val="00F63D59"/>
    <w:rsid w:val="00F63D99"/>
    <w:rsid w:val="00F64187"/>
    <w:rsid w:val="00F6449E"/>
    <w:rsid w:val="00F645FF"/>
    <w:rsid w:val="00F64678"/>
    <w:rsid w:val="00F6467F"/>
    <w:rsid w:val="00F64937"/>
    <w:rsid w:val="00F652F7"/>
    <w:rsid w:val="00F653BF"/>
    <w:rsid w:val="00F656BB"/>
    <w:rsid w:val="00F65803"/>
    <w:rsid w:val="00F65FEE"/>
    <w:rsid w:val="00F666A5"/>
    <w:rsid w:val="00F66C19"/>
    <w:rsid w:val="00F67449"/>
    <w:rsid w:val="00F6782A"/>
    <w:rsid w:val="00F678B8"/>
    <w:rsid w:val="00F67E53"/>
    <w:rsid w:val="00F70324"/>
    <w:rsid w:val="00F7042C"/>
    <w:rsid w:val="00F7078F"/>
    <w:rsid w:val="00F7117A"/>
    <w:rsid w:val="00F71DE2"/>
    <w:rsid w:val="00F728E1"/>
    <w:rsid w:val="00F734BD"/>
    <w:rsid w:val="00F7390B"/>
    <w:rsid w:val="00F739C2"/>
    <w:rsid w:val="00F73D49"/>
    <w:rsid w:val="00F73D6F"/>
    <w:rsid w:val="00F74059"/>
    <w:rsid w:val="00F7429E"/>
    <w:rsid w:val="00F74A76"/>
    <w:rsid w:val="00F74E53"/>
    <w:rsid w:val="00F74E87"/>
    <w:rsid w:val="00F74EF5"/>
    <w:rsid w:val="00F7558A"/>
    <w:rsid w:val="00F75C0F"/>
    <w:rsid w:val="00F762DC"/>
    <w:rsid w:val="00F76BA7"/>
    <w:rsid w:val="00F76F55"/>
    <w:rsid w:val="00F77DFB"/>
    <w:rsid w:val="00F80975"/>
    <w:rsid w:val="00F81810"/>
    <w:rsid w:val="00F81A55"/>
    <w:rsid w:val="00F82375"/>
    <w:rsid w:val="00F83010"/>
    <w:rsid w:val="00F835AB"/>
    <w:rsid w:val="00F83763"/>
    <w:rsid w:val="00F83968"/>
    <w:rsid w:val="00F83981"/>
    <w:rsid w:val="00F83E69"/>
    <w:rsid w:val="00F83F47"/>
    <w:rsid w:val="00F840B4"/>
    <w:rsid w:val="00F843BF"/>
    <w:rsid w:val="00F847D3"/>
    <w:rsid w:val="00F84DAE"/>
    <w:rsid w:val="00F8514F"/>
    <w:rsid w:val="00F859BF"/>
    <w:rsid w:val="00F867DF"/>
    <w:rsid w:val="00F86BD9"/>
    <w:rsid w:val="00F87447"/>
    <w:rsid w:val="00F875E2"/>
    <w:rsid w:val="00F876A7"/>
    <w:rsid w:val="00F90453"/>
    <w:rsid w:val="00F90551"/>
    <w:rsid w:val="00F91056"/>
    <w:rsid w:val="00F9114B"/>
    <w:rsid w:val="00F91BDD"/>
    <w:rsid w:val="00F91EC4"/>
    <w:rsid w:val="00F924C8"/>
    <w:rsid w:val="00F925C3"/>
    <w:rsid w:val="00F92D7F"/>
    <w:rsid w:val="00F92DEC"/>
    <w:rsid w:val="00F93F96"/>
    <w:rsid w:val="00F9470F"/>
    <w:rsid w:val="00F94D03"/>
    <w:rsid w:val="00F95622"/>
    <w:rsid w:val="00F95DA7"/>
    <w:rsid w:val="00F95F94"/>
    <w:rsid w:val="00F96F6E"/>
    <w:rsid w:val="00F970DD"/>
    <w:rsid w:val="00F97B89"/>
    <w:rsid w:val="00F97C58"/>
    <w:rsid w:val="00FA15D3"/>
    <w:rsid w:val="00FA19C4"/>
    <w:rsid w:val="00FA2766"/>
    <w:rsid w:val="00FA2AFC"/>
    <w:rsid w:val="00FA32AB"/>
    <w:rsid w:val="00FA3899"/>
    <w:rsid w:val="00FA39DA"/>
    <w:rsid w:val="00FA3B39"/>
    <w:rsid w:val="00FA3F0E"/>
    <w:rsid w:val="00FA3F64"/>
    <w:rsid w:val="00FA5191"/>
    <w:rsid w:val="00FA57BA"/>
    <w:rsid w:val="00FA5C89"/>
    <w:rsid w:val="00FA62B3"/>
    <w:rsid w:val="00FA6873"/>
    <w:rsid w:val="00FA6A25"/>
    <w:rsid w:val="00FA6BA2"/>
    <w:rsid w:val="00FA6E79"/>
    <w:rsid w:val="00FA7145"/>
    <w:rsid w:val="00FA71B4"/>
    <w:rsid w:val="00FA7413"/>
    <w:rsid w:val="00FA7A61"/>
    <w:rsid w:val="00FB072C"/>
    <w:rsid w:val="00FB073A"/>
    <w:rsid w:val="00FB0AB9"/>
    <w:rsid w:val="00FB0E0D"/>
    <w:rsid w:val="00FB2023"/>
    <w:rsid w:val="00FB2522"/>
    <w:rsid w:val="00FB288C"/>
    <w:rsid w:val="00FB29E2"/>
    <w:rsid w:val="00FB36B8"/>
    <w:rsid w:val="00FB385F"/>
    <w:rsid w:val="00FB460D"/>
    <w:rsid w:val="00FB4991"/>
    <w:rsid w:val="00FB563E"/>
    <w:rsid w:val="00FB56CB"/>
    <w:rsid w:val="00FB5D3F"/>
    <w:rsid w:val="00FB6356"/>
    <w:rsid w:val="00FB6436"/>
    <w:rsid w:val="00FB6B1C"/>
    <w:rsid w:val="00FB71F4"/>
    <w:rsid w:val="00FB7B7D"/>
    <w:rsid w:val="00FC0501"/>
    <w:rsid w:val="00FC07BB"/>
    <w:rsid w:val="00FC0F54"/>
    <w:rsid w:val="00FC11FA"/>
    <w:rsid w:val="00FC132E"/>
    <w:rsid w:val="00FC13A6"/>
    <w:rsid w:val="00FC18A8"/>
    <w:rsid w:val="00FC18EC"/>
    <w:rsid w:val="00FC1CDC"/>
    <w:rsid w:val="00FC1E1F"/>
    <w:rsid w:val="00FC1F8D"/>
    <w:rsid w:val="00FC24DC"/>
    <w:rsid w:val="00FC2932"/>
    <w:rsid w:val="00FC29EE"/>
    <w:rsid w:val="00FC3554"/>
    <w:rsid w:val="00FC4329"/>
    <w:rsid w:val="00FC4489"/>
    <w:rsid w:val="00FC4FC4"/>
    <w:rsid w:val="00FC543A"/>
    <w:rsid w:val="00FC568D"/>
    <w:rsid w:val="00FC5901"/>
    <w:rsid w:val="00FC59A0"/>
    <w:rsid w:val="00FC5AF4"/>
    <w:rsid w:val="00FC5F7B"/>
    <w:rsid w:val="00FC64D7"/>
    <w:rsid w:val="00FC683F"/>
    <w:rsid w:val="00FC6882"/>
    <w:rsid w:val="00FC70F0"/>
    <w:rsid w:val="00FC77F4"/>
    <w:rsid w:val="00FC7890"/>
    <w:rsid w:val="00FD01C0"/>
    <w:rsid w:val="00FD046B"/>
    <w:rsid w:val="00FD119F"/>
    <w:rsid w:val="00FD1C40"/>
    <w:rsid w:val="00FD1DA6"/>
    <w:rsid w:val="00FD1E55"/>
    <w:rsid w:val="00FD2C81"/>
    <w:rsid w:val="00FD38FA"/>
    <w:rsid w:val="00FD3E06"/>
    <w:rsid w:val="00FD4A0F"/>
    <w:rsid w:val="00FD61A1"/>
    <w:rsid w:val="00FD651C"/>
    <w:rsid w:val="00FD6633"/>
    <w:rsid w:val="00FD6F35"/>
    <w:rsid w:val="00FD7052"/>
    <w:rsid w:val="00FD7228"/>
    <w:rsid w:val="00FD79E5"/>
    <w:rsid w:val="00FD7DB0"/>
    <w:rsid w:val="00FE01B4"/>
    <w:rsid w:val="00FE0D71"/>
    <w:rsid w:val="00FE0F04"/>
    <w:rsid w:val="00FE2330"/>
    <w:rsid w:val="00FE2953"/>
    <w:rsid w:val="00FE2E96"/>
    <w:rsid w:val="00FE33BF"/>
    <w:rsid w:val="00FE3433"/>
    <w:rsid w:val="00FE4EAC"/>
    <w:rsid w:val="00FE5185"/>
    <w:rsid w:val="00FE5D2C"/>
    <w:rsid w:val="00FE6409"/>
    <w:rsid w:val="00FE641C"/>
    <w:rsid w:val="00FE682F"/>
    <w:rsid w:val="00FE78B8"/>
    <w:rsid w:val="00FE79BF"/>
    <w:rsid w:val="00FE7DA6"/>
    <w:rsid w:val="00FF00B8"/>
    <w:rsid w:val="00FF063B"/>
    <w:rsid w:val="00FF10B2"/>
    <w:rsid w:val="00FF1B8A"/>
    <w:rsid w:val="00FF2185"/>
    <w:rsid w:val="00FF2A37"/>
    <w:rsid w:val="00FF2ADA"/>
    <w:rsid w:val="00FF2AE2"/>
    <w:rsid w:val="00FF30B9"/>
    <w:rsid w:val="00FF373E"/>
    <w:rsid w:val="00FF3883"/>
    <w:rsid w:val="00FF38D4"/>
    <w:rsid w:val="00FF420B"/>
    <w:rsid w:val="00FF4250"/>
    <w:rsid w:val="00FF47D3"/>
    <w:rsid w:val="00FF47DC"/>
    <w:rsid w:val="00FF599B"/>
    <w:rsid w:val="00FF5A4D"/>
    <w:rsid w:val="00FF70C0"/>
    <w:rsid w:val="00FF727B"/>
    <w:rsid w:val="00FF749D"/>
    <w:rsid w:val="00FF7840"/>
    <w:rsid w:val="00FF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D0E10"/>
  <w15:docId w15:val="{897F107A-205B-4411-AFA7-D3DE5F83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58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F19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C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CE1"/>
  </w:style>
  <w:style w:type="paragraph" w:styleId="Footer">
    <w:name w:val="footer"/>
    <w:basedOn w:val="Normal"/>
    <w:link w:val="FooterChar"/>
    <w:uiPriority w:val="99"/>
    <w:unhideWhenUsed/>
    <w:rsid w:val="003F1C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CE1"/>
  </w:style>
  <w:style w:type="table" w:styleId="TableGrid">
    <w:name w:val="Table Grid"/>
    <w:basedOn w:val="TableNormal"/>
    <w:uiPriority w:val="39"/>
    <w:rsid w:val="005A7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C31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6F452C"/>
    <w:pPr>
      <w:jc w:val="center"/>
    </w:pPr>
    <w:rPr>
      <w:rFonts w:ascii="Calibri" w:eastAsia="맑은 고딕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52C"/>
    <w:rPr>
      <w:rFonts w:ascii="Calibri" w:eastAsia="맑은 고딕" w:hAnsi="Calibri" w:cs="Calibri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F452C"/>
    <w:pPr>
      <w:spacing w:line="360" w:lineRule="auto"/>
    </w:pPr>
    <w:rPr>
      <w:rFonts w:ascii="Calibri" w:eastAsia="맑은 고딕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52C"/>
    <w:rPr>
      <w:rFonts w:ascii="Calibri" w:eastAsia="맑은 고딕" w:hAnsi="Calibri" w:cs="Calibri"/>
      <w:noProof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0A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0AB6"/>
  </w:style>
  <w:style w:type="character" w:customStyle="1" w:styleId="CommentTextChar">
    <w:name w:val="Comment Text Char"/>
    <w:basedOn w:val="DefaultParagraphFont"/>
    <w:link w:val="CommentText"/>
    <w:uiPriority w:val="99"/>
    <w:rsid w:val="00580A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AB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A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AB6"/>
    <w:rPr>
      <w:rFonts w:asciiTheme="majorHAnsi" w:eastAsiaTheme="majorEastAsia" w:hAnsiTheme="majorHAnsi" w:cstheme="majorBidi"/>
      <w:sz w:val="18"/>
      <w:szCs w:val="18"/>
    </w:rPr>
  </w:style>
  <w:style w:type="character" w:customStyle="1" w:styleId="gmail-msocommentreference">
    <w:name w:val="gmail-msocommentreference"/>
    <w:basedOn w:val="DefaultParagraphFont"/>
    <w:rsid w:val="000E2EA6"/>
  </w:style>
  <w:style w:type="character" w:styleId="Hyperlink">
    <w:name w:val="Hyperlink"/>
    <w:basedOn w:val="DefaultParagraphFont"/>
    <w:uiPriority w:val="99"/>
    <w:unhideWhenUsed/>
    <w:rsid w:val="000E2EA6"/>
    <w:rPr>
      <w:color w:val="0000FF"/>
      <w:u w:val="single"/>
    </w:rPr>
  </w:style>
  <w:style w:type="paragraph" w:styleId="Revision">
    <w:name w:val="Revision"/>
    <w:hidden/>
    <w:uiPriority w:val="99"/>
    <w:semiHidden/>
    <w:rsid w:val="0004386F"/>
    <w:pPr>
      <w:spacing w:after="0" w:line="240" w:lineRule="auto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BF19B1"/>
    <w:rPr>
      <w:rFonts w:ascii="굴림" w:eastAsia="굴림" w:hAnsi="굴림" w:cs="굴림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B17E6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228A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06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20E7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A66B4"/>
  </w:style>
  <w:style w:type="character" w:styleId="UnresolvedMention">
    <w:name w:val="Unresolved Mention"/>
    <w:basedOn w:val="DefaultParagraphFont"/>
    <w:uiPriority w:val="99"/>
    <w:semiHidden/>
    <w:unhideWhenUsed/>
    <w:rsid w:val="000807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98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63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75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96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9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50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2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8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9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85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94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5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8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0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9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75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94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2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1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7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7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9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1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9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44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52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53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9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6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53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48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0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8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4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96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8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6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8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89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54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7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57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9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21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49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3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8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1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29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0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6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0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4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65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4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05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8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3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35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1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1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8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2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36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1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0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3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9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9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16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2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2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3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10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56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8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0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6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3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3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0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7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9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6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5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5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87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2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5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dongeog@duih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8523C-6B43-AA47-8EA7-F86D61493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3830</Words>
  <Characters>21837</Characters>
  <Application>Microsoft Office Word</Application>
  <DocSecurity>0</DocSecurity>
  <Lines>181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Wi-Sun</dc:creator>
  <cp:keywords/>
  <dc:description/>
  <cp:lastModifiedBy>Chung Jinyong</cp:lastModifiedBy>
  <cp:revision>3</cp:revision>
  <cp:lastPrinted>2022-03-23T12:45:00Z</cp:lastPrinted>
  <dcterms:created xsi:type="dcterms:W3CDTF">2025-02-23T12:49:00Z</dcterms:created>
  <dcterms:modified xsi:type="dcterms:W3CDTF">2025-02-26T14:00:00Z</dcterms:modified>
</cp:coreProperties>
</file>